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927A2F" w14:textId="67A3910A" w:rsidR="00E57F57" w:rsidRPr="00DD5054" w:rsidRDefault="00E57F57" w:rsidP="00E57F57">
      <w:pPr>
        <w:pStyle w:val="aa"/>
        <w:rPr>
          <w:rFonts w:ascii="Times New Roman" w:hAnsi="Times New Roman" w:cs="Times New Roman"/>
          <w:b/>
          <w:bCs/>
        </w:rPr>
      </w:pPr>
      <w:r w:rsidRPr="00DD5054">
        <w:rPr>
          <w:rFonts w:ascii="Times New Roman" w:hAnsi="Times New Roman" w:cs="Times New Roman" w:hint="eastAsia"/>
          <w:b/>
          <w:bCs/>
        </w:rPr>
        <w:t>Supplemental</w:t>
      </w:r>
      <w:r w:rsidRPr="00DD5054">
        <w:rPr>
          <w:rFonts w:ascii="Times New Roman" w:hAnsi="Times New Roman" w:cs="Times New Roman"/>
          <w:b/>
          <w:bCs/>
        </w:rPr>
        <w:t xml:space="preserve"> Table 1.</w:t>
      </w:r>
      <w:r w:rsidRPr="00DD5054">
        <w:t xml:space="preserve"> </w:t>
      </w:r>
      <w:proofErr w:type="spellStart"/>
      <w:r w:rsidRPr="00DD5054">
        <w:rPr>
          <w:rFonts w:ascii="Times New Roman" w:hAnsi="Times New Roman" w:cs="Times New Roman"/>
          <w:b/>
          <w:bCs/>
          <w:i/>
        </w:rPr>
        <w:t>PbWOX</w:t>
      </w:r>
      <w:proofErr w:type="spellEnd"/>
      <w:r w:rsidRPr="00DD5054">
        <w:rPr>
          <w:rFonts w:ascii="Times New Roman" w:hAnsi="Times New Roman" w:cs="Times New Roman"/>
          <w:b/>
          <w:bCs/>
        </w:rPr>
        <w:t xml:space="preserve"> primers </w:t>
      </w:r>
      <w:r>
        <w:rPr>
          <w:rFonts w:ascii="Times New Roman" w:hAnsi="Times New Roman" w:cs="Times New Roman"/>
          <w:b/>
          <w:bCs/>
        </w:rPr>
        <w:t xml:space="preserve">used for </w:t>
      </w:r>
      <w:r w:rsidRPr="00DD5054">
        <w:rPr>
          <w:rFonts w:ascii="Times New Roman" w:hAnsi="Times New Roman" w:cs="Times New Roman"/>
          <w:b/>
          <w:bCs/>
        </w:rPr>
        <w:t>semi-</w:t>
      </w:r>
      <w:r w:rsidRPr="00DD5054">
        <w:rPr>
          <w:rFonts w:ascii="Times New Roman" w:hAnsi="Times New Roman" w:cs="Times New Roman" w:hint="eastAsia"/>
          <w:b/>
          <w:bCs/>
        </w:rPr>
        <w:t>q</w:t>
      </w:r>
      <w:r w:rsidRPr="00DD5054">
        <w:rPr>
          <w:rFonts w:ascii="Times New Roman" w:hAnsi="Times New Roman" w:cs="Times New Roman"/>
          <w:b/>
          <w:bCs/>
        </w:rPr>
        <w:t xml:space="preserve">PCR </w:t>
      </w:r>
      <w:r w:rsidRPr="00DD5054">
        <w:rPr>
          <w:rFonts w:ascii="Times New Roman" w:hAnsi="Times New Roman" w:cs="Times New Roman" w:hint="eastAsia"/>
          <w:b/>
          <w:bCs/>
        </w:rPr>
        <w:t>and</w:t>
      </w:r>
      <w:r w:rsidRPr="00DD5054">
        <w:rPr>
          <w:rFonts w:ascii="Times New Roman" w:hAnsi="Times New Roman" w:cs="Times New Roman"/>
          <w:b/>
          <w:bCs/>
        </w:rPr>
        <w:t xml:space="preserve"> qPCR</w:t>
      </w:r>
      <w:r w:rsidR="00444FED">
        <w:rPr>
          <w:rFonts w:ascii="Times New Roman" w:hAnsi="Times New Roman" w:cs="Times New Roman" w:hint="eastAsia"/>
          <w:b/>
          <w:bCs/>
        </w:rPr>
        <w:t>.</w:t>
      </w:r>
      <w:bookmarkStart w:id="0" w:name="_GoBack"/>
      <w:bookmarkEnd w:id="0"/>
    </w:p>
    <w:tbl>
      <w:tblPr>
        <w:tblW w:w="790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4500"/>
      </w:tblGrid>
      <w:tr w:rsidR="00A94895" w14:paraId="490D5F9D" w14:textId="77777777" w:rsidTr="004A64BD">
        <w:trPr>
          <w:trHeight w:val="265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C1A9273" w14:textId="77777777" w:rsidR="00A94895" w:rsidRPr="00A94895" w:rsidRDefault="00A94895" w:rsidP="004A64BD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A94895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P</w:t>
            </w:r>
            <w:r w:rsidRPr="00A9489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  <w:t>rimer</w:t>
            </w:r>
            <w:r w:rsidRPr="00A94895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 xml:space="preserve"> </w:t>
            </w:r>
            <w:r w:rsidRPr="00A9489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  <w:t>name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0271210B" w14:textId="77777777" w:rsidR="00A94895" w:rsidRPr="00A94895" w:rsidRDefault="00A94895" w:rsidP="004A64BD">
            <w:pPr>
              <w:spacing w:line="240" w:lineRule="exact"/>
              <w:ind w:leftChars="155" w:left="325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A94895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Primer sequences</w:t>
            </w:r>
          </w:p>
        </w:tc>
      </w:tr>
      <w:tr w:rsidR="00A94895" w14:paraId="6CBA3602" w14:textId="77777777" w:rsidTr="004A64BD">
        <w:trPr>
          <w:trHeight w:val="265"/>
          <w:jc w:val="center"/>
        </w:trPr>
        <w:tc>
          <w:tcPr>
            <w:tcW w:w="3402" w:type="dxa"/>
            <w:tcBorders>
              <w:top w:val="single" w:sz="4" w:space="0" w:color="auto"/>
            </w:tcBorders>
          </w:tcPr>
          <w:p w14:paraId="2119E1DB" w14:textId="77777777" w:rsidR="00A94895" w:rsidRPr="00A94895" w:rsidRDefault="00A94895" w:rsidP="004A64BD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</w:pPr>
            <w:proofErr w:type="spellStart"/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PbWUS</w:t>
            </w:r>
            <w:proofErr w:type="spellEnd"/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-F</w:t>
            </w: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br/>
            </w:r>
            <w:proofErr w:type="spellStart"/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PbWUS</w:t>
            </w:r>
            <w:proofErr w:type="spellEnd"/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14:paraId="78FA548A" w14:textId="77777777" w:rsidR="00A94895" w:rsidRPr="00A94895" w:rsidRDefault="00A94895" w:rsidP="004A64BD">
            <w:pPr>
              <w:pStyle w:val="HTML"/>
              <w:spacing w:line="240" w:lineRule="exact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895">
              <w:rPr>
                <w:rFonts w:ascii="Times New Roman" w:hAnsi="Times New Roman" w:cs="Times New Roman"/>
                <w:sz w:val="18"/>
                <w:szCs w:val="18"/>
              </w:rPr>
              <w:t xml:space="preserve">TACTTGCTGTTGGGCAGATG </w:t>
            </w:r>
          </w:p>
          <w:p w14:paraId="368A2500" w14:textId="77777777" w:rsidR="00A94895" w:rsidRPr="00A94895" w:rsidRDefault="00A94895" w:rsidP="004A64BD">
            <w:pPr>
              <w:pStyle w:val="HTML"/>
              <w:spacing w:line="240" w:lineRule="exact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895">
              <w:rPr>
                <w:rFonts w:ascii="Times New Roman" w:hAnsi="Times New Roman" w:cs="Times New Roman"/>
                <w:sz w:val="18"/>
                <w:szCs w:val="18"/>
              </w:rPr>
              <w:t>TTTCTGCTGCTGTGTTCGTC</w:t>
            </w:r>
          </w:p>
        </w:tc>
      </w:tr>
      <w:tr w:rsidR="00A94895" w14:paraId="143E08A6" w14:textId="77777777" w:rsidTr="004A64BD">
        <w:trPr>
          <w:trHeight w:val="265"/>
          <w:jc w:val="center"/>
        </w:trPr>
        <w:tc>
          <w:tcPr>
            <w:tcW w:w="3402" w:type="dxa"/>
          </w:tcPr>
          <w:p w14:paraId="3EB6CFBB" w14:textId="77777777" w:rsidR="00A94895" w:rsidRPr="00A94895" w:rsidRDefault="00A94895" w:rsidP="004A64BD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</w:pP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PbWOX1</w:t>
            </w:r>
            <w:r w:rsidRPr="00A94895">
              <w:rPr>
                <w:rFonts w:ascii="Times New Roman" w:hAnsi="Times New Roman" w:cs="Times New Roman" w:hint="eastAsia"/>
                <w:i/>
                <w:sz w:val="18"/>
                <w:szCs w:val="18"/>
                <w:shd w:val="clear" w:color="auto" w:fill="FFFFFF"/>
              </w:rPr>
              <w:t>a</w:t>
            </w: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-F</w:t>
            </w: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br/>
              <w:t>PbWOX1</w:t>
            </w:r>
            <w:r w:rsidRPr="00A94895">
              <w:rPr>
                <w:rFonts w:ascii="Times New Roman" w:hAnsi="Times New Roman" w:cs="Times New Roman" w:hint="eastAsia"/>
                <w:i/>
                <w:sz w:val="18"/>
                <w:szCs w:val="18"/>
                <w:shd w:val="clear" w:color="auto" w:fill="FFFFFF"/>
              </w:rPr>
              <w:t>a</w:t>
            </w: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4500" w:type="dxa"/>
          </w:tcPr>
          <w:p w14:paraId="064C0D15" w14:textId="77777777" w:rsidR="00A94895" w:rsidRPr="00A94895" w:rsidRDefault="00A94895" w:rsidP="004A64BD">
            <w:pPr>
              <w:pStyle w:val="HTML"/>
              <w:spacing w:line="240" w:lineRule="exact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895">
              <w:rPr>
                <w:rFonts w:ascii="Times New Roman" w:hAnsi="Times New Roman" w:cs="Times New Roman"/>
                <w:sz w:val="18"/>
                <w:szCs w:val="18"/>
              </w:rPr>
              <w:t>GGTAGCAGCGGTTTACAGAC</w:t>
            </w:r>
          </w:p>
          <w:p w14:paraId="2E9E916F" w14:textId="77777777" w:rsidR="00A94895" w:rsidRPr="00A94895" w:rsidRDefault="00A94895" w:rsidP="004A64BD">
            <w:pPr>
              <w:pStyle w:val="HTML"/>
              <w:spacing w:line="240" w:lineRule="exact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895">
              <w:rPr>
                <w:rFonts w:ascii="Times New Roman" w:hAnsi="Times New Roman" w:cs="Times New Roman"/>
                <w:sz w:val="18"/>
                <w:szCs w:val="18"/>
              </w:rPr>
              <w:t>CCAAACTCTCAGCATCTCGT</w:t>
            </w:r>
          </w:p>
        </w:tc>
      </w:tr>
      <w:tr w:rsidR="00A94895" w14:paraId="1736B1D8" w14:textId="77777777" w:rsidTr="004A64BD">
        <w:trPr>
          <w:trHeight w:val="265"/>
          <w:jc w:val="center"/>
        </w:trPr>
        <w:tc>
          <w:tcPr>
            <w:tcW w:w="3402" w:type="dxa"/>
          </w:tcPr>
          <w:p w14:paraId="2ADE7A0F" w14:textId="77777777" w:rsidR="00A94895" w:rsidRPr="00A94895" w:rsidRDefault="00A94895" w:rsidP="004A64BD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</w:pP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PbWOX1</w:t>
            </w:r>
            <w:r w:rsidRPr="00A94895">
              <w:rPr>
                <w:rFonts w:ascii="Times New Roman" w:hAnsi="Times New Roman" w:cs="Times New Roman" w:hint="eastAsia"/>
                <w:i/>
                <w:sz w:val="18"/>
                <w:szCs w:val="18"/>
                <w:shd w:val="clear" w:color="auto" w:fill="FFFFFF"/>
              </w:rPr>
              <w:t>b</w:t>
            </w: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-F</w:t>
            </w: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br/>
              <w:t>PbWOX1</w:t>
            </w:r>
            <w:r w:rsidRPr="00A94895">
              <w:rPr>
                <w:rFonts w:ascii="Times New Roman" w:hAnsi="Times New Roman" w:cs="Times New Roman" w:hint="eastAsia"/>
                <w:i/>
                <w:sz w:val="18"/>
                <w:szCs w:val="18"/>
                <w:shd w:val="clear" w:color="auto" w:fill="FFFFFF"/>
              </w:rPr>
              <w:t>b</w:t>
            </w: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4500" w:type="dxa"/>
          </w:tcPr>
          <w:p w14:paraId="33FD5C4E" w14:textId="77777777" w:rsidR="00A94895" w:rsidRPr="00A94895" w:rsidRDefault="00A94895" w:rsidP="004A64BD">
            <w:pPr>
              <w:pStyle w:val="HTML"/>
              <w:spacing w:line="240" w:lineRule="exact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895">
              <w:rPr>
                <w:rFonts w:ascii="Times New Roman" w:hAnsi="Times New Roman" w:cs="Times New Roman"/>
                <w:sz w:val="18"/>
                <w:szCs w:val="18"/>
              </w:rPr>
              <w:t>ACTCATGGCAGCGATTTCTT</w:t>
            </w:r>
          </w:p>
          <w:p w14:paraId="19CAE16C" w14:textId="77777777" w:rsidR="00A94895" w:rsidRPr="00A94895" w:rsidRDefault="00A94895" w:rsidP="004A64BD">
            <w:pPr>
              <w:pStyle w:val="HTML"/>
              <w:spacing w:line="240" w:lineRule="exact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895">
              <w:rPr>
                <w:rFonts w:ascii="Times New Roman" w:hAnsi="Times New Roman" w:cs="Times New Roman"/>
                <w:sz w:val="18"/>
                <w:szCs w:val="18"/>
              </w:rPr>
              <w:t>TCTTGCACCCTTCCACTTGA</w:t>
            </w:r>
          </w:p>
        </w:tc>
      </w:tr>
      <w:tr w:rsidR="00A94895" w14:paraId="33FA8395" w14:textId="77777777" w:rsidTr="004A64BD">
        <w:trPr>
          <w:trHeight w:val="265"/>
          <w:jc w:val="center"/>
        </w:trPr>
        <w:tc>
          <w:tcPr>
            <w:tcW w:w="3402" w:type="dxa"/>
          </w:tcPr>
          <w:p w14:paraId="28517B7E" w14:textId="77777777" w:rsidR="00A94895" w:rsidRPr="00A94895" w:rsidRDefault="00A94895" w:rsidP="004A64BD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</w:pP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PbWOX2</w:t>
            </w:r>
            <w:r w:rsidRPr="00A94895">
              <w:rPr>
                <w:rFonts w:ascii="Times New Roman" w:hAnsi="Times New Roman" w:cs="Times New Roman" w:hint="eastAsia"/>
                <w:i/>
                <w:sz w:val="18"/>
                <w:szCs w:val="18"/>
                <w:shd w:val="clear" w:color="auto" w:fill="FFFFFF"/>
              </w:rPr>
              <w:t>a</w:t>
            </w: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-F</w:t>
            </w: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br/>
              <w:t>PbWOX2</w:t>
            </w:r>
            <w:r w:rsidRPr="00A94895">
              <w:rPr>
                <w:rFonts w:ascii="Times New Roman" w:hAnsi="Times New Roman" w:cs="Times New Roman" w:hint="eastAsia"/>
                <w:i/>
                <w:sz w:val="18"/>
                <w:szCs w:val="18"/>
                <w:shd w:val="clear" w:color="auto" w:fill="FFFFFF"/>
              </w:rPr>
              <w:t>a</w:t>
            </w: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4500" w:type="dxa"/>
          </w:tcPr>
          <w:p w14:paraId="58FB6A50" w14:textId="77777777" w:rsidR="00A94895" w:rsidRPr="00A94895" w:rsidRDefault="00A94895" w:rsidP="004A64BD">
            <w:pPr>
              <w:pStyle w:val="HTML"/>
              <w:spacing w:line="240" w:lineRule="exact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895">
              <w:rPr>
                <w:rFonts w:ascii="Times New Roman" w:hAnsi="Times New Roman" w:cs="Times New Roman"/>
                <w:sz w:val="18"/>
                <w:szCs w:val="18"/>
              </w:rPr>
              <w:t>CACCAATGTTGTTCGTGGA</w:t>
            </w:r>
          </w:p>
          <w:p w14:paraId="402A5B3A" w14:textId="77777777" w:rsidR="00A94895" w:rsidRPr="00A94895" w:rsidRDefault="00A94895" w:rsidP="004A64BD">
            <w:pPr>
              <w:pStyle w:val="HTML"/>
              <w:spacing w:line="240" w:lineRule="exact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895">
              <w:rPr>
                <w:rFonts w:ascii="Times New Roman" w:hAnsi="Times New Roman" w:cs="Times New Roman"/>
                <w:sz w:val="18"/>
                <w:szCs w:val="18"/>
              </w:rPr>
              <w:t>ATGCCTGTTGGGTGTAGAGG</w:t>
            </w:r>
          </w:p>
        </w:tc>
      </w:tr>
      <w:tr w:rsidR="00A94895" w14:paraId="363E00F6" w14:textId="77777777" w:rsidTr="004A64BD">
        <w:trPr>
          <w:trHeight w:val="265"/>
          <w:jc w:val="center"/>
        </w:trPr>
        <w:tc>
          <w:tcPr>
            <w:tcW w:w="3402" w:type="dxa"/>
          </w:tcPr>
          <w:p w14:paraId="2C96B7DB" w14:textId="77777777" w:rsidR="00A94895" w:rsidRPr="00A94895" w:rsidRDefault="00A94895" w:rsidP="004A64BD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</w:pP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PbWOX2</w:t>
            </w:r>
            <w:r w:rsidRPr="00A94895">
              <w:rPr>
                <w:rFonts w:ascii="Times New Roman" w:hAnsi="Times New Roman" w:cs="Times New Roman" w:hint="eastAsia"/>
                <w:i/>
                <w:sz w:val="18"/>
                <w:szCs w:val="18"/>
                <w:shd w:val="clear" w:color="auto" w:fill="FFFFFF"/>
              </w:rPr>
              <w:t>b</w:t>
            </w: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-F</w:t>
            </w: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br/>
              <w:t>PbWOX2</w:t>
            </w:r>
            <w:r w:rsidRPr="00A94895">
              <w:rPr>
                <w:rFonts w:ascii="Times New Roman" w:hAnsi="Times New Roman" w:cs="Times New Roman" w:hint="eastAsia"/>
                <w:i/>
                <w:sz w:val="18"/>
                <w:szCs w:val="18"/>
                <w:shd w:val="clear" w:color="auto" w:fill="FFFFFF"/>
              </w:rPr>
              <w:t>b</w:t>
            </w: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4500" w:type="dxa"/>
          </w:tcPr>
          <w:p w14:paraId="2D182666" w14:textId="77777777" w:rsidR="00A94895" w:rsidRPr="00A94895" w:rsidRDefault="00A94895" w:rsidP="004A64BD">
            <w:pPr>
              <w:pStyle w:val="HTML"/>
              <w:spacing w:line="240" w:lineRule="exact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895">
              <w:rPr>
                <w:rFonts w:ascii="Times New Roman" w:hAnsi="Times New Roman" w:cs="Times New Roman"/>
                <w:sz w:val="18"/>
                <w:szCs w:val="18"/>
              </w:rPr>
              <w:t>TCCAAAATCAGATGCCAACA</w:t>
            </w:r>
          </w:p>
          <w:p w14:paraId="1285E8BB" w14:textId="77777777" w:rsidR="00A94895" w:rsidRPr="00A94895" w:rsidRDefault="00A94895" w:rsidP="004A64BD">
            <w:pPr>
              <w:pStyle w:val="HTML"/>
              <w:spacing w:line="240" w:lineRule="exact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895">
              <w:rPr>
                <w:rFonts w:ascii="Times New Roman" w:hAnsi="Times New Roman" w:cs="Times New Roman"/>
                <w:sz w:val="18"/>
                <w:szCs w:val="18"/>
              </w:rPr>
              <w:t>CACAGCCTTCTGCCCATATT</w:t>
            </w:r>
          </w:p>
        </w:tc>
      </w:tr>
      <w:tr w:rsidR="00A94895" w14:paraId="6D5FA834" w14:textId="77777777" w:rsidTr="004A64BD">
        <w:trPr>
          <w:trHeight w:val="265"/>
          <w:jc w:val="center"/>
        </w:trPr>
        <w:tc>
          <w:tcPr>
            <w:tcW w:w="3402" w:type="dxa"/>
          </w:tcPr>
          <w:p w14:paraId="03B7AB99" w14:textId="77777777" w:rsidR="00A94895" w:rsidRPr="00A94895" w:rsidRDefault="00A94895" w:rsidP="004A64BD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</w:pP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PbWOX3-F</w:t>
            </w: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br/>
              <w:t>PbWOX3-R</w:t>
            </w:r>
          </w:p>
        </w:tc>
        <w:tc>
          <w:tcPr>
            <w:tcW w:w="4500" w:type="dxa"/>
          </w:tcPr>
          <w:p w14:paraId="383EB1F9" w14:textId="77777777" w:rsidR="00A94895" w:rsidRPr="00A94895" w:rsidRDefault="00A94895" w:rsidP="004A64BD">
            <w:pPr>
              <w:pStyle w:val="HTML"/>
              <w:spacing w:line="240" w:lineRule="exact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895">
              <w:rPr>
                <w:rFonts w:ascii="Times New Roman" w:hAnsi="Times New Roman" w:cs="Times New Roman"/>
                <w:sz w:val="18"/>
                <w:szCs w:val="18"/>
              </w:rPr>
              <w:t>TCAACTAGATGGTGCCCCAC</w:t>
            </w:r>
          </w:p>
          <w:p w14:paraId="583E696F" w14:textId="77777777" w:rsidR="00A94895" w:rsidRPr="00A94895" w:rsidRDefault="00A94895" w:rsidP="004A64BD">
            <w:pPr>
              <w:pStyle w:val="HTML"/>
              <w:spacing w:line="240" w:lineRule="exact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895">
              <w:rPr>
                <w:rFonts w:ascii="Times New Roman" w:hAnsi="Times New Roman" w:cs="Times New Roman"/>
                <w:sz w:val="18"/>
                <w:szCs w:val="18"/>
              </w:rPr>
              <w:t>AGAGTGTCCGATTTGGAAGC</w:t>
            </w:r>
          </w:p>
        </w:tc>
      </w:tr>
      <w:tr w:rsidR="00A94895" w14:paraId="7E8DDCAB" w14:textId="77777777" w:rsidTr="004A64BD">
        <w:trPr>
          <w:trHeight w:val="265"/>
          <w:jc w:val="center"/>
        </w:trPr>
        <w:tc>
          <w:tcPr>
            <w:tcW w:w="3402" w:type="dxa"/>
          </w:tcPr>
          <w:p w14:paraId="09C4CDC7" w14:textId="77777777" w:rsidR="00A94895" w:rsidRPr="00A94895" w:rsidRDefault="00A94895" w:rsidP="004A64BD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</w:pP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PbWOX4-F</w:t>
            </w: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br/>
              <w:t>PbWOX4-R</w:t>
            </w:r>
          </w:p>
        </w:tc>
        <w:tc>
          <w:tcPr>
            <w:tcW w:w="4500" w:type="dxa"/>
          </w:tcPr>
          <w:p w14:paraId="5E16FA92" w14:textId="77777777" w:rsidR="00A94895" w:rsidRPr="00A94895" w:rsidRDefault="00A94895" w:rsidP="004A64BD">
            <w:pPr>
              <w:pStyle w:val="HTML"/>
              <w:spacing w:line="240" w:lineRule="exact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895">
              <w:rPr>
                <w:rFonts w:ascii="Times New Roman" w:hAnsi="Times New Roman" w:cs="Times New Roman"/>
                <w:sz w:val="18"/>
                <w:szCs w:val="18"/>
              </w:rPr>
              <w:t>ACTGAATCCCCATCACCCAG</w:t>
            </w:r>
          </w:p>
          <w:p w14:paraId="3297A47B" w14:textId="77777777" w:rsidR="00A94895" w:rsidRPr="00A94895" w:rsidRDefault="00A94895" w:rsidP="004A64BD">
            <w:pPr>
              <w:pStyle w:val="HTML"/>
              <w:spacing w:line="240" w:lineRule="exact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895">
              <w:rPr>
                <w:rFonts w:ascii="Times New Roman" w:hAnsi="Times New Roman" w:cs="Times New Roman"/>
                <w:sz w:val="18"/>
                <w:szCs w:val="18"/>
              </w:rPr>
              <w:t>AAATATCCATGGCCTGCGTG</w:t>
            </w:r>
          </w:p>
        </w:tc>
      </w:tr>
      <w:tr w:rsidR="00A94895" w14:paraId="76E0F0FB" w14:textId="77777777" w:rsidTr="004A64BD">
        <w:trPr>
          <w:trHeight w:val="265"/>
          <w:jc w:val="center"/>
        </w:trPr>
        <w:tc>
          <w:tcPr>
            <w:tcW w:w="3402" w:type="dxa"/>
          </w:tcPr>
          <w:p w14:paraId="23579218" w14:textId="77777777" w:rsidR="00A94895" w:rsidRPr="00A94895" w:rsidRDefault="00A94895" w:rsidP="004A64BD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</w:pP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PbWOX5</w:t>
            </w:r>
            <w:r w:rsidRPr="00A94895">
              <w:rPr>
                <w:rFonts w:ascii="Times New Roman" w:hAnsi="Times New Roman" w:cs="Times New Roman" w:hint="eastAsia"/>
                <w:i/>
                <w:sz w:val="18"/>
                <w:szCs w:val="18"/>
                <w:shd w:val="clear" w:color="auto" w:fill="FFFFFF"/>
              </w:rPr>
              <w:t>/</w:t>
            </w: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7-F</w:t>
            </w: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br/>
              <w:t>PbWOX5</w:t>
            </w:r>
            <w:r w:rsidRPr="00A94895">
              <w:rPr>
                <w:rFonts w:ascii="Times New Roman" w:hAnsi="Times New Roman" w:cs="Times New Roman" w:hint="eastAsia"/>
                <w:i/>
                <w:sz w:val="18"/>
                <w:szCs w:val="18"/>
                <w:shd w:val="clear" w:color="auto" w:fill="FFFFFF"/>
              </w:rPr>
              <w:t>/</w:t>
            </w: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7-R</w:t>
            </w:r>
          </w:p>
        </w:tc>
        <w:tc>
          <w:tcPr>
            <w:tcW w:w="4500" w:type="dxa"/>
          </w:tcPr>
          <w:p w14:paraId="718C73DD" w14:textId="77777777" w:rsidR="00A94895" w:rsidRPr="00A94895" w:rsidRDefault="00A94895" w:rsidP="004A64BD">
            <w:pPr>
              <w:pStyle w:val="HTML"/>
              <w:spacing w:line="240" w:lineRule="exact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895">
              <w:rPr>
                <w:rFonts w:ascii="Times New Roman" w:hAnsi="Times New Roman" w:cs="Times New Roman"/>
                <w:sz w:val="18"/>
                <w:szCs w:val="18"/>
              </w:rPr>
              <w:t>GGTGCAAATGTGGGAGAGTG</w:t>
            </w:r>
          </w:p>
          <w:p w14:paraId="3445DAA0" w14:textId="77777777" w:rsidR="00A94895" w:rsidRPr="00A94895" w:rsidRDefault="00A94895" w:rsidP="004A64BD">
            <w:pPr>
              <w:pStyle w:val="HTML"/>
              <w:spacing w:line="240" w:lineRule="exact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895">
              <w:rPr>
                <w:rFonts w:ascii="Times New Roman" w:hAnsi="Times New Roman" w:cs="Times New Roman"/>
                <w:sz w:val="18"/>
                <w:szCs w:val="18"/>
              </w:rPr>
              <w:t>CCTCCTCCTCCGTAGCTATT</w:t>
            </w:r>
          </w:p>
        </w:tc>
      </w:tr>
      <w:tr w:rsidR="00A94895" w14:paraId="3671D2F7" w14:textId="77777777" w:rsidTr="004A64BD">
        <w:trPr>
          <w:trHeight w:val="265"/>
          <w:jc w:val="center"/>
        </w:trPr>
        <w:tc>
          <w:tcPr>
            <w:tcW w:w="3402" w:type="dxa"/>
          </w:tcPr>
          <w:p w14:paraId="2E89CA9D" w14:textId="77777777" w:rsidR="00A94895" w:rsidRPr="00A94895" w:rsidRDefault="00A94895" w:rsidP="004A64BD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</w:pP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PbWOX9-F</w:t>
            </w: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br/>
              <w:t>PbWOX9-R</w:t>
            </w:r>
          </w:p>
        </w:tc>
        <w:tc>
          <w:tcPr>
            <w:tcW w:w="4500" w:type="dxa"/>
          </w:tcPr>
          <w:p w14:paraId="772EC592" w14:textId="77777777" w:rsidR="00A94895" w:rsidRPr="00A94895" w:rsidRDefault="00A94895" w:rsidP="004A64BD">
            <w:pPr>
              <w:pStyle w:val="HTML"/>
              <w:spacing w:line="240" w:lineRule="exact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895">
              <w:rPr>
                <w:rFonts w:ascii="Times New Roman" w:hAnsi="Times New Roman" w:cs="Times New Roman"/>
                <w:sz w:val="18"/>
                <w:szCs w:val="18"/>
              </w:rPr>
              <w:t>TATGTTGCTGCCACTTCTGC</w:t>
            </w:r>
          </w:p>
          <w:p w14:paraId="585E5864" w14:textId="77777777" w:rsidR="00A94895" w:rsidRPr="00A94895" w:rsidRDefault="00A94895" w:rsidP="004A64BD">
            <w:pPr>
              <w:pStyle w:val="HTML"/>
              <w:spacing w:line="240" w:lineRule="exact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895">
              <w:rPr>
                <w:rFonts w:ascii="Times New Roman" w:hAnsi="Times New Roman" w:cs="Times New Roman"/>
                <w:sz w:val="18"/>
                <w:szCs w:val="18"/>
              </w:rPr>
              <w:t>GACAGCCTCTTCTCCAAACG</w:t>
            </w:r>
          </w:p>
        </w:tc>
      </w:tr>
      <w:tr w:rsidR="00A94895" w14:paraId="6846C46B" w14:textId="77777777" w:rsidTr="004A64BD">
        <w:trPr>
          <w:trHeight w:val="265"/>
          <w:jc w:val="center"/>
        </w:trPr>
        <w:tc>
          <w:tcPr>
            <w:tcW w:w="3402" w:type="dxa"/>
          </w:tcPr>
          <w:p w14:paraId="47B71104" w14:textId="77777777" w:rsidR="00A94895" w:rsidRPr="00A94895" w:rsidRDefault="00A94895" w:rsidP="004A64BD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</w:pP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PbWOX11</w:t>
            </w:r>
            <w:r w:rsidRPr="00A94895">
              <w:rPr>
                <w:rFonts w:ascii="Times New Roman" w:hAnsi="Times New Roman" w:cs="Times New Roman" w:hint="eastAsia"/>
                <w:i/>
                <w:sz w:val="18"/>
                <w:szCs w:val="18"/>
                <w:shd w:val="clear" w:color="auto" w:fill="FFFFFF"/>
              </w:rPr>
              <w:t>/</w:t>
            </w: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12a-F</w:t>
            </w: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br/>
              <w:t>PbWOX11</w:t>
            </w:r>
            <w:r w:rsidRPr="00A94895">
              <w:rPr>
                <w:rFonts w:ascii="Times New Roman" w:hAnsi="Times New Roman" w:cs="Times New Roman" w:hint="eastAsia"/>
                <w:i/>
                <w:sz w:val="18"/>
                <w:szCs w:val="18"/>
                <w:shd w:val="clear" w:color="auto" w:fill="FFFFFF"/>
              </w:rPr>
              <w:t>/</w:t>
            </w: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12a-R</w:t>
            </w:r>
          </w:p>
        </w:tc>
        <w:tc>
          <w:tcPr>
            <w:tcW w:w="4500" w:type="dxa"/>
          </w:tcPr>
          <w:p w14:paraId="5514A4A3" w14:textId="77777777" w:rsidR="00A94895" w:rsidRPr="00A94895" w:rsidRDefault="00A94895" w:rsidP="004A64BD">
            <w:pPr>
              <w:pStyle w:val="HTML"/>
              <w:spacing w:line="240" w:lineRule="exact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895">
              <w:rPr>
                <w:rFonts w:ascii="Times New Roman" w:hAnsi="Times New Roman" w:cs="Times New Roman"/>
                <w:sz w:val="18"/>
                <w:szCs w:val="18"/>
              </w:rPr>
              <w:t>GAGCAAGTGAGGTCTAGGTG</w:t>
            </w:r>
          </w:p>
          <w:p w14:paraId="13FCE76C" w14:textId="77777777" w:rsidR="00A94895" w:rsidRPr="00A94895" w:rsidRDefault="00A94895" w:rsidP="004A64BD">
            <w:pPr>
              <w:pStyle w:val="HTML"/>
              <w:spacing w:line="240" w:lineRule="exact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895">
              <w:rPr>
                <w:rFonts w:ascii="Times New Roman" w:hAnsi="Times New Roman" w:cs="Times New Roman"/>
                <w:sz w:val="18"/>
                <w:szCs w:val="18"/>
              </w:rPr>
              <w:t>ATTGGCATCTGCTACTGAGC</w:t>
            </w:r>
          </w:p>
        </w:tc>
      </w:tr>
      <w:tr w:rsidR="00A94895" w14:paraId="2AC10867" w14:textId="77777777" w:rsidTr="004A64BD">
        <w:trPr>
          <w:trHeight w:val="265"/>
          <w:jc w:val="center"/>
        </w:trPr>
        <w:tc>
          <w:tcPr>
            <w:tcW w:w="3402" w:type="dxa"/>
          </w:tcPr>
          <w:p w14:paraId="7DEA20D2" w14:textId="77777777" w:rsidR="00A94895" w:rsidRPr="00A94895" w:rsidRDefault="00A94895" w:rsidP="004A64BD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</w:pP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PbWOX11</w:t>
            </w:r>
            <w:r w:rsidRPr="00A94895">
              <w:rPr>
                <w:rFonts w:ascii="Times New Roman" w:hAnsi="Times New Roman" w:cs="Times New Roman" w:hint="eastAsia"/>
                <w:i/>
                <w:sz w:val="18"/>
                <w:szCs w:val="18"/>
                <w:shd w:val="clear" w:color="auto" w:fill="FFFFFF"/>
              </w:rPr>
              <w:t>/</w:t>
            </w: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12b-F</w:t>
            </w: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br/>
              <w:t>PbWOX11</w:t>
            </w:r>
            <w:r w:rsidRPr="00A94895">
              <w:rPr>
                <w:rFonts w:ascii="Times New Roman" w:hAnsi="Times New Roman" w:cs="Times New Roman" w:hint="eastAsia"/>
                <w:i/>
                <w:sz w:val="18"/>
                <w:szCs w:val="18"/>
                <w:shd w:val="clear" w:color="auto" w:fill="FFFFFF"/>
              </w:rPr>
              <w:t>/</w:t>
            </w: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12b-R</w:t>
            </w:r>
          </w:p>
        </w:tc>
        <w:tc>
          <w:tcPr>
            <w:tcW w:w="4500" w:type="dxa"/>
          </w:tcPr>
          <w:p w14:paraId="19FA2455" w14:textId="77777777" w:rsidR="00A94895" w:rsidRPr="00A94895" w:rsidRDefault="00A94895" w:rsidP="004A64BD">
            <w:pPr>
              <w:pStyle w:val="HTML"/>
              <w:spacing w:line="240" w:lineRule="exact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895">
              <w:rPr>
                <w:rFonts w:ascii="Times New Roman" w:hAnsi="Times New Roman" w:cs="Times New Roman"/>
                <w:sz w:val="18"/>
                <w:szCs w:val="18"/>
              </w:rPr>
              <w:t>GCTAGCCTCTCCATGAGTGC</w:t>
            </w:r>
          </w:p>
          <w:p w14:paraId="2C509717" w14:textId="77777777" w:rsidR="00A94895" w:rsidRPr="00A94895" w:rsidRDefault="00A94895" w:rsidP="004A64BD">
            <w:pPr>
              <w:pStyle w:val="HTML"/>
              <w:spacing w:line="240" w:lineRule="exact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895">
              <w:rPr>
                <w:rFonts w:ascii="Times New Roman" w:hAnsi="Times New Roman" w:cs="Times New Roman"/>
                <w:sz w:val="18"/>
                <w:szCs w:val="18"/>
              </w:rPr>
              <w:t>CAACTCTGGCAAACCCATTT</w:t>
            </w:r>
          </w:p>
        </w:tc>
      </w:tr>
      <w:tr w:rsidR="00A94895" w14:paraId="49D0A7DC" w14:textId="77777777" w:rsidTr="004A64BD">
        <w:trPr>
          <w:trHeight w:val="265"/>
          <w:jc w:val="center"/>
        </w:trPr>
        <w:tc>
          <w:tcPr>
            <w:tcW w:w="3402" w:type="dxa"/>
          </w:tcPr>
          <w:p w14:paraId="4A6C0FFD" w14:textId="77777777" w:rsidR="00A94895" w:rsidRPr="00A94895" w:rsidRDefault="00A94895" w:rsidP="004A64BD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</w:pP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PbWOX11</w:t>
            </w:r>
            <w:r w:rsidRPr="00A94895">
              <w:rPr>
                <w:rFonts w:ascii="Times New Roman" w:hAnsi="Times New Roman" w:cs="Times New Roman" w:hint="eastAsia"/>
                <w:i/>
                <w:sz w:val="18"/>
                <w:szCs w:val="18"/>
                <w:shd w:val="clear" w:color="auto" w:fill="FFFFFF"/>
              </w:rPr>
              <w:t>/</w:t>
            </w: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12c-F</w:t>
            </w: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br/>
              <w:t>PbWOX11</w:t>
            </w:r>
            <w:r w:rsidRPr="00A94895">
              <w:rPr>
                <w:rFonts w:ascii="Times New Roman" w:hAnsi="Times New Roman" w:cs="Times New Roman" w:hint="eastAsia"/>
                <w:i/>
                <w:sz w:val="18"/>
                <w:szCs w:val="18"/>
                <w:shd w:val="clear" w:color="auto" w:fill="FFFFFF"/>
              </w:rPr>
              <w:t>/</w:t>
            </w: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12c-R</w:t>
            </w:r>
          </w:p>
        </w:tc>
        <w:tc>
          <w:tcPr>
            <w:tcW w:w="4500" w:type="dxa"/>
          </w:tcPr>
          <w:p w14:paraId="2EAE3C12" w14:textId="77777777" w:rsidR="00A94895" w:rsidRPr="00A94895" w:rsidRDefault="00A94895" w:rsidP="004A64BD">
            <w:pPr>
              <w:pStyle w:val="HTML"/>
              <w:spacing w:line="240" w:lineRule="exact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895">
              <w:rPr>
                <w:rFonts w:ascii="Times New Roman" w:hAnsi="Times New Roman" w:cs="Times New Roman"/>
                <w:sz w:val="18"/>
                <w:szCs w:val="18"/>
              </w:rPr>
              <w:t>GCTAGCCTCTCCATGAGTGC</w:t>
            </w:r>
          </w:p>
          <w:p w14:paraId="6D434C3D" w14:textId="77777777" w:rsidR="00A94895" w:rsidRPr="00A94895" w:rsidRDefault="00A94895" w:rsidP="004A64BD">
            <w:pPr>
              <w:pStyle w:val="HTML"/>
              <w:spacing w:line="240" w:lineRule="exact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895">
              <w:rPr>
                <w:rFonts w:ascii="Times New Roman" w:hAnsi="Times New Roman" w:cs="Times New Roman"/>
                <w:sz w:val="18"/>
                <w:szCs w:val="18"/>
              </w:rPr>
              <w:t>ACCCATTTGCTGAGAGATCG</w:t>
            </w:r>
          </w:p>
        </w:tc>
      </w:tr>
      <w:tr w:rsidR="00A94895" w14:paraId="5BD3ABF6" w14:textId="77777777" w:rsidTr="004A64BD">
        <w:trPr>
          <w:trHeight w:val="265"/>
          <w:jc w:val="center"/>
        </w:trPr>
        <w:tc>
          <w:tcPr>
            <w:tcW w:w="3402" w:type="dxa"/>
          </w:tcPr>
          <w:p w14:paraId="64C48BBF" w14:textId="77777777" w:rsidR="00A94895" w:rsidRPr="00A94895" w:rsidRDefault="00A94895" w:rsidP="004A64BD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</w:pP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PbWOX13a-F</w:t>
            </w: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br/>
              <w:t>PbWOX13a-R</w:t>
            </w:r>
          </w:p>
        </w:tc>
        <w:tc>
          <w:tcPr>
            <w:tcW w:w="4500" w:type="dxa"/>
          </w:tcPr>
          <w:p w14:paraId="6331FCA5" w14:textId="77777777" w:rsidR="00A94895" w:rsidRPr="00A94895" w:rsidRDefault="00A94895" w:rsidP="004A64BD">
            <w:pPr>
              <w:pStyle w:val="HTML"/>
              <w:spacing w:line="240" w:lineRule="exact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895">
              <w:rPr>
                <w:rFonts w:ascii="Times New Roman" w:hAnsi="Times New Roman" w:cs="Times New Roman"/>
                <w:sz w:val="18"/>
                <w:szCs w:val="18"/>
              </w:rPr>
              <w:t>GGCTGGGAAACGTGTACTGT</w:t>
            </w:r>
          </w:p>
          <w:p w14:paraId="0FB6331D" w14:textId="77777777" w:rsidR="00A94895" w:rsidRPr="00A94895" w:rsidRDefault="00A94895" w:rsidP="004A64BD">
            <w:pPr>
              <w:pStyle w:val="HTML"/>
              <w:spacing w:line="240" w:lineRule="exact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895">
              <w:rPr>
                <w:rFonts w:ascii="Times New Roman" w:hAnsi="Times New Roman" w:cs="Times New Roman"/>
                <w:sz w:val="18"/>
                <w:szCs w:val="18"/>
              </w:rPr>
              <w:t>TTGGCCATGTTGTGTCAGTT</w:t>
            </w:r>
          </w:p>
        </w:tc>
      </w:tr>
      <w:tr w:rsidR="00A94895" w14:paraId="014DAF07" w14:textId="77777777" w:rsidTr="004A64BD">
        <w:trPr>
          <w:trHeight w:val="265"/>
          <w:jc w:val="center"/>
        </w:trPr>
        <w:tc>
          <w:tcPr>
            <w:tcW w:w="3402" w:type="dxa"/>
          </w:tcPr>
          <w:p w14:paraId="6278E0B2" w14:textId="77777777" w:rsidR="00A94895" w:rsidRPr="00A94895" w:rsidRDefault="00A94895" w:rsidP="004A64BD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</w:pP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PbWOX13b-F</w:t>
            </w: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br/>
              <w:t>PbWOX13b-R</w:t>
            </w:r>
          </w:p>
        </w:tc>
        <w:tc>
          <w:tcPr>
            <w:tcW w:w="4500" w:type="dxa"/>
          </w:tcPr>
          <w:p w14:paraId="5250EED2" w14:textId="77777777" w:rsidR="00A94895" w:rsidRPr="00A94895" w:rsidRDefault="00A94895" w:rsidP="004A64BD">
            <w:pPr>
              <w:pStyle w:val="HTML"/>
              <w:spacing w:line="240" w:lineRule="exact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895">
              <w:rPr>
                <w:rFonts w:ascii="Times New Roman" w:hAnsi="Times New Roman" w:cs="Times New Roman"/>
                <w:sz w:val="18"/>
                <w:szCs w:val="18"/>
              </w:rPr>
              <w:t>TCGAAAGCAAATCTCCGTCT</w:t>
            </w:r>
          </w:p>
          <w:p w14:paraId="05E6C62F" w14:textId="77777777" w:rsidR="00A94895" w:rsidRPr="00A94895" w:rsidRDefault="00A94895" w:rsidP="004A64BD">
            <w:pPr>
              <w:pStyle w:val="HTML"/>
              <w:spacing w:line="240" w:lineRule="exact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895">
              <w:rPr>
                <w:rFonts w:ascii="Times New Roman" w:hAnsi="Times New Roman" w:cs="Times New Roman"/>
                <w:sz w:val="18"/>
                <w:szCs w:val="18"/>
              </w:rPr>
              <w:t>TGCCTTGCGTTGATCTTATG</w:t>
            </w:r>
          </w:p>
        </w:tc>
      </w:tr>
      <w:tr w:rsidR="00A94895" w14:paraId="5DBFE82C" w14:textId="77777777" w:rsidTr="004A64BD">
        <w:trPr>
          <w:trHeight w:val="74"/>
          <w:jc w:val="center"/>
        </w:trPr>
        <w:tc>
          <w:tcPr>
            <w:tcW w:w="3402" w:type="dxa"/>
          </w:tcPr>
          <w:p w14:paraId="1C404AA1" w14:textId="77777777" w:rsidR="00A94895" w:rsidRPr="00A94895" w:rsidRDefault="00A94895" w:rsidP="004A64BD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</w:pP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PbEF1α-F</w:t>
            </w:r>
            <w:r w:rsidRPr="00A9489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br/>
              <w:t>PbEF1α-R</w:t>
            </w:r>
          </w:p>
        </w:tc>
        <w:tc>
          <w:tcPr>
            <w:tcW w:w="4500" w:type="dxa"/>
          </w:tcPr>
          <w:p w14:paraId="697BC6F9" w14:textId="77777777" w:rsidR="00A94895" w:rsidRPr="00A94895" w:rsidRDefault="00A94895" w:rsidP="004A64BD">
            <w:pPr>
              <w:pStyle w:val="HTML"/>
              <w:spacing w:line="240" w:lineRule="exact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895">
              <w:rPr>
                <w:rFonts w:ascii="Times New Roman" w:hAnsi="Times New Roman" w:cs="Times New Roman"/>
                <w:sz w:val="18"/>
                <w:szCs w:val="18"/>
              </w:rPr>
              <w:t>CATTCAAGTATGCGTGGGT</w:t>
            </w:r>
          </w:p>
          <w:p w14:paraId="4C8D248C" w14:textId="77777777" w:rsidR="00A94895" w:rsidRPr="00A94895" w:rsidRDefault="00A94895" w:rsidP="004A64BD">
            <w:pPr>
              <w:pStyle w:val="HTML"/>
              <w:spacing w:line="240" w:lineRule="exact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895">
              <w:rPr>
                <w:rFonts w:ascii="Times New Roman" w:hAnsi="Times New Roman" w:cs="Times New Roman"/>
                <w:sz w:val="18"/>
                <w:szCs w:val="18"/>
              </w:rPr>
              <w:t>ACGGTGACCAGGAGCA</w:t>
            </w:r>
          </w:p>
        </w:tc>
      </w:tr>
    </w:tbl>
    <w:p w14:paraId="1980C1AB" w14:textId="4F9F3F36" w:rsidR="00E57F57" w:rsidRPr="00A94895" w:rsidRDefault="00E57F57">
      <w:pPr>
        <w:spacing w:line="360" w:lineRule="auto"/>
        <w:rPr>
          <w:rFonts w:ascii="Times New Roman" w:hAnsi="Times New Roman" w:cs="Times New Roman"/>
          <w:b/>
          <w:sz w:val="24"/>
        </w:rPr>
      </w:pPr>
    </w:p>
    <w:sectPr w:rsidR="00E57F57" w:rsidRPr="00A94895" w:rsidSect="00365545"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E05652" w14:textId="77777777" w:rsidR="00EF691B" w:rsidRDefault="00EF691B" w:rsidP="00276C6C">
      <w:r>
        <w:separator/>
      </w:r>
    </w:p>
  </w:endnote>
  <w:endnote w:type="continuationSeparator" w:id="0">
    <w:p w14:paraId="355F5791" w14:textId="77777777" w:rsidR="00EF691B" w:rsidRDefault="00EF691B" w:rsidP="00276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79518205"/>
      <w:docPartObj>
        <w:docPartGallery w:val="Page Numbers (Bottom of Page)"/>
        <w:docPartUnique/>
      </w:docPartObj>
    </w:sdtPr>
    <w:sdtEndPr/>
    <w:sdtContent>
      <w:p w14:paraId="50061AEB" w14:textId="5AAE790C" w:rsidR="004A64BD" w:rsidRDefault="004A64BD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4FED" w:rsidRPr="00444FED">
          <w:rPr>
            <w:noProof/>
            <w:lang w:val="zh-CN"/>
          </w:rPr>
          <w:t>1</w:t>
        </w:r>
        <w:r>
          <w:fldChar w:fldCharType="end"/>
        </w:r>
      </w:p>
    </w:sdtContent>
  </w:sdt>
  <w:p w14:paraId="1B4F4641" w14:textId="77777777" w:rsidR="004A64BD" w:rsidRDefault="004A64BD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269A87" w14:textId="77777777" w:rsidR="00EF691B" w:rsidRDefault="00EF691B" w:rsidP="00276C6C">
      <w:r>
        <w:separator/>
      </w:r>
    </w:p>
  </w:footnote>
  <w:footnote w:type="continuationSeparator" w:id="0">
    <w:p w14:paraId="0ADB0A74" w14:textId="77777777" w:rsidR="00EF691B" w:rsidRDefault="00EF691B" w:rsidP="00276C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406C70E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665C33A2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2DC8956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C8E0C68C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DD827B78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40EA9A6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046A0C6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10E53B8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014ADE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7D6E90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44663FD3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>
    <w:nsid w:val="4C3A2485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773633B3"/>
    <w:multiLevelType w:val="multilevel"/>
    <w:tmpl w:val="0409001D"/>
    <w:styleLink w:val="11111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1"/>
  </w:num>
  <w:num w:numId="2">
    <w:abstractNumId w:val="12"/>
  </w:num>
  <w:num w:numId="3">
    <w:abstractNumId w:val="1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I5ZjlkODliMzVmMTZhZGY3Nzk0ZmI4MjJiMjg0ZW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pjournals(1)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xzrrswretafoexfs45vwxqvdd25we2s2ax&quot;&gt;My EndNote Library&lt;record-ids&gt;&lt;item&gt;27&lt;/item&gt;&lt;item&gt;35&lt;/item&gt;&lt;item&gt;51&lt;/item&gt;&lt;item&gt;59&lt;/item&gt;&lt;item&gt;69&lt;/item&gt;&lt;item&gt;70&lt;/item&gt;&lt;item&gt;72&lt;/item&gt;&lt;item&gt;74&lt;/item&gt;&lt;item&gt;76&lt;/item&gt;&lt;item&gt;82&lt;/item&gt;&lt;item&gt;88&lt;/item&gt;&lt;item&gt;90&lt;/item&gt;&lt;item&gt;92&lt;/item&gt;&lt;item&gt;97&lt;/item&gt;&lt;item&gt;110&lt;/item&gt;&lt;item&gt;167&lt;/item&gt;&lt;item&gt;170&lt;/item&gt;&lt;item&gt;171&lt;/item&gt;&lt;item&gt;172&lt;/item&gt;&lt;item&gt;173&lt;/item&gt;&lt;item&gt;174&lt;/item&gt;&lt;item&gt;179&lt;/item&gt;&lt;item&gt;189&lt;/item&gt;&lt;item&gt;190&lt;/item&gt;&lt;item&gt;191&lt;/item&gt;&lt;item&gt;192&lt;/item&gt;&lt;item&gt;193&lt;/item&gt;&lt;item&gt;200&lt;/item&gt;&lt;item&gt;201&lt;/item&gt;&lt;item&gt;202&lt;/item&gt;&lt;item&gt;205&lt;/item&gt;&lt;item&gt;209&lt;/item&gt;&lt;item&gt;210&lt;/item&gt;&lt;item&gt;212&lt;/item&gt;&lt;item&gt;215&lt;/item&gt;&lt;item&gt;222&lt;/item&gt;&lt;item&gt;223&lt;/item&gt;&lt;item&gt;224&lt;/item&gt;&lt;item&gt;226&lt;/item&gt;&lt;item&gt;227&lt;/item&gt;&lt;item&gt;228&lt;/item&gt;&lt;item&gt;229&lt;/item&gt;&lt;item&gt;231&lt;/item&gt;&lt;item&gt;244&lt;/item&gt;&lt;item&gt;245&lt;/item&gt;&lt;item&gt;246&lt;/item&gt;&lt;item&gt;248&lt;/item&gt;&lt;item&gt;249&lt;/item&gt;&lt;item&gt;265&lt;/item&gt;&lt;item&gt;285&lt;/item&gt;&lt;item&gt;288&lt;/item&gt;&lt;item&gt;289&lt;/item&gt;&lt;item&gt;290&lt;/item&gt;&lt;item&gt;291&lt;/item&gt;&lt;item&gt;294&lt;/item&gt;&lt;item&gt;311&lt;/item&gt;&lt;item&gt;325&lt;/item&gt;&lt;item&gt;326&lt;/item&gt;&lt;item&gt;327&lt;/item&gt;&lt;item&gt;328&lt;/item&gt;&lt;item&gt;329&lt;/item&gt;&lt;/record-ids&gt;&lt;/item&gt;&lt;/Libraries&gt;"/>
    <w:docVar w:name="MachineID" w:val="190|207|197|202|198|197|202|207|197|199|200|197|188|201|197|207|205|"/>
    <w:docVar w:name="Username" w:val="Editor"/>
  </w:docVars>
  <w:rsids>
    <w:rsidRoot w:val="00033DCF"/>
    <w:rsid w:val="00000C6D"/>
    <w:rsid w:val="00002733"/>
    <w:rsid w:val="00002D5E"/>
    <w:rsid w:val="00002F3B"/>
    <w:rsid w:val="000039EF"/>
    <w:rsid w:val="00003E02"/>
    <w:rsid w:val="0000436F"/>
    <w:rsid w:val="000051EB"/>
    <w:rsid w:val="0000692F"/>
    <w:rsid w:val="00006EAF"/>
    <w:rsid w:val="000077CE"/>
    <w:rsid w:val="00007A98"/>
    <w:rsid w:val="0001057A"/>
    <w:rsid w:val="000106A4"/>
    <w:rsid w:val="00011D41"/>
    <w:rsid w:val="0001202C"/>
    <w:rsid w:val="000139FD"/>
    <w:rsid w:val="00014D60"/>
    <w:rsid w:val="0001531F"/>
    <w:rsid w:val="000160AC"/>
    <w:rsid w:val="00016784"/>
    <w:rsid w:val="00016A20"/>
    <w:rsid w:val="000177F9"/>
    <w:rsid w:val="00017981"/>
    <w:rsid w:val="00020E0E"/>
    <w:rsid w:val="00021CC1"/>
    <w:rsid w:val="00022369"/>
    <w:rsid w:val="00023C67"/>
    <w:rsid w:val="000249EE"/>
    <w:rsid w:val="00026578"/>
    <w:rsid w:val="000267B2"/>
    <w:rsid w:val="00026956"/>
    <w:rsid w:val="00027209"/>
    <w:rsid w:val="00030565"/>
    <w:rsid w:val="00030878"/>
    <w:rsid w:val="0003164D"/>
    <w:rsid w:val="00031672"/>
    <w:rsid w:val="000320FB"/>
    <w:rsid w:val="00033DCF"/>
    <w:rsid w:val="000341E6"/>
    <w:rsid w:val="000350E6"/>
    <w:rsid w:val="0003590E"/>
    <w:rsid w:val="00035FAB"/>
    <w:rsid w:val="00041C76"/>
    <w:rsid w:val="00041CD6"/>
    <w:rsid w:val="00041CE9"/>
    <w:rsid w:val="00042C53"/>
    <w:rsid w:val="0004310F"/>
    <w:rsid w:val="00044517"/>
    <w:rsid w:val="00044915"/>
    <w:rsid w:val="00046DC2"/>
    <w:rsid w:val="000470D2"/>
    <w:rsid w:val="00047B32"/>
    <w:rsid w:val="000503EA"/>
    <w:rsid w:val="00050743"/>
    <w:rsid w:val="00050EB7"/>
    <w:rsid w:val="0005281D"/>
    <w:rsid w:val="000528DC"/>
    <w:rsid w:val="0005296D"/>
    <w:rsid w:val="00053D0C"/>
    <w:rsid w:val="00056C39"/>
    <w:rsid w:val="00057C05"/>
    <w:rsid w:val="00057F05"/>
    <w:rsid w:val="00060F4C"/>
    <w:rsid w:val="00061DAF"/>
    <w:rsid w:val="00062B9B"/>
    <w:rsid w:val="0006367B"/>
    <w:rsid w:val="00065367"/>
    <w:rsid w:val="00065835"/>
    <w:rsid w:val="000663E2"/>
    <w:rsid w:val="0006737D"/>
    <w:rsid w:val="00067441"/>
    <w:rsid w:val="00067F30"/>
    <w:rsid w:val="0007032C"/>
    <w:rsid w:val="00070B00"/>
    <w:rsid w:val="00070EC7"/>
    <w:rsid w:val="0007100E"/>
    <w:rsid w:val="0007640C"/>
    <w:rsid w:val="00077D87"/>
    <w:rsid w:val="000817D9"/>
    <w:rsid w:val="00081B88"/>
    <w:rsid w:val="00082EAA"/>
    <w:rsid w:val="00083754"/>
    <w:rsid w:val="0008410C"/>
    <w:rsid w:val="000849AE"/>
    <w:rsid w:val="00084AB6"/>
    <w:rsid w:val="00085684"/>
    <w:rsid w:val="00086530"/>
    <w:rsid w:val="0008725C"/>
    <w:rsid w:val="00087563"/>
    <w:rsid w:val="00087C28"/>
    <w:rsid w:val="00087C4B"/>
    <w:rsid w:val="0009017B"/>
    <w:rsid w:val="0009055B"/>
    <w:rsid w:val="000924E9"/>
    <w:rsid w:val="00093289"/>
    <w:rsid w:val="000934B9"/>
    <w:rsid w:val="0009422A"/>
    <w:rsid w:val="0009485E"/>
    <w:rsid w:val="0009642C"/>
    <w:rsid w:val="000968C3"/>
    <w:rsid w:val="00096B2A"/>
    <w:rsid w:val="00096BC7"/>
    <w:rsid w:val="00096C95"/>
    <w:rsid w:val="00096D52"/>
    <w:rsid w:val="00097A69"/>
    <w:rsid w:val="00097A82"/>
    <w:rsid w:val="000A13AC"/>
    <w:rsid w:val="000A1729"/>
    <w:rsid w:val="000A2424"/>
    <w:rsid w:val="000A2500"/>
    <w:rsid w:val="000A2772"/>
    <w:rsid w:val="000A2F77"/>
    <w:rsid w:val="000A3EEF"/>
    <w:rsid w:val="000A4D06"/>
    <w:rsid w:val="000A4D18"/>
    <w:rsid w:val="000A4D60"/>
    <w:rsid w:val="000A5140"/>
    <w:rsid w:val="000A528C"/>
    <w:rsid w:val="000A61AB"/>
    <w:rsid w:val="000A6B69"/>
    <w:rsid w:val="000A70B1"/>
    <w:rsid w:val="000A7219"/>
    <w:rsid w:val="000A7999"/>
    <w:rsid w:val="000B0A89"/>
    <w:rsid w:val="000B11AB"/>
    <w:rsid w:val="000B16C3"/>
    <w:rsid w:val="000B19E0"/>
    <w:rsid w:val="000B1A51"/>
    <w:rsid w:val="000B2AE5"/>
    <w:rsid w:val="000B45D3"/>
    <w:rsid w:val="000B4A3D"/>
    <w:rsid w:val="000B50EE"/>
    <w:rsid w:val="000B62EA"/>
    <w:rsid w:val="000B6A0F"/>
    <w:rsid w:val="000B6E0B"/>
    <w:rsid w:val="000B7CD6"/>
    <w:rsid w:val="000C0BDE"/>
    <w:rsid w:val="000C0D7D"/>
    <w:rsid w:val="000C1731"/>
    <w:rsid w:val="000C18C9"/>
    <w:rsid w:val="000C1A3E"/>
    <w:rsid w:val="000C1B98"/>
    <w:rsid w:val="000C26B9"/>
    <w:rsid w:val="000C5B9C"/>
    <w:rsid w:val="000C5F3C"/>
    <w:rsid w:val="000C5FE2"/>
    <w:rsid w:val="000C7D56"/>
    <w:rsid w:val="000D1414"/>
    <w:rsid w:val="000D1464"/>
    <w:rsid w:val="000D173E"/>
    <w:rsid w:val="000D2014"/>
    <w:rsid w:val="000D29CD"/>
    <w:rsid w:val="000D3016"/>
    <w:rsid w:val="000D34D2"/>
    <w:rsid w:val="000D5A98"/>
    <w:rsid w:val="000D5DAF"/>
    <w:rsid w:val="000D6962"/>
    <w:rsid w:val="000D72D3"/>
    <w:rsid w:val="000D774D"/>
    <w:rsid w:val="000E015A"/>
    <w:rsid w:val="000E0397"/>
    <w:rsid w:val="000E0594"/>
    <w:rsid w:val="000E08DF"/>
    <w:rsid w:val="000E22B7"/>
    <w:rsid w:val="000E2385"/>
    <w:rsid w:val="000E2BCB"/>
    <w:rsid w:val="000E2EEE"/>
    <w:rsid w:val="000E35FE"/>
    <w:rsid w:val="000E563C"/>
    <w:rsid w:val="000E62D1"/>
    <w:rsid w:val="000E6587"/>
    <w:rsid w:val="000E7AAD"/>
    <w:rsid w:val="000F0118"/>
    <w:rsid w:val="000F0C84"/>
    <w:rsid w:val="000F2F7C"/>
    <w:rsid w:val="000F3F3A"/>
    <w:rsid w:val="000F44C3"/>
    <w:rsid w:val="000F4640"/>
    <w:rsid w:val="000F4CBA"/>
    <w:rsid w:val="000F4E84"/>
    <w:rsid w:val="000F5F75"/>
    <w:rsid w:val="000F64AF"/>
    <w:rsid w:val="000F7AE9"/>
    <w:rsid w:val="00100390"/>
    <w:rsid w:val="00100A1B"/>
    <w:rsid w:val="00100D88"/>
    <w:rsid w:val="001010AC"/>
    <w:rsid w:val="00101F05"/>
    <w:rsid w:val="00101F2A"/>
    <w:rsid w:val="001024D1"/>
    <w:rsid w:val="00103557"/>
    <w:rsid w:val="0010362D"/>
    <w:rsid w:val="00103B96"/>
    <w:rsid w:val="00104F39"/>
    <w:rsid w:val="00105260"/>
    <w:rsid w:val="0010643B"/>
    <w:rsid w:val="001071CD"/>
    <w:rsid w:val="00107641"/>
    <w:rsid w:val="00107EA2"/>
    <w:rsid w:val="00110283"/>
    <w:rsid w:val="00110A02"/>
    <w:rsid w:val="00111562"/>
    <w:rsid w:val="00112B33"/>
    <w:rsid w:val="00112C25"/>
    <w:rsid w:val="00112E28"/>
    <w:rsid w:val="001133BB"/>
    <w:rsid w:val="00113660"/>
    <w:rsid w:val="00114A66"/>
    <w:rsid w:val="001159FE"/>
    <w:rsid w:val="00116601"/>
    <w:rsid w:val="00116FFD"/>
    <w:rsid w:val="0012140B"/>
    <w:rsid w:val="001215DD"/>
    <w:rsid w:val="00123191"/>
    <w:rsid w:val="001238E8"/>
    <w:rsid w:val="00124EB7"/>
    <w:rsid w:val="00125E3B"/>
    <w:rsid w:val="001266D5"/>
    <w:rsid w:val="00126A43"/>
    <w:rsid w:val="00126B28"/>
    <w:rsid w:val="00126B79"/>
    <w:rsid w:val="00127CEA"/>
    <w:rsid w:val="00130849"/>
    <w:rsid w:val="00131AB9"/>
    <w:rsid w:val="00132569"/>
    <w:rsid w:val="00132F68"/>
    <w:rsid w:val="00133173"/>
    <w:rsid w:val="001344C3"/>
    <w:rsid w:val="00134560"/>
    <w:rsid w:val="00136496"/>
    <w:rsid w:val="00136FAE"/>
    <w:rsid w:val="0013731F"/>
    <w:rsid w:val="0014011B"/>
    <w:rsid w:val="00140FCD"/>
    <w:rsid w:val="00142177"/>
    <w:rsid w:val="001425BC"/>
    <w:rsid w:val="00144292"/>
    <w:rsid w:val="00144DA6"/>
    <w:rsid w:val="0014524C"/>
    <w:rsid w:val="00145753"/>
    <w:rsid w:val="00145D7B"/>
    <w:rsid w:val="00146639"/>
    <w:rsid w:val="00146FFB"/>
    <w:rsid w:val="00147030"/>
    <w:rsid w:val="0014770C"/>
    <w:rsid w:val="00147CE8"/>
    <w:rsid w:val="00150069"/>
    <w:rsid w:val="00150AB5"/>
    <w:rsid w:val="00150C73"/>
    <w:rsid w:val="00150FEE"/>
    <w:rsid w:val="00152126"/>
    <w:rsid w:val="00153955"/>
    <w:rsid w:val="001553CC"/>
    <w:rsid w:val="0015688B"/>
    <w:rsid w:val="0016022A"/>
    <w:rsid w:val="0016120F"/>
    <w:rsid w:val="00161E27"/>
    <w:rsid w:val="0016217A"/>
    <w:rsid w:val="00164826"/>
    <w:rsid w:val="001649DD"/>
    <w:rsid w:val="00165FC0"/>
    <w:rsid w:val="001662F0"/>
    <w:rsid w:val="00166500"/>
    <w:rsid w:val="00166BB8"/>
    <w:rsid w:val="00166DB7"/>
    <w:rsid w:val="00166EA4"/>
    <w:rsid w:val="00170085"/>
    <w:rsid w:val="00170476"/>
    <w:rsid w:val="0017134E"/>
    <w:rsid w:val="0017140E"/>
    <w:rsid w:val="00172442"/>
    <w:rsid w:val="00174320"/>
    <w:rsid w:val="00174CA0"/>
    <w:rsid w:val="00176F2A"/>
    <w:rsid w:val="0018022F"/>
    <w:rsid w:val="00180578"/>
    <w:rsid w:val="001833E4"/>
    <w:rsid w:val="00183654"/>
    <w:rsid w:val="00184459"/>
    <w:rsid w:val="001863A8"/>
    <w:rsid w:val="00190351"/>
    <w:rsid w:val="001907D5"/>
    <w:rsid w:val="00191037"/>
    <w:rsid w:val="00191EA9"/>
    <w:rsid w:val="00192BD0"/>
    <w:rsid w:val="00193802"/>
    <w:rsid w:val="0019398F"/>
    <w:rsid w:val="00193EC9"/>
    <w:rsid w:val="00195A8B"/>
    <w:rsid w:val="0019639C"/>
    <w:rsid w:val="001963CE"/>
    <w:rsid w:val="001A00F6"/>
    <w:rsid w:val="001A0EF9"/>
    <w:rsid w:val="001A253C"/>
    <w:rsid w:val="001A3835"/>
    <w:rsid w:val="001A5077"/>
    <w:rsid w:val="001A5A58"/>
    <w:rsid w:val="001A64AC"/>
    <w:rsid w:val="001A68CD"/>
    <w:rsid w:val="001A702A"/>
    <w:rsid w:val="001A73D8"/>
    <w:rsid w:val="001A791C"/>
    <w:rsid w:val="001A7AF7"/>
    <w:rsid w:val="001B28C5"/>
    <w:rsid w:val="001B354B"/>
    <w:rsid w:val="001B410C"/>
    <w:rsid w:val="001B4ADC"/>
    <w:rsid w:val="001B588F"/>
    <w:rsid w:val="001B5C3B"/>
    <w:rsid w:val="001B67F4"/>
    <w:rsid w:val="001B6A75"/>
    <w:rsid w:val="001B7A6D"/>
    <w:rsid w:val="001B7E20"/>
    <w:rsid w:val="001C0662"/>
    <w:rsid w:val="001C06A2"/>
    <w:rsid w:val="001C151F"/>
    <w:rsid w:val="001C2A42"/>
    <w:rsid w:val="001C37CF"/>
    <w:rsid w:val="001C52FC"/>
    <w:rsid w:val="001C577B"/>
    <w:rsid w:val="001C5CFE"/>
    <w:rsid w:val="001C646D"/>
    <w:rsid w:val="001D0DFC"/>
    <w:rsid w:val="001D14B9"/>
    <w:rsid w:val="001D1981"/>
    <w:rsid w:val="001D1F4C"/>
    <w:rsid w:val="001D37C3"/>
    <w:rsid w:val="001D3F39"/>
    <w:rsid w:val="001D46A5"/>
    <w:rsid w:val="001D5088"/>
    <w:rsid w:val="001D5202"/>
    <w:rsid w:val="001D53F5"/>
    <w:rsid w:val="001D701F"/>
    <w:rsid w:val="001D7045"/>
    <w:rsid w:val="001D70BB"/>
    <w:rsid w:val="001D7227"/>
    <w:rsid w:val="001D7C6B"/>
    <w:rsid w:val="001D7EF1"/>
    <w:rsid w:val="001E0541"/>
    <w:rsid w:val="001E1199"/>
    <w:rsid w:val="001E2DC3"/>
    <w:rsid w:val="001E372B"/>
    <w:rsid w:val="001E4CB9"/>
    <w:rsid w:val="001E68E5"/>
    <w:rsid w:val="001E77FD"/>
    <w:rsid w:val="001E78EF"/>
    <w:rsid w:val="001E7C55"/>
    <w:rsid w:val="001F1D9B"/>
    <w:rsid w:val="001F3788"/>
    <w:rsid w:val="001F3B41"/>
    <w:rsid w:val="001F47C0"/>
    <w:rsid w:val="001F4EA3"/>
    <w:rsid w:val="001F60FE"/>
    <w:rsid w:val="001F6484"/>
    <w:rsid w:val="001F6B01"/>
    <w:rsid w:val="001F6BCB"/>
    <w:rsid w:val="001F70ED"/>
    <w:rsid w:val="001F7921"/>
    <w:rsid w:val="00200760"/>
    <w:rsid w:val="00200988"/>
    <w:rsid w:val="00200FA1"/>
    <w:rsid w:val="00201201"/>
    <w:rsid w:val="00202EE6"/>
    <w:rsid w:val="00205350"/>
    <w:rsid w:val="00206855"/>
    <w:rsid w:val="002076FF"/>
    <w:rsid w:val="00207CED"/>
    <w:rsid w:val="002103E3"/>
    <w:rsid w:val="002116EB"/>
    <w:rsid w:val="002128E9"/>
    <w:rsid w:val="00212E83"/>
    <w:rsid w:val="002137BB"/>
    <w:rsid w:val="00213F40"/>
    <w:rsid w:val="00214915"/>
    <w:rsid w:val="00214C5A"/>
    <w:rsid w:val="00214FBE"/>
    <w:rsid w:val="002155A9"/>
    <w:rsid w:val="002155D0"/>
    <w:rsid w:val="002165DE"/>
    <w:rsid w:val="00216744"/>
    <w:rsid w:val="00220B9E"/>
    <w:rsid w:val="00221B8B"/>
    <w:rsid w:val="002228E5"/>
    <w:rsid w:val="00222CD1"/>
    <w:rsid w:val="0022474D"/>
    <w:rsid w:val="0022542C"/>
    <w:rsid w:val="00225498"/>
    <w:rsid w:val="00225A63"/>
    <w:rsid w:val="00225D84"/>
    <w:rsid w:val="00226128"/>
    <w:rsid w:val="00226A54"/>
    <w:rsid w:val="0022722E"/>
    <w:rsid w:val="00230DF7"/>
    <w:rsid w:val="00231511"/>
    <w:rsid w:val="00231C86"/>
    <w:rsid w:val="0023252C"/>
    <w:rsid w:val="00233ADE"/>
    <w:rsid w:val="00234271"/>
    <w:rsid w:val="00234CF5"/>
    <w:rsid w:val="002362C7"/>
    <w:rsid w:val="00236308"/>
    <w:rsid w:val="0023700A"/>
    <w:rsid w:val="00237E12"/>
    <w:rsid w:val="00241439"/>
    <w:rsid w:val="00241D4C"/>
    <w:rsid w:val="00242526"/>
    <w:rsid w:val="002426F6"/>
    <w:rsid w:val="002432B2"/>
    <w:rsid w:val="002439F9"/>
    <w:rsid w:val="00243AC2"/>
    <w:rsid w:val="002457F0"/>
    <w:rsid w:val="0024635F"/>
    <w:rsid w:val="002479AD"/>
    <w:rsid w:val="00247ED0"/>
    <w:rsid w:val="002501CF"/>
    <w:rsid w:val="00250929"/>
    <w:rsid w:val="00251681"/>
    <w:rsid w:val="002517C7"/>
    <w:rsid w:val="00252F19"/>
    <w:rsid w:val="002558A4"/>
    <w:rsid w:val="00255F3E"/>
    <w:rsid w:val="0025628B"/>
    <w:rsid w:val="002578BF"/>
    <w:rsid w:val="00261207"/>
    <w:rsid w:val="002614F1"/>
    <w:rsid w:val="00261550"/>
    <w:rsid w:val="00261E4A"/>
    <w:rsid w:val="00262E03"/>
    <w:rsid w:val="002630C6"/>
    <w:rsid w:val="0026541D"/>
    <w:rsid w:val="00266B6B"/>
    <w:rsid w:val="0026759B"/>
    <w:rsid w:val="0027003C"/>
    <w:rsid w:val="0027044B"/>
    <w:rsid w:val="002706E6"/>
    <w:rsid w:val="002728CB"/>
    <w:rsid w:val="00274005"/>
    <w:rsid w:val="002756AD"/>
    <w:rsid w:val="00276C6C"/>
    <w:rsid w:val="0027727C"/>
    <w:rsid w:val="00280062"/>
    <w:rsid w:val="0028008D"/>
    <w:rsid w:val="002805D2"/>
    <w:rsid w:val="00280712"/>
    <w:rsid w:val="00283602"/>
    <w:rsid w:val="00284683"/>
    <w:rsid w:val="0028479F"/>
    <w:rsid w:val="002848CF"/>
    <w:rsid w:val="00284F45"/>
    <w:rsid w:val="0028726E"/>
    <w:rsid w:val="00287297"/>
    <w:rsid w:val="002874FF"/>
    <w:rsid w:val="00287F23"/>
    <w:rsid w:val="0029072D"/>
    <w:rsid w:val="00290DB9"/>
    <w:rsid w:val="00291573"/>
    <w:rsid w:val="002920B1"/>
    <w:rsid w:val="00295058"/>
    <w:rsid w:val="00295DFA"/>
    <w:rsid w:val="0029662E"/>
    <w:rsid w:val="00296AD7"/>
    <w:rsid w:val="00296B71"/>
    <w:rsid w:val="00296D3B"/>
    <w:rsid w:val="0029762C"/>
    <w:rsid w:val="002978DC"/>
    <w:rsid w:val="00297F01"/>
    <w:rsid w:val="00297F7B"/>
    <w:rsid w:val="002A03FD"/>
    <w:rsid w:val="002A13F2"/>
    <w:rsid w:val="002A1646"/>
    <w:rsid w:val="002A2EC6"/>
    <w:rsid w:val="002A3E17"/>
    <w:rsid w:val="002A42BD"/>
    <w:rsid w:val="002A49BF"/>
    <w:rsid w:val="002A57E4"/>
    <w:rsid w:val="002A5B13"/>
    <w:rsid w:val="002A6BC9"/>
    <w:rsid w:val="002A7265"/>
    <w:rsid w:val="002B0089"/>
    <w:rsid w:val="002B12C9"/>
    <w:rsid w:val="002B16C2"/>
    <w:rsid w:val="002B248A"/>
    <w:rsid w:val="002B2DAD"/>
    <w:rsid w:val="002B3274"/>
    <w:rsid w:val="002B35E3"/>
    <w:rsid w:val="002B3809"/>
    <w:rsid w:val="002B41E8"/>
    <w:rsid w:val="002B4905"/>
    <w:rsid w:val="002B4AC8"/>
    <w:rsid w:val="002B50A9"/>
    <w:rsid w:val="002B5232"/>
    <w:rsid w:val="002B53A5"/>
    <w:rsid w:val="002B560E"/>
    <w:rsid w:val="002B5617"/>
    <w:rsid w:val="002B5671"/>
    <w:rsid w:val="002B595F"/>
    <w:rsid w:val="002B5DCF"/>
    <w:rsid w:val="002B68BD"/>
    <w:rsid w:val="002B6A80"/>
    <w:rsid w:val="002B6DD6"/>
    <w:rsid w:val="002B6F22"/>
    <w:rsid w:val="002B7078"/>
    <w:rsid w:val="002C0788"/>
    <w:rsid w:val="002C0A24"/>
    <w:rsid w:val="002C10E5"/>
    <w:rsid w:val="002C1DE2"/>
    <w:rsid w:val="002C1E7C"/>
    <w:rsid w:val="002C1EFB"/>
    <w:rsid w:val="002C2461"/>
    <w:rsid w:val="002C29E1"/>
    <w:rsid w:val="002C3025"/>
    <w:rsid w:val="002C3889"/>
    <w:rsid w:val="002C43C7"/>
    <w:rsid w:val="002D023A"/>
    <w:rsid w:val="002D05F9"/>
    <w:rsid w:val="002D0970"/>
    <w:rsid w:val="002D1849"/>
    <w:rsid w:val="002D1E5A"/>
    <w:rsid w:val="002D1F22"/>
    <w:rsid w:val="002D310C"/>
    <w:rsid w:val="002D3195"/>
    <w:rsid w:val="002D38C3"/>
    <w:rsid w:val="002D3E1E"/>
    <w:rsid w:val="002D41BA"/>
    <w:rsid w:val="002D4D54"/>
    <w:rsid w:val="002D4FB7"/>
    <w:rsid w:val="002D69A6"/>
    <w:rsid w:val="002D6A20"/>
    <w:rsid w:val="002E068E"/>
    <w:rsid w:val="002E096E"/>
    <w:rsid w:val="002E1C2D"/>
    <w:rsid w:val="002E1CC9"/>
    <w:rsid w:val="002E2123"/>
    <w:rsid w:val="002E2710"/>
    <w:rsid w:val="002E37EE"/>
    <w:rsid w:val="002E3C19"/>
    <w:rsid w:val="002E4ABD"/>
    <w:rsid w:val="002E4F85"/>
    <w:rsid w:val="002E536B"/>
    <w:rsid w:val="002E58D5"/>
    <w:rsid w:val="002E6C08"/>
    <w:rsid w:val="002F0059"/>
    <w:rsid w:val="002F00AF"/>
    <w:rsid w:val="002F0B29"/>
    <w:rsid w:val="002F13EF"/>
    <w:rsid w:val="002F4B91"/>
    <w:rsid w:val="002F5553"/>
    <w:rsid w:val="002F557C"/>
    <w:rsid w:val="002F55B4"/>
    <w:rsid w:val="002F68AD"/>
    <w:rsid w:val="002F7248"/>
    <w:rsid w:val="00300EB3"/>
    <w:rsid w:val="003017EA"/>
    <w:rsid w:val="00302518"/>
    <w:rsid w:val="0030309D"/>
    <w:rsid w:val="00304657"/>
    <w:rsid w:val="003060A3"/>
    <w:rsid w:val="00306CF3"/>
    <w:rsid w:val="003106ED"/>
    <w:rsid w:val="003107ED"/>
    <w:rsid w:val="00311EAE"/>
    <w:rsid w:val="0031236A"/>
    <w:rsid w:val="00313BC6"/>
    <w:rsid w:val="00316682"/>
    <w:rsid w:val="003168F4"/>
    <w:rsid w:val="00317800"/>
    <w:rsid w:val="00321F34"/>
    <w:rsid w:val="00322445"/>
    <w:rsid w:val="0032309A"/>
    <w:rsid w:val="00325A1D"/>
    <w:rsid w:val="0032703D"/>
    <w:rsid w:val="00327876"/>
    <w:rsid w:val="00327D0F"/>
    <w:rsid w:val="0033083A"/>
    <w:rsid w:val="00330B5E"/>
    <w:rsid w:val="00330BCE"/>
    <w:rsid w:val="00331289"/>
    <w:rsid w:val="00331463"/>
    <w:rsid w:val="0033179E"/>
    <w:rsid w:val="00331F25"/>
    <w:rsid w:val="00332CE6"/>
    <w:rsid w:val="00333A13"/>
    <w:rsid w:val="003342B4"/>
    <w:rsid w:val="00334EF9"/>
    <w:rsid w:val="00335984"/>
    <w:rsid w:val="003361E2"/>
    <w:rsid w:val="00337178"/>
    <w:rsid w:val="003374C1"/>
    <w:rsid w:val="00337530"/>
    <w:rsid w:val="003412C4"/>
    <w:rsid w:val="0034140B"/>
    <w:rsid w:val="00341570"/>
    <w:rsid w:val="00341A3F"/>
    <w:rsid w:val="00341A49"/>
    <w:rsid w:val="00341DF2"/>
    <w:rsid w:val="003423EA"/>
    <w:rsid w:val="003427F6"/>
    <w:rsid w:val="003451A6"/>
    <w:rsid w:val="003475E2"/>
    <w:rsid w:val="003479EC"/>
    <w:rsid w:val="00347D50"/>
    <w:rsid w:val="003509DC"/>
    <w:rsid w:val="00350A88"/>
    <w:rsid w:val="00350BA7"/>
    <w:rsid w:val="0035154E"/>
    <w:rsid w:val="00351609"/>
    <w:rsid w:val="00351AD9"/>
    <w:rsid w:val="00351B38"/>
    <w:rsid w:val="003540B7"/>
    <w:rsid w:val="00354EF8"/>
    <w:rsid w:val="003553A5"/>
    <w:rsid w:val="003557A7"/>
    <w:rsid w:val="00356B0E"/>
    <w:rsid w:val="00356C41"/>
    <w:rsid w:val="00357615"/>
    <w:rsid w:val="00357D91"/>
    <w:rsid w:val="00360384"/>
    <w:rsid w:val="0036042D"/>
    <w:rsid w:val="003605AF"/>
    <w:rsid w:val="00360DC5"/>
    <w:rsid w:val="00361523"/>
    <w:rsid w:val="00362679"/>
    <w:rsid w:val="00362F17"/>
    <w:rsid w:val="00363C8B"/>
    <w:rsid w:val="00365002"/>
    <w:rsid w:val="00365488"/>
    <w:rsid w:val="00365545"/>
    <w:rsid w:val="00366668"/>
    <w:rsid w:val="00366DEC"/>
    <w:rsid w:val="00367CDB"/>
    <w:rsid w:val="003701D0"/>
    <w:rsid w:val="00370CBE"/>
    <w:rsid w:val="00371354"/>
    <w:rsid w:val="00372F31"/>
    <w:rsid w:val="00374110"/>
    <w:rsid w:val="00374E2F"/>
    <w:rsid w:val="0037593B"/>
    <w:rsid w:val="0037765B"/>
    <w:rsid w:val="00377B08"/>
    <w:rsid w:val="00377D59"/>
    <w:rsid w:val="00381D5B"/>
    <w:rsid w:val="00382167"/>
    <w:rsid w:val="00382C4D"/>
    <w:rsid w:val="0038359F"/>
    <w:rsid w:val="003835D0"/>
    <w:rsid w:val="003838B8"/>
    <w:rsid w:val="00383ACB"/>
    <w:rsid w:val="00384167"/>
    <w:rsid w:val="00386272"/>
    <w:rsid w:val="003864D0"/>
    <w:rsid w:val="003866E4"/>
    <w:rsid w:val="00387143"/>
    <w:rsid w:val="003874DD"/>
    <w:rsid w:val="00387681"/>
    <w:rsid w:val="003903A6"/>
    <w:rsid w:val="003903DE"/>
    <w:rsid w:val="00391C6C"/>
    <w:rsid w:val="00391FBE"/>
    <w:rsid w:val="00392629"/>
    <w:rsid w:val="00393BA1"/>
    <w:rsid w:val="003949A3"/>
    <w:rsid w:val="00394A55"/>
    <w:rsid w:val="00394CD2"/>
    <w:rsid w:val="00395508"/>
    <w:rsid w:val="00395EC4"/>
    <w:rsid w:val="003977B8"/>
    <w:rsid w:val="003A15CA"/>
    <w:rsid w:val="003A17AE"/>
    <w:rsid w:val="003A287C"/>
    <w:rsid w:val="003A30E6"/>
    <w:rsid w:val="003A3405"/>
    <w:rsid w:val="003A44C7"/>
    <w:rsid w:val="003A51E3"/>
    <w:rsid w:val="003A5445"/>
    <w:rsid w:val="003A5721"/>
    <w:rsid w:val="003A58C4"/>
    <w:rsid w:val="003A5E9D"/>
    <w:rsid w:val="003A65C1"/>
    <w:rsid w:val="003A68D8"/>
    <w:rsid w:val="003A70EC"/>
    <w:rsid w:val="003A7FEC"/>
    <w:rsid w:val="003B0558"/>
    <w:rsid w:val="003B074B"/>
    <w:rsid w:val="003B09B3"/>
    <w:rsid w:val="003B1E08"/>
    <w:rsid w:val="003B30F5"/>
    <w:rsid w:val="003B3786"/>
    <w:rsid w:val="003B4F91"/>
    <w:rsid w:val="003B583F"/>
    <w:rsid w:val="003B5840"/>
    <w:rsid w:val="003B594D"/>
    <w:rsid w:val="003B59F2"/>
    <w:rsid w:val="003B5CEE"/>
    <w:rsid w:val="003B64E6"/>
    <w:rsid w:val="003B69C9"/>
    <w:rsid w:val="003B7DB0"/>
    <w:rsid w:val="003C0C61"/>
    <w:rsid w:val="003C2627"/>
    <w:rsid w:val="003C2863"/>
    <w:rsid w:val="003C291C"/>
    <w:rsid w:val="003C3159"/>
    <w:rsid w:val="003C3BF2"/>
    <w:rsid w:val="003C5390"/>
    <w:rsid w:val="003C5A0D"/>
    <w:rsid w:val="003C65B7"/>
    <w:rsid w:val="003C6634"/>
    <w:rsid w:val="003C6F81"/>
    <w:rsid w:val="003C7FDF"/>
    <w:rsid w:val="003D0412"/>
    <w:rsid w:val="003D0504"/>
    <w:rsid w:val="003D0C5B"/>
    <w:rsid w:val="003D15C7"/>
    <w:rsid w:val="003D17CB"/>
    <w:rsid w:val="003D1E1A"/>
    <w:rsid w:val="003D1FD8"/>
    <w:rsid w:val="003D2024"/>
    <w:rsid w:val="003D2D55"/>
    <w:rsid w:val="003D5080"/>
    <w:rsid w:val="003D6FCB"/>
    <w:rsid w:val="003D7B55"/>
    <w:rsid w:val="003E1DCE"/>
    <w:rsid w:val="003E2897"/>
    <w:rsid w:val="003E35B4"/>
    <w:rsid w:val="003E3B74"/>
    <w:rsid w:val="003E3F5C"/>
    <w:rsid w:val="003E3F73"/>
    <w:rsid w:val="003E6E80"/>
    <w:rsid w:val="003E78F5"/>
    <w:rsid w:val="003F01B1"/>
    <w:rsid w:val="003F06E4"/>
    <w:rsid w:val="003F06F9"/>
    <w:rsid w:val="003F2422"/>
    <w:rsid w:val="003F24A4"/>
    <w:rsid w:val="003F2DC9"/>
    <w:rsid w:val="003F3086"/>
    <w:rsid w:val="003F54ED"/>
    <w:rsid w:val="003F5A76"/>
    <w:rsid w:val="003F7197"/>
    <w:rsid w:val="003F747A"/>
    <w:rsid w:val="003F7ED8"/>
    <w:rsid w:val="003F7EDB"/>
    <w:rsid w:val="0040016F"/>
    <w:rsid w:val="00400DC6"/>
    <w:rsid w:val="00400E69"/>
    <w:rsid w:val="00401104"/>
    <w:rsid w:val="00402735"/>
    <w:rsid w:val="00402BD4"/>
    <w:rsid w:val="00403C57"/>
    <w:rsid w:val="0040472F"/>
    <w:rsid w:val="00404B1D"/>
    <w:rsid w:val="00404CF1"/>
    <w:rsid w:val="00406C50"/>
    <w:rsid w:val="00406F96"/>
    <w:rsid w:val="00407E95"/>
    <w:rsid w:val="00407EF8"/>
    <w:rsid w:val="004102A3"/>
    <w:rsid w:val="00410551"/>
    <w:rsid w:val="00411E02"/>
    <w:rsid w:val="0041475B"/>
    <w:rsid w:val="00414CF3"/>
    <w:rsid w:val="00415EB1"/>
    <w:rsid w:val="00416135"/>
    <w:rsid w:val="00416501"/>
    <w:rsid w:val="00417557"/>
    <w:rsid w:val="0042046A"/>
    <w:rsid w:val="00421551"/>
    <w:rsid w:val="004229F3"/>
    <w:rsid w:val="004232E4"/>
    <w:rsid w:val="004263AA"/>
    <w:rsid w:val="0042723A"/>
    <w:rsid w:val="00427513"/>
    <w:rsid w:val="00427D38"/>
    <w:rsid w:val="00427E12"/>
    <w:rsid w:val="004305BF"/>
    <w:rsid w:val="00430758"/>
    <w:rsid w:val="0043161F"/>
    <w:rsid w:val="00431C46"/>
    <w:rsid w:val="00433B4B"/>
    <w:rsid w:val="00433CFD"/>
    <w:rsid w:val="004340D9"/>
    <w:rsid w:val="0043426B"/>
    <w:rsid w:val="004345A8"/>
    <w:rsid w:val="004354AA"/>
    <w:rsid w:val="004361F0"/>
    <w:rsid w:val="00436820"/>
    <w:rsid w:val="0043751B"/>
    <w:rsid w:val="004416C6"/>
    <w:rsid w:val="00441AF8"/>
    <w:rsid w:val="00444159"/>
    <w:rsid w:val="00444AED"/>
    <w:rsid w:val="00444FED"/>
    <w:rsid w:val="00445CD5"/>
    <w:rsid w:val="00445FDB"/>
    <w:rsid w:val="004462D4"/>
    <w:rsid w:val="00446F3B"/>
    <w:rsid w:val="00450464"/>
    <w:rsid w:val="0045256B"/>
    <w:rsid w:val="004529CA"/>
    <w:rsid w:val="00453F52"/>
    <w:rsid w:val="00454B94"/>
    <w:rsid w:val="0045555B"/>
    <w:rsid w:val="0045616C"/>
    <w:rsid w:val="004565CB"/>
    <w:rsid w:val="00456940"/>
    <w:rsid w:val="00456C53"/>
    <w:rsid w:val="00456EB7"/>
    <w:rsid w:val="00460074"/>
    <w:rsid w:val="004603FE"/>
    <w:rsid w:val="004612AA"/>
    <w:rsid w:val="0046198D"/>
    <w:rsid w:val="00462AA8"/>
    <w:rsid w:val="00463052"/>
    <w:rsid w:val="00463168"/>
    <w:rsid w:val="0046469F"/>
    <w:rsid w:val="00464923"/>
    <w:rsid w:val="004655CB"/>
    <w:rsid w:val="00465A17"/>
    <w:rsid w:val="00470B2F"/>
    <w:rsid w:val="00471F4A"/>
    <w:rsid w:val="00473E71"/>
    <w:rsid w:val="004745E5"/>
    <w:rsid w:val="004748E2"/>
    <w:rsid w:val="004762E9"/>
    <w:rsid w:val="004836D3"/>
    <w:rsid w:val="004840FC"/>
    <w:rsid w:val="00484858"/>
    <w:rsid w:val="004849ED"/>
    <w:rsid w:val="00485B35"/>
    <w:rsid w:val="0048603C"/>
    <w:rsid w:val="004862BC"/>
    <w:rsid w:val="00486356"/>
    <w:rsid w:val="0048657D"/>
    <w:rsid w:val="00486690"/>
    <w:rsid w:val="004869EB"/>
    <w:rsid w:val="004870A8"/>
    <w:rsid w:val="004871D6"/>
    <w:rsid w:val="0048720D"/>
    <w:rsid w:val="00487500"/>
    <w:rsid w:val="0049168F"/>
    <w:rsid w:val="004919AB"/>
    <w:rsid w:val="0049222F"/>
    <w:rsid w:val="00492EA3"/>
    <w:rsid w:val="00493418"/>
    <w:rsid w:val="004940C7"/>
    <w:rsid w:val="00496106"/>
    <w:rsid w:val="004961CD"/>
    <w:rsid w:val="00496808"/>
    <w:rsid w:val="00496EF9"/>
    <w:rsid w:val="00496F5E"/>
    <w:rsid w:val="00497928"/>
    <w:rsid w:val="00497C0A"/>
    <w:rsid w:val="004A0905"/>
    <w:rsid w:val="004A0EA8"/>
    <w:rsid w:val="004A19E7"/>
    <w:rsid w:val="004A1E02"/>
    <w:rsid w:val="004A1E7F"/>
    <w:rsid w:val="004A1EE9"/>
    <w:rsid w:val="004A22F3"/>
    <w:rsid w:val="004A279A"/>
    <w:rsid w:val="004A295E"/>
    <w:rsid w:val="004A3380"/>
    <w:rsid w:val="004A45A0"/>
    <w:rsid w:val="004A64BD"/>
    <w:rsid w:val="004A67B8"/>
    <w:rsid w:val="004A7052"/>
    <w:rsid w:val="004A75DB"/>
    <w:rsid w:val="004A78EC"/>
    <w:rsid w:val="004B03A8"/>
    <w:rsid w:val="004B0D7D"/>
    <w:rsid w:val="004B1289"/>
    <w:rsid w:val="004B1363"/>
    <w:rsid w:val="004B13C9"/>
    <w:rsid w:val="004B3330"/>
    <w:rsid w:val="004B5248"/>
    <w:rsid w:val="004B5C91"/>
    <w:rsid w:val="004B5E28"/>
    <w:rsid w:val="004B643D"/>
    <w:rsid w:val="004B6A7F"/>
    <w:rsid w:val="004B71E4"/>
    <w:rsid w:val="004B7AE6"/>
    <w:rsid w:val="004C03B9"/>
    <w:rsid w:val="004C06C0"/>
    <w:rsid w:val="004C14B0"/>
    <w:rsid w:val="004C26D7"/>
    <w:rsid w:val="004C2989"/>
    <w:rsid w:val="004C35E2"/>
    <w:rsid w:val="004C39F7"/>
    <w:rsid w:val="004C41ED"/>
    <w:rsid w:val="004C4E33"/>
    <w:rsid w:val="004C552B"/>
    <w:rsid w:val="004C5E4D"/>
    <w:rsid w:val="004C649D"/>
    <w:rsid w:val="004C6B84"/>
    <w:rsid w:val="004C784C"/>
    <w:rsid w:val="004C7D60"/>
    <w:rsid w:val="004D15B2"/>
    <w:rsid w:val="004D1AE9"/>
    <w:rsid w:val="004D1E8D"/>
    <w:rsid w:val="004D25AC"/>
    <w:rsid w:val="004D2A24"/>
    <w:rsid w:val="004D3B3E"/>
    <w:rsid w:val="004D4235"/>
    <w:rsid w:val="004D52C4"/>
    <w:rsid w:val="004D5A46"/>
    <w:rsid w:val="004D5F45"/>
    <w:rsid w:val="004D7E75"/>
    <w:rsid w:val="004E1067"/>
    <w:rsid w:val="004E15FF"/>
    <w:rsid w:val="004E193C"/>
    <w:rsid w:val="004E1954"/>
    <w:rsid w:val="004E1A8D"/>
    <w:rsid w:val="004E1E29"/>
    <w:rsid w:val="004E2A07"/>
    <w:rsid w:val="004E2A51"/>
    <w:rsid w:val="004E43DC"/>
    <w:rsid w:val="004E4BB3"/>
    <w:rsid w:val="004E5708"/>
    <w:rsid w:val="004E6CCF"/>
    <w:rsid w:val="004E7F65"/>
    <w:rsid w:val="004F0CC8"/>
    <w:rsid w:val="004F0D10"/>
    <w:rsid w:val="004F13B3"/>
    <w:rsid w:val="004F2947"/>
    <w:rsid w:val="004F3999"/>
    <w:rsid w:val="004F3F61"/>
    <w:rsid w:val="004F485D"/>
    <w:rsid w:val="004F5746"/>
    <w:rsid w:val="004F5D51"/>
    <w:rsid w:val="004F64B6"/>
    <w:rsid w:val="004F7680"/>
    <w:rsid w:val="004F7753"/>
    <w:rsid w:val="004F7D55"/>
    <w:rsid w:val="005009FE"/>
    <w:rsid w:val="00502B34"/>
    <w:rsid w:val="005042E4"/>
    <w:rsid w:val="005048D9"/>
    <w:rsid w:val="005049EF"/>
    <w:rsid w:val="00505641"/>
    <w:rsid w:val="005056E0"/>
    <w:rsid w:val="00505714"/>
    <w:rsid w:val="00506BE8"/>
    <w:rsid w:val="005079DA"/>
    <w:rsid w:val="005118FA"/>
    <w:rsid w:val="0051268A"/>
    <w:rsid w:val="00512AA6"/>
    <w:rsid w:val="00512F10"/>
    <w:rsid w:val="0051343B"/>
    <w:rsid w:val="00514E80"/>
    <w:rsid w:val="00514F9F"/>
    <w:rsid w:val="005154C7"/>
    <w:rsid w:val="00515B19"/>
    <w:rsid w:val="005161CE"/>
    <w:rsid w:val="00517CF8"/>
    <w:rsid w:val="005209B3"/>
    <w:rsid w:val="0052104A"/>
    <w:rsid w:val="0052142A"/>
    <w:rsid w:val="005215A9"/>
    <w:rsid w:val="00523FFA"/>
    <w:rsid w:val="00524865"/>
    <w:rsid w:val="005253C9"/>
    <w:rsid w:val="0052542A"/>
    <w:rsid w:val="00525F78"/>
    <w:rsid w:val="00527A41"/>
    <w:rsid w:val="005316A1"/>
    <w:rsid w:val="00533CA4"/>
    <w:rsid w:val="00534070"/>
    <w:rsid w:val="0053501A"/>
    <w:rsid w:val="00535F9B"/>
    <w:rsid w:val="00535FE6"/>
    <w:rsid w:val="00536426"/>
    <w:rsid w:val="00540B7C"/>
    <w:rsid w:val="00541672"/>
    <w:rsid w:val="00543EDC"/>
    <w:rsid w:val="0054408E"/>
    <w:rsid w:val="00544615"/>
    <w:rsid w:val="00544ED0"/>
    <w:rsid w:val="0054511C"/>
    <w:rsid w:val="005451CA"/>
    <w:rsid w:val="005455F5"/>
    <w:rsid w:val="00545CE8"/>
    <w:rsid w:val="0054685B"/>
    <w:rsid w:val="00547BBD"/>
    <w:rsid w:val="0055002B"/>
    <w:rsid w:val="0055065A"/>
    <w:rsid w:val="00550871"/>
    <w:rsid w:val="00551982"/>
    <w:rsid w:val="00551F16"/>
    <w:rsid w:val="00552037"/>
    <w:rsid w:val="00552A4D"/>
    <w:rsid w:val="00553DA6"/>
    <w:rsid w:val="00554A5E"/>
    <w:rsid w:val="00554E48"/>
    <w:rsid w:val="005550B9"/>
    <w:rsid w:val="00555D32"/>
    <w:rsid w:val="00555D73"/>
    <w:rsid w:val="00556190"/>
    <w:rsid w:val="00560DFA"/>
    <w:rsid w:val="005612DB"/>
    <w:rsid w:val="005625BA"/>
    <w:rsid w:val="00562CB6"/>
    <w:rsid w:val="005648C0"/>
    <w:rsid w:val="00564EAE"/>
    <w:rsid w:val="00565BBE"/>
    <w:rsid w:val="00566412"/>
    <w:rsid w:val="00566B3E"/>
    <w:rsid w:val="00566CC6"/>
    <w:rsid w:val="00566E17"/>
    <w:rsid w:val="005711CA"/>
    <w:rsid w:val="005715BF"/>
    <w:rsid w:val="00571B83"/>
    <w:rsid w:val="00571F8A"/>
    <w:rsid w:val="00573662"/>
    <w:rsid w:val="00573E8F"/>
    <w:rsid w:val="00574205"/>
    <w:rsid w:val="0057473F"/>
    <w:rsid w:val="00574913"/>
    <w:rsid w:val="00574CCC"/>
    <w:rsid w:val="005774D8"/>
    <w:rsid w:val="00577895"/>
    <w:rsid w:val="00577AC1"/>
    <w:rsid w:val="00577D86"/>
    <w:rsid w:val="00580535"/>
    <w:rsid w:val="005818A7"/>
    <w:rsid w:val="00581CDF"/>
    <w:rsid w:val="005828EF"/>
    <w:rsid w:val="00582FAB"/>
    <w:rsid w:val="00584C44"/>
    <w:rsid w:val="00584D82"/>
    <w:rsid w:val="00585983"/>
    <w:rsid w:val="005865A6"/>
    <w:rsid w:val="00587051"/>
    <w:rsid w:val="005871BF"/>
    <w:rsid w:val="00590C96"/>
    <w:rsid w:val="00591766"/>
    <w:rsid w:val="005923C0"/>
    <w:rsid w:val="00592679"/>
    <w:rsid w:val="00593C33"/>
    <w:rsid w:val="005946A7"/>
    <w:rsid w:val="0059615D"/>
    <w:rsid w:val="00597240"/>
    <w:rsid w:val="0059726D"/>
    <w:rsid w:val="00597343"/>
    <w:rsid w:val="005978CF"/>
    <w:rsid w:val="005979C7"/>
    <w:rsid w:val="005A06DF"/>
    <w:rsid w:val="005A1863"/>
    <w:rsid w:val="005A1F12"/>
    <w:rsid w:val="005A30D8"/>
    <w:rsid w:val="005A38B3"/>
    <w:rsid w:val="005A45F5"/>
    <w:rsid w:val="005A5135"/>
    <w:rsid w:val="005A53D6"/>
    <w:rsid w:val="005A6499"/>
    <w:rsid w:val="005A6838"/>
    <w:rsid w:val="005A6E21"/>
    <w:rsid w:val="005A73F4"/>
    <w:rsid w:val="005B1DF6"/>
    <w:rsid w:val="005B2ED6"/>
    <w:rsid w:val="005B300B"/>
    <w:rsid w:val="005B5E76"/>
    <w:rsid w:val="005B78FA"/>
    <w:rsid w:val="005C1156"/>
    <w:rsid w:val="005C1E78"/>
    <w:rsid w:val="005C25AB"/>
    <w:rsid w:val="005C2D16"/>
    <w:rsid w:val="005C3D5F"/>
    <w:rsid w:val="005C48DB"/>
    <w:rsid w:val="005C49A0"/>
    <w:rsid w:val="005C69C2"/>
    <w:rsid w:val="005C77E5"/>
    <w:rsid w:val="005D03D9"/>
    <w:rsid w:val="005D050C"/>
    <w:rsid w:val="005D06EE"/>
    <w:rsid w:val="005D13DD"/>
    <w:rsid w:val="005D1929"/>
    <w:rsid w:val="005D250D"/>
    <w:rsid w:val="005D3041"/>
    <w:rsid w:val="005D3184"/>
    <w:rsid w:val="005D36DF"/>
    <w:rsid w:val="005D453B"/>
    <w:rsid w:val="005D48CD"/>
    <w:rsid w:val="005D5CAA"/>
    <w:rsid w:val="005D656C"/>
    <w:rsid w:val="005D6C8A"/>
    <w:rsid w:val="005D7A0D"/>
    <w:rsid w:val="005D7C56"/>
    <w:rsid w:val="005E0B35"/>
    <w:rsid w:val="005E0D14"/>
    <w:rsid w:val="005E32B7"/>
    <w:rsid w:val="005E33D6"/>
    <w:rsid w:val="005E3548"/>
    <w:rsid w:val="005E41B7"/>
    <w:rsid w:val="005E46FE"/>
    <w:rsid w:val="005E4F69"/>
    <w:rsid w:val="005E5065"/>
    <w:rsid w:val="005E52FE"/>
    <w:rsid w:val="005E5A91"/>
    <w:rsid w:val="005E6375"/>
    <w:rsid w:val="005E6DB5"/>
    <w:rsid w:val="005F0F06"/>
    <w:rsid w:val="005F3720"/>
    <w:rsid w:val="005F384C"/>
    <w:rsid w:val="005F4240"/>
    <w:rsid w:val="005F4E16"/>
    <w:rsid w:val="005F5406"/>
    <w:rsid w:val="005F55F3"/>
    <w:rsid w:val="005F7D77"/>
    <w:rsid w:val="005F7DA3"/>
    <w:rsid w:val="00601F0B"/>
    <w:rsid w:val="00602DF4"/>
    <w:rsid w:val="0060321C"/>
    <w:rsid w:val="0060442F"/>
    <w:rsid w:val="00604CE3"/>
    <w:rsid w:val="006052A2"/>
    <w:rsid w:val="0060651B"/>
    <w:rsid w:val="00607786"/>
    <w:rsid w:val="0061061F"/>
    <w:rsid w:val="006107FD"/>
    <w:rsid w:val="0061201D"/>
    <w:rsid w:val="006121A8"/>
    <w:rsid w:val="006127AD"/>
    <w:rsid w:val="006127B5"/>
    <w:rsid w:val="00612CCB"/>
    <w:rsid w:val="0061442F"/>
    <w:rsid w:val="00615778"/>
    <w:rsid w:val="00615D4E"/>
    <w:rsid w:val="00616D34"/>
    <w:rsid w:val="006224E0"/>
    <w:rsid w:val="00622EC9"/>
    <w:rsid w:val="0062376D"/>
    <w:rsid w:val="00623AAD"/>
    <w:rsid w:val="0062507D"/>
    <w:rsid w:val="00625120"/>
    <w:rsid w:val="00625797"/>
    <w:rsid w:val="006263D6"/>
    <w:rsid w:val="006272EA"/>
    <w:rsid w:val="006305C4"/>
    <w:rsid w:val="00630A02"/>
    <w:rsid w:val="00631734"/>
    <w:rsid w:val="00632FF6"/>
    <w:rsid w:val="00633B9F"/>
    <w:rsid w:val="0063425C"/>
    <w:rsid w:val="00634679"/>
    <w:rsid w:val="00634C5D"/>
    <w:rsid w:val="0063545F"/>
    <w:rsid w:val="0063546A"/>
    <w:rsid w:val="006362A4"/>
    <w:rsid w:val="00636F5D"/>
    <w:rsid w:val="006371F2"/>
    <w:rsid w:val="00640E21"/>
    <w:rsid w:val="00640EC1"/>
    <w:rsid w:val="00640FB3"/>
    <w:rsid w:val="006422B8"/>
    <w:rsid w:val="00642C53"/>
    <w:rsid w:val="00643A7D"/>
    <w:rsid w:val="006450DF"/>
    <w:rsid w:val="006456BD"/>
    <w:rsid w:val="0064587F"/>
    <w:rsid w:val="006467F9"/>
    <w:rsid w:val="00647F82"/>
    <w:rsid w:val="006509D2"/>
    <w:rsid w:val="0065136D"/>
    <w:rsid w:val="00651578"/>
    <w:rsid w:val="00652D0E"/>
    <w:rsid w:val="006534E5"/>
    <w:rsid w:val="00653654"/>
    <w:rsid w:val="006537B3"/>
    <w:rsid w:val="006538E7"/>
    <w:rsid w:val="00653BAC"/>
    <w:rsid w:val="00653D21"/>
    <w:rsid w:val="00653FDD"/>
    <w:rsid w:val="00654B83"/>
    <w:rsid w:val="00655DE7"/>
    <w:rsid w:val="00655EE6"/>
    <w:rsid w:val="006562F9"/>
    <w:rsid w:val="00656B3D"/>
    <w:rsid w:val="006574B5"/>
    <w:rsid w:val="006575B0"/>
    <w:rsid w:val="00663C31"/>
    <w:rsid w:val="00666AFB"/>
    <w:rsid w:val="00666C32"/>
    <w:rsid w:val="00667963"/>
    <w:rsid w:val="00667C51"/>
    <w:rsid w:val="00670A6F"/>
    <w:rsid w:val="006710DF"/>
    <w:rsid w:val="00672844"/>
    <w:rsid w:val="0067306E"/>
    <w:rsid w:val="006731AC"/>
    <w:rsid w:val="0067355A"/>
    <w:rsid w:val="00675DD0"/>
    <w:rsid w:val="0067637A"/>
    <w:rsid w:val="00677A4A"/>
    <w:rsid w:val="00677C40"/>
    <w:rsid w:val="00677E59"/>
    <w:rsid w:val="00681C37"/>
    <w:rsid w:val="0068536A"/>
    <w:rsid w:val="006879CD"/>
    <w:rsid w:val="00690C04"/>
    <w:rsid w:val="00690C97"/>
    <w:rsid w:val="00690CFF"/>
    <w:rsid w:val="00692087"/>
    <w:rsid w:val="006951A4"/>
    <w:rsid w:val="00695491"/>
    <w:rsid w:val="00695C20"/>
    <w:rsid w:val="00695DA7"/>
    <w:rsid w:val="00695DD9"/>
    <w:rsid w:val="00697291"/>
    <w:rsid w:val="00697A33"/>
    <w:rsid w:val="00697D3A"/>
    <w:rsid w:val="006A1085"/>
    <w:rsid w:val="006A1516"/>
    <w:rsid w:val="006A1F69"/>
    <w:rsid w:val="006A2B6B"/>
    <w:rsid w:val="006A2DED"/>
    <w:rsid w:val="006A3158"/>
    <w:rsid w:val="006A31CE"/>
    <w:rsid w:val="006A3ED1"/>
    <w:rsid w:val="006A3F8D"/>
    <w:rsid w:val="006A47C3"/>
    <w:rsid w:val="006A4C11"/>
    <w:rsid w:val="006A5362"/>
    <w:rsid w:val="006A5849"/>
    <w:rsid w:val="006A5B24"/>
    <w:rsid w:val="006A5E24"/>
    <w:rsid w:val="006A65D3"/>
    <w:rsid w:val="006A7125"/>
    <w:rsid w:val="006A752B"/>
    <w:rsid w:val="006A75DC"/>
    <w:rsid w:val="006A7ABC"/>
    <w:rsid w:val="006B0D7E"/>
    <w:rsid w:val="006B1C8D"/>
    <w:rsid w:val="006B2784"/>
    <w:rsid w:val="006B279B"/>
    <w:rsid w:val="006B490F"/>
    <w:rsid w:val="006B4E73"/>
    <w:rsid w:val="006B5474"/>
    <w:rsid w:val="006B567F"/>
    <w:rsid w:val="006C02A9"/>
    <w:rsid w:val="006C0A01"/>
    <w:rsid w:val="006C1A60"/>
    <w:rsid w:val="006C2565"/>
    <w:rsid w:val="006C2B15"/>
    <w:rsid w:val="006C3228"/>
    <w:rsid w:val="006C3658"/>
    <w:rsid w:val="006C6196"/>
    <w:rsid w:val="006C623A"/>
    <w:rsid w:val="006C6B8A"/>
    <w:rsid w:val="006D02D4"/>
    <w:rsid w:val="006D23CB"/>
    <w:rsid w:val="006D251A"/>
    <w:rsid w:val="006D3420"/>
    <w:rsid w:val="006D4172"/>
    <w:rsid w:val="006D470A"/>
    <w:rsid w:val="006D4A28"/>
    <w:rsid w:val="006D4B21"/>
    <w:rsid w:val="006D54CB"/>
    <w:rsid w:val="006D5C63"/>
    <w:rsid w:val="006D7734"/>
    <w:rsid w:val="006D7C57"/>
    <w:rsid w:val="006E09ED"/>
    <w:rsid w:val="006E10AD"/>
    <w:rsid w:val="006E1153"/>
    <w:rsid w:val="006E3201"/>
    <w:rsid w:val="006E3D30"/>
    <w:rsid w:val="006E6402"/>
    <w:rsid w:val="006F0141"/>
    <w:rsid w:val="006F0D83"/>
    <w:rsid w:val="006F29D9"/>
    <w:rsid w:val="006F2A20"/>
    <w:rsid w:val="006F3AA8"/>
    <w:rsid w:val="006F4E97"/>
    <w:rsid w:val="006F54BE"/>
    <w:rsid w:val="006F55C1"/>
    <w:rsid w:val="006F59ED"/>
    <w:rsid w:val="006F5A93"/>
    <w:rsid w:val="006F67AA"/>
    <w:rsid w:val="006F78CB"/>
    <w:rsid w:val="006F7981"/>
    <w:rsid w:val="006F7B0D"/>
    <w:rsid w:val="006F7C9D"/>
    <w:rsid w:val="006F7E2A"/>
    <w:rsid w:val="0070038A"/>
    <w:rsid w:val="007021CB"/>
    <w:rsid w:val="00702864"/>
    <w:rsid w:val="007029AC"/>
    <w:rsid w:val="0070449B"/>
    <w:rsid w:val="0070566B"/>
    <w:rsid w:val="00706D26"/>
    <w:rsid w:val="00707126"/>
    <w:rsid w:val="007073BA"/>
    <w:rsid w:val="00707E6F"/>
    <w:rsid w:val="00710F64"/>
    <w:rsid w:val="0071112E"/>
    <w:rsid w:val="00714414"/>
    <w:rsid w:val="00714500"/>
    <w:rsid w:val="00715A5E"/>
    <w:rsid w:val="0071601F"/>
    <w:rsid w:val="007162ED"/>
    <w:rsid w:val="00716C62"/>
    <w:rsid w:val="007173A1"/>
    <w:rsid w:val="00720368"/>
    <w:rsid w:val="007203EC"/>
    <w:rsid w:val="00720EB5"/>
    <w:rsid w:val="00721AE2"/>
    <w:rsid w:val="00721F02"/>
    <w:rsid w:val="00723FE8"/>
    <w:rsid w:val="00724C39"/>
    <w:rsid w:val="00725E89"/>
    <w:rsid w:val="00726497"/>
    <w:rsid w:val="00730344"/>
    <w:rsid w:val="007312BF"/>
    <w:rsid w:val="007324C2"/>
    <w:rsid w:val="007330AB"/>
    <w:rsid w:val="00734887"/>
    <w:rsid w:val="00734A8F"/>
    <w:rsid w:val="00734F22"/>
    <w:rsid w:val="00735164"/>
    <w:rsid w:val="0073554F"/>
    <w:rsid w:val="0073676B"/>
    <w:rsid w:val="00736A7C"/>
    <w:rsid w:val="00736DBD"/>
    <w:rsid w:val="00741824"/>
    <w:rsid w:val="00742912"/>
    <w:rsid w:val="007429C7"/>
    <w:rsid w:val="007437F7"/>
    <w:rsid w:val="00745463"/>
    <w:rsid w:val="007462E4"/>
    <w:rsid w:val="007468BF"/>
    <w:rsid w:val="00746F86"/>
    <w:rsid w:val="00747754"/>
    <w:rsid w:val="00750367"/>
    <w:rsid w:val="0075057A"/>
    <w:rsid w:val="00750BB1"/>
    <w:rsid w:val="00752DA8"/>
    <w:rsid w:val="00753380"/>
    <w:rsid w:val="0075384B"/>
    <w:rsid w:val="00753E14"/>
    <w:rsid w:val="007548AF"/>
    <w:rsid w:val="00757C22"/>
    <w:rsid w:val="00760122"/>
    <w:rsid w:val="0076092D"/>
    <w:rsid w:val="00761384"/>
    <w:rsid w:val="007613A1"/>
    <w:rsid w:val="00762132"/>
    <w:rsid w:val="007624D8"/>
    <w:rsid w:val="00762D21"/>
    <w:rsid w:val="00762F5F"/>
    <w:rsid w:val="00763B7F"/>
    <w:rsid w:val="00764334"/>
    <w:rsid w:val="00764AD1"/>
    <w:rsid w:val="00765632"/>
    <w:rsid w:val="00765799"/>
    <w:rsid w:val="00765985"/>
    <w:rsid w:val="0077009A"/>
    <w:rsid w:val="007705F9"/>
    <w:rsid w:val="00770A35"/>
    <w:rsid w:val="0077141A"/>
    <w:rsid w:val="00772586"/>
    <w:rsid w:val="00772EED"/>
    <w:rsid w:val="0077326F"/>
    <w:rsid w:val="00773CCD"/>
    <w:rsid w:val="00774513"/>
    <w:rsid w:val="0077545F"/>
    <w:rsid w:val="007755D5"/>
    <w:rsid w:val="00775DDF"/>
    <w:rsid w:val="0077612F"/>
    <w:rsid w:val="00777021"/>
    <w:rsid w:val="00777A10"/>
    <w:rsid w:val="00780ECD"/>
    <w:rsid w:val="0078166F"/>
    <w:rsid w:val="00781883"/>
    <w:rsid w:val="007818FC"/>
    <w:rsid w:val="00783985"/>
    <w:rsid w:val="00784075"/>
    <w:rsid w:val="0078706F"/>
    <w:rsid w:val="00787306"/>
    <w:rsid w:val="00787899"/>
    <w:rsid w:val="00787E6B"/>
    <w:rsid w:val="00787EA6"/>
    <w:rsid w:val="007923FA"/>
    <w:rsid w:val="00793C8A"/>
    <w:rsid w:val="007943BB"/>
    <w:rsid w:val="00794EC4"/>
    <w:rsid w:val="00795324"/>
    <w:rsid w:val="00795CE6"/>
    <w:rsid w:val="00796411"/>
    <w:rsid w:val="007967C9"/>
    <w:rsid w:val="00796C9C"/>
    <w:rsid w:val="00796EE5"/>
    <w:rsid w:val="007972F0"/>
    <w:rsid w:val="007A0F75"/>
    <w:rsid w:val="007A19B9"/>
    <w:rsid w:val="007A1E89"/>
    <w:rsid w:val="007A1F93"/>
    <w:rsid w:val="007A48D5"/>
    <w:rsid w:val="007A4F6E"/>
    <w:rsid w:val="007A50AD"/>
    <w:rsid w:val="007A5371"/>
    <w:rsid w:val="007A5CE1"/>
    <w:rsid w:val="007A63B6"/>
    <w:rsid w:val="007A671A"/>
    <w:rsid w:val="007A6898"/>
    <w:rsid w:val="007A6F24"/>
    <w:rsid w:val="007A7653"/>
    <w:rsid w:val="007A7C05"/>
    <w:rsid w:val="007B05A8"/>
    <w:rsid w:val="007B0AF2"/>
    <w:rsid w:val="007B0B30"/>
    <w:rsid w:val="007B207D"/>
    <w:rsid w:val="007B21A9"/>
    <w:rsid w:val="007B2B2E"/>
    <w:rsid w:val="007B39F9"/>
    <w:rsid w:val="007B45A2"/>
    <w:rsid w:val="007B6EA5"/>
    <w:rsid w:val="007B7552"/>
    <w:rsid w:val="007C0623"/>
    <w:rsid w:val="007C0816"/>
    <w:rsid w:val="007C1375"/>
    <w:rsid w:val="007C1EB1"/>
    <w:rsid w:val="007C2C0F"/>
    <w:rsid w:val="007C2D93"/>
    <w:rsid w:val="007C2DE8"/>
    <w:rsid w:val="007C3302"/>
    <w:rsid w:val="007C3A72"/>
    <w:rsid w:val="007C4627"/>
    <w:rsid w:val="007C5806"/>
    <w:rsid w:val="007C6861"/>
    <w:rsid w:val="007C6942"/>
    <w:rsid w:val="007C6CF2"/>
    <w:rsid w:val="007C7AAC"/>
    <w:rsid w:val="007C7EA5"/>
    <w:rsid w:val="007D1C2A"/>
    <w:rsid w:val="007D26CC"/>
    <w:rsid w:val="007D2C11"/>
    <w:rsid w:val="007D3088"/>
    <w:rsid w:val="007D460C"/>
    <w:rsid w:val="007D5EDD"/>
    <w:rsid w:val="007D6092"/>
    <w:rsid w:val="007D6EB7"/>
    <w:rsid w:val="007D784A"/>
    <w:rsid w:val="007E0D94"/>
    <w:rsid w:val="007E1ACD"/>
    <w:rsid w:val="007E25F3"/>
    <w:rsid w:val="007E2764"/>
    <w:rsid w:val="007E2E42"/>
    <w:rsid w:val="007E4188"/>
    <w:rsid w:val="007E59C9"/>
    <w:rsid w:val="007E641F"/>
    <w:rsid w:val="007E663B"/>
    <w:rsid w:val="007E709B"/>
    <w:rsid w:val="007F06B5"/>
    <w:rsid w:val="007F0BE0"/>
    <w:rsid w:val="007F21A2"/>
    <w:rsid w:val="007F303C"/>
    <w:rsid w:val="007F39D2"/>
    <w:rsid w:val="007F4359"/>
    <w:rsid w:val="007F58EA"/>
    <w:rsid w:val="007F5F69"/>
    <w:rsid w:val="007F656E"/>
    <w:rsid w:val="007F68AA"/>
    <w:rsid w:val="007F7604"/>
    <w:rsid w:val="008023F7"/>
    <w:rsid w:val="00803829"/>
    <w:rsid w:val="00803D6E"/>
    <w:rsid w:val="008046D3"/>
    <w:rsid w:val="008047BF"/>
    <w:rsid w:val="00804908"/>
    <w:rsid w:val="00805AF1"/>
    <w:rsid w:val="0080718F"/>
    <w:rsid w:val="00807A67"/>
    <w:rsid w:val="00810C49"/>
    <w:rsid w:val="00811761"/>
    <w:rsid w:val="00812F95"/>
    <w:rsid w:val="008131A6"/>
    <w:rsid w:val="0081378F"/>
    <w:rsid w:val="00813857"/>
    <w:rsid w:val="00813A9F"/>
    <w:rsid w:val="00814D0E"/>
    <w:rsid w:val="00814EC1"/>
    <w:rsid w:val="00814EDC"/>
    <w:rsid w:val="00815857"/>
    <w:rsid w:val="00815F0B"/>
    <w:rsid w:val="0082018B"/>
    <w:rsid w:val="00820703"/>
    <w:rsid w:val="00820FC2"/>
    <w:rsid w:val="0082126C"/>
    <w:rsid w:val="008216CA"/>
    <w:rsid w:val="008220F7"/>
    <w:rsid w:val="00822793"/>
    <w:rsid w:val="00822D2E"/>
    <w:rsid w:val="0082452C"/>
    <w:rsid w:val="00825002"/>
    <w:rsid w:val="0082504D"/>
    <w:rsid w:val="00825345"/>
    <w:rsid w:val="00825E29"/>
    <w:rsid w:val="00827195"/>
    <w:rsid w:val="00827B25"/>
    <w:rsid w:val="00830AC1"/>
    <w:rsid w:val="00831C4A"/>
    <w:rsid w:val="00831F75"/>
    <w:rsid w:val="00832EEC"/>
    <w:rsid w:val="008330DD"/>
    <w:rsid w:val="00833FF9"/>
    <w:rsid w:val="008349EA"/>
    <w:rsid w:val="008350C1"/>
    <w:rsid w:val="008358C3"/>
    <w:rsid w:val="00836D62"/>
    <w:rsid w:val="008403D5"/>
    <w:rsid w:val="0084050B"/>
    <w:rsid w:val="00842360"/>
    <w:rsid w:val="00843259"/>
    <w:rsid w:val="00843E35"/>
    <w:rsid w:val="008444FB"/>
    <w:rsid w:val="008457DD"/>
    <w:rsid w:val="00845A66"/>
    <w:rsid w:val="0084638A"/>
    <w:rsid w:val="00847F7A"/>
    <w:rsid w:val="0085059E"/>
    <w:rsid w:val="00850E94"/>
    <w:rsid w:val="00850EEB"/>
    <w:rsid w:val="00851516"/>
    <w:rsid w:val="00852765"/>
    <w:rsid w:val="00852A6F"/>
    <w:rsid w:val="00852E45"/>
    <w:rsid w:val="0085308B"/>
    <w:rsid w:val="00855CBF"/>
    <w:rsid w:val="0085610C"/>
    <w:rsid w:val="00856783"/>
    <w:rsid w:val="00856870"/>
    <w:rsid w:val="00856B5E"/>
    <w:rsid w:val="00857060"/>
    <w:rsid w:val="00857556"/>
    <w:rsid w:val="008579BC"/>
    <w:rsid w:val="00860F2D"/>
    <w:rsid w:val="00861132"/>
    <w:rsid w:val="008612B2"/>
    <w:rsid w:val="008616B0"/>
    <w:rsid w:val="00862C20"/>
    <w:rsid w:val="00862C81"/>
    <w:rsid w:val="00862F94"/>
    <w:rsid w:val="00864282"/>
    <w:rsid w:val="00864379"/>
    <w:rsid w:val="008649AA"/>
    <w:rsid w:val="00865095"/>
    <w:rsid w:val="00866C58"/>
    <w:rsid w:val="00867463"/>
    <w:rsid w:val="00867652"/>
    <w:rsid w:val="00867735"/>
    <w:rsid w:val="008700AE"/>
    <w:rsid w:val="0087093B"/>
    <w:rsid w:val="0087124A"/>
    <w:rsid w:val="008713F6"/>
    <w:rsid w:val="0087199E"/>
    <w:rsid w:val="00871D42"/>
    <w:rsid w:val="008720C6"/>
    <w:rsid w:val="0087269F"/>
    <w:rsid w:val="008727C9"/>
    <w:rsid w:val="00872DF6"/>
    <w:rsid w:val="00874764"/>
    <w:rsid w:val="0087778F"/>
    <w:rsid w:val="00877AEC"/>
    <w:rsid w:val="00882ED8"/>
    <w:rsid w:val="008832BE"/>
    <w:rsid w:val="008839FD"/>
    <w:rsid w:val="008841CD"/>
    <w:rsid w:val="008844C4"/>
    <w:rsid w:val="00884A0D"/>
    <w:rsid w:val="008850CC"/>
    <w:rsid w:val="0088640F"/>
    <w:rsid w:val="00886CA4"/>
    <w:rsid w:val="0088772C"/>
    <w:rsid w:val="00891863"/>
    <w:rsid w:val="008922DC"/>
    <w:rsid w:val="0089341A"/>
    <w:rsid w:val="00893857"/>
    <w:rsid w:val="0089390C"/>
    <w:rsid w:val="00894D22"/>
    <w:rsid w:val="0089523B"/>
    <w:rsid w:val="00896402"/>
    <w:rsid w:val="00897267"/>
    <w:rsid w:val="008A0548"/>
    <w:rsid w:val="008A16A1"/>
    <w:rsid w:val="008A1ECF"/>
    <w:rsid w:val="008A28ED"/>
    <w:rsid w:val="008A2AFB"/>
    <w:rsid w:val="008A32F1"/>
    <w:rsid w:val="008A389E"/>
    <w:rsid w:val="008A46AA"/>
    <w:rsid w:val="008A4963"/>
    <w:rsid w:val="008A6310"/>
    <w:rsid w:val="008A6A42"/>
    <w:rsid w:val="008A6F9A"/>
    <w:rsid w:val="008B0909"/>
    <w:rsid w:val="008B0A35"/>
    <w:rsid w:val="008B1C27"/>
    <w:rsid w:val="008B3A70"/>
    <w:rsid w:val="008B45CE"/>
    <w:rsid w:val="008B5F64"/>
    <w:rsid w:val="008B7DDF"/>
    <w:rsid w:val="008C009E"/>
    <w:rsid w:val="008C1030"/>
    <w:rsid w:val="008C1DB8"/>
    <w:rsid w:val="008C1F5B"/>
    <w:rsid w:val="008C339C"/>
    <w:rsid w:val="008C4807"/>
    <w:rsid w:val="008C4CD3"/>
    <w:rsid w:val="008C4F8C"/>
    <w:rsid w:val="008C52C0"/>
    <w:rsid w:val="008C5DF3"/>
    <w:rsid w:val="008C68E3"/>
    <w:rsid w:val="008D036D"/>
    <w:rsid w:val="008D11B4"/>
    <w:rsid w:val="008D176C"/>
    <w:rsid w:val="008D2645"/>
    <w:rsid w:val="008D28E1"/>
    <w:rsid w:val="008D2A84"/>
    <w:rsid w:val="008D3DFF"/>
    <w:rsid w:val="008D4199"/>
    <w:rsid w:val="008D44FB"/>
    <w:rsid w:val="008D57DE"/>
    <w:rsid w:val="008D5B08"/>
    <w:rsid w:val="008D5B2B"/>
    <w:rsid w:val="008D5E44"/>
    <w:rsid w:val="008D63C2"/>
    <w:rsid w:val="008D6765"/>
    <w:rsid w:val="008D6B57"/>
    <w:rsid w:val="008E0081"/>
    <w:rsid w:val="008E1080"/>
    <w:rsid w:val="008E11A9"/>
    <w:rsid w:val="008E1201"/>
    <w:rsid w:val="008E1461"/>
    <w:rsid w:val="008E3634"/>
    <w:rsid w:val="008E36FD"/>
    <w:rsid w:val="008E4E4F"/>
    <w:rsid w:val="008E67E6"/>
    <w:rsid w:val="008F0BEB"/>
    <w:rsid w:val="008F1901"/>
    <w:rsid w:val="008F1961"/>
    <w:rsid w:val="008F1C43"/>
    <w:rsid w:val="008F2089"/>
    <w:rsid w:val="008F2AA1"/>
    <w:rsid w:val="008F3B60"/>
    <w:rsid w:val="008F4046"/>
    <w:rsid w:val="008F49A3"/>
    <w:rsid w:val="008F4DA0"/>
    <w:rsid w:val="008F6AF6"/>
    <w:rsid w:val="008F6E2E"/>
    <w:rsid w:val="008F71FF"/>
    <w:rsid w:val="008F7D47"/>
    <w:rsid w:val="008F7F72"/>
    <w:rsid w:val="009004F7"/>
    <w:rsid w:val="00900C71"/>
    <w:rsid w:val="00902DCC"/>
    <w:rsid w:val="009031FB"/>
    <w:rsid w:val="00903A7C"/>
    <w:rsid w:val="00903D1A"/>
    <w:rsid w:val="00903DAF"/>
    <w:rsid w:val="009042EE"/>
    <w:rsid w:val="0090557A"/>
    <w:rsid w:val="00906A1B"/>
    <w:rsid w:val="00907C91"/>
    <w:rsid w:val="009104E3"/>
    <w:rsid w:val="00910C62"/>
    <w:rsid w:val="00910C89"/>
    <w:rsid w:val="00910CD3"/>
    <w:rsid w:val="00910DE7"/>
    <w:rsid w:val="009120DD"/>
    <w:rsid w:val="009146D0"/>
    <w:rsid w:val="00915486"/>
    <w:rsid w:val="009159FC"/>
    <w:rsid w:val="009163D2"/>
    <w:rsid w:val="0091646C"/>
    <w:rsid w:val="00923BF1"/>
    <w:rsid w:val="009249E1"/>
    <w:rsid w:val="00924BDA"/>
    <w:rsid w:val="009255D2"/>
    <w:rsid w:val="0092574A"/>
    <w:rsid w:val="009263C7"/>
    <w:rsid w:val="00927BEE"/>
    <w:rsid w:val="00927EA5"/>
    <w:rsid w:val="00930056"/>
    <w:rsid w:val="00930060"/>
    <w:rsid w:val="009306AE"/>
    <w:rsid w:val="009313A5"/>
    <w:rsid w:val="0093170F"/>
    <w:rsid w:val="009325CE"/>
    <w:rsid w:val="00933C96"/>
    <w:rsid w:val="00933CA6"/>
    <w:rsid w:val="0093460F"/>
    <w:rsid w:val="00934C1A"/>
    <w:rsid w:val="009352B8"/>
    <w:rsid w:val="00935732"/>
    <w:rsid w:val="00936B52"/>
    <w:rsid w:val="00937192"/>
    <w:rsid w:val="009405AC"/>
    <w:rsid w:val="00940A35"/>
    <w:rsid w:val="009425A3"/>
    <w:rsid w:val="00942670"/>
    <w:rsid w:val="00942C57"/>
    <w:rsid w:val="00943804"/>
    <w:rsid w:val="0094467E"/>
    <w:rsid w:val="00944BAB"/>
    <w:rsid w:val="00945112"/>
    <w:rsid w:val="00945385"/>
    <w:rsid w:val="009453A9"/>
    <w:rsid w:val="009459D6"/>
    <w:rsid w:val="0094630E"/>
    <w:rsid w:val="009472DE"/>
    <w:rsid w:val="009505DD"/>
    <w:rsid w:val="0095076C"/>
    <w:rsid w:val="00950C66"/>
    <w:rsid w:val="00952C39"/>
    <w:rsid w:val="00953791"/>
    <w:rsid w:val="00953CBC"/>
    <w:rsid w:val="00954373"/>
    <w:rsid w:val="00954503"/>
    <w:rsid w:val="00954865"/>
    <w:rsid w:val="009549F2"/>
    <w:rsid w:val="00955172"/>
    <w:rsid w:val="00955315"/>
    <w:rsid w:val="009555D8"/>
    <w:rsid w:val="00955F1D"/>
    <w:rsid w:val="00957F12"/>
    <w:rsid w:val="00960031"/>
    <w:rsid w:val="00960262"/>
    <w:rsid w:val="00962D82"/>
    <w:rsid w:val="00962EE7"/>
    <w:rsid w:val="00962F98"/>
    <w:rsid w:val="00964E39"/>
    <w:rsid w:val="009657F5"/>
    <w:rsid w:val="0096584E"/>
    <w:rsid w:val="00965DF8"/>
    <w:rsid w:val="009663A5"/>
    <w:rsid w:val="0096661A"/>
    <w:rsid w:val="00966C36"/>
    <w:rsid w:val="009671CC"/>
    <w:rsid w:val="00967D4A"/>
    <w:rsid w:val="0097073C"/>
    <w:rsid w:val="00971095"/>
    <w:rsid w:val="00971501"/>
    <w:rsid w:val="00971F74"/>
    <w:rsid w:val="00972421"/>
    <w:rsid w:val="0097342C"/>
    <w:rsid w:val="009737CD"/>
    <w:rsid w:val="00973D72"/>
    <w:rsid w:val="00974D98"/>
    <w:rsid w:val="00974FC9"/>
    <w:rsid w:val="009756EF"/>
    <w:rsid w:val="00976164"/>
    <w:rsid w:val="009764D3"/>
    <w:rsid w:val="00980524"/>
    <w:rsid w:val="00980B36"/>
    <w:rsid w:val="009811F7"/>
    <w:rsid w:val="00981DD6"/>
    <w:rsid w:val="00982D0D"/>
    <w:rsid w:val="00982F37"/>
    <w:rsid w:val="009836A9"/>
    <w:rsid w:val="00983D69"/>
    <w:rsid w:val="00985FF3"/>
    <w:rsid w:val="00990B7A"/>
    <w:rsid w:val="009923C0"/>
    <w:rsid w:val="00992851"/>
    <w:rsid w:val="00993408"/>
    <w:rsid w:val="00994376"/>
    <w:rsid w:val="009944D9"/>
    <w:rsid w:val="0099528E"/>
    <w:rsid w:val="009969AD"/>
    <w:rsid w:val="00997BEF"/>
    <w:rsid w:val="00997FE8"/>
    <w:rsid w:val="00997FEC"/>
    <w:rsid w:val="009A04FC"/>
    <w:rsid w:val="009A15C5"/>
    <w:rsid w:val="009A1BEB"/>
    <w:rsid w:val="009A2B37"/>
    <w:rsid w:val="009A37E1"/>
    <w:rsid w:val="009A546B"/>
    <w:rsid w:val="009A5F5B"/>
    <w:rsid w:val="009A60FD"/>
    <w:rsid w:val="009A6876"/>
    <w:rsid w:val="009A68D9"/>
    <w:rsid w:val="009A7DD9"/>
    <w:rsid w:val="009B01EE"/>
    <w:rsid w:val="009B0534"/>
    <w:rsid w:val="009B16D0"/>
    <w:rsid w:val="009B2243"/>
    <w:rsid w:val="009B275B"/>
    <w:rsid w:val="009B2B97"/>
    <w:rsid w:val="009B2EC7"/>
    <w:rsid w:val="009B368B"/>
    <w:rsid w:val="009B368E"/>
    <w:rsid w:val="009B4D0E"/>
    <w:rsid w:val="009B4DBC"/>
    <w:rsid w:val="009B4E80"/>
    <w:rsid w:val="009B5872"/>
    <w:rsid w:val="009B6307"/>
    <w:rsid w:val="009B68A1"/>
    <w:rsid w:val="009B746C"/>
    <w:rsid w:val="009B7714"/>
    <w:rsid w:val="009B77C9"/>
    <w:rsid w:val="009B7921"/>
    <w:rsid w:val="009C02BE"/>
    <w:rsid w:val="009C0C62"/>
    <w:rsid w:val="009C1085"/>
    <w:rsid w:val="009C1431"/>
    <w:rsid w:val="009C155F"/>
    <w:rsid w:val="009C1CAD"/>
    <w:rsid w:val="009C2E2A"/>
    <w:rsid w:val="009C307E"/>
    <w:rsid w:val="009C336E"/>
    <w:rsid w:val="009C4DDC"/>
    <w:rsid w:val="009C60C3"/>
    <w:rsid w:val="009C6223"/>
    <w:rsid w:val="009C6698"/>
    <w:rsid w:val="009C6C34"/>
    <w:rsid w:val="009C7585"/>
    <w:rsid w:val="009D0E47"/>
    <w:rsid w:val="009D19A8"/>
    <w:rsid w:val="009D4484"/>
    <w:rsid w:val="009D4950"/>
    <w:rsid w:val="009D4BB2"/>
    <w:rsid w:val="009D4C8F"/>
    <w:rsid w:val="009D62F2"/>
    <w:rsid w:val="009D74B8"/>
    <w:rsid w:val="009D7D78"/>
    <w:rsid w:val="009E12EC"/>
    <w:rsid w:val="009E1908"/>
    <w:rsid w:val="009E1B8F"/>
    <w:rsid w:val="009E1C94"/>
    <w:rsid w:val="009E310A"/>
    <w:rsid w:val="009E33E1"/>
    <w:rsid w:val="009E3D20"/>
    <w:rsid w:val="009E7B7C"/>
    <w:rsid w:val="009E7BC4"/>
    <w:rsid w:val="009F1180"/>
    <w:rsid w:val="009F1951"/>
    <w:rsid w:val="009F19C6"/>
    <w:rsid w:val="009F242E"/>
    <w:rsid w:val="009F42D8"/>
    <w:rsid w:val="009F43A9"/>
    <w:rsid w:val="009F4B72"/>
    <w:rsid w:val="009F5E76"/>
    <w:rsid w:val="009F6824"/>
    <w:rsid w:val="00A021A9"/>
    <w:rsid w:val="00A022D2"/>
    <w:rsid w:val="00A0335C"/>
    <w:rsid w:val="00A04718"/>
    <w:rsid w:val="00A055E1"/>
    <w:rsid w:val="00A064AC"/>
    <w:rsid w:val="00A06C27"/>
    <w:rsid w:val="00A06CCD"/>
    <w:rsid w:val="00A10106"/>
    <w:rsid w:val="00A1029B"/>
    <w:rsid w:val="00A113A7"/>
    <w:rsid w:val="00A119F5"/>
    <w:rsid w:val="00A11D86"/>
    <w:rsid w:val="00A12038"/>
    <w:rsid w:val="00A1228E"/>
    <w:rsid w:val="00A1314F"/>
    <w:rsid w:val="00A141E6"/>
    <w:rsid w:val="00A145A0"/>
    <w:rsid w:val="00A14E30"/>
    <w:rsid w:val="00A15152"/>
    <w:rsid w:val="00A16A37"/>
    <w:rsid w:val="00A16D6D"/>
    <w:rsid w:val="00A212C9"/>
    <w:rsid w:val="00A232A6"/>
    <w:rsid w:val="00A2399F"/>
    <w:rsid w:val="00A23B86"/>
    <w:rsid w:val="00A24595"/>
    <w:rsid w:val="00A2551A"/>
    <w:rsid w:val="00A26670"/>
    <w:rsid w:val="00A26D41"/>
    <w:rsid w:val="00A270A1"/>
    <w:rsid w:val="00A277FF"/>
    <w:rsid w:val="00A27931"/>
    <w:rsid w:val="00A27ADC"/>
    <w:rsid w:val="00A31A05"/>
    <w:rsid w:val="00A31AF8"/>
    <w:rsid w:val="00A31E19"/>
    <w:rsid w:val="00A344EB"/>
    <w:rsid w:val="00A346E6"/>
    <w:rsid w:val="00A3500C"/>
    <w:rsid w:val="00A355F1"/>
    <w:rsid w:val="00A35CB2"/>
    <w:rsid w:val="00A364DB"/>
    <w:rsid w:val="00A36ACB"/>
    <w:rsid w:val="00A36ED3"/>
    <w:rsid w:val="00A37452"/>
    <w:rsid w:val="00A40577"/>
    <w:rsid w:val="00A41569"/>
    <w:rsid w:val="00A423D0"/>
    <w:rsid w:val="00A42922"/>
    <w:rsid w:val="00A43BFC"/>
    <w:rsid w:val="00A43DF7"/>
    <w:rsid w:val="00A4423E"/>
    <w:rsid w:val="00A44D94"/>
    <w:rsid w:val="00A45303"/>
    <w:rsid w:val="00A4541C"/>
    <w:rsid w:val="00A45D23"/>
    <w:rsid w:val="00A46687"/>
    <w:rsid w:val="00A46921"/>
    <w:rsid w:val="00A46F58"/>
    <w:rsid w:val="00A474F4"/>
    <w:rsid w:val="00A47856"/>
    <w:rsid w:val="00A47C48"/>
    <w:rsid w:val="00A47DE3"/>
    <w:rsid w:val="00A510B8"/>
    <w:rsid w:val="00A51398"/>
    <w:rsid w:val="00A51685"/>
    <w:rsid w:val="00A51731"/>
    <w:rsid w:val="00A528DA"/>
    <w:rsid w:val="00A52A7C"/>
    <w:rsid w:val="00A531BE"/>
    <w:rsid w:val="00A544F1"/>
    <w:rsid w:val="00A54579"/>
    <w:rsid w:val="00A54B06"/>
    <w:rsid w:val="00A56AAB"/>
    <w:rsid w:val="00A60A96"/>
    <w:rsid w:val="00A61774"/>
    <w:rsid w:val="00A62490"/>
    <w:rsid w:val="00A63427"/>
    <w:rsid w:val="00A639E9"/>
    <w:rsid w:val="00A63CFB"/>
    <w:rsid w:val="00A64160"/>
    <w:rsid w:val="00A64847"/>
    <w:rsid w:val="00A649E2"/>
    <w:rsid w:val="00A657C1"/>
    <w:rsid w:val="00A66B96"/>
    <w:rsid w:val="00A66CE8"/>
    <w:rsid w:val="00A672EE"/>
    <w:rsid w:val="00A678E7"/>
    <w:rsid w:val="00A72380"/>
    <w:rsid w:val="00A72E06"/>
    <w:rsid w:val="00A73EA0"/>
    <w:rsid w:val="00A74EF8"/>
    <w:rsid w:val="00A756FA"/>
    <w:rsid w:val="00A75EC9"/>
    <w:rsid w:val="00A76863"/>
    <w:rsid w:val="00A76DAE"/>
    <w:rsid w:val="00A81A86"/>
    <w:rsid w:val="00A82E67"/>
    <w:rsid w:val="00A838DE"/>
    <w:rsid w:val="00A83F0B"/>
    <w:rsid w:val="00A85271"/>
    <w:rsid w:val="00A8600D"/>
    <w:rsid w:val="00A867FF"/>
    <w:rsid w:val="00A870ED"/>
    <w:rsid w:val="00A90512"/>
    <w:rsid w:val="00A9086D"/>
    <w:rsid w:val="00A909A5"/>
    <w:rsid w:val="00A91A5A"/>
    <w:rsid w:val="00A91C83"/>
    <w:rsid w:val="00A91E0D"/>
    <w:rsid w:val="00A920AC"/>
    <w:rsid w:val="00A9290E"/>
    <w:rsid w:val="00A94343"/>
    <w:rsid w:val="00A94895"/>
    <w:rsid w:val="00A949B3"/>
    <w:rsid w:val="00A94DAE"/>
    <w:rsid w:val="00A97676"/>
    <w:rsid w:val="00AA0D63"/>
    <w:rsid w:val="00AA1260"/>
    <w:rsid w:val="00AA16FE"/>
    <w:rsid w:val="00AA2BE2"/>
    <w:rsid w:val="00AA3100"/>
    <w:rsid w:val="00AA49F5"/>
    <w:rsid w:val="00AA549A"/>
    <w:rsid w:val="00AA58AB"/>
    <w:rsid w:val="00AA5F51"/>
    <w:rsid w:val="00AA69D9"/>
    <w:rsid w:val="00AA7073"/>
    <w:rsid w:val="00AA7773"/>
    <w:rsid w:val="00AB01A2"/>
    <w:rsid w:val="00AB01FB"/>
    <w:rsid w:val="00AB0A95"/>
    <w:rsid w:val="00AB0B09"/>
    <w:rsid w:val="00AB15F9"/>
    <w:rsid w:val="00AB2B21"/>
    <w:rsid w:val="00AB36E9"/>
    <w:rsid w:val="00AB414A"/>
    <w:rsid w:val="00AB426A"/>
    <w:rsid w:val="00AB4DF4"/>
    <w:rsid w:val="00AB509B"/>
    <w:rsid w:val="00AB628A"/>
    <w:rsid w:val="00AB70DD"/>
    <w:rsid w:val="00AB768B"/>
    <w:rsid w:val="00AB79C6"/>
    <w:rsid w:val="00AB7FD3"/>
    <w:rsid w:val="00AC0068"/>
    <w:rsid w:val="00AC0217"/>
    <w:rsid w:val="00AC02B2"/>
    <w:rsid w:val="00AC0EC1"/>
    <w:rsid w:val="00AC21FD"/>
    <w:rsid w:val="00AC24DC"/>
    <w:rsid w:val="00AC2867"/>
    <w:rsid w:val="00AC3291"/>
    <w:rsid w:val="00AC337E"/>
    <w:rsid w:val="00AC3D27"/>
    <w:rsid w:val="00AC3FFD"/>
    <w:rsid w:val="00AC470B"/>
    <w:rsid w:val="00AC47A5"/>
    <w:rsid w:val="00AC66F3"/>
    <w:rsid w:val="00AC69C0"/>
    <w:rsid w:val="00AC6D18"/>
    <w:rsid w:val="00AC711F"/>
    <w:rsid w:val="00AC7AA5"/>
    <w:rsid w:val="00AD0393"/>
    <w:rsid w:val="00AD04B8"/>
    <w:rsid w:val="00AD08ED"/>
    <w:rsid w:val="00AD19FE"/>
    <w:rsid w:val="00AD1AFC"/>
    <w:rsid w:val="00AD1D54"/>
    <w:rsid w:val="00AD20E8"/>
    <w:rsid w:val="00AD22E0"/>
    <w:rsid w:val="00AD2DE3"/>
    <w:rsid w:val="00AD32F5"/>
    <w:rsid w:val="00AD4D23"/>
    <w:rsid w:val="00AD5B9F"/>
    <w:rsid w:val="00AD5D74"/>
    <w:rsid w:val="00AD5DEC"/>
    <w:rsid w:val="00AD62E6"/>
    <w:rsid w:val="00AD7E2F"/>
    <w:rsid w:val="00AD7FA0"/>
    <w:rsid w:val="00AE00B3"/>
    <w:rsid w:val="00AE1EA0"/>
    <w:rsid w:val="00AE227F"/>
    <w:rsid w:val="00AE29B0"/>
    <w:rsid w:val="00AE358F"/>
    <w:rsid w:val="00AE4569"/>
    <w:rsid w:val="00AE4CCC"/>
    <w:rsid w:val="00AE7003"/>
    <w:rsid w:val="00AE7060"/>
    <w:rsid w:val="00AF0693"/>
    <w:rsid w:val="00AF07B2"/>
    <w:rsid w:val="00AF2855"/>
    <w:rsid w:val="00AF2BFA"/>
    <w:rsid w:val="00AF2CD9"/>
    <w:rsid w:val="00AF3EE9"/>
    <w:rsid w:val="00AF3F51"/>
    <w:rsid w:val="00AF5DD0"/>
    <w:rsid w:val="00AF5F08"/>
    <w:rsid w:val="00AF6466"/>
    <w:rsid w:val="00AF77F0"/>
    <w:rsid w:val="00B00EEA"/>
    <w:rsid w:val="00B019E2"/>
    <w:rsid w:val="00B02947"/>
    <w:rsid w:val="00B02A3A"/>
    <w:rsid w:val="00B03B54"/>
    <w:rsid w:val="00B041E2"/>
    <w:rsid w:val="00B044BD"/>
    <w:rsid w:val="00B04C3B"/>
    <w:rsid w:val="00B054B5"/>
    <w:rsid w:val="00B05957"/>
    <w:rsid w:val="00B05D31"/>
    <w:rsid w:val="00B06E56"/>
    <w:rsid w:val="00B06F58"/>
    <w:rsid w:val="00B101CA"/>
    <w:rsid w:val="00B10B30"/>
    <w:rsid w:val="00B111F1"/>
    <w:rsid w:val="00B1141B"/>
    <w:rsid w:val="00B1145C"/>
    <w:rsid w:val="00B11DB0"/>
    <w:rsid w:val="00B1415E"/>
    <w:rsid w:val="00B143F4"/>
    <w:rsid w:val="00B14769"/>
    <w:rsid w:val="00B149FE"/>
    <w:rsid w:val="00B14BBA"/>
    <w:rsid w:val="00B14CEA"/>
    <w:rsid w:val="00B1558F"/>
    <w:rsid w:val="00B15C9B"/>
    <w:rsid w:val="00B16975"/>
    <w:rsid w:val="00B169EF"/>
    <w:rsid w:val="00B16EC9"/>
    <w:rsid w:val="00B20568"/>
    <w:rsid w:val="00B20C3F"/>
    <w:rsid w:val="00B20D7B"/>
    <w:rsid w:val="00B214EB"/>
    <w:rsid w:val="00B2197B"/>
    <w:rsid w:val="00B2406A"/>
    <w:rsid w:val="00B2420C"/>
    <w:rsid w:val="00B25CA3"/>
    <w:rsid w:val="00B272D0"/>
    <w:rsid w:val="00B27EDD"/>
    <w:rsid w:val="00B27F95"/>
    <w:rsid w:val="00B30A3C"/>
    <w:rsid w:val="00B311C1"/>
    <w:rsid w:val="00B3197D"/>
    <w:rsid w:val="00B31B3A"/>
    <w:rsid w:val="00B32779"/>
    <w:rsid w:val="00B32A8E"/>
    <w:rsid w:val="00B3427C"/>
    <w:rsid w:val="00B34626"/>
    <w:rsid w:val="00B35312"/>
    <w:rsid w:val="00B36B2A"/>
    <w:rsid w:val="00B40127"/>
    <w:rsid w:val="00B401ED"/>
    <w:rsid w:val="00B410EB"/>
    <w:rsid w:val="00B4286A"/>
    <w:rsid w:val="00B42D25"/>
    <w:rsid w:val="00B44A8D"/>
    <w:rsid w:val="00B45BA7"/>
    <w:rsid w:val="00B47719"/>
    <w:rsid w:val="00B47893"/>
    <w:rsid w:val="00B50BDC"/>
    <w:rsid w:val="00B51752"/>
    <w:rsid w:val="00B51B78"/>
    <w:rsid w:val="00B5328C"/>
    <w:rsid w:val="00B549DC"/>
    <w:rsid w:val="00B55604"/>
    <w:rsid w:val="00B55B98"/>
    <w:rsid w:val="00B56454"/>
    <w:rsid w:val="00B5679C"/>
    <w:rsid w:val="00B56EAF"/>
    <w:rsid w:val="00B57488"/>
    <w:rsid w:val="00B57DE7"/>
    <w:rsid w:val="00B6141D"/>
    <w:rsid w:val="00B62352"/>
    <w:rsid w:val="00B6257A"/>
    <w:rsid w:val="00B62BED"/>
    <w:rsid w:val="00B6446D"/>
    <w:rsid w:val="00B64E51"/>
    <w:rsid w:val="00B668E5"/>
    <w:rsid w:val="00B66AB9"/>
    <w:rsid w:val="00B67369"/>
    <w:rsid w:val="00B67A9E"/>
    <w:rsid w:val="00B7078C"/>
    <w:rsid w:val="00B71F58"/>
    <w:rsid w:val="00B71FF9"/>
    <w:rsid w:val="00B724BA"/>
    <w:rsid w:val="00B729E1"/>
    <w:rsid w:val="00B73548"/>
    <w:rsid w:val="00B73DE5"/>
    <w:rsid w:val="00B744D0"/>
    <w:rsid w:val="00B74B8D"/>
    <w:rsid w:val="00B76C68"/>
    <w:rsid w:val="00B771E2"/>
    <w:rsid w:val="00B778B7"/>
    <w:rsid w:val="00B77A3D"/>
    <w:rsid w:val="00B77F75"/>
    <w:rsid w:val="00B80647"/>
    <w:rsid w:val="00B80782"/>
    <w:rsid w:val="00B80AED"/>
    <w:rsid w:val="00B81762"/>
    <w:rsid w:val="00B817B7"/>
    <w:rsid w:val="00B819D6"/>
    <w:rsid w:val="00B82CB2"/>
    <w:rsid w:val="00B82FC8"/>
    <w:rsid w:val="00B83A49"/>
    <w:rsid w:val="00B83C81"/>
    <w:rsid w:val="00B8409B"/>
    <w:rsid w:val="00B84BB9"/>
    <w:rsid w:val="00B84CC8"/>
    <w:rsid w:val="00B84DE7"/>
    <w:rsid w:val="00B85096"/>
    <w:rsid w:val="00B861B8"/>
    <w:rsid w:val="00B86607"/>
    <w:rsid w:val="00B90063"/>
    <w:rsid w:val="00B9243C"/>
    <w:rsid w:val="00B9298F"/>
    <w:rsid w:val="00B93A95"/>
    <w:rsid w:val="00B93C70"/>
    <w:rsid w:val="00B93D10"/>
    <w:rsid w:val="00B93D70"/>
    <w:rsid w:val="00B94E53"/>
    <w:rsid w:val="00B94E67"/>
    <w:rsid w:val="00B956D1"/>
    <w:rsid w:val="00B96047"/>
    <w:rsid w:val="00B96086"/>
    <w:rsid w:val="00B961FE"/>
    <w:rsid w:val="00B96D7C"/>
    <w:rsid w:val="00B972DC"/>
    <w:rsid w:val="00B97817"/>
    <w:rsid w:val="00BA0992"/>
    <w:rsid w:val="00BA0DCF"/>
    <w:rsid w:val="00BA16B7"/>
    <w:rsid w:val="00BA222F"/>
    <w:rsid w:val="00BA3350"/>
    <w:rsid w:val="00BA5194"/>
    <w:rsid w:val="00BA5592"/>
    <w:rsid w:val="00BA58E5"/>
    <w:rsid w:val="00BA5F51"/>
    <w:rsid w:val="00BA67BC"/>
    <w:rsid w:val="00BA6FBF"/>
    <w:rsid w:val="00BA73C6"/>
    <w:rsid w:val="00BB02CF"/>
    <w:rsid w:val="00BB1D0C"/>
    <w:rsid w:val="00BB4332"/>
    <w:rsid w:val="00BB4939"/>
    <w:rsid w:val="00BB5061"/>
    <w:rsid w:val="00BB5101"/>
    <w:rsid w:val="00BB599A"/>
    <w:rsid w:val="00BB5AA2"/>
    <w:rsid w:val="00BB6181"/>
    <w:rsid w:val="00BB63E3"/>
    <w:rsid w:val="00BB6C6B"/>
    <w:rsid w:val="00BC0C18"/>
    <w:rsid w:val="00BC2637"/>
    <w:rsid w:val="00BC3683"/>
    <w:rsid w:val="00BC3EAC"/>
    <w:rsid w:val="00BC4F31"/>
    <w:rsid w:val="00BC52FD"/>
    <w:rsid w:val="00BC54A0"/>
    <w:rsid w:val="00BC6563"/>
    <w:rsid w:val="00BD0813"/>
    <w:rsid w:val="00BD0DF3"/>
    <w:rsid w:val="00BD10E4"/>
    <w:rsid w:val="00BD18CE"/>
    <w:rsid w:val="00BD2379"/>
    <w:rsid w:val="00BD2912"/>
    <w:rsid w:val="00BD2A85"/>
    <w:rsid w:val="00BD3F64"/>
    <w:rsid w:val="00BD47A0"/>
    <w:rsid w:val="00BD4B61"/>
    <w:rsid w:val="00BD602F"/>
    <w:rsid w:val="00BD61A1"/>
    <w:rsid w:val="00BD700D"/>
    <w:rsid w:val="00BD710B"/>
    <w:rsid w:val="00BD7ACF"/>
    <w:rsid w:val="00BD7F0A"/>
    <w:rsid w:val="00BE0BF7"/>
    <w:rsid w:val="00BE1789"/>
    <w:rsid w:val="00BE1AF4"/>
    <w:rsid w:val="00BE1DC3"/>
    <w:rsid w:val="00BE2043"/>
    <w:rsid w:val="00BE299C"/>
    <w:rsid w:val="00BE49A2"/>
    <w:rsid w:val="00BE4AA1"/>
    <w:rsid w:val="00BE558F"/>
    <w:rsid w:val="00BE5B61"/>
    <w:rsid w:val="00BE6E78"/>
    <w:rsid w:val="00BE7110"/>
    <w:rsid w:val="00BE7D1A"/>
    <w:rsid w:val="00BF15E6"/>
    <w:rsid w:val="00BF1CE4"/>
    <w:rsid w:val="00BF29DF"/>
    <w:rsid w:val="00BF5246"/>
    <w:rsid w:val="00BF576C"/>
    <w:rsid w:val="00BF61CD"/>
    <w:rsid w:val="00C00644"/>
    <w:rsid w:val="00C0252B"/>
    <w:rsid w:val="00C04A14"/>
    <w:rsid w:val="00C0531B"/>
    <w:rsid w:val="00C05A63"/>
    <w:rsid w:val="00C060BA"/>
    <w:rsid w:val="00C06501"/>
    <w:rsid w:val="00C06E0A"/>
    <w:rsid w:val="00C06F7A"/>
    <w:rsid w:val="00C1001D"/>
    <w:rsid w:val="00C10644"/>
    <w:rsid w:val="00C10979"/>
    <w:rsid w:val="00C11621"/>
    <w:rsid w:val="00C1173A"/>
    <w:rsid w:val="00C118B2"/>
    <w:rsid w:val="00C1268A"/>
    <w:rsid w:val="00C12D4B"/>
    <w:rsid w:val="00C138AE"/>
    <w:rsid w:val="00C13C9C"/>
    <w:rsid w:val="00C149C1"/>
    <w:rsid w:val="00C16022"/>
    <w:rsid w:val="00C16842"/>
    <w:rsid w:val="00C172F9"/>
    <w:rsid w:val="00C17712"/>
    <w:rsid w:val="00C17C88"/>
    <w:rsid w:val="00C21560"/>
    <w:rsid w:val="00C22449"/>
    <w:rsid w:val="00C23926"/>
    <w:rsid w:val="00C2419F"/>
    <w:rsid w:val="00C24FFA"/>
    <w:rsid w:val="00C262CB"/>
    <w:rsid w:val="00C31CA4"/>
    <w:rsid w:val="00C33AA3"/>
    <w:rsid w:val="00C33D38"/>
    <w:rsid w:val="00C340CE"/>
    <w:rsid w:val="00C34838"/>
    <w:rsid w:val="00C3552A"/>
    <w:rsid w:val="00C355B3"/>
    <w:rsid w:val="00C35E18"/>
    <w:rsid w:val="00C376FA"/>
    <w:rsid w:val="00C37A70"/>
    <w:rsid w:val="00C40032"/>
    <w:rsid w:val="00C408C8"/>
    <w:rsid w:val="00C41182"/>
    <w:rsid w:val="00C4120B"/>
    <w:rsid w:val="00C416ED"/>
    <w:rsid w:val="00C41835"/>
    <w:rsid w:val="00C42493"/>
    <w:rsid w:val="00C426AE"/>
    <w:rsid w:val="00C42ED7"/>
    <w:rsid w:val="00C43101"/>
    <w:rsid w:val="00C442DC"/>
    <w:rsid w:val="00C44308"/>
    <w:rsid w:val="00C44D4E"/>
    <w:rsid w:val="00C45E7A"/>
    <w:rsid w:val="00C465C8"/>
    <w:rsid w:val="00C466D4"/>
    <w:rsid w:val="00C51D93"/>
    <w:rsid w:val="00C528D7"/>
    <w:rsid w:val="00C53EBE"/>
    <w:rsid w:val="00C54D70"/>
    <w:rsid w:val="00C5527D"/>
    <w:rsid w:val="00C556CE"/>
    <w:rsid w:val="00C559E7"/>
    <w:rsid w:val="00C55E36"/>
    <w:rsid w:val="00C5608C"/>
    <w:rsid w:val="00C56247"/>
    <w:rsid w:val="00C562DC"/>
    <w:rsid w:val="00C56949"/>
    <w:rsid w:val="00C56BFA"/>
    <w:rsid w:val="00C5749C"/>
    <w:rsid w:val="00C57A1E"/>
    <w:rsid w:val="00C62296"/>
    <w:rsid w:val="00C62346"/>
    <w:rsid w:val="00C628AB"/>
    <w:rsid w:val="00C628EE"/>
    <w:rsid w:val="00C62A54"/>
    <w:rsid w:val="00C62C4B"/>
    <w:rsid w:val="00C6338A"/>
    <w:rsid w:val="00C63C3A"/>
    <w:rsid w:val="00C63C4D"/>
    <w:rsid w:val="00C63C87"/>
    <w:rsid w:val="00C64398"/>
    <w:rsid w:val="00C6442E"/>
    <w:rsid w:val="00C645EE"/>
    <w:rsid w:val="00C647C0"/>
    <w:rsid w:val="00C64D5E"/>
    <w:rsid w:val="00C65F9C"/>
    <w:rsid w:val="00C66042"/>
    <w:rsid w:val="00C66476"/>
    <w:rsid w:val="00C66E2E"/>
    <w:rsid w:val="00C67244"/>
    <w:rsid w:val="00C67D28"/>
    <w:rsid w:val="00C70B87"/>
    <w:rsid w:val="00C71CAF"/>
    <w:rsid w:val="00C735FF"/>
    <w:rsid w:val="00C73AD0"/>
    <w:rsid w:val="00C7575F"/>
    <w:rsid w:val="00C76597"/>
    <w:rsid w:val="00C7683A"/>
    <w:rsid w:val="00C771BF"/>
    <w:rsid w:val="00C773E5"/>
    <w:rsid w:val="00C8039B"/>
    <w:rsid w:val="00C8126C"/>
    <w:rsid w:val="00C81497"/>
    <w:rsid w:val="00C819B4"/>
    <w:rsid w:val="00C8241B"/>
    <w:rsid w:val="00C8490F"/>
    <w:rsid w:val="00C84927"/>
    <w:rsid w:val="00C8531F"/>
    <w:rsid w:val="00C87E04"/>
    <w:rsid w:val="00C90A6E"/>
    <w:rsid w:val="00C90C2D"/>
    <w:rsid w:val="00C91B5D"/>
    <w:rsid w:val="00C91F19"/>
    <w:rsid w:val="00C933E8"/>
    <w:rsid w:val="00C94F2B"/>
    <w:rsid w:val="00C9623B"/>
    <w:rsid w:val="00C96585"/>
    <w:rsid w:val="00C97EF8"/>
    <w:rsid w:val="00C97F5E"/>
    <w:rsid w:val="00CA0EC8"/>
    <w:rsid w:val="00CA14A8"/>
    <w:rsid w:val="00CA1EFC"/>
    <w:rsid w:val="00CA28BC"/>
    <w:rsid w:val="00CA3540"/>
    <w:rsid w:val="00CA398E"/>
    <w:rsid w:val="00CA4776"/>
    <w:rsid w:val="00CA4DF3"/>
    <w:rsid w:val="00CA53EC"/>
    <w:rsid w:val="00CA5A4F"/>
    <w:rsid w:val="00CA685B"/>
    <w:rsid w:val="00CA6EF1"/>
    <w:rsid w:val="00CA7696"/>
    <w:rsid w:val="00CA7ADE"/>
    <w:rsid w:val="00CB0D6E"/>
    <w:rsid w:val="00CB0F51"/>
    <w:rsid w:val="00CB1405"/>
    <w:rsid w:val="00CB1C25"/>
    <w:rsid w:val="00CB250C"/>
    <w:rsid w:val="00CB2CB2"/>
    <w:rsid w:val="00CB356C"/>
    <w:rsid w:val="00CB35FC"/>
    <w:rsid w:val="00CB3DBD"/>
    <w:rsid w:val="00CB439C"/>
    <w:rsid w:val="00CB4A8B"/>
    <w:rsid w:val="00CB5830"/>
    <w:rsid w:val="00CB5C35"/>
    <w:rsid w:val="00CB676B"/>
    <w:rsid w:val="00CB724A"/>
    <w:rsid w:val="00CC0C7E"/>
    <w:rsid w:val="00CC1498"/>
    <w:rsid w:val="00CC21B2"/>
    <w:rsid w:val="00CC331E"/>
    <w:rsid w:val="00CC3486"/>
    <w:rsid w:val="00CC4165"/>
    <w:rsid w:val="00CC4253"/>
    <w:rsid w:val="00CC4930"/>
    <w:rsid w:val="00CC53D1"/>
    <w:rsid w:val="00CC59E3"/>
    <w:rsid w:val="00CC5A6B"/>
    <w:rsid w:val="00CC620F"/>
    <w:rsid w:val="00CC6EDD"/>
    <w:rsid w:val="00CD206E"/>
    <w:rsid w:val="00CD2B4E"/>
    <w:rsid w:val="00CD4475"/>
    <w:rsid w:val="00CD561C"/>
    <w:rsid w:val="00CD5746"/>
    <w:rsid w:val="00CD5EFF"/>
    <w:rsid w:val="00CD775B"/>
    <w:rsid w:val="00CD7DF9"/>
    <w:rsid w:val="00CE054D"/>
    <w:rsid w:val="00CE072C"/>
    <w:rsid w:val="00CE1A74"/>
    <w:rsid w:val="00CE1A9B"/>
    <w:rsid w:val="00CE2B90"/>
    <w:rsid w:val="00CE31C9"/>
    <w:rsid w:val="00CE490D"/>
    <w:rsid w:val="00CE4F74"/>
    <w:rsid w:val="00CE53B0"/>
    <w:rsid w:val="00CE6173"/>
    <w:rsid w:val="00CE698E"/>
    <w:rsid w:val="00CE72D7"/>
    <w:rsid w:val="00CF063C"/>
    <w:rsid w:val="00CF122A"/>
    <w:rsid w:val="00CF159C"/>
    <w:rsid w:val="00CF1CCF"/>
    <w:rsid w:val="00CF1EBF"/>
    <w:rsid w:val="00CF239B"/>
    <w:rsid w:val="00CF265D"/>
    <w:rsid w:val="00CF325E"/>
    <w:rsid w:val="00CF3C4C"/>
    <w:rsid w:val="00CF698E"/>
    <w:rsid w:val="00CF6A77"/>
    <w:rsid w:val="00CF7D0A"/>
    <w:rsid w:val="00D0099D"/>
    <w:rsid w:val="00D0150C"/>
    <w:rsid w:val="00D018A0"/>
    <w:rsid w:val="00D0214F"/>
    <w:rsid w:val="00D03D7B"/>
    <w:rsid w:val="00D041A4"/>
    <w:rsid w:val="00D049F0"/>
    <w:rsid w:val="00D05166"/>
    <w:rsid w:val="00D0535B"/>
    <w:rsid w:val="00D05C51"/>
    <w:rsid w:val="00D06045"/>
    <w:rsid w:val="00D07312"/>
    <w:rsid w:val="00D07F99"/>
    <w:rsid w:val="00D1003C"/>
    <w:rsid w:val="00D11ADB"/>
    <w:rsid w:val="00D1364A"/>
    <w:rsid w:val="00D140EA"/>
    <w:rsid w:val="00D15816"/>
    <w:rsid w:val="00D161EA"/>
    <w:rsid w:val="00D1684C"/>
    <w:rsid w:val="00D16B6B"/>
    <w:rsid w:val="00D1701E"/>
    <w:rsid w:val="00D17813"/>
    <w:rsid w:val="00D17BAD"/>
    <w:rsid w:val="00D17CDA"/>
    <w:rsid w:val="00D17FBF"/>
    <w:rsid w:val="00D204AF"/>
    <w:rsid w:val="00D23A43"/>
    <w:rsid w:val="00D243B5"/>
    <w:rsid w:val="00D25783"/>
    <w:rsid w:val="00D262FA"/>
    <w:rsid w:val="00D279C7"/>
    <w:rsid w:val="00D27A7A"/>
    <w:rsid w:val="00D27EA3"/>
    <w:rsid w:val="00D307F3"/>
    <w:rsid w:val="00D3086A"/>
    <w:rsid w:val="00D30CDB"/>
    <w:rsid w:val="00D30D56"/>
    <w:rsid w:val="00D32789"/>
    <w:rsid w:val="00D32FB3"/>
    <w:rsid w:val="00D340F9"/>
    <w:rsid w:val="00D3527B"/>
    <w:rsid w:val="00D35DC2"/>
    <w:rsid w:val="00D369AB"/>
    <w:rsid w:val="00D375DC"/>
    <w:rsid w:val="00D37A91"/>
    <w:rsid w:val="00D37DA9"/>
    <w:rsid w:val="00D41B2C"/>
    <w:rsid w:val="00D4302D"/>
    <w:rsid w:val="00D433E5"/>
    <w:rsid w:val="00D4438A"/>
    <w:rsid w:val="00D4566A"/>
    <w:rsid w:val="00D45C04"/>
    <w:rsid w:val="00D45C3F"/>
    <w:rsid w:val="00D4724F"/>
    <w:rsid w:val="00D47531"/>
    <w:rsid w:val="00D50478"/>
    <w:rsid w:val="00D51150"/>
    <w:rsid w:val="00D55AB9"/>
    <w:rsid w:val="00D55B0B"/>
    <w:rsid w:val="00D56606"/>
    <w:rsid w:val="00D57401"/>
    <w:rsid w:val="00D60050"/>
    <w:rsid w:val="00D603E4"/>
    <w:rsid w:val="00D60803"/>
    <w:rsid w:val="00D60C55"/>
    <w:rsid w:val="00D61B84"/>
    <w:rsid w:val="00D62520"/>
    <w:rsid w:val="00D634A8"/>
    <w:rsid w:val="00D64282"/>
    <w:rsid w:val="00D64326"/>
    <w:rsid w:val="00D64BA8"/>
    <w:rsid w:val="00D662A3"/>
    <w:rsid w:val="00D67141"/>
    <w:rsid w:val="00D67979"/>
    <w:rsid w:val="00D7019E"/>
    <w:rsid w:val="00D732B5"/>
    <w:rsid w:val="00D74110"/>
    <w:rsid w:val="00D74616"/>
    <w:rsid w:val="00D757F9"/>
    <w:rsid w:val="00D769E0"/>
    <w:rsid w:val="00D805CD"/>
    <w:rsid w:val="00D81DC4"/>
    <w:rsid w:val="00D8221B"/>
    <w:rsid w:val="00D83282"/>
    <w:rsid w:val="00D83CD2"/>
    <w:rsid w:val="00D84108"/>
    <w:rsid w:val="00D84A75"/>
    <w:rsid w:val="00D8593B"/>
    <w:rsid w:val="00D85D88"/>
    <w:rsid w:val="00D85F47"/>
    <w:rsid w:val="00D86FE8"/>
    <w:rsid w:val="00D870D1"/>
    <w:rsid w:val="00D91260"/>
    <w:rsid w:val="00D91BDB"/>
    <w:rsid w:val="00D91FFB"/>
    <w:rsid w:val="00D94F55"/>
    <w:rsid w:val="00D95255"/>
    <w:rsid w:val="00D95B36"/>
    <w:rsid w:val="00D95DC6"/>
    <w:rsid w:val="00D970E1"/>
    <w:rsid w:val="00D9726A"/>
    <w:rsid w:val="00D97488"/>
    <w:rsid w:val="00D97B2C"/>
    <w:rsid w:val="00DA0351"/>
    <w:rsid w:val="00DA186C"/>
    <w:rsid w:val="00DA198E"/>
    <w:rsid w:val="00DA1F27"/>
    <w:rsid w:val="00DA233C"/>
    <w:rsid w:val="00DA289D"/>
    <w:rsid w:val="00DA29B3"/>
    <w:rsid w:val="00DA309D"/>
    <w:rsid w:val="00DA51E2"/>
    <w:rsid w:val="00DA528C"/>
    <w:rsid w:val="00DA6398"/>
    <w:rsid w:val="00DA6ADA"/>
    <w:rsid w:val="00DA6F2E"/>
    <w:rsid w:val="00DB0A31"/>
    <w:rsid w:val="00DB0A82"/>
    <w:rsid w:val="00DB1BEA"/>
    <w:rsid w:val="00DB2F51"/>
    <w:rsid w:val="00DB3380"/>
    <w:rsid w:val="00DB3DB0"/>
    <w:rsid w:val="00DB3E20"/>
    <w:rsid w:val="00DB3EE2"/>
    <w:rsid w:val="00DB403C"/>
    <w:rsid w:val="00DB4C03"/>
    <w:rsid w:val="00DB62B9"/>
    <w:rsid w:val="00DB65D9"/>
    <w:rsid w:val="00DB714A"/>
    <w:rsid w:val="00DB716F"/>
    <w:rsid w:val="00DC0713"/>
    <w:rsid w:val="00DC1266"/>
    <w:rsid w:val="00DC15D3"/>
    <w:rsid w:val="00DC1777"/>
    <w:rsid w:val="00DC21F1"/>
    <w:rsid w:val="00DC3691"/>
    <w:rsid w:val="00DC380D"/>
    <w:rsid w:val="00DC3F7B"/>
    <w:rsid w:val="00DC4334"/>
    <w:rsid w:val="00DC4335"/>
    <w:rsid w:val="00DC453A"/>
    <w:rsid w:val="00DC4FD3"/>
    <w:rsid w:val="00DC6383"/>
    <w:rsid w:val="00DC6896"/>
    <w:rsid w:val="00DC6A3D"/>
    <w:rsid w:val="00DC7991"/>
    <w:rsid w:val="00DC7BAD"/>
    <w:rsid w:val="00DD0E8B"/>
    <w:rsid w:val="00DD1076"/>
    <w:rsid w:val="00DD11CC"/>
    <w:rsid w:val="00DD25A6"/>
    <w:rsid w:val="00DD2AE4"/>
    <w:rsid w:val="00DD2EF1"/>
    <w:rsid w:val="00DD39BA"/>
    <w:rsid w:val="00DD3ABF"/>
    <w:rsid w:val="00DD3E94"/>
    <w:rsid w:val="00DD45C5"/>
    <w:rsid w:val="00DD474B"/>
    <w:rsid w:val="00DD4CA5"/>
    <w:rsid w:val="00DD5054"/>
    <w:rsid w:val="00DD5B7B"/>
    <w:rsid w:val="00DD7380"/>
    <w:rsid w:val="00DD7E50"/>
    <w:rsid w:val="00DE1BDB"/>
    <w:rsid w:val="00DE429A"/>
    <w:rsid w:val="00DE491A"/>
    <w:rsid w:val="00DE4C10"/>
    <w:rsid w:val="00DE67A2"/>
    <w:rsid w:val="00DE6D43"/>
    <w:rsid w:val="00DE72ED"/>
    <w:rsid w:val="00DE74D5"/>
    <w:rsid w:val="00DE7B41"/>
    <w:rsid w:val="00DF0DEE"/>
    <w:rsid w:val="00DF1323"/>
    <w:rsid w:val="00DF1356"/>
    <w:rsid w:val="00DF1945"/>
    <w:rsid w:val="00DF3308"/>
    <w:rsid w:val="00DF3DCE"/>
    <w:rsid w:val="00DF43CD"/>
    <w:rsid w:val="00DF48D8"/>
    <w:rsid w:val="00DF4E90"/>
    <w:rsid w:val="00DF6AA5"/>
    <w:rsid w:val="00DF70C1"/>
    <w:rsid w:val="00DF7278"/>
    <w:rsid w:val="00DF73ED"/>
    <w:rsid w:val="00DF7557"/>
    <w:rsid w:val="00DF781D"/>
    <w:rsid w:val="00E0013A"/>
    <w:rsid w:val="00E012AE"/>
    <w:rsid w:val="00E0137C"/>
    <w:rsid w:val="00E01B5D"/>
    <w:rsid w:val="00E01EAD"/>
    <w:rsid w:val="00E033F0"/>
    <w:rsid w:val="00E03C49"/>
    <w:rsid w:val="00E040ED"/>
    <w:rsid w:val="00E04503"/>
    <w:rsid w:val="00E05511"/>
    <w:rsid w:val="00E05979"/>
    <w:rsid w:val="00E05E3D"/>
    <w:rsid w:val="00E068AE"/>
    <w:rsid w:val="00E06A34"/>
    <w:rsid w:val="00E07BBC"/>
    <w:rsid w:val="00E07C79"/>
    <w:rsid w:val="00E10044"/>
    <w:rsid w:val="00E1075C"/>
    <w:rsid w:val="00E10BB6"/>
    <w:rsid w:val="00E123CB"/>
    <w:rsid w:val="00E1270F"/>
    <w:rsid w:val="00E1360B"/>
    <w:rsid w:val="00E14D47"/>
    <w:rsid w:val="00E16DF6"/>
    <w:rsid w:val="00E16E34"/>
    <w:rsid w:val="00E17A37"/>
    <w:rsid w:val="00E17C0A"/>
    <w:rsid w:val="00E17DDD"/>
    <w:rsid w:val="00E2085C"/>
    <w:rsid w:val="00E20D0E"/>
    <w:rsid w:val="00E24925"/>
    <w:rsid w:val="00E24990"/>
    <w:rsid w:val="00E25B2D"/>
    <w:rsid w:val="00E25D44"/>
    <w:rsid w:val="00E27567"/>
    <w:rsid w:val="00E30D52"/>
    <w:rsid w:val="00E31547"/>
    <w:rsid w:val="00E319AE"/>
    <w:rsid w:val="00E32E0A"/>
    <w:rsid w:val="00E336E5"/>
    <w:rsid w:val="00E34DF3"/>
    <w:rsid w:val="00E34F8D"/>
    <w:rsid w:val="00E35A31"/>
    <w:rsid w:val="00E366BD"/>
    <w:rsid w:val="00E36F5F"/>
    <w:rsid w:val="00E3710E"/>
    <w:rsid w:val="00E40D22"/>
    <w:rsid w:val="00E41EB7"/>
    <w:rsid w:val="00E4272C"/>
    <w:rsid w:val="00E43002"/>
    <w:rsid w:val="00E435CE"/>
    <w:rsid w:val="00E44B37"/>
    <w:rsid w:val="00E450A2"/>
    <w:rsid w:val="00E45D69"/>
    <w:rsid w:val="00E46BB1"/>
    <w:rsid w:val="00E4746E"/>
    <w:rsid w:val="00E5207D"/>
    <w:rsid w:val="00E52651"/>
    <w:rsid w:val="00E52E38"/>
    <w:rsid w:val="00E541DE"/>
    <w:rsid w:val="00E55806"/>
    <w:rsid w:val="00E55B3A"/>
    <w:rsid w:val="00E56AFE"/>
    <w:rsid w:val="00E57E32"/>
    <w:rsid w:val="00E57F57"/>
    <w:rsid w:val="00E6098F"/>
    <w:rsid w:val="00E60AB3"/>
    <w:rsid w:val="00E60BA5"/>
    <w:rsid w:val="00E62873"/>
    <w:rsid w:val="00E65089"/>
    <w:rsid w:val="00E651C0"/>
    <w:rsid w:val="00E652EB"/>
    <w:rsid w:val="00E662FB"/>
    <w:rsid w:val="00E6646A"/>
    <w:rsid w:val="00E66841"/>
    <w:rsid w:val="00E70099"/>
    <w:rsid w:val="00E70478"/>
    <w:rsid w:val="00E7165B"/>
    <w:rsid w:val="00E72471"/>
    <w:rsid w:val="00E72BA3"/>
    <w:rsid w:val="00E775CF"/>
    <w:rsid w:val="00E80B05"/>
    <w:rsid w:val="00E826DE"/>
    <w:rsid w:val="00E827E5"/>
    <w:rsid w:val="00E829F3"/>
    <w:rsid w:val="00E82D1B"/>
    <w:rsid w:val="00E82E47"/>
    <w:rsid w:val="00E84048"/>
    <w:rsid w:val="00E851D6"/>
    <w:rsid w:val="00E85D6C"/>
    <w:rsid w:val="00E8602D"/>
    <w:rsid w:val="00E862F0"/>
    <w:rsid w:val="00E86600"/>
    <w:rsid w:val="00E86D7E"/>
    <w:rsid w:val="00E87BC3"/>
    <w:rsid w:val="00E911DA"/>
    <w:rsid w:val="00E92097"/>
    <w:rsid w:val="00E9209E"/>
    <w:rsid w:val="00E93112"/>
    <w:rsid w:val="00E934B9"/>
    <w:rsid w:val="00E9382F"/>
    <w:rsid w:val="00E94A6C"/>
    <w:rsid w:val="00E954B9"/>
    <w:rsid w:val="00E95781"/>
    <w:rsid w:val="00E978F8"/>
    <w:rsid w:val="00EA0981"/>
    <w:rsid w:val="00EA11CC"/>
    <w:rsid w:val="00EA14BD"/>
    <w:rsid w:val="00EA4D1A"/>
    <w:rsid w:val="00EA5E2E"/>
    <w:rsid w:val="00EA6098"/>
    <w:rsid w:val="00EA6188"/>
    <w:rsid w:val="00EA6211"/>
    <w:rsid w:val="00EA6A0F"/>
    <w:rsid w:val="00EA72B5"/>
    <w:rsid w:val="00EA7968"/>
    <w:rsid w:val="00EA7F28"/>
    <w:rsid w:val="00EB0A4F"/>
    <w:rsid w:val="00EB3362"/>
    <w:rsid w:val="00EB5E75"/>
    <w:rsid w:val="00EB60AC"/>
    <w:rsid w:val="00EB6EE0"/>
    <w:rsid w:val="00EB7452"/>
    <w:rsid w:val="00EB795E"/>
    <w:rsid w:val="00EB7A6E"/>
    <w:rsid w:val="00EC0819"/>
    <w:rsid w:val="00EC0C68"/>
    <w:rsid w:val="00EC1999"/>
    <w:rsid w:val="00EC19B7"/>
    <w:rsid w:val="00EC3FE7"/>
    <w:rsid w:val="00EC472C"/>
    <w:rsid w:val="00EC4FD6"/>
    <w:rsid w:val="00EC719C"/>
    <w:rsid w:val="00EC7726"/>
    <w:rsid w:val="00EC7832"/>
    <w:rsid w:val="00ED023F"/>
    <w:rsid w:val="00ED07AC"/>
    <w:rsid w:val="00ED0F65"/>
    <w:rsid w:val="00ED40BD"/>
    <w:rsid w:val="00ED4192"/>
    <w:rsid w:val="00ED4A4A"/>
    <w:rsid w:val="00ED51E9"/>
    <w:rsid w:val="00ED54C1"/>
    <w:rsid w:val="00ED5BFF"/>
    <w:rsid w:val="00ED6947"/>
    <w:rsid w:val="00ED73CF"/>
    <w:rsid w:val="00ED7400"/>
    <w:rsid w:val="00ED7846"/>
    <w:rsid w:val="00EE11E7"/>
    <w:rsid w:val="00EE16C5"/>
    <w:rsid w:val="00EE363E"/>
    <w:rsid w:val="00EE4C1A"/>
    <w:rsid w:val="00EE56E0"/>
    <w:rsid w:val="00EE57A0"/>
    <w:rsid w:val="00EE6419"/>
    <w:rsid w:val="00EF0D1E"/>
    <w:rsid w:val="00EF1199"/>
    <w:rsid w:val="00EF187A"/>
    <w:rsid w:val="00EF1AEB"/>
    <w:rsid w:val="00EF3D00"/>
    <w:rsid w:val="00EF3D58"/>
    <w:rsid w:val="00EF4106"/>
    <w:rsid w:val="00EF4D97"/>
    <w:rsid w:val="00EF5AFE"/>
    <w:rsid w:val="00EF5EA4"/>
    <w:rsid w:val="00EF691B"/>
    <w:rsid w:val="00EF6EB3"/>
    <w:rsid w:val="00EF70ED"/>
    <w:rsid w:val="00F006A6"/>
    <w:rsid w:val="00F032D3"/>
    <w:rsid w:val="00F03AFA"/>
    <w:rsid w:val="00F03EED"/>
    <w:rsid w:val="00F04E75"/>
    <w:rsid w:val="00F05CBB"/>
    <w:rsid w:val="00F05E23"/>
    <w:rsid w:val="00F06172"/>
    <w:rsid w:val="00F06748"/>
    <w:rsid w:val="00F072C3"/>
    <w:rsid w:val="00F106AB"/>
    <w:rsid w:val="00F10754"/>
    <w:rsid w:val="00F113D2"/>
    <w:rsid w:val="00F11D5A"/>
    <w:rsid w:val="00F11F2E"/>
    <w:rsid w:val="00F126B3"/>
    <w:rsid w:val="00F12A9B"/>
    <w:rsid w:val="00F12E6F"/>
    <w:rsid w:val="00F133E3"/>
    <w:rsid w:val="00F1480D"/>
    <w:rsid w:val="00F148EE"/>
    <w:rsid w:val="00F14BB1"/>
    <w:rsid w:val="00F16D14"/>
    <w:rsid w:val="00F17F41"/>
    <w:rsid w:val="00F21E43"/>
    <w:rsid w:val="00F23327"/>
    <w:rsid w:val="00F23941"/>
    <w:rsid w:val="00F24073"/>
    <w:rsid w:val="00F244AF"/>
    <w:rsid w:val="00F245C7"/>
    <w:rsid w:val="00F24AC6"/>
    <w:rsid w:val="00F24FFA"/>
    <w:rsid w:val="00F25361"/>
    <w:rsid w:val="00F2552B"/>
    <w:rsid w:val="00F257FB"/>
    <w:rsid w:val="00F2677B"/>
    <w:rsid w:val="00F26C16"/>
    <w:rsid w:val="00F26CDC"/>
    <w:rsid w:val="00F27227"/>
    <w:rsid w:val="00F273D3"/>
    <w:rsid w:val="00F27C12"/>
    <w:rsid w:val="00F312CF"/>
    <w:rsid w:val="00F34712"/>
    <w:rsid w:val="00F369F5"/>
    <w:rsid w:val="00F37FA6"/>
    <w:rsid w:val="00F409C6"/>
    <w:rsid w:val="00F41F65"/>
    <w:rsid w:val="00F43AD9"/>
    <w:rsid w:val="00F43C2E"/>
    <w:rsid w:val="00F43CBC"/>
    <w:rsid w:val="00F44456"/>
    <w:rsid w:val="00F474DB"/>
    <w:rsid w:val="00F47845"/>
    <w:rsid w:val="00F51619"/>
    <w:rsid w:val="00F51D62"/>
    <w:rsid w:val="00F52C29"/>
    <w:rsid w:val="00F54D78"/>
    <w:rsid w:val="00F559D1"/>
    <w:rsid w:val="00F55E69"/>
    <w:rsid w:val="00F563A6"/>
    <w:rsid w:val="00F56944"/>
    <w:rsid w:val="00F56A99"/>
    <w:rsid w:val="00F572B2"/>
    <w:rsid w:val="00F57C51"/>
    <w:rsid w:val="00F62139"/>
    <w:rsid w:val="00F625B1"/>
    <w:rsid w:val="00F62606"/>
    <w:rsid w:val="00F6317F"/>
    <w:rsid w:val="00F635DB"/>
    <w:rsid w:val="00F63E4D"/>
    <w:rsid w:val="00F64302"/>
    <w:rsid w:val="00F64631"/>
    <w:rsid w:val="00F65780"/>
    <w:rsid w:val="00F65809"/>
    <w:rsid w:val="00F66104"/>
    <w:rsid w:val="00F66AFC"/>
    <w:rsid w:val="00F67378"/>
    <w:rsid w:val="00F67A6C"/>
    <w:rsid w:val="00F70124"/>
    <w:rsid w:val="00F70EF5"/>
    <w:rsid w:val="00F717AE"/>
    <w:rsid w:val="00F7313E"/>
    <w:rsid w:val="00F731D2"/>
    <w:rsid w:val="00F734B3"/>
    <w:rsid w:val="00F75744"/>
    <w:rsid w:val="00F7579A"/>
    <w:rsid w:val="00F75990"/>
    <w:rsid w:val="00F75E5A"/>
    <w:rsid w:val="00F75EE5"/>
    <w:rsid w:val="00F762BD"/>
    <w:rsid w:val="00F765C3"/>
    <w:rsid w:val="00F76702"/>
    <w:rsid w:val="00F772C4"/>
    <w:rsid w:val="00F80AC5"/>
    <w:rsid w:val="00F81CDC"/>
    <w:rsid w:val="00F822F1"/>
    <w:rsid w:val="00F82742"/>
    <w:rsid w:val="00F83509"/>
    <w:rsid w:val="00F840B1"/>
    <w:rsid w:val="00F840F2"/>
    <w:rsid w:val="00F84B97"/>
    <w:rsid w:val="00F864C2"/>
    <w:rsid w:val="00F86793"/>
    <w:rsid w:val="00F86A49"/>
    <w:rsid w:val="00F86DC5"/>
    <w:rsid w:val="00F876DF"/>
    <w:rsid w:val="00F9062A"/>
    <w:rsid w:val="00F90DF6"/>
    <w:rsid w:val="00F9127C"/>
    <w:rsid w:val="00F9165B"/>
    <w:rsid w:val="00F91CC2"/>
    <w:rsid w:val="00F922B5"/>
    <w:rsid w:val="00F933C3"/>
    <w:rsid w:val="00F9501A"/>
    <w:rsid w:val="00F95DB1"/>
    <w:rsid w:val="00F95DB7"/>
    <w:rsid w:val="00F95E2D"/>
    <w:rsid w:val="00F9639C"/>
    <w:rsid w:val="00F976A4"/>
    <w:rsid w:val="00FA0C80"/>
    <w:rsid w:val="00FA0F8E"/>
    <w:rsid w:val="00FA253E"/>
    <w:rsid w:val="00FA32B2"/>
    <w:rsid w:val="00FA5EBF"/>
    <w:rsid w:val="00FA6D90"/>
    <w:rsid w:val="00FB002A"/>
    <w:rsid w:val="00FB03F2"/>
    <w:rsid w:val="00FB1743"/>
    <w:rsid w:val="00FB1A19"/>
    <w:rsid w:val="00FB1B4A"/>
    <w:rsid w:val="00FB1B6F"/>
    <w:rsid w:val="00FB265F"/>
    <w:rsid w:val="00FB2679"/>
    <w:rsid w:val="00FB4251"/>
    <w:rsid w:val="00FB4DE3"/>
    <w:rsid w:val="00FB5B8F"/>
    <w:rsid w:val="00FB6C22"/>
    <w:rsid w:val="00FB6CB2"/>
    <w:rsid w:val="00FC0AC2"/>
    <w:rsid w:val="00FC104D"/>
    <w:rsid w:val="00FC1715"/>
    <w:rsid w:val="00FC4D46"/>
    <w:rsid w:val="00FC6CB5"/>
    <w:rsid w:val="00FC70B6"/>
    <w:rsid w:val="00FD167D"/>
    <w:rsid w:val="00FD1A2E"/>
    <w:rsid w:val="00FD1D93"/>
    <w:rsid w:val="00FD24CF"/>
    <w:rsid w:val="00FD24EF"/>
    <w:rsid w:val="00FD34BD"/>
    <w:rsid w:val="00FD4260"/>
    <w:rsid w:val="00FD5292"/>
    <w:rsid w:val="00FD5C8A"/>
    <w:rsid w:val="00FD74FD"/>
    <w:rsid w:val="00FE0DA6"/>
    <w:rsid w:val="00FE0F0D"/>
    <w:rsid w:val="00FE1F99"/>
    <w:rsid w:val="00FE30CD"/>
    <w:rsid w:val="00FE3C15"/>
    <w:rsid w:val="00FE3EAE"/>
    <w:rsid w:val="00FE473D"/>
    <w:rsid w:val="00FE6A65"/>
    <w:rsid w:val="00FF055F"/>
    <w:rsid w:val="00FF14D5"/>
    <w:rsid w:val="00FF17ED"/>
    <w:rsid w:val="00FF198A"/>
    <w:rsid w:val="00FF2657"/>
    <w:rsid w:val="00FF437F"/>
    <w:rsid w:val="00FF48AE"/>
    <w:rsid w:val="00FF48D3"/>
    <w:rsid w:val="00FF48D9"/>
    <w:rsid w:val="00FF4A29"/>
    <w:rsid w:val="00FF75E1"/>
    <w:rsid w:val="00FF7BED"/>
    <w:rsid w:val="390D01BA"/>
    <w:rsid w:val="642F02AF"/>
    <w:rsid w:val="71836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D5E6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HTML Preformatted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2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1">
    <w:name w:val="heading 1"/>
    <w:basedOn w:val="a2"/>
    <w:next w:val="a2"/>
    <w:link w:val="1Char"/>
    <w:uiPriority w:val="9"/>
    <w:qFormat/>
    <w:rsid w:val="00DD505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Char"/>
    <w:uiPriority w:val="9"/>
    <w:semiHidden/>
    <w:unhideWhenUsed/>
    <w:qFormat/>
    <w:rsid w:val="00DD505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Char"/>
    <w:uiPriority w:val="9"/>
    <w:semiHidden/>
    <w:unhideWhenUsed/>
    <w:qFormat/>
    <w:rsid w:val="00DD505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41">
    <w:name w:val="heading 4"/>
    <w:basedOn w:val="a2"/>
    <w:next w:val="a2"/>
    <w:link w:val="4Char"/>
    <w:uiPriority w:val="9"/>
    <w:semiHidden/>
    <w:unhideWhenUsed/>
    <w:qFormat/>
    <w:rsid w:val="00DD505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Char"/>
    <w:uiPriority w:val="9"/>
    <w:semiHidden/>
    <w:unhideWhenUsed/>
    <w:qFormat/>
    <w:rsid w:val="00DD505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Char"/>
    <w:uiPriority w:val="9"/>
    <w:semiHidden/>
    <w:unhideWhenUsed/>
    <w:qFormat/>
    <w:rsid w:val="00DD505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Char"/>
    <w:uiPriority w:val="9"/>
    <w:semiHidden/>
    <w:unhideWhenUsed/>
    <w:qFormat/>
    <w:rsid w:val="00DD505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Char"/>
    <w:uiPriority w:val="9"/>
    <w:semiHidden/>
    <w:unhideWhenUsed/>
    <w:qFormat/>
    <w:rsid w:val="00DD505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Char"/>
    <w:uiPriority w:val="9"/>
    <w:semiHidden/>
    <w:unhideWhenUsed/>
    <w:qFormat/>
    <w:rsid w:val="00DD505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annotation text"/>
    <w:basedOn w:val="a2"/>
    <w:link w:val="Char"/>
    <w:uiPriority w:val="99"/>
    <w:semiHidden/>
    <w:unhideWhenUsed/>
    <w:qFormat/>
    <w:pPr>
      <w:jc w:val="left"/>
    </w:pPr>
    <w:rPr>
      <w:rFonts w:ascii="Tahoma" w:hAnsi="Tahoma" w:cs="Tahoma"/>
      <w:sz w:val="16"/>
    </w:rPr>
  </w:style>
  <w:style w:type="paragraph" w:styleId="a7">
    <w:name w:val="Balloon Text"/>
    <w:basedOn w:val="a2"/>
    <w:link w:val="Char0"/>
    <w:uiPriority w:val="99"/>
    <w:semiHidden/>
    <w:unhideWhenUsed/>
    <w:qFormat/>
    <w:rPr>
      <w:rFonts w:ascii="Tahoma" w:hAnsi="Tahoma" w:cs="Tahoma"/>
      <w:sz w:val="16"/>
      <w:szCs w:val="18"/>
    </w:rPr>
  </w:style>
  <w:style w:type="paragraph" w:styleId="a8">
    <w:name w:val="footer"/>
    <w:basedOn w:val="a2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2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2"/>
    <w:link w:val="HTMLChar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paragraph" w:styleId="aa">
    <w:name w:val="Normal (Web)"/>
    <w:basedOn w:val="a2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b">
    <w:name w:val="annotation subject"/>
    <w:basedOn w:val="a6"/>
    <w:next w:val="a6"/>
    <w:link w:val="Char3"/>
    <w:uiPriority w:val="99"/>
    <w:semiHidden/>
    <w:unhideWhenUsed/>
    <w:qFormat/>
    <w:rPr>
      <w:b/>
      <w:bCs/>
    </w:rPr>
  </w:style>
  <w:style w:type="table" w:styleId="ac">
    <w:name w:val="Table Grid"/>
    <w:basedOn w:val="a4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FollowedHyperlink"/>
    <w:basedOn w:val="a3"/>
    <w:uiPriority w:val="99"/>
    <w:semiHidden/>
    <w:unhideWhenUsed/>
    <w:qFormat/>
    <w:rPr>
      <w:color w:val="954F72" w:themeColor="followedHyperlink"/>
      <w:u w:val="single"/>
    </w:rPr>
  </w:style>
  <w:style w:type="character" w:styleId="ae">
    <w:name w:val="Hyperlink"/>
    <w:basedOn w:val="a3"/>
    <w:uiPriority w:val="99"/>
    <w:unhideWhenUsed/>
    <w:qFormat/>
    <w:rPr>
      <w:color w:val="0563C1" w:themeColor="hyperlink"/>
      <w:u w:val="single"/>
    </w:rPr>
  </w:style>
  <w:style w:type="character" w:styleId="af">
    <w:name w:val="annotation reference"/>
    <w:basedOn w:val="a3"/>
    <w:uiPriority w:val="99"/>
    <w:semiHidden/>
    <w:unhideWhenUsed/>
    <w:qFormat/>
    <w:rPr>
      <w:sz w:val="21"/>
      <w:szCs w:val="21"/>
    </w:rPr>
  </w:style>
  <w:style w:type="character" w:customStyle="1" w:styleId="10">
    <w:name w:val="未处理的提及1"/>
    <w:basedOn w:val="a3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har2">
    <w:name w:val="页眉 Char"/>
    <w:basedOn w:val="a3"/>
    <w:link w:val="a9"/>
    <w:uiPriority w:val="99"/>
    <w:qFormat/>
    <w:rPr>
      <w:sz w:val="18"/>
      <w:szCs w:val="18"/>
    </w:rPr>
  </w:style>
  <w:style w:type="character" w:customStyle="1" w:styleId="Char1">
    <w:name w:val="页脚 Char"/>
    <w:basedOn w:val="a3"/>
    <w:link w:val="a8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2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3"/>
    <w:link w:val="EndNoteBibliographyTitle"/>
    <w:qFormat/>
    <w:rPr>
      <w:rFonts w:ascii="DengXian" w:eastAsia="DengXian" w:hAnsi="DengXian"/>
      <w:kern w:val="2"/>
      <w:szCs w:val="24"/>
      <w:lang w:eastAsia="zh-CN"/>
    </w:rPr>
  </w:style>
  <w:style w:type="paragraph" w:customStyle="1" w:styleId="EndNoteBibliography">
    <w:name w:val="EndNote Bibliography"/>
    <w:basedOn w:val="a2"/>
    <w:link w:val="EndNoteBibliography0"/>
    <w:qFormat/>
    <w:pPr>
      <w:jc w:val="left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3"/>
    <w:link w:val="EndNoteBibliography"/>
    <w:qFormat/>
    <w:rPr>
      <w:rFonts w:ascii="DengXian" w:eastAsia="DengXian" w:hAnsi="DengXian"/>
      <w:kern w:val="2"/>
      <w:szCs w:val="24"/>
      <w:lang w:eastAsia="zh-CN"/>
    </w:rPr>
  </w:style>
  <w:style w:type="character" w:customStyle="1" w:styleId="Char">
    <w:name w:val="批注文字 Char"/>
    <w:basedOn w:val="a3"/>
    <w:link w:val="a6"/>
    <w:uiPriority w:val="99"/>
    <w:semiHidden/>
    <w:qFormat/>
    <w:rPr>
      <w:rFonts w:ascii="Tahoma" w:hAnsi="Tahoma" w:cs="Tahoma"/>
      <w:kern w:val="2"/>
      <w:sz w:val="16"/>
      <w:szCs w:val="24"/>
      <w:lang w:eastAsia="zh-CN"/>
    </w:rPr>
  </w:style>
  <w:style w:type="character" w:customStyle="1" w:styleId="Char3">
    <w:name w:val="批注主题 Char"/>
    <w:basedOn w:val="Char"/>
    <w:link w:val="ab"/>
    <w:uiPriority w:val="99"/>
    <w:semiHidden/>
    <w:rPr>
      <w:rFonts w:ascii="Tahoma" w:hAnsi="Tahoma" w:cs="Tahoma"/>
      <w:b/>
      <w:bCs/>
      <w:kern w:val="2"/>
      <w:sz w:val="16"/>
      <w:szCs w:val="24"/>
      <w:lang w:eastAsia="zh-CN"/>
    </w:rPr>
  </w:style>
  <w:style w:type="character" w:customStyle="1" w:styleId="HTMLChar">
    <w:name w:val="HTML 预设格式 Char"/>
    <w:basedOn w:val="a3"/>
    <w:link w:val="HTML"/>
    <w:uiPriority w:val="99"/>
    <w:rPr>
      <w:rFonts w:ascii="宋体" w:eastAsia="宋体" w:hAnsi="宋体" w:cs="宋体"/>
      <w:kern w:val="0"/>
      <w:sz w:val="24"/>
    </w:rPr>
  </w:style>
  <w:style w:type="character" w:customStyle="1" w:styleId="Char0">
    <w:name w:val="批注框文本 Char"/>
    <w:basedOn w:val="a3"/>
    <w:link w:val="a7"/>
    <w:uiPriority w:val="99"/>
    <w:semiHidden/>
    <w:rPr>
      <w:rFonts w:ascii="Tahoma" w:hAnsi="Tahoma" w:cs="Tahoma"/>
      <w:kern w:val="2"/>
      <w:sz w:val="16"/>
      <w:szCs w:val="18"/>
      <w:lang w:eastAsia="zh-CN"/>
    </w:rPr>
  </w:style>
  <w:style w:type="paragraph" w:customStyle="1" w:styleId="11">
    <w:name w:val="修订1"/>
    <w:hidden/>
    <w:uiPriority w:val="99"/>
    <w:semiHidden/>
    <w:rPr>
      <w:kern w:val="2"/>
      <w:sz w:val="21"/>
      <w:szCs w:val="24"/>
      <w:lang w:eastAsia="zh-CN"/>
    </w:rPr>
  </w:style>
  <w:style w:type="character" w:customStyle="1" w:styleId="22">
    <w:name w:val="未处理的提及2"/>
    <w:basedOn w:val="a3"/>
    <w:uiPriority w:val="99"/>
    <w:semiHidden/>
    <w:unhideWhenUsed/>
    <w:rPr>
      <w:color w:val="605E5C"/>
      <w:shd w:val="clear" w:color="auto" w:fill="E1DFDD"/>
    </w:rPr>
  </w:style>
  <w:style w:type="paragraph" w:styleId="af0">
    <w:name w:val="No Spacing"/>
    <w:uiPriority w:val="1"/>
    <w:qFormat/>
    <w:pPr>
      <w:widowControl w:val="0"/>
      <w:jc w:val="both"/>
    </w:pPr>
    <w:rPr>
      <w:kern w:val="2"/>
      <w:sz w:val="21"/>
      <w:szCs w:val="24"/>
      <w:lang w:eastAsia="zh-CN"/>
    </w:rPr>
  </w:style>
  <w:style w:type="numbering" w:styleId="111111">
    <w:name w:val="Outline List 2"/>
    <w:basedOn w:val="a5"/>
    <w:uiPriority w:val="99"/>
    <w:semiHidden/>
    <w:unhideWhenUsed/>
    <w:rsid w:val="00DD5054"/>
    <w:pPr>
      <w:numPr>
        <w:numId w:val="1"/>
      </w:numPr>
    </w:pPr>
  </w:style>
  <w:style w:type="numbering" w:styleId="1111110">
    <w:name w:val="Outline List 1"/>
    <w:basedOn w:val="a5"/>
    <w:uiPriority w:val="99"/>
    <w:semiHidden/>
    <w:unhideWhenUsed/>
    <w:rsid w:val="00DD5054"/>
    <w:pPr>
      <w:numPr>
        <w:numId w:val="2"/>
      </w:numPr>
    </w:pPr>
  </w:style>
  <w:style w:type="character" w:customStyle="1" w:styleId="1Char">
    <w:name w:val="标题 1 Char"/>
    <w:basedOn w:val="a3"/>
    <w:link w:val="1"/>
    <w:uiPriority w:val="9"/>
    <w:rsid w:val="00DD5054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character" w:customStyle="1" w:styleId="2Char">
    <w:name w:val="标题 2 Char"/>
    <w:basedOn w:val="a3"/>
    <w:link w:val="21"/>
    <w:uiPriority w:val="9"/>
    <w:semiHidden/>
    <w:rsid w:val="00DD5054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eastAsia="zh-CN"/>
    </w:rPr>
  </w:style>
  <w:style w:type="character" w:customStyle="1" w:styleId="3Char">
    <w:name w:val="标题 3 Char"/>
    <w:basedOn w:val="a3"/>
    <w:link w:val="31"/>
    <w:uiPriority w:val="9"/>
    <w:semiHidden/>
    <w:rsid w:val="00DD5054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:lang w:eastAsia="zh-CN"/>
    </w:rPr>
  </w:style>
  <w:style w:type="character" w:customStyle="1" w:styleId="4Char">
    <w:name w:val="标题 4 Char"/>
    <w:basedOn w:val="a3"/>
    <w:link w:val="41"/>
    <w:uiPriority w:val="9"/>
    <w:semiHidden/>
    <w:rsid w:val="00DD5054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1"/>
      <w:szCs w:val="24"/>
      <w:lang w:eastAsia="zh-CN"/>
    </w:rPr>
  </w:style>
  <w:style w:type="character" w:customStyle="1" w:styleId="5Char">
    <w:name w:val="标题 5 Char"/>
    <w:basedOn w:val="a3"/>
    <w:link w:val="51"/>
    <w:uiPriority w:val="9"/>
    <w:semiHidden/>
    <w:rsid w:val="00DD5054"/>
    <w:rPr>
      <w:rFonts w:asciiTheme="majorHAnsi" w:eastAsiaTheme="majorEastAsia" w:hAnsiTheme="majorHAnsi" w:cstheme="majorBidi"/>
      <w:color w:val="2F5496" w:themeColor="accent1" w:themeShade="BF"/>
      <w:kern w:val="2"/>
      <w:sz w:val="21"/>
      <w:szCs w:val="24"/>
      <w:lang w:eastAsia="zh-CN"/>
    </w:rPr>
  </w:style>
  <w:style w:type="character" w:customStyle="1" w:styleId="6Char">
    <w:name w:val="标题 6 Char"/>
    <w:basedOn w:val="a3"/>
    <w:link w:val="6"/>
    <w:uiPriority w:val="9"/>
    <w:semiHidden/>
    <w:rsid w:val="00DD5054"/>
    <w:rPr>
      <w:rFonts w:asciiTheme="majorHAnsi" w:eastAsiaTheme="majorEastAsia" w:hAnsiTheme="majorHAnsi" w:cstheme="majorBidi"/>
      <w:color w:val="1F3763" w:themeColor="accent1" w:themeShade="7F"/>
      <w:kern w:val="2"/>
      <w:sz w:val="21"/>
      <w:szCs w:val="24"/>
      <w:lang w:eastAsia="zh-CN"/>
    </w:rPr>
  </w:style>
  <w:style w:type="character" w:customStyle="1" w:styleId="7Char">
    <w:name w:val="标题 7 Char"/>
    <w:basedOn w:val="a3"/>
    <w:link w:val="7"/>
    <w:uiPriority w:val="9"/>
    <w:semiHidden/>
    <w:rsid w:val="00DD5054"/>
    <w:rPr>
      <w:rFonts w:asciiTheme="majorHAnsi" w:eastAsiaTheme="majorEastAsia" w:hAnsiTheme="majorHAnsi" w:cstheme="majorBidi"/>
      <w:i/>
      <w:iCs/>
      <w:color w:val="1F3763" w:themeColor="accent1" w:themeShade="7F"/>
      <w:kern w:val="2"/>
      <w:sz w:val="21"/>
      <w:szCs w:val="24"/>
      <w:lang w:eastAsia="zh-CN"/>
    </w:rPr>
  </w:style>
  <w:style w:type="character" w:customStyle="1" w:styleId="8Char">
    <w:name w:val="标题 8 Char"/>
    <w:basedOn w:val="a3"/>
    <w:link w:val="8"/>
    <w:uiPriority w:val="9"/>
    <w:semiHidden/>
    <w:rsid w:val="00DD5054"/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:lang w:eastAsia="zh-CN"/>
    </w:rPr>
  </w:style>
  <w:style w:type="character" w:customStyle="1" w:styleId="9Char">
    <w:name w:val="标题 9 Char"/>
    <w:basedOn w:val="a3"/>
    <w:link w:val="9"/>
    <w:uiPriority w:val="9"/>
    <w:semiHidden/>
    <w:rsid w:val="00DD5054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:lang w:eastAsia="zh-CN"/>
    </w:rPr>
  </w:style>
  <w:style w:type="numbering" w:styleId="a1">
    <w:name w:val="Outline List 3"/>
    <w:basedOn w:val="a5"/>
    <w:uiPriority w:val="99"/>
    <w:semiHidden/>
    <w:unhideWhenUsed/>
    <w:rsid w:val="00DD5054"/>
    <w:pPr>
      <w:numPr>
        <w:numId w:val="3"/>
      </w:numPr>
    </w:pPr>
  </w:style>
  <w:style w:type="paragraph" w:styleId="af1">
    <w:name w:val="Bibliography"/>
    <w:basedOn w:val="a2"/>
    <w:next w:val="a2"/>
    <w:uiPriority w:val="37"/>
    <w:semiHidden/>
    <w:unhideWhenUsed/>
    <w:rsid w:val="00DD5054"/>
  </w:style>
  <w:style w:type="paragraph" w:styleId="af2">
    <w:name w:val="Block Text"/>
    <w:basedOn w:val="a2"/>
    <w:uiPriority w:val="99"/>
    <w:semiHidden/>
    <w:unhideWhenUsed/>
    <w:rsid w:val="00DD5054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3">
    <w:name w:val="Body Text"/>
    <w:basedOn w:val="a2"/>
    <w:link w:val="Char4"/>
    <w:uiPriority w:val="99"/>
    <w:semiHidden/>
    <w:unhideWhenUsed/>
    <w:rsid w:val="00DD5054"/>
    <w:pPr>
      <w:spacing w:after="120"/>
    </w:pPr>
  </w:style>
  <w:style w:type="character" w:customStyle="1" w:styleId="Char4">
    <w:name w:val="正文文本 Char"/>
    <w:basedOn w:val="a3"/>
    <w:link w:val="af3"/>
    <w:uiPriority w:val="99"/>
    <w:semiHidden/>
    <w:rsid w:val="00DD5054"/>
    <w:rPr>
      <w:kern w:val="2"/>
      <w:sz w:val="21"/>
      <w:szCs w:val="24"/>
      <w:lang w:eastAsia="zh-CN"/>
    </w:rPr>
  </w:style>
  <w:style w:type="paragraph" w:styleId="23">
    <w:name w:val="Body Text 2"/>
    <w:basedOn w:val="a2"/>
    <w:link w:val="2Char0"/>
    <w:uiPriority w:val="99"/>
    <w:semiHidden/>
    <w:unhideWhenUsed/>
    <w:rsid w:val="00DD5054"/>
    <w:pPr>
      <w:spacing w:after="120" w:line="480" w:lineRule="auto"/>
    </w:pPr>
  </w:style>
  <w:style w:type="character" w:customStyle="1" w:styleId="2Char0">
    <w:name w:val="正文文本 2 Char"/>
    <w:basedOn w:val="a3"/>
    <w:link w:val="23"/>
    <w:uiPriority w:val="99"/>
    <w:semiHidden/>
    <w:rsid w:val="00DD5054"/>
    <w:rPr>
      <w:kern w:val="2"/>
      <w:sz w:val="21"/>
      <w:szCs w:val="24"/>
      <w:lang w:eastAsia="zh-CN"/>
    </w:rPr>
  </w:style>
  <w:style w:type="paragraph" w:styleId="32">
    <w:name w:val="Body Text 3"/>
    <w:basedOn w:val="a2"/>
    <w:link w:val="3Char0"/>
    <w:uiPriority w:val="99"/>
    <w:semiHidden/>
    <w:unhideWhenUsed/>
    <w:rsid w:val="00DD5054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3"/>
    <w:link w:val="32"/>
    <w:uiPriority w:val="99"/>
    <w:semiHidden/>
    <w:rsid w:val="00DD5054"/>
    <w:rPr>
      <w:kern w:val="2"/>
      <w:sz w:val="16"/>
      <w:szCs w:val="16"/>
      <w:lang w:eastAsia="zh-CN"/>
    </w:rPr>
  </w:style>
  <w:style w:type="paragraph" w:styleId="af4">
    <w:name w:val="Body Text First Indent"/>
    <w:basedOn w:val="af3"/>
    <w:link w:val="Char5"/>
    <w:uiPriority w:val="99"/>
    <w:semiHidden/>
    <w:unhideWhenUsed/>
    <w:rsid w:val="00DD5054"/>
    <w:pPr>
      <w:spacing w:after="0"/>
      <w:ind w:firstLine="360"/>
    </w:pPr>
  </w:style>
  <w:style w:type="character" w:customStyle="1" w:styleId="Char5">
    <w:name w:val="正文首行缩进 Char"/>
    <w:basedOn w:val="Char4"/>
    <w:link w:val="af4"/>
    <w:uiPriority w:val="99"/>
    <w:semiHidden/>
    <w:rsid w:val="00DD5054"/>
    <w:rPr>
      <w:kern w:val="2"/>
      <w:sz w:val="21"/>
      <w:szCs w:val="24"/>
      <w:lang w:eastAsia="zh-CN"/>
    </w:rPr>
  </w:style>
  <w:style w:type="paragraph" w:styleId="af5">
    <w:name w:val="Body Text Indent"/>
    <w:basedOn w:val="a2"/>
    <w:link w:val="Char6"/>
    <w:uiPriority w:val="99"/>
    <w:semiHidden/>
    <w:unhideWhenUsed/>
    <w:rsid w:val="00DD5054"/>
    <w:pPr>
      <w:spacing w:after="120"/>
      <w:ind w:left="360"/>
    </w:pPr>
  </w:style>
  <w:style w:type="character" w:customStyle="1" w:styleId="Char6">
    <w:name w:val="正文文本缩进 Char"/>
    <w:basedOn w:val="a3"/>
    <w:link w:val="af5"/>
    <w:uiPriority w:val="99"/>
    <w:semiHidden/>
    <w:rsid w:val="00DD5054"/>
    <w:rPr>
      <w:kern w:val="2"/>
      <w:sz w:val="21"/>
      <w:szCs w:val="24"/>
      <w:lang w:eastAsia="zh-CN"/>
    </w:rPr>
  </w:style>
  <w:style w:type="paragraph" w:styleId="24">
    <w:name w:val="Body Text First Indent 2"/>
    <w:basedOn w:val="af5"/>
    <w:link w:val="2Char1"/>
    <w:uiPriority w:val="99"/>
    <w:semiHidden/>
    <w:unhideWhenUsed/>
    <w:rsid w:val="00DD5054"/>
    <w:pPr>
      <w:spacing w:after="0"/>
      <w:ind w:firstLine="360"/>
    </w:pPr>
  </w:style>
  <w:style w:type="character" w:customStyle="1" w:styleId="2Char1">
    <w:name w:val="正文首行缩进 2 Char"/>
    <w:basedOn w:val="Char6"/>
    <w:link w:val="24"/>
    <w:uiPriority w:val="99"/>
    <w:semiHidden/>
    <w:rsid w:val="00DD5054"/>
    <w:rPr>
      <w:kern w:val="2"/>
      <w:sz w:val="21"/>
      <w:szCs w:val="24"/>
      <w:lang w:eastAsia="zh-CN"/>
    </w:rPr>
  </w:style>
  <w:style w:type="paragraph" w:styleId="25">
    <w:name w:val="Body Text Indent 2"/>
    <w:basedOn w:val="a2"/>
    <w:link w:val="2Char2"/>
    <w:uiPriority w:val="99"/>
    <w:semiHidden/>
    <w:unhideWhenUsed/>
    <w:rsid w:val="00DD5054"/>
    <w:pPr>
      <w:spacing w:after="120" w:line="480" w:lineRule="auto"/>
      <w:ind w:left="360"/>
    </w:pPr>
  </w:style>
  <w:style w:type="character" w:customStyle="1" w:styleId="2Char2">
    <w:name w:val="正文文本缩进 2 Char"/>
    <w:basedOn w:val="a3"/>
    <w:link w:val="25"/>
    <w:uiPriority w:val="99"/>
    <w:semiHidden/>
    <w:rsid w:val="00DD5054"/>
    <w:rPr>
      <w:kern w:val="2"/>
      <w:sz w:val="21"/>
      <w:szCs w:val="24"/>
      <w:lang w:eastAsia="zh-CN"/>
    </w:rPr>
  </w:style>
  <w:style w:type="paragraph" w:styleId="33">
    <w:name w:val="Body Text Indent 3"/>
    <w:basedOn w:val="a2"/>
    <w:link w:val="3Char1"/>
    <w:uiPriority w:val="99"/>
    <w:semiHidden/>
    <w:unhideWhenUsed/>
    <w:rsid w:val="00DD5054"/>
    <w:pPr>
      <w:spacing w:after="120"/>
      <w:ind w:left="360"/>
    </w:pPr>
    <w:rPr>
      <w:sz w:val="16"/>
      <w:szCs w:val="16"/>
    </w:rPr>
  </w:style>
  <w:style w:type="character" w:customStyle="1" w:styleId="3Char1">
    <w:name w:val="正文文本缩进 3 Char"/>
    <w:basedOn w:val="a3"/>
    <w:link w:val="33"/>
    <w:uiPriority w:val="99"/>
    <w:semiHidden/>
    <w:rsid w:val="00DD5054"/>
    <w:rPr>
      <w:kern w:val="2"/>
      <w:sz w:val="16"/>
      <w:szCs w:val="16"/>
      <w:lang w:eastAsia="zh-CN"/>
    </w:rPr>
  </w:style>
  <w:style w:type="character" w:styleId="af6">
    <w:name w:val="Book Title"/>
    <w:basedOn w:val="a3"/>
    <w:uiPriority w:val="33"/>
    <w:qFormat/>
    <w:rsid w:val="00DD5054"/>
    <w:rPr>
      <w:b/>
      <w:bCs/>
      <w:i/>
      <w:iCs/>
      <w:spacing w:val="5"/>
    </w:rPr>
  </w:style>
  <w:style w:type="paragraph" w:styleId="af7">
    <w:name w:val="caption"/>
    <w:basedOn w:val="a2"/>
    <w:next w:val="a2"/>
    <w:uiPriority w:val="35"/>
    <w:semiHidden/>
    <w:unhideWhenUsed/>
    <w:qFormat/>
    <w:rsid w:val="00DD5054"/>
    <w:pPr>
      <w:spacing w:after="200"/>
    </w:pPr>
    <w:rPr>
      <w:i/>
      <w:iCs/>
      <w:color w:val="44546A" w:themeColor="text2"/>
      <w:sz w:val="18"/>
      <w:szCs w:val="18"/>
    </w:rPr>
  </w:style>
  <w:style w:type="paragraph" w:styleId="af8">
    <w:name w:val="Closing"/>
    <w:basedOn w:val="a2"/>
    <w:link w:val="Char7"/>
    <w:uiPriority w:val="99"/>
    <w:semiHidden/>
    <w:unhideWhenUsed/>
    <w:rsid w:val="00DD5054"/>
    <w:pPr>
      <w:ind w:left="4320"/>
    </w:pPr>
  </w:style>
  <w:style w:type="character" w:customStyle="1" w:styleId="Char7">
    <w:name w:val="结束语 Char"/>
    <w:basedOn w:val="a3"/>
    <w:link w:val="af8"/>
    <w:uiPriority w:val="99"/>
    <w:semiHidden/>
    <w:rsid w:val="00DD5054"/>
    <w:rPr>
      <w:kern w:val="2"/>
      <w:sz w:val="21"/>
      <w:szCs w:val="24"/>
      <w:lang w:eastAsia="zh-CN"/>
    </w:rPr>
  </w:style>
  <w:style w:type="table" w:styleId="af9">
    <w:name w:val="Colorful Grid"/>
    <w:basedOn w:val="a4"/>
    <w:uiPriority w:val="73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a">
    <w:name w:val="Colorful List"/>
    <w:basedOn w:val="a4"/>
    <w:uiPriority w:val="72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b">
    <w:name w:val="Colorful Shading"/>
    <w:basedOn w:val="a4"/>
    <w:uiPriority w:val="71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c">
    <w:name w:val="Dark List"/>
    <w:basedOn w:val="a4"/>
    <w:uiPriority w:val="70"/>
    <w:semiHidden/>
    <w:unhideWhenUsed/>
    <w:rsid w:val="00DD5054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DD5054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DD5054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DD5054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DD5054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DD5054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DD5054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d">
    <w:name w:val="Date"/>
    <w:basedOn w:val="a2"/>
    <w:next w:val="a2"/>
    <w:link w:val="Char8"/>
    <w:uiPriority w:val="99"/>
    <w:semiHidden/>
    <w:unhideWhenUsed/>
    <w:rsid w:val="00DD5054"/>
  </w:style>
  <w:style w:type="character" w:customStyle="1" w:styleId="Char8">
    <w:name w:val="日期 Char"/>
    <w:basedOn w:val="a3"/>
    <w:link w:val="afd"/>
    <w:uiPriority w:val="99"/>
    <w:semiHidden/>
    <w:rsid w:val="00DD5054"/>
    <w:rPr>
      <w:kern w:val="2"/>
      <w:sz w:val="21"/>
      <w:szCs w:val="24"/>
      <w:lang w:eastAsia="zh-CN"/>
    </w:rPr>
  </w:style>
  <w:style w:type="paragraph" w:styleId="afe">
    <w:name w:val="Document Map"/>
    <w:basedOn w:val="a2"/>
    <w:link w:val="Char9"/>
    <w:uiPriority w:val="99"/>
    <w:semiHidden/>
    <w:unhideWhenUsed/>
    <w:rsid w:val="00DD5054"/>
    <w:rPr>
      <w:rFonts w:ascii="Segoe UI" w:hAnsi="Segoe UI" w:cs="Segoe UI"/>
      <w:sz w:val="16"/>
      <w:szCs w:val="16"/>
    </w:rPr>
  </w:style>
  <w:style w:type="character" w:customStyle="1" w:styleId="Char9">
    <w:name w:val="文档结构图 Char"/>
    <w:basedOn w:val="a3"/>
    <w:link w:val="afe"/>
    <w:uiPriority w:val="99"/>
    <w:semiHidden/>
    <w:rsid w:val="00DD5054"/>
    <w:rPr>
      <w:rFonts w:ascii="Segoe UI" w:hAnsi="Segoe UI" w:cs="Segoe UI"/>
      <w:kern w:val="2"/>
      <w:sz w:val="16"/>
      <w:szCs w:val="16"/>
      <w:lang w:eastAsia="zh-CN"/>
    </w:rPr>
  </w:style>
  <w:style w:type="paragraph" w:styleId="aff">
    <w:name w:val="E-mail Signature"/>
    <w:basedOn w:val="a2"/>
    <w:link w:val="Chara"/>
    <w:uiPriority w:val="99"/>
    <w:semiHidden/>
    <w:unhideWhenUsed/>
    <w:rsid w:val="00DD5054"/>
  </w:style>
  <w:style w:type="character" w:customStyle="1" w:styleId="Chara">
    <w:name w:val="电子邮件签名 Char"/>
    <w:basedOn w:val="a3"/>
    <w:link w:val="aff"/>
    <w:uiPriority w:val="99"/>
    <w:semiHidden/>
    <w:rsid w:val="00DD5054"/>
    <w:rPr>
      <w:kern w:val="2"/>
      <w:sz w:val="21"/>
      <w:szCs w:val="24"/>
      <w:lang w:eastAsia="zh-CN"/>
    </w:rPr>
  </w:style>
  <w:style w:type="character" w:styleId="aff0">
    <w:name w:val="Emphasis"/>
    <w:basedOn w:val="a3"/>
    <w:uiPriority w:val="20"/>
    <w:qFormat/>
    <w:rsid w:val="00DD5054"/>
    <w:rPr>
      <w:i/>
      <w:iCs/>
    </w:rPr>
  </w:style>
  <w:style w:type="character" w:styleId="aff1">
    <w:name w:val="endnote reference"/>
    <w:basedOn w:val="a3"/>
    <w:uiPriority w:val="99"/>
    <w:semiHidden/>
    <w:unhideWhenUsed/>
    <w:rsid w:val="00DD5054"/>
    <w:rPr>
      <w:vertAlign w:val="superscript"/>
    </w:rPr>
  </w:style>
  <w:style w:type="paragraph" w:styleId="aff2">
    <w:name w:val="endnote text"/>
    <w:basedOn w:val="a2"/>
    <w:link w:val="Charb"/>
    <w:uiPriority w:val="99"/>
    <w:semiHidden/>
    <w:unhideWhenUsed/>
    <w:rsid w:val="00DD5054"/>
    <w:rPr>
      <w:sz w:val="20"/>
      <w:szCs w:val="20"/>
    </w:rPr>
  </w:style>
  <w:style w:type="character" w:customStyle="1" w:styleId="Charb">
    <w:name w:val="尾注文本 Char"/>
    <w:basedOn w:val="a3"/>
    <w:link w:val="aff2"/>
    <w:uiPriority w:val="99"/>
    <w:semiHidden/>
    <w:rsid w:val="00DD5054"/>
    <w:rPr>
      <w:kern w:val="2"/>
      <w:lang w:eastAsia="zh-CN"/>
    </w:rPr>
  </w:style>
  <w:style w:type="paragraph" w:styleId="aff3">
    <w:name w:val="envelope address"/>
    <w:basedOn w:val="a2"/>
    <w:uiPriority w:val="99"/>
    <w:semiHidden/>
    <w:unhideWhenUsed/>
    <w:rsid w:val="00DD5054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</w:rPr>
  </w:style>
  <w:style w:type="paragraph" w:styleId="aff4">
    <w:name w:val="envelope return"/>
    <w:basedOn w:val="a2"/>
    <w:uiPriority w:val="99"/>
    <w:semiHidden/>
    <w:unhideWhenUsed/>
    <w:rsid w:val="00DD5054"/>
    <w:rPr>
      <w:rFonts w:asciiTheme="majorHAnsi" w:eastAsiaTheme="majorEastAsia" w:hAnsiTheme="majorHAnsi" w:cstheme="majorBidi"/>
      <w:sz w:val="20"/>
      <w:szCs w:val="20"/>
    </w:rPr>
  </w:style>
  <w:style w:type="character" w:styleId="aff5">
    <w:name w:val="footnote reference"/>
    <w:basedOn w:val="a3"/>
    <w:uiPriority w:val="99"/>
    <w:semiHidden/>
    <w:unhideWhenUsed/>
    <w:rsid w:val="00DD5054"/>
    <w:rPr>
      <w:vertAlign w:val="superscript"/>
    </w:rPr>
  </w:style>
  <w:style w:type="paragraph" w:styleId="aff6">
    <w:name w:val="footnote text"/>
    <w:basedOn w:val="a2"/>
    <w:link w:val="Charc"/>
    <w:uiPriority w:val="99"/>
    <w:semiHidden/>
    <w:unhideWhenUsed/>
    <w:rsid w:val="00DD5054"/>
    <w:rPr>
      <w:sz w:val="20"/>
      <w:szCs w:val="20"/>
    </w:rPr>
  </w:style>
  <w:style w:type="character" w:customStyle="1" w:styleId="Charc">
    <w:name w:val="脚注文本 Char"/>
    <w:basedOn w:val="a3"/>
    <w:link w:val="aff6"/>
    <w:uiPriority w:val="99"/>
    <w:semiHidden/>
    <w:rsid w:val="00DD5054"/>
    <w:rPr>
      <w:kern w:val="2"/>
      <w:lang w:eastAsia="zh-CN"/>
    </w:rPr>
  </w:style>
  <w:style w:type="table" w:customStyle="1" w:styleId="110">
    <w:name w:val="网格表 1 浅色1"/>
    <w:basedOn w:val="a4"/>
    <w:uiPriority w:val="46"/>
    <w:rsid w:val="00DD5054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网格表 1 浅色 - 着色 11"/>
    <w:basedOn w:val="a4"/>
    <w:uiPriority w:val="46"/>
    <w:rsid w:val="00DD5054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网格表 1 浅色 - 着色 21"/>
    <w:basedOn w:val="a4"/>
    <w:uiPriority w:val="46"/>
    <w:rsid w:val="00DD5054"/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网格表 1 浅色 - 着色 31"/>
    <w:basedOn w:val="a4"/>
    <w:uiPriority w:val="46"/>
    <w:rsid w:val="00DD5054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网格表 1 浅色 - 着色 41"/>
    <w:basedOn w:val="a4"/>
    <w:uiPriority w:val="46"/>
    <w:rsid w:val="00DD5054"/>
    <w:tblPr>
      <w:tblStyleRowBandSize w:val="1"/>
      <w:tblStyleColBandSize w:val="1"/>
      <w:tblInd w:w="0" w:type="dxa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网格表 1 浅色 - 着色 51"/>
    <w:basedOn w:val="a4"/>
    <w:uiPriority w:val="46"/>
    <w:rsid w:val="00DD5054"/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">
    <w:name w:val="网格表 1 浅色 - 着色 61"/>
    <w:basedOn w:val="a4"/>
    <w:uiPriority w:val="46"/>
    <w:rsid w:val="00DD5054"/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0">
    <w:name w:val="网格表 21"/>
    <w:basedOn w:val="a4"/>
    <w:uiPriority w:val="47"/>
    <w:rsid w:val="00DD5054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">
    <w:name w:val="网格表 2 - 着色 11"/>
    <w:basedOn w:val="a4"/>
    <w:uiPriority w:val="47"/>
    <w:rsid w:val="00DD5054"/>
    <w:tblPr>
      <w:tblStyleRowBandSize w:val="1"/>
      <w:tblStyleColBandSize w:val="1"/>
      <w:tblInd w:w="0" w:type="dxa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21">
    <w:name w:val="网格表 2 - 着色 21"/>
    <w:basedOn w:val="a4"/>
    <w:uiPriority w:val="47"/>
    <w:rsid w:val="00DD5054"/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">
    <w:name w:val="网格表 2 - 着色 31"/>
    <w:basedOn w:val="a4"/>
    <w:uiPriority w:val="47"/>
    <w:rsid w:val="00DD5054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">
    <w:name w:val="网格表 2 - 着色 41"/>
    <w:basedOn w:val="a4"/>
    <w:uiPriority w:val="47"/>
    <w:rsid w:val="00DD5054"/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">
    <w:name w:val="网格表 2 - 着色 51"/>
    <w:basedOn w:val="a4"/>
    <w:uiPriority w:val="47"/>
    <w:rsid w:val="00DD5054"/>
    <w:tblPr>
      <w:tblStyleRowBandSize w:val="1"/>
      <w:tblStyleColBandSize w:val="1"/>
      <w:tblInd w:w="0" w:type="dxa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2-61">
    <w:name w:val="网格表 2 - 着色 61"/>
    <w:basedOn w:val="a4"/>
    <w:uiPriority w:val="47"/>
    <w:rsid w:val="00DD5054"/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0">
    <w:name w:val="网格表 31"/>
    <w:basedOn w:val="a4"/>
    <w:uiPriority w:val="48"/>
    <w:rsid w:val="00DD5054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1">
    <w:name w:val="网格表 3 - 着色 11"/>
    <w:basedOn w:val="a4"/>
    <w:uiPriority w:val="48"/>
    <w:rsid w:val="00DD5054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3-21">
    <w:name w:val="网格表 3 - 着色 21"/>
    <w:basedOn w:val="a4"/>
    <w:uiPriority w:val="48"/>
    <w:rsid w:val="00DD5054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3-31">
    <w:name w:val="网格表 3 - 着色 31"/>
    <w:basedOn w:val="a4"/>
    <w:uiPriority w:val="48"/>
    <w:rsid w:val="00DD5054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3-41">
    <w:name w:val="网格表 3 - 着色 41"/>
    <w:basedOn w:val="a4"/>
    <w:uiPriority w:val="48"/>
    <w:rsid w:val="00DD5054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3-51">
    <w:name w:val="网格表 3 - 着色 51"/>
    <w:basedOn w:val="a4"/>
    <w:uiPriority w:val="48"/>
    <w:rsid w:val="00DD5054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3-61">
    <w:name w:val="网格表 3 - 着色 61"/>
    <w:basedOn w:val="a4"/>
    <w:uiPriority w:val="48"/>
    <w:rsid w:val="00DD5054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410">
    <w:name w:val="网格表 41"/>
    <w:basedOn w:val="a4"/>
    <w:uiPriority w:val="49"/>
    <w:rsid w:val="00DD5054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">
    <w:name w:val="网格表 4 - 着色 11"/>
    <w:basedOn w:val="a4"/>
    <w:uiPriority w:val="49"/>
    <w:rsid w:val="00DD5054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4-21">
    <w:name w:val="网格表 4 - 着色 21"/>
    <w:basedOn w:val="a4"/>
    <w:uiPriority w:val="49"/>
    <w:rsid w:val="00DD5054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">
    <w:name w:val="网格表 4 - 着色 31"/>
    <w:basedOn w:val="a4"/>
    <w:uiPriority w:val="49"/>
    <w:rsid w:val="00DD5054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">
    <w:name w:val="网格表 4 - 着色 41"/>
    <w:basedOn w:val="a4"/>
    <w:uiPriority w:val="49"/>
    <w:rsid w:val="00DD5054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">
    <w:name w:val="网格表 4 - 着色 51"/>
    <w:basedOn w:val="a4"/>
    <w:uiPriority w:val="49"/>
    <w:rsid w:val="00DD5054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4-61">
    <w:name w:val="网格表 4 - 着色 61"/>
    <w:basedOn w:val="a4"/>
    <w:uiPriority w:val="49"/>
    <w:rsid w:val="00DD5054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0">
    <w:name w:val="网格表 5 深色1"/>
    <w:basedOn w:val="a4"/>
    <w:uiPriority w:val="50"/>
    <w:rsid w:val="00DD5054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1">
    <w:name w:val="网格表 5 深色 - 着色 11"/>
    <w:basedOn w:val="a4"/>
    <w:uiPriority w:val="50"/>
    <w:rsid w:val="00DD5054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5-21">
    <w:name w:val="网格表 5 深色 - 着色 21"/>
    <w:basedOn w:val="a4"/>
    <w:uiPriority w:val="50"/>
    <w:rsid w:val="00DD5054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5-31">
    <w:name w:val="网格表 5 深色 - 着色 31"/>
    <w:basedOn w:val="a4"/>
    <w:uiPriority w:val="50"/>
    <w:rsid w:val="00DD5054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5-41">
    <w:name w:val="网格表 5 深色 - 着色 41"/>
    <w:basedOn w:val="a4"/>
    <w:uiPriority w:val="50"/>
    <w:rsid w:val="00DD5054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5-51">
    <w:name w:val="网格表 5 深色 - 着色 51"/>
    <w:basedOn w:val="a4"/>
    <w:uiPriority w:val="50"/>
    <w:rsid w:val="00DD5054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5-61">
    <w:name w:val="网格表 5 深色 - 着色 61"/>
    <w:basedOn w:val="a4"/>
    <w:uiPriority w:val="50"/>
    <w:rsid w:val="00DD5054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61">
    <w:name w:val="网格表 6 彩色1"/>
    <w:basedOn w:val="a4"/>
    <w:uiPriority w:val="51"/>
    <w:rsid w:val="00DD5054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网格表 6 彩色 - 着色 11"/>
    <w:basedOn w:val="a4"/>
    <w:uiPriority w:val="51"/>
    <w:rsid w:val="00DD5054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6-21">
    <w:name w:val="网格表 6 彩色 - 着色 21"/>
    <w:basedOn w:val="a4"/>
    <w:uiPriority w:val="51"/>
    <w:rsid w:val="00DD5054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">
    <w:name w:val="网格表 6 彩色 - 着色 31"/>
    <w:basedOn w:val="a4"/>
    <w:uiPriority w:val="51"/>
    <w:rsid w:val="00DD5054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">
    <w:name w:val="网格表 6 彩色 - 着色 41"/>
    <w:basedOn w:val="a4"/>
    <w:uiPriority w:val="51"/>
    <w:rsid w:val="00DD5054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">
    <w:name w:val="网格表 6 彩色 - 着色 51"/>
    <w:basedOn w:val="a4"/>
    <w:uiPriority w:val="51"/>
    <w:rsid w:val="00DD5054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-61">
    <w:name w:val="网格表 6 彩色 - 着色 61"/>
    <w:basedOn w:val="a4"/>
    <w:uiPriority w:val="51"/>
    <w:rsid w:val="00DD5054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">
    <w:name w:val="网格表 7 彩色1"/>
    <w:basedOn w:val="a4"/>
    <w:uiPriority w:val="52"/>
    <w:rsid w:val="00DD5054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1">
    <w:name w:val="网格表 7 彩色 - 着色 11"/>
    <w:basedOn w:val="a4"/>
    <w:uiPriority w:val="52"/>
    <w:rsid w:val="00DD5054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7-21">
    <w:name w:val="网格表 7 彩色 - 着色 21"/>
    <w:basedOn w:val="a4"/>
    <w:uiPriority w:val="52"/>
    <w:rsid w:val="00DD5054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7-31">
    <w:name w:val="网格表 7 彩色 - 着色 31"/>
    <w:basedOn w:val="a4"/>
    <w:uiPriority w:val="52"/>
    <w:rsid w:val="00DD5054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7-41">
    <w:name w:val="网格表 7 彩色 - 着色 41"/>
    <w:basedOn w:val="a4"/>
    <w:uiPriority w:val="52"/>
    <w:rsid w:val="00DD5054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7-51">
    <w:name w:val="网格表 7 彩色 - 着色 51"/>
    <w:basedOn w:val="a4"/>
    <w:uiPriority w:val="52"/>
    <w:rsid w:val="00DD5054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7-61">
    <w:name w:val="网格表 7 彩色 - 着色 61"/>
    <w:basedOn w:val="a4"/>
    <w:uiPriority w:val="52"/>
    <w:rsid w:val="00DD5054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12">
    <w:name w:val="井号标签1"/>
    <w:basedOn w:val="a3"/>
    <w:uiPriority w:val="99"/>
    <w:semiHidden/>
    <w:unhideWhenUsed/>
    <w:rsid w:val="00DD5054"/>
    <w:rPr>
      <w:color w:val="2B579A"/>
      <w:shd w:val="clear" w:color="auto" w:fill="E1DFDD"/>
    </w:rPr>
  </w:style>
  <w:style w:type="character" w:styleId="HTML0">
    <w:name w:val="HTML Acronym"/>
    <w:basedOn w:val="a3"/>
    <w:uiPriority w:val="99"/>
    <w:semiHidden/>
    <w:unhideWhenUsed/>
    <w:rsid w:val="00DD5054"/>
  </w:style>
  <w:style w:type="paragraph" w:styleId="HTML1">
    <w:name w:val="HTML Address"/>
    <w:basedOn w:val="a2"/>
    <w:link w:val="HTMLChar0"/>
    <w:uiPriority w:val="99"/>
    <w:semiHidden/>
    <w:unhideWhenUsed/>
    <w:rsid w:val="00DD5054"/>
    <w:rPr>
      <w:i/>
      <w:iCs/>
    </w:rPr>
  </w:style>
  <w:style w:type="character" w:customStyle="1" w:styleId="HTMLChar0">
    <w:name w:val="HTML 地址 Char"/>
    <w:basedOn w:val="a3"/>
    <w:link w:val="HTML1"/>
    <w:uiPriority w:val="99"/>
    <w:semiHidden/>
    <w:rsid w:val="00DD5054"/>
    <w:rPr>
      <w:i/>
      <w:iCs/>
      <w:kern w:val="2"/>
      <w:sz w:val="21"/>
      <w:szCs w:val="24"/>
      <w:lang w:eastAsia="zh-CN"/>
    </w:rPr>
  </w:style>
  <w:style w:type="character" w:styleId="HTML2">
    <w:name w:val="HTML Cite"/>
    <w:basedOn w:val="a3"/>
    <w:uiPriority w:val="99"/>
    <w:semiHidden/>
    <w:unhideWhenUsed/>
    <w:rsid w:val="00DD5054"/>
    <w:rPr>
      <w:i/>
      <w:iCs/>
    </w:rPr>
  </w:style>
  <w:style w:type="character" w:styleId="HTML3">
    <w:name w:val="HTML Code"/>
    <w:basedOn w:val="a3"/>
    <w:uiPriority w:val="99"/>
    <w:semiHidden/>
    <w:unhideWhenUsed/>
    <w:rsid w:val="00DD5054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DD5054"/>
    <w:rPr>
      <w:i/>
      <w:iCs/>
    </w:rPr>
  </w:style>
  <w:style w:type="character" w:styleId="HTML5">
    <w:name w:val="HTML Keyboard"/>
    <w:basedOn w:val="a3"/>
    <w:uiPriority w:val="99"/>
    <w:semiHidden/>
    <w:unhideWhenUsed/>
    <w:rsid w:val="00DD5054"/>
    <w:rPr>
      <w:rFonts w:ascii="Consolas" w:hAnsi="Consolas"/>
      <w:sz w:val="20"/>
      <w:szCs w:val="20"/>
    </w:rPr>
  </w:style>
  <w:style w:type="character" w:styleId="HTML6">
    <w:name w:val="HTML Sample"/>
    <w:basedOn w:val="a3"/>
    <w:uiPriority w:val="99"/>
    <w:semiHidden/>
    <w:unhideWhenUsed/>
    <w:rsid w:val="00DD5054"/>
    <w:rPr>
      <w:rFonts w:ascii="Consolas" w:hAnsi="Consolas"/>
      <w:sz w:val="24"/>
      <w:szCs w:val="24"/>
    </w:rPr>
  </w:style>
  <w:style w:type="character" w:styleId="HTML7">
    <w:name w:val="HTML Typewriter"/>
    <w:basedOn w:val="a3"/>
    <w:uiPriority w:val="99"/>
    <w:semiHidden/>
    <w:unhideWhenUsed/>
    <w:rsid w:val="00DD5054"/>
    <w:rPr>
      <w:rFonts w:ascii="Consolas" w:hAnsi="Consolas"/>
      <w:sz w:val="20"/>
      <w:szCs w:val="20"/>
    </w:rPr>
  </w:style>
  <w:style w:type="character" w:styleId="HTML8">
    <w:name w:val="HTML Variable"/>
    <w:basedOn w:val="a3"/>
    <w:uiPriority w:val="99"/>
    <w:semiHidden/>
    <w:unhideWhenUsed/>
    <w:rsid w:val="00DD5054"/>
    <w:rPr>
      <w:i/>
      <w:iCs/>
    </w:rPr>
  </w:style>
  <w:style w:type="paragraph" w:styleId="13">
    <w:name w:val="index 1"/>
    <w:basedOn w:val="a2"/>
    <w:next w:val="a2"/>
    <w:uiPriority w:val="99"/>
    <w:semiHidden/>
    <w:unhideWhenUsed/>
    <w:rsid w:val="00DD5054"/>
    <w:pPr>
      <w:ind w:left="210" w:hanging="210"/>
    </w:pPr>
  </w:style>
  <w:style w:type="paragraph" w:styleId="26">
    <w:name w:val="index 2"/>
    <w:basedOn w:val="a2"/>
    <w:next w:val="a2"/>
    <w:uiPriority w:val="99"/>
    <w:semiHidden/>
    <w:unhideWhenUsed/>
    <w:rsid w:val="00DD5054"/>
    <w:pPr>
      <w:ind w:left="420" w:hanging="210"/>
    </w:pPr>
  </w:style>
  <w:style w:type="paragraph" w:styleId="34">
    <w:name w:val="index 3"/>
    <w:basedOn w:val="a2"/>
    <w:next w:val="a2"/>
    <w:uiPriority w:val="99"/>
    <w:semiHidden/>
    <w:unhideWhenUsed/>
    <w:rsid w:val="00DD5054"/>
    <w:pPr>
      <w:ind w:left="630" w:hanging="210"/>
    </w:pPr>
  </w:style>
  <w:style w:type="paragraph" w:styleId="42">
    <w:name w:val="index 4"/>
    <w:basedOn w:val="a2"/>
    <w:next w:val="a2"/>
    <w:uiPriority w:val="99"/>
    <w:semiHidden/>
    <w:unhideWhenUsed/>
    <w:rsid w:val="00DD5054"/>
    <w:pPr>
      <w:ind w:left="840" w:hanging="210"/>
    </w:pPr>
  </w:style>
  <w:style w:type="paragraph" w:styleId="52">
    <w:name w:val="index 5"/>
    <w:basedOn w:val="a2"/>
    <w:next w:val="a2"/>
    <w:uiPriority w:val="99"/>
    <w:semiHidden/>
    <w:unhideWhenUsed/>
    <w:rsid w:val="00DD5054"/>
    <w:pPr>
      <w:ind w:left="1050" w:hanging="210"/>
    </w:pPr>
  </w:style>
  <w:style w:type="paragraph" w:styleId="60">
    <w:name w:val="index 6"/>
    <w:basedOn w:val="a2"/>
    <w:next w:val="a2"/>
    <w:uiPriority w:val="99"/>
    <w:semiHidden/>
    <w:unhideWhenUsed/>
    <w:rsid w:val="00DD5054"/>
    <w:pPr>
      <w:ind w:left="1260" w:hanging="210"/>
    </w:pPr>
  </w:style>
  <w:style w:type="paragraph" w:styleId="70">
    <w:name w:val="index 7"/>
    <w:basedOn w:val="a2"/>
    <w:next w:val="a2"/>
    <w:uiPriority w:val="99"/>
    <w:semiHidden/>
    <w:unhideWhenUsed/>
    <w:rsid w:val="00DD5054"/>
    <w:pPr>
      <w:ind w:left="1470" w:hanging="210"/>
    </w:pPr>
  </w:style>
  <w:style w:type="paragraph" w:styleId="80">
    <w:name w:val="index 8"/>
    <w:basedOn w:val="a2"/>
    <w:next w:val="a2"/>
    <w:uiPriority w:val="99"/>
    <w:semiHidden/>
    <w:unhideWhenUsed/>
    <w:rsid w:val="00DD5054"/>
    <w:pPr>
      <w:ind w:left="1680" w:hanging="210"/>
    </w:pPr>
  </w:style>
  <w:style w:type="paragraph" w:styleId="90">
    <w:name w:val="index 9"/>
    <w:basedOn w:val="a2"/>
    <w:next w:val="a2"/>
    <w:uiPriority w:val="99"/>
    <w:semiHidden/>
    <w:unhideWhenUsed/>
    <w:rsid w:val="00DD5054"/>
    <w:pPr>
      <w:ind w:left="1890" w:hanging="210"/>
    </w:pPr>
  </w:style>
  <w:style w:type="paragraph" w:styleId="aff7">
    <w:name w:val="index heading"/>
    <w:basedOn w:val="a2"/>
    <w:next w:val="13"/>
    <w:uiPriority w:val="99"/>
    <w:semiHidden/>
    <w:unhideWhenUsed/>
    <w:rsid w:val="00DD5054"/>
    <w:rPr>
      <w:rFonts w:asciiTheme="majorHAnsi" w:eastAsiaTheme="majorEastAsia" w:hAnsiTheme="majorHAnsi" w:cstheme="majorBidi"/>
      <w:b/>
      <w:bCs/>
    </w:rPr>
  </w:style>
  <w:style w:type="character" w:styleId="aff8">
    <w:name w:val="Intense Emphasis"/>
    <w:basedOn w:val="a3"/>
    <w:uiPriority w:val="21"/>
    <w:qFormat/>
    <w:rsid w:val="00DD5054"/>
    <w:rPr>
      <w:i/>
      <w:iCs/>
      <w:color w:val="4472C4" w:themeColor="accent1"/>
    </w:rPr>
  </w:style>
  <w:style w:type="paragraph" w:styleId="aff9">
    <w:name w:val="Intense Quote"/>
    <w:basedOn w:val="a2"/>
    <w:next w:val="a2"/>
    <w:link w:val="Chard"/>
    <w:uiPriority w:val="99"/>
    <w:rsid w:val="00DD5054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hard">
    <w:name w:val="明显引用 Char"/>
    <w:basedOn w:val="a3"/>
    <w:link w:val="aff9"/>
    <w:uiPriority w:val="99"/>
    <w:rsid w:val="00DD5054"/>
    <w:rPr>
      <w:i/>
      <w:iCs/>
      <w:color w:val="4472C4" w:themeColor="accent1"/>
      <w:kern w:val="2"/>
      <w:sz w:val="21"/>
      <w:szCs w:val="24"/>
      <w:lang w:eastAsia="zh-CN"/>
    </w:rPr>
  </w:style>
  <w:style w:type="character" w:styleId="affa">
    <w:name w:val="Intense Reference"/>
    <w:basedOn w:val="a3"/>
    <w:uiPriority w:val="32"/>
    <w:qFormat/>
    <w:rsid w:val="00DD5054"/>
    <w:rPr>
      <w:b/>
      <w:bCs/>
      <w:smallCaps/>
      <w:color w:val="4472C4" w:themeColor="accent1"/>
      <w:spacing w:val="5"/>
    </w:rPr>
  </w:style>
  <w:style w:type="table" w:styleId="affb">
    <w:name w:val="Light Grid"/>
    <w:basedOn w:val="a4"/>
    <w:uiPriority w:val="62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c">
    <w:name w:val="Light List"/>
    <w:basedOn w:val="a4"/>
    <w:uiPriority w:val="61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d">
    <w:name w:val="Light Shading"/>
    <w:basedOn w:val="a4"/>
    <w:uiPriority w:val="60"/>
    <w:semiHidden/>
    <w:unhideWhenUsed/>
    <w:rsid w:val="00DD505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DD5054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DD5054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DD5054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DD5054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DD5054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DD5054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e">
    <w:name w:val="line number"/>
    <w:basedOn w:val="a3"/>
    <w:uiPriority w:val="99"/>
    <w:semiHidden/>
    <w:unhideWhenUsed/>
    <w:rsid w:val="00DD5054"/>
  </w:style>
  <w:style w:type="paragraph" w:styleId="afff">
    <w:name w:val="List"/>
    <w:basedOn w:val="a2"/>
    <w:uiPriority w:val="99"/>
    <w:semiHidden/>
    <w:unhideWhenUsed/>
    <w:rsid w:val="00DD5054"/>
    <w:pPr>
      <w:ind w:left="360" w:hanging="360"/>
      <w:contextualSpacing/>
    </w:pPr>
  </w:style>
  <w:style w:type="paragraph" w:styleId="27">
    <w:name w:val="List 2"/>
    <w:basedOn w:val="a2"/>
    <w:uiPriority w:val="99"/>
    <w:semiHidden/>
    <w:unhideWhenUsed/>
    <w:rsid w:val="00DD5054"/>
    <w:pPr>
      <w:ind w:left="720" w:hanging="360"/>
      <w:contextualSpacing/>
    </w:pPr>
  </w:style>
  <w:style w:type="paragraph" w:styleId="35">
    <w:name w:val="List 3"/>
    <w:basedOn w:val="a2"/>
    <w:uiPriority w:val="99"/>
    <w:semiHidden/>
    <w:unhideWhenUsed/>
    <w:rsid w:val="00DD5054"/>
    <w:pPr>
      <w:ind w:left="1080" w:hanging="360"/>
      <w:contextualSpacing/>
    </w:pPr>
  </w:style>
  <w:style w:type="paragraph" w:styleId="43">
    <w:name w:val="List 4"/>
    <w:basedOn w:val="a2"/>
    <w:uiPriority w:val="99"/>
    <w:semiHidden/>
    <w:unhideWhenUsed/>
    <w:rsid w:val="00DD5054"/>
    <w:pPr>
      <w:ind w:left="1440" w:hanging="360"/>
      <w:contextualSpacing/>
    </w:pPr>
  </w:style>
  <w:style w:type="paragraph" w:styleId="53">
    <w:name w:val="List 5"/>
    <w:basedOn w:val="a2"/>
    <w:uiPriority w:val="99"/>
    <w:semiHidden/>
    <w:unhideWhenUsed/>
    <w:rsid w:val="00DD5054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DD5054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DD5054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DD5054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DD5054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DD5054"/>
    <w:pPr>
      <w:numPr>
        <w:numId w:val="8"/>
      </w:numPr>
      <w:contextualSpacing/>
    </w:pPr>
  </w:style>
  <w:style w:type="paragraph" w:styleId="afff0">
    <w:name w:val="List Continue"/>
    <w:basedOn w:val="a2"/>
    <w:uiPriority w:val="99"/>
    <w:semiHidden/>
    <w:unhideWhenUsed/>
    <w:rsid w:val="00DD5054"/>
    <w:pPr>
      <w:spacing w:after="120"/>
      <w:ind w:left="360"/>
      <w:contextualSpacing/>
    </w:pPr>
  </w:style>
  <w:style w:type="paragraph" w:styleId="28">
    <w:name w:val="List Continue 2"/>
    <w:basedOn w:val="a2"/>
    <w:uiPriority w:val="99"/>
    <w:semiHidden/>
    <w:unhideWhenUsed/>
    <w:rsid w:val="00DD5054"/>
    <w:pPr>
      <w:spacing w:after="120"/>
      <w:ind w:left="720"/>
      <w:contextualSpacing/>
    </w:pPr>
  </w:style>
  <w:style w:type="paragraph" w:styleId="36">
    <w:name w:val="List Continue 3"/>
    <w:basedOn w:val="a2"/>
    <w:uiPriority w:val="99"/>
    <w:semiHidden/>
    <w:unhideWhenUsed/>
    <w:rsid w:val="00DD5054"/>
    <w:pPr>
      <w:spacing w:after="120"/>
      <w:ind w:left="1080"/>
      <w:contextualSpacing/>
    </w:pPr>
  </w:style>
  <w:style w:type="paragraph" w:styleId="44">
    <w:name w:val="List Continue 4"/>
    <w:basedOn w:val="a2"/>
    <w:uiPriority w:val="99"/>
    <w:semiHidden/>
    <w:unhideWhenUsed/>
    <w:rsid w:val="00DD5054"/>
    <w:pPr>
      <w:spacing w:after="120"/>
      <w:ind w:left="1440"/>
      <w:contextualSpacing/>
    </w:pPr>
  </w:style>
  <w:style w:type="paragraph" w:styleId="54">
    <w:name w:val="List Continue 5"/>
    <w:basedOn w:val="a2"/>
    <w:uiPriority w:val="99"/>
    <w:semiHidden/>
    <w:unhideWhenUsed/>
    <w:rsid w:val="00DD5054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DD5054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DD5054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DD5054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DD5054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DD5054"/>
    <w:pPr>
      <w:numPr>
        <w:numId w:val="13"/>
      </w:numPr>
      <w:contextualSpacing/>
    </w:pPr>
  </w:style>
  <w:style w:type="paragraph" w:styleId="afff1">
    <w:name w:val="List Paragraph"/>
    <w:basedOn w:val="a2"/>
    <w:uiPriority w:val="99"/>
    <w:rsid w:val="00DD5054"/>
    <w:pPr>
      <w:ind w:left="720"/>
      <w:contextualSpacing/>
    </w:pPr>
  </w:style>
  <w:style w:type="table" w:customStyle="1" w:styleId="111">
    <w:name w:val="清单表 1 浅色1"/>
    <w:basedOn w:val="a4"/>
    <w:uiPriority w:val="46"/>
    <w:rsid w:val="00DD505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10">
    <w:name w:val="清单表 1 浅色 - 着色 11"/>
    <w:basedOn w:val="a4"/>
    <w:uiPriority w:val="46"/>
    <w:rsid w:val="00DD505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1-210">
    <w:name w:val="清单表 1 浅色 - 着色 21"/>
    <w:basedOn w:val="a4"/>
    <w:uiPriority w:val="46"/>
    <w:rsid w:val="00DD505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1-310">
    <w:name w:val="清单表 1 浅色 - 着色 31"/>
    <w:basedOn w:val="a4"/>
    <w:uiPriority w:val="46"/>
    <w:rsid w:val="00DD505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1-410">
    <w:name w:val="清单表 1 浅色 - 着色 41"/>
    <w:basedOn w:val="a4"/>
    <w:uiPriority w:val="46"/>
    <w:rsid w:val="00DD505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1-510">
    <w:name w:val="清单表 1 浅色 - 着色 51"/>
    <w:basedOn w:val="a4"/>
    <w:uiPriority w:val="46"/>
    <w:rsid w:val="00DD505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1-610">
    <w:name w:val="清单表 1 浅色 - 着色 61"/>
    <w:basedOn w:val="a4"/>
    <w:uiPriority w:val="46"/>
    <w:rsid w:val="00DD505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211">
    <w:name w:val="清单表 21"/>
    <w:basedOn w:val="a4"/>
    <w:uiPriority w:val="47"/>
    <w:rsid w:val="00DD5054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0">
    <w:name w:val="清单表 2 - 着色 11"/>
    <w:basedOn w:val="a4"/>
    <w:uiPriority w:val="47"/>
    <w:rsid w:val="00DD5054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210">
    <w:name w:val="清单表 2 - 着色 21"/>
    <w:basedOn w:val="a4"/>
    <w:uiPriority w:val="47"/>
    <w:rsid w:val="00DD5054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0">
    <w:name w:val="清单表 2 - 着色 31"/>
    <w:basedOn w:val="a4"/>
    <w:uiPriority w:val="47"/>
    <w:rsid w:val="00DD5054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0">
    <w:name w:val="清单表 2 - 着色 41"/>
    <w:basedOn w:val="a4"/>
    <w:uiPriority w:val="47"/>
    <w:rsid w:val="00DD5054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0">
    <w:name w:val="清单表 2 - 着色 51"/>
    <w:basedOn w:val="a4"/>
    <w:uiPriority w:val="47"/>
    <w:rsid w:val="00DD5054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2-610">
    <w:name w:val="清单表 2 - 着色 61"/>
    <w:basedOn w:val="a4"/>
    <w:uiPriority w:val="47"/>
    <w:rsid w:val="00DD5054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1">
    <w:name w:val="清单表 31"/>
    <w:basedOn w:val="a4"/>
    <w:uiPriority w:val="48"/>
    <w:rsid w:val="00DD5054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10">
    <w:name w:val="清单表 3 - 着色 11"/>
    <w:basedOn w:val="a4"/>
    <w:uiPriority w:val="48"/>
    <w:rsid w:val="00DD5054"/>
    <w:tblPr>
      <w:tblStyleRowBandSize w:val="1"/>
      <w:tblStyleColBandSize w:val="1"/>
      <w:tblInd w:w="0" w:type="dxa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3-210">
    <w:name w:val="清单表 3 - 着色 21"/>
    <w:basedOn w:val="a4"/>
    <w:uiPriority w:val="48"/>
    <w:rsid w:val="00DD5054"/>
    <w:tblPr>
      <w:tblStyleRowBandSize w:val="1"/>
      <w:tblStyleColBandSize w:val="1"/>
      <w:tblInd w:w="0" w:type="dxa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3-310">
    <w:name w:val="清单表 3 - 着色 31"/>
    <w:basedOn w:val="a4"/>
    <w:uiPriority w:val="48"/>
    <w:rsid w:val="00DD5054"/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3-410">
    <w:name w:val="清单表 3 - 着色 41"/>
    <w:basedOn w:val="a4"/>
    <w:uiPriority w:val="48"/>
    <w:rsid w:val="00DD5054"/>
    <w:tblPr>
      <w:tblStyleRowBandSize w:val="1"/>
      <w:tblStyleColBandSize w:val="1"/>
      <w:tblInd w:w="0" w:type="dxa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3-510">
    <w:name w:val="清单表 3 - 着色 51"/>
    <w:basedOn w:val="a4"/>
    <w:uiPriority w:val="48"/>
    <w:rsid w:val="00DD5054"/>
    <w:tblPr>
      <w:tblStyleRowBandSize w:val="1"/>
      <w:tblStyleColBandSize w:val="1"/>
      <w:tblInd w:w="0" w:type="dxa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3-610">
    <w:name w:val="清单表 3 - 着色 61"/>
    <w:basedOn w:val="a4"/>
    <w:uiPriority w:val="48"/>
    <w:rsid w:val="00DD5054"/>
    <w:tblPr>
      <w:tblStyleRowBandSize w:val="1"/>
      <w:tblStyleColBandSize w:val="1"/>
      <w:tblInd w:w="0" w:type="dxa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411">
    <w:name w:val="清单表 41"/>
    <w:basedOn w:val="a4"/>
    <w:uiPriority w:val="49"/>
    <w:rsid w:val="00DD5054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0">
    <w:name w:val="清单表 4 - 着色 11"/>
    <w:basedOn w:val="a4"/>
    <w:uiPriority w:val="49"/>
    <w:rsid w:val="00DD5054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4-210">
    <w:name w:val="清单表 4 - 着色 21"/>
    <w:basedOn w:val="a4"/>
    <w:uiPriority w:val="49"/>
    <w:rsid w:val="00DD5054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0">
    <w:name w:val="清单表 4 - 着色 31"/>
    <w:basedOn w:val="a4"/>
    <w:uiPriority w:val="49"/>
    <w:rsid w:val="00DD5054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0">
    <w:name w:val="清单表 4 - 着色 41"/>
    <w:basedOn w:val="a4"/>
    <w:uiPriority w:val="49"/>
    <w:rsid w:val="00DD5054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0">
    <w:name w:val="清单表 4 - 着色 51"/>
    <w:basedOn w:val="a4"/>
    <w:uiPriority w:val="49"/>
    <w:rsid w:val="00DD5054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4-610">
    <w:name w:val="清单表 4 - 着色 61"/>
    <w:basedOn w:val="a4"/>
    <w:uiPriority w:val="49"/>
    <w:rsid w:val="00DD5054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1">
    <w:name w:val="清单表 5 深色1"/>
    <w:basedOn w:val="a4"/>
    <w:uiPriority w:val="50"/>
    <w:rsid w:val="00DD5054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清单表 5 深色 - 着色 11"/>
    <w:basedOn w:val="a4"/>
    <w:uiPriority w:val="50"/>
    <w:rsid w:val="00DD5054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清单表 5 深色 - 着色 21"/>
    <w:basedOn w:val="a4"/>
    <w:uiPriority w:val="50"/>
    <w:rsid w:val="00DD5054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清单表 5 深色 - 着色 31"/>
    <w:basedOn w:val="a4"/>
    <w:uiPriority w:val="50"/>
    <w:rsid w:val="00DD5054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清单表 5 深色 - 着色 41"/>
    <w:basedOn w:val="a4"/>
    <w:uiPriority w:val="50"/>
    <w:rsid w:val="00DD5054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清单表 5 深色 - 着色 51"/>
    <w:basedOn w:val="a4"/>
    <w:uiPriority w:val="50"/>
    <w:rsid w:val="00DD5054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清单表 5 深色 - 着色 61"/>
    <w:basedOn w:val="a4"/>
    <w:uiPriority w:val="50"/>
    <w:rsid w:val="00DD5054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0">
    <w:name w:val="清单表 6 彩色1"/>
    <w:basedOn w:val="a4"/>
    <w:uiPriority w:val="51"/>
    <w:rsid w:val="00DD5054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0">
    <w:name w:val="清单表 6 彩色 - 着色 11"/>
    <w:basedOn w:val="a4"/>
    <w:uiPriority w:val="51"/>
    <w:rsid w:val="00DD5054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4472C4" w:themeColor="accent1"/>
        <w:bottom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6-210">
    <w:name w:val="清单表 6 彩色 - 着色 21"/>
    <w:basedOn w:val="a4"/>
    <w:uiPriority w:val="51"/>
    <w:rsid w:val="00DD5054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0">
    <w:name w:val="清单表 6 彩色 - 着色 31"/>
    <w:basedOn w:val="a4"/>
    <w:uiPriority w:val="51"/>
    <w:rsid w:val="00DD5054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0">
    <w:name w:val="清单表 6 彩色 - 着色 41"/>
    <w:basedOn w:val="a4"/>
    <w:uiPriority w:val="51"/>
    <w:rsid w:val="00DD5054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C000" w:themeColor="accent4"/>
        <w:bottom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0">
    <w:name w:val="清单表 6 彩色 - 着色 51"/>
    <w:basedOn w:val="a4"/>
    <w:uiPriority w:val="51"/>
    <w:rsid w:val="00DD5054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5B9BD5" w:themeColor="accent5"/>
        <w:bottom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-610">
    <w:name w:val="清单表 6 彩色 - 着色 61"/>
    <w:basedOn w:val="a4"/>
    <w:uiPriority w:val="51"/>
    <w:rsid w:val="00DD5054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0">
    <w:name w:val="清单表 7 彩色1"/>
    <w:basedOn w:val="a4"/>
    <w:uiPriority w:val="52"/>
    <w:rsid w:val="00DD5054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清单表 7 彩色 - 着色 11"/>
    <w:basedOn w:val="a4"/>
    <w:uiPriority w:val="52"/>
    <w:rsid w:val="00DD5054"/>
    <w:rPr>
      <w:color w:val="2F5496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清单表 7 彩色 - 着色 21"/>
    <w:basedOn w:val="a4"/>
    <w:uiPriority w:val="52"/>
    <w:rsid w:val="00DD5054"/>
    <w:rPr>
      <w:color w:val="C45911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清单表 7 彩色 - 着色 31"/>
    <w:basedOn w:val="a4"/>
    <w:uiPriority w:val="52"/>
    <w:rsid w:val="00DD5054"/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清单表 7 彩色 - 着色 41"/>
    <w:basedOn w:val="a4"/>
    <w:uiPriority w:val="52"/>
    <w:rsid w:val="00DD5054"/>
    <w:rPr>
      <w:color w:val="BF8F00" w:themeColor="accent4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清单表 7 彩色 - 着色 51"/>
    <w:basedOn w:val="a4"/>
    <w:uiPriority w:val="52"/>
    <w:rsid w:val="00DD5054"/>
    <w:rPr>
      <w:color w:val="2E74B5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清单表 7 彩色 - 着色 61"/>
    <w:basedOn w:val="a4"/>
    <w:uiPriority w:val="52"/>
    <w:rsid w:val="00DD5054"/>
    <w:rPr>
      <w:color w:val="538135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2">
    <w:name w:val="macro"/>
    <w:link w:val="Chare"/>
    <w:uiPriority w:val="99"/>
    <w:semiHidden/>
    <w:unhideWhenUsed/>
    <w:rsid w:val="00DD5054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kern w:val="2"/>
      <w:lang w:eastAsia="zh-CN"/>
    </w:rPr>
  </w:style>
  <w:style w:type="character" w:customStyle="1" w:styleId="Chare">
    <w:name w:val="宏文本 Char"/>
    <w:basedOn w:val="a3"/>
    <w:link w:val="afff2"/>
    <w:uiPriority w:val="99"/>
    <w:semiHidden/>
    <w:rsid w:val="00DD5054"/>
    <w:rPr>
      <w:rFonts w:ascii="Consolas" w:hAnsi="Consolas"/>
      <w:kern w:val="2"/>
      <w:lang w:eastAsia="zh-CN"/>
    </w:rPr>
  </w:style>
  <w:style w:type="table" w:styleId="14">
    <w:name w:val="Medium Grid 1"/>
    <w:basedOn w:val="a4"/>
    <w:uiPriority w:val="67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">
    <w:name w:val="Medium Grid 1 Accent 1"/>
    <w:basedOn w:val="a4"/>
    <w:uiPriority w:val="67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">
    <w:name w:val="Medium Grid 1 Accent 2"/>
    <w:basedOn w:val="a4"/>
    <w:uiPriority w:val="67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">
    <w:name w:val="Medium Grid 1 Accent 3"/>
    <w:basedOn w:val="a4"/>
    <w:uiPriority w:val="67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">
    <w:name w:val="Medium Grid 1 Accent 4"/>
    <w:basedOn w:val="a4"/>
    <w:uiPriority w:val="67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">
    <w:name w:val="Medium Grid 1 Accent 5"/>
    <w:basedOn w:val="a4"/>
    <w:uiPriority w:val="67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">
    <w:name w:val="Medium Grid 1 Accent 6"/>
    <w:basedOn w:val="a4"/>
    <w:uiPriority w:val="67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9">
    <w:name w:val="Medium Grid 2"/>
    <w:basedOn w:val="a4"/>
    <w:uiPriority w:val="68"/>
    <w:semiHidden/>
    <w:unhideWhenUsed/>
    <w:rsid w:val="00DD505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">
    <w:name w:val="Medium Grid 2 Accent 1"/>
    <w:basedOn w:val="a4"/>
    <w:uiPriority w:val="68"/>
    <w:semiHidden/>
    <w:unhideWhenUsed/>
    <w:rsid w:val="00DD505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">
    <w:name w:val="Medium Grid 2 Accent 2"/>
    <w:basedOn w:val="a4"/>
    <w:uiPriority w:val="68"/>
    <w:semiHidden/>
    <w:unhideWhenUsed/>
    <w:rsid w:val="00DD505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">
    <w:name w:val="Medium Grid 2 Accent 3"/>
    <w:basedOn w:val="a4"/>
    <w:uiPriority w:val="68"/>
    <w:semiHidden/>
    <w:unhideWhenUsed/>
    <w:rsid w:val="00DD505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">
    <w:name w:val="Medium Grid 2 Accent 4"/>
    <w:basedOn w:val="a4"/>
    <w:uiPriority w:val="68"/>
    <w:semiHidden/>
    <w:unhideWhenUsed/>
    <w:rsid w:val="00DD505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">
    <w:name w:val="Medium Grid 2 Accent 5"/>
    <w:basedOn w:val="a4"/>
    <w:uiPriority w:val="68"/>
    <w:semiHidden/>
    <w:unhideWhenUsed/>
    <w:rsid w:val="00DD505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">
    <w:name w:val="Medium Grid 2 Accent 6"/>
    <w:basedOn w:val="a4"/>
    <w:uiPriority w:val="68"/>
    <w:semiHidden/>
    <w:unhideWhenUsed/>
    <w:rsid w:val="00DD505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4"/>
    <w:uiPriority w:val="69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4"/>
    <w:uiPriority w:val="69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">
    <w:name w:val="Medium Grid 3 Accent 2"/>
    <w:basedOn w:val="a4"/>
    <w:uiPriority w:val="69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">
    <w:name w:val="Medium Grid 3 Accent 3"/>
    <w:basedOn w:val="a4"/>
    <w:uiPriority w:val="69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">
    <w:name w:val="Medium Grid 3 Accent 4"/>
    <w:basedOn w:val="a4"/>
    <w:uiPriority w:val="69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">
    <w:name w:val="Medium Grid 3 Accent 5"/>
    <w:basedOn w:val="a4"/>
    <w:uiPriority w:val="69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">
    <w:name w:val="Medium Grid 3 Accent 6"/>
    <w:basedOn w:val="a4"/>
    <w:uiPriority w:val="69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4"/>
    <w:uiPriority w:val="65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0">
    <w:name w:val="Medium List 1 Accent 2"/>
    <w:basedOn w:val="a4"/>
    <w:uiPriority w:val="65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0">
    <w:name w:val="Medium List 1 Accent 3"/>
    <w:basedOn w:val="a4"/>
    <w:uiPriority w:val="65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0">
    <w:name w:val="Medium List 1 Accent 4"/>
    <w:basedOn w:val="a4"/>
    <w:uiPriority w:val="65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0">
    <w:name w:val="Medium List 1 Accent 5"/>
    <w:basedOn w:val="a4"/>
    <w:uiPriority w:val="65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0">
    <w:name w:val="Medium List 1 Accent 6"/>
    <w:basedOn w:val="a4"/>
    <w:uiPriority w:val="65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a">
    <w:name w:val="Medium List 2"/>
    <w:basedOn w:val="a4"/>
    <w:uiPriority w:val="66"/>
    <w:semiHidden/>
    <w:unhideWhenUsed/>
    <w:rsid w:val="00DD505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4"/>
    <w:uiPriority w:val="66"/>
    <w:semiHidden/>
    <w:unhideWhenUsed/>
    <w:rsid w:val="00DD505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4"/>
    <w:uiPriority w:val="66"/>
    <w:semiHidden/>
    <w:unhideWhenUsed/>
    <w:rsid w:val="00DD505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4"/>
    <w:uiPriority w:val="66"/>
    <w:semiHidden/>
    <w:unhideWhenUsed/>
    <w:rsid w:val="00DD505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4"/>
    <w:uiPriority w:val="66"/>
    <w:semiHidden/>
    <w:unhideWhenUsed/>
    <w:rsid w:val="00DD505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4"/>
    <w:uiPriority w:val="66"/>
    <w:semiHidden/>
    <w:unhideWhenUsed/>
    <w:rsid w:val="00DD505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4"/>
    <w:uiPriority w:val="66"/>
    <w:semiHidden/>
    <w:unhideWhenUsed/>
    <w:rsid w:val="00DD505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2">
    <w:name w:val="Medium Shading 1 Accent 1"/>
    <w:basedOn w:val="a4"/>
    <w:uiPriority w:val="63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2">
    <w:name w:val="Medium Shading 1 Accent 2"/>
    <w:basedOn w:val="a4"/>
    <w:uiPriority w:val="63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2">
    <w:name w:val="Medium Shading 1 Accent 3"/>
    <w:basedOn w:val="a4"/>
    <w:uiPriority w:val="63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2">
    <w:name w:val="Medium Shading 1 Accent 4"/>
    <w:basedOn w:val="a4"/>
    <w:uiPriority w:val="63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2">
    <w:name w:val="Medium Shading 1 Accent 5"/>
    <w:basedOn w:val="a4"/>
    <w:uiPriority w:val="63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2">
    <w:name w:val="Medium Shading 1 Accent 6"/>
    <w:basedOn w:val="a4"/>
    <w:uiPriority w:val="63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b">
    <w:name w:val="Medium Shading 2"/>
    <w:basedOn w:val="a4"/>
    <w:uiPriority w:val="64"/>
    <w:semiHidden/>
    <w:unhideWhenUsed/>
    <w:rsid w:val="00DD505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2">
    <w:name w:val="Medium Shading 2 Accent 1"/>
    <w:basedOn w:val="a4"/>
    <w:uiPriority w:val="64"/>
    <w:semiHidden/>
    <w:unhideWhenUsed/>
    <w:rsid w:val="00DD505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2">
    <w:name w:val="Medium Shading 2 Accent 2"/>
    <w:basedOn w:val="a4"/>
    <w:uiPriority w:val="64"/>
    <w:semiHidden/>
    <w:unhideWhenUsed/>
    <w:rsid w:val="00DD505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2">
    <w:name w:val="Medium Shading 2 Accent 3"/>
    <w:basedOn w:val="a4"/>
    <w:uiPriority w:val="64"/>
    <w:semiHidden/>
    <w:unhideWhenUsed/>
    <w:rsid w:val="00DD505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2">
    <w:name w:val="Medium Shading 2 Accent 4"/>
    <w:basedOn w:val="a4"/>
    <w:uiPriority w:val="64"/>
    <w:semiHidden/>
    <w:unhideWhenUsed/>
    <w:rsid w:val="00DD505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2">
    <w:name w:val="Medium Shading 2 Accent 5"/>
    <w:basedOn w:val="a4"/>
    <w:uiPriority w:val="64"/>
    <w:semiHidden/>
    <w:unhideWhenUsed/>
    <w:rsid w:val="00DD505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2">
    <w:name w:val="Medium Shading 2 Accent 6"/>
    <w:basedOn w:val="a4"/>
    <w:uiPriority w:val="64"/>
    <w:semiHidden/>
    <w:unhideWhenUsed/>
    <w:rsid w:val="00DD505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17">
    <w:name w:val="@他1"/>
    <w:basedOn w:val="a3"/>
    <w:uiPriority w:val="99"/>
    <w:semiHidden/>
    <w:unhideWhenUsed/>
    <w:rsid w:val="00DD5054"/>
    <w:rPr>
      <w:color w:val="2B579A"/>
      <w:shd w:val="clear" w:color="auto" w:fill="E1DFDD"/>
    </w:rPr>
  </w:style>
  <w:style w:type="paragraph" w:styleId="afff3">
    <w:name w:val="Message Header"/>
    <w:basedOn w:val="a2"/>
    <w:link w:val="Charf"/>
    <w:uiPriority w:val="99"/>
    <w:semiHidden/>
    <w:unhideWhenUsed/>
    <w:rsid w:val="00DD505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</w:rPr>
  </w:style>
  <w:style w:type="character" w:customStyle="1" w:styleId="Charf">
    <w:name w:val="信息标题 Char"/>
    <w:basedOn w:val="a3"/>
    <w:link w:val="afff3"/>
    <w:uiPriority w:val="99"/>
    <w:semiHidden/>
    <w:rsid w:val="00DD5054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  <w:lang w:eastAsia="zh-CN"/>
    </w:rPr>
  </w:style>
  <w:style w:type="paragraph" w:styleId="afff4">
    <w:name w:val="Normal Indent"/>
    <w:basedOn w:val="a2"/>
    <w:uiPriority w:val="99"/>
    <w:semiHidden/>
    <w:unhideWhenUsed/>
    <w:rsid w:val="00DD5054"/>
    <w:pPr>
      <w:ind w:left="720"/>
    </w:pPr>
  </w:style>
  <w:style w:type="paragraph" w:styleId="afff5">
    <w:name w:val="Note Heading"/>
    <w:basedOn w:val="a2"/>
    <w:next w:val="a2"/>
    <w:link w:val="Charf0"/>
    <w:uiPriority w:val="99"/>
    <w:semiHidden/>
    <w:unhideWhenUsed/>
    <w:rsid w:val="00DD5054"/>
  </w:style>
  <w:style w:type="character" w:customStyle="1" w:styleId="Charf0">
    <w:name w:val="注释标题 Char"/>
    <w:basedOn w:val="a3"/>
    <w:link w:val="afff5"/>
    <w:uiPriority w:val="99"/>
    <w:semiHidden/>
    <w:rsid w:val="00DD5054"/>
    <w:rPr>
      <w:kern w:val="2"/>
      <w:sz w:val="21"/>
      <w:szCs w:val="24"/>
      <w:lang w:eastAsia="zh-CN"/>
    </w:rPr>
  </w:style>
  <w:style w:type="character" w:styleId="afff6">
    <w:name w:val="page number"/>
    <w:basedOn w:val="a3"/>
    <w:uiPriority w:val="99"/>
    <w:semiHidden/>
    <w:unhideWhenUsed/>
    <w:rsid w:val="00DD5054"/>
  </w:style>
  <w:style w:type="character" w:styleId="afff7">
    <w:name w:val="Placeholder Text"/>
    <w:basedOn w:val="a3"/>
    <w:uiPriority w:val="99"/>
    <w:semiHidden/>
    <w:rsid w:val="00DD5054"/>
    <w:rPr>
      <w:color w:val="808080"/>
    </w:rPr>
  </w:style>
  <w:style w:type="table" w:customStyle="1" w:styleId="112">
    <w:name w:val="无格式表格 11"/>
    <w:basedOn w:val="a4"/>
    <w:uiPriority w:val="41"/>
    <w:rsid w:val="00DD5054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2">
    <w:name w:val="无格式表格 21"/>
    <w:basedOn w:val="a4"/>
    <w:uiPriority w:val="42"/>
    <w:rsid w:val="00DD5054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2">
    <w:name w:val="无格式表格 31"/>
    <w:basedOn w:val="a4"/>
    <w:uiPriority w:val="43"/>
    <w:rsid w:val="00DD505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2">
    <w:name w:val="无格式表格 41"/>
    <w:basedOn w:val="a4"/>
    <w:uiPriority w:val="44"/>
    <w:rsid w:val="00DD505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2">
    <w:name w:val="无格式表格 51"/>
    <w:basedOn w:val="a4"/>
    <w:uiPriority w:val="45"/>
    <w:rsid w:val="00DD505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8">
    <w:name w:val="Plain Text"/>
    <w:basedOn w:val="a2"/>
    <w:link w:val="Charf1"/>
    <w:uiPriority w:val="99"/>
    <w:semiHidden/>
    <w:unhideWhenUsed/>
    <w:rsid w:val="00DD5054"/>
    <w:rPr>
      <w:rFonts w:ascii="Consolas" w:hAnsi="Consolas"/>
      <w:szCs w:val="21"/>
    </w:rPr>
  </w:style>
  <w:style w:type="character" w:customStyle="1" w:styleId="Charf1">
    <w:name w:val="纯文本 Char"/>
    <w:basedOn w:val="a3"/>
    <w:link w:val="afff8"/>
    <w:uiPriority w:val="99"/>
    <w:semiHidden/>
    <w:rsid w:val="00DD5054"/>
    <w:rPr>
      <w:rFonts w:ascii="Consolas" w:hAnsi="Consolas"/>
      <w:kern w:val="2"/>
      <w:sz w:val="21"/>
      <w:szCs w:val="21"/>
      <w:lang w:eastAsia="zh-CN"/>
    </w:rPr>
  </w:style>
  <w:style w:type="paragraph" w:styleId="afff9">
    <w:name w:val="Quote"/>
    <w:basedOn w:val="a2"/>
    <w:next w:val="a2"/>
    <w:link w:val="Charf2"/>
    <w:uiPriority w:val="99"/>
    <w:rsid w:val="00DD505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f2">
    <w:name w:val="引用 Char"/>
    <w:basedOn w:val="a3"/>
    <w:link w:val="afff9"/>
    <w:uiPriority w:val="99"/>
    <w:rsid w:val="00DD5054"/>
    <w:rPr>
      <w:i/>
      <w:iCs/>
      <w:color w:val="404040" w:themeColor="text1" w:themeTint="BF"/>
      <w:kern w:val="2"/>
      <w:sz w:val="21"/>
      <w:szCs w:val="24"/>
      <w:lang w:eastAsia="zh-CN"/>
    </w:rPr>
  </w:style>
  <w:style w:type="paragraph" w:styleId="afffa">
    <w:name w:val="Salutation"/>
    <w:basedOn w:val="a2"/>
    <w:next w:val="a2"/>
    <w:link w:val="Charf3"/>
    <w:uiPriority w:val="99"/>
    <w:semiHidden/>
    <w:unhideWhenUsed/>
    <w:rsid w:val="00DD5054"/>
  </w:style>
  <w:style w:type="character" w:customStyle="1" w:styleId="Charf3">
    <w:name w:val="称呼 Char"/>
    <w:basedOn w:val="a3"/>
    <w:link w:val="afffa"/>
    <w:uiPriority w:val="99"/>
    <w:semiHidden/>
    <w:rsid w:val="00DD5054"/>
    <w:rPr>
      <w:kern w:val="2"/>
      <w:sz w:val="21"/>
      <w:szCs w:val="24"/>
      <w:lang w:eastAsia="zh-CN"/>
    </w:rPr>
  </w:style>
  <w:style w:type="paragraph" w:styleId="afffb">
    <w:name w:val="Signature"/>
    <w:basedOn w:val="a2"/>
    <w:link w:val="Charf4"/>
    <w:uiPriority w:val="99"/>
    <w:semiHidden/>
    <w:unhideWhenUsed/>
    <w:rsid w:val="00DD5054"/>
    <w:pPr>
      <w:ind w:left="4320"/>
    </w:pPr>
  </w:style>
  <w:style w:type="character" w:customStyle="1" w:styleId="Charf4">
    <w:name w:val="签名 Char"/>
    <w:basedOn w:val="a3"/>
    <w:link w:val="afffb"/>
    <w:uiPriority w:val="99"/>
    <w:semiHidden/>
    <w:rsid w:val="00DD5054"/>
    <w:rPr>
      <w:kern w:val="2"/>
      <w:sz w:val="21"/>
      <w:szCs w:val="24"/>
      <w:lang w:eastAsia="zh-CN"/>
    </w:rPr>
  </w:style>
  <w:style w:type="character" w:customStyle="1" w:styleId="18">
    <w:name w:val="智能超链接1"/>
    <w:basedOn w:val="a3"/>
    <w:uiPriority w:val="99"/>
    <w:semiHidden/>
    <w:unhideWhenUsed/>
    <w:rsid w:val="00DD5054"/>
    <w:rPr>
      <w:u w:val="dotted"/>
    </w:rPr>
  </w:style>
  <w:style w:type="character" w:customStyle="1" w:styleId="19">
    <w:name w:val="智能链接1"/>
    <w:basedOn w:val="a3"/>
    <w:uiPriority w:val="99"/>
    <w:semiHidden/>
    <w:unhideWhenUsed/>
    <w:rsid w:val="00DD5054"/>
    <w:rPr>
      <w:color w:val="0000FF"/>
      <w:u w:val="single"/>
      <w:shd w:val="clear" w:color="auto" w:fill="F3F2F1"/>
    </w:rPr>
  </w:style>
  <w:style w:type="character" w:styleId="afffc">
    <w:name w:val="Strong"/>
    <w:basedOn w:val="a3"/>
    <w:uiPriority w:val="22"/>
    <w:qFormat/>
    <w:rsid w:val="00DD5054"/>
    <w:rPr>
      <w:b/>
      <w:bCs/>
    </w:rPr>
  </w:style>
  <w:style w:type="paragraph" w:styleId="afffd">
    <w:name w:val="Subtitle"/>
    <w:basedOn w:val="a2"/>
    <w:next w:val="a2"/>
    <w:link w:val="Charf5"/>
    <w:uiPriority w:val="11"/>
    <w:qFormat/>
    <w:rsid w:val="00DD5054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Charf5">
    <w:name w:val="副标题 Char"/>
    <w:basedOn w:val="a3"/>
    <w:link w:val="afffd"/>
    <w:uiPriority w:val="11"/>
    <w:rsid w:val="00DD5054"/>
    <w:rPr>
      <w:color w:val="5A5A5A" w:themeColor="text1" w:themeTint="A5"/>
      <w:spacing w:val="15"/>
      <w:kern w:val="2"/>
      <w:sz w:val="22"/>
      <w:szCs w:val="22"/>
      <w:lang w:eastAsia="zh-CN"/>
    </w:rPr>
  </w:style>
  <w:style w:type="character" w:styleId="afffe">
    <w:name w:val="Subtle Emphasis"/>
    <w:basedOn w:val="a3"/>
    <w:uiPriority w:val="19"/>
    <w:qFormat/>
    <w:rsid w:val="00DD5054"/>
    <w:rPr>
      <w:i/>
      <w:iCs/>
      <w:color w:val="404040" w:themeColor="text1" w:themeTint="BF"/>
    </w:rPr>
  </w:style>
  <w:style w:type="character" w:styleId="affff">
    <w:name w:val="Subtle Reference"/>
    <w:basedOn w:val="a3"/>
    <w:uiPriority w:val="31"/>
    <w:qFormat/>
    <w:rsid w:val="00DD5054"/>
    <w:rPr>
      <w:smallCaps/>
      <w:color w:val="5A5A5A" w:themeColor="text1" w:themeTint="A5"/>
    </w:rPr>
  </w:style>
  <w:style w:type="table" w:styleId="1a">
    <w:name w:val="Table 3D effects 1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c">
    <w:name w:val="Table 3D effects 2"/>
    <w:basedOn w:val="a4"/>
    <w:uiPriority w:val="99"/>
    <w:semiHidden/>
    <w:unhideWhenUsed/>
    <w:rsid w:val="00DD5054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8">
    <w:name w:val="Table 3D effects 3"/>
    <w:basedOn w:val="a4"/>
    <w:uiPriority w:val="99"/>
    <w:semiHidden/>
    <w:unhideWhenUsed/>
    <w:rsid w:val="00DD5054"/>
    <w:pPr>
      <w:widowControl w:val="0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b">
    <w:name w:val="Table Classic 1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d">
    <w:name w:val="Table Classic 2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9">
    <w:name w:val="Table Classic 3"/>
    <w:basedOn w:val="a4"/>
    <w:uiPriority w:val="99"/>
    <w:semiHidden/>
    <w:unhideWhenUsed/>
    <w:rsid w:val="00DD5054"/>
    <w:pPr>
      <w:widowControl w:val="0"/>
      <w:jc w:val="both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5">
    <w:name w:val="Table Classic 4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Colorful 1"/>
    <w:basedOn w:val="a4"/>
    <w:uiPriority w:val="99"/>
    <w:semiHidden/>
    <w:unhideWhenUsed/>
    <w:rsid w:val="00DD5054"/>
    <w:pPr>
      <w:widowControl w:val="0"/>
      <w:jc w:val="both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e">
    <w:name w:val="Table Colorful 2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a">
    <w:name w:val="Table Colorful 3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d">
    <w:name w:val="Table Columns 1"/>
    <w:basedOn w:val="a4"/>
    <w:uiPriority w:val="99"/>
    <w:semiHidden/>
    <w:unhideWhenUsed/>
    <w:rsid w:val="00DD5054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">
    <w:name w:val="Table Columns 2"/>
    <w:basedOn w:val="a4"/>
    <w:uiPriority w:val="99"/>
    <w:semiHidden/>
    <w:unhideWhenUsed/>
    <w:rsid w:val="00DD5054"/>
    <w:pPr>
      <w:widowControl w:val="0"/>
      <w:jc w:val="both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Columns 3"/>
    <w:basedOn w:val="a4"/>
    <w:uiPriority w:val="99"/>
    <w:semiHidden/>
    <w:unhideWhenUsed/>
    <w:rsid w:val="00DD5054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6">
    <w:name w:val="Table Columns 4"/>
    <w:basedOn w:val="a4"/>
    <w:uiPriority w:val="99"/>
    <w:semiHidden/>
    <w:unhideWhenUsed/>
    <w:rsid w:val="00DD5054"/>
    <w:pPr>
      <w:widowControl w:val="0"/>
      <w:jc w:val="both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5">
    <w:name w:val="Table Columns 5"/>
    <w:basedOn w:val="a4"/>
    <w:uiPriority w:val="99"/>
    <w:semiHidden/>
    <w:unhideWhenUsed/>
    <w:rsid w:val="00DD5054"/>
    <w:pPr>
      <w:widowControl w:val="0"/>
      <w:jc w:val="both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0">
    <w:name w:val="Table Contemporary"/>
    <w:basedOn w:val="a4"/>
    <w:uiPriority w:val="99"/>
    <w:semiHidden/>
    <w:unhideWhenUsed/>
    <w:rsid w:val="00DD5054"/>
    <w:pPr>
      <w:widowControl w:val="0"/>
      <w:jc w:val="both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1">
    <w:name w:val="Table Elegant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e">
    <w:name w:val="Table Grid 1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Grid 2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Grid 3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7">
    <w:name w:val="Table Grid 4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6">
    <w:name w:val="Table Grid 5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2">
    <w:name w:val="Table Grid 6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2">
    <w:name w:val="Table Grid 7"/>
    <w:basedOn w:val="a4"/>
    <w:uiPriority w:val="99"/>
    <w:semiHidden/>
    <w:unhideWhenUsed/>
    <w:rsid w:val="00DD5054"/>
    <w:pPr>
      <w:widowControl w:val="0"/>
      <w:jc w:val="both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1">
    <w:name w:val="Table Grid 8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f">
    <w:name w:val="网格型浅色1"/>
    <w:basedOn w:val="a4"/>
    <w:uiPriority w:val="40"/>
    <w:rsid w:val="00DD5054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f0">
    <w:name w:val="Table List 1"/>
    <w:basedOn w:val="a4"/>
    <w:uiPriority w:val="99"/>
    <w:semiHidden/>
    <w:unhideWhenUsed/>
    <w:rsid w:val="00DD5054"/>
    <w:pPr>
      <w:widowControl w:val="0"/>
      <w:jc w:val="both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1">
    <w:name w:val="Table List 2"/>
    <w:basedOn w:val="a4"/>
    <w:uiPriority w:val="99"/>
    <w:semiHidden/>
    <w:unhideWhenUsed/>
    <w:rsid w:val="00DD5054"/>
    <w:pPr>
      <w:widowControl w:val="0"/>
      <w:jc w:val="both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List 3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List 4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7">
    <w:name w:val="Table List 5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3">
    <w:name w:val="Table List 6"/>
    <w:basedOn w:val="a4"/>
    <w:uiPriority w:val="99"/>
    <w:semiHidden/>
    <w:unhideWhenUsed/>
    <w:rsid w:val="00DD5054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3">
    <w:name w:val="Table List 7"/>
    <w:basedOn w:val="a4"/>
    <w:uiPriority w:val="99"/>
    <w:semiHidden/>
    <w:unhideWhenUsed/>
    <w:rsid w:val="00DD5054"/>
    <w:pPr>
      <w:widowControl w:val="0"/>
      <w:jc w:val="both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2">
    <w:name w:val="Table List 8"/>
    <w:basedOn w:val="a4"/>
    <w:uiPriority w:val="99"/>
    <w:semiHidden/>
    <w:unhideWhenUsed/>
    <w:rsid w:val="00DD5054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2">
    <w:name w:val="table of authorities"/>
    <w:basedOn w:val="a2"/>
    <w:next w:val="a2"/>
    <w:uiPriority w:val="99"/>
    <w:semiHidden/>
    <w:unhideWhenUsed/>
    <w:rsid w:val="00DD5054"/>
    <w:pPr>
      <w:ind w:left="210" w:hanging="210"/>
    </w:pPr>
  </w:style>
  <w:style w:type="paragraph" w:styleId="affff3">
    <w:name w:val="table of figures"/>
    <w:basedOn w:val="a2"/>
    <w:next w:val="a2"/>
    <w:uiPriority w:val="99"/>
    <w:semiHidden/>
    <w:unhideWhenUsed/>
    <w:rsid w:val="00DD5054"/>
  </w:style>
  <w:style w:type="table" w:styleId="affff4">
    <w:name w:val="Table Professional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1">
    <w:name w:val="Table Simple 1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Simple 2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Simple 3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Subtle 1"/>
    <w:basedOn w:val="a4"/>
    <w:uiPriority w:val="99"/>
    <w:semiHidden/>
    <w:unhideWhenUsed/>
    <w:rsid w:val="00DD5054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Subtle 2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5">
    <w:name w:val="Table Theme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f3">
    <w:name w:val="Table Web 1"/>
    <w:basedOn w:val="a4"/>
    <w:uiPriority w:val="99"/>
    <w:semiHidden/>
    <w:unhideWhenUsed/>
    <w:rsid w:val="00DD5054"/>
    <w:pPr>
      <w:widowControl w:val="0"/>
      <w:jc w:val="both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Web 2"/>
    <w:basedOn w:val="a4"/>
    <w:uiPriority w:val="99"/>
    <w:semiHidden/>
    <w:unhideWhenUsed/>
    <w:rsid w:val="00DD5054"/>
    <w:pPr>
      <w:widowControl w:val="0"/>
      <w:jc w:val="both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Web 3"/>
    <w:basedOn w:val="a4"/>
    <w:uiPriority w:val="99"/>
    <w:semiHidden/>
    <w:unhideWhenUsed/>
    <w:rsid w:val="00DD5054"/>
    <w:pPr>
      <w:widowControl w:val="0"/>
      <w:jc w:val="both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6">
    <w:name w:val="Title"/>
    <w:basedOn w:val="a2"/>
    <w:next w:val="a2"/>
    <w:link w:val="Charf6"/>
    <w:uiPriority w:val="10"/>
    <w:qFormat/>
    <w:rsid w:val="00DD505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f6">
    <w:name w:val="标题 Char"/>
    <w:basedOn w:val="a3"/>
    <w:link w:val="affff6"/>
    <w:uiPriority w:val="10"/>
    <w:rsid w:val="00DD5054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affff7">
    <w:name w:val="toa heading"/>
    <w:basedOn w:val="a2"/>
    <w:next w:val="a2"/>
    <w:uiPriority w:val="99"/>
    <w:semiHidden/>
    <w:unhideWhenUsed/>
    <w:rsid w:val="00DD5054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1f4">
    <w:name w:val="toc 1"/>
    <w:basedOn w:val="a2"/>
    <w:next w:val="a2"/>
    <w:uiPriority w:val="39"/>
    <w:semiHidden/>
    <w:unhideWhenUsed/>
    <w:rsid w:val="00DD5054"/>
    <w:pPr>
      <w:spacing w:after="100"/>
    </w:pPr>
  </w:style>
  <w:style w:type="paragraph" w:styleId="2f5">
    <w:name w:val="toc 2"/>
    <w:basedOn w:val="a2"/>
    <w:next w:val="a2"/>
    <w:uiPriority w:val="39"/>
    <w:semiHidden/>
    <w:unhideWhenUsed/>
    <w:rsid w:val="00DD5054"/>
    <w:pPr>
      <w:spacing w:after="100"/>
      <w:ind w:left="210"/>
    </w:pPr>
  </w:style>
  <w:style w:type="paragraph" w:styleId="3f0">
    <w:name w:val="toc 3"/>
    <w:basedOn w:val="a2"/>
    <w:next w:val="a2"/>
    <w:uiPriority w:val="39"/>
    <w:semiHidden/>
    <w:unhideWhenUsed/>
    <w:rsid w:val="00DD5054"/>
    <w:pPr>
      <w:spacing w:after="100"/>
      <w:ind w:left="420"/>
    </w:pPr>
  </w:style>
  <w:style w:type="paragraph" w:styleId="49">
    <w:name w:val="toc 4"/>
    <w:basedOn w:val="a2"/>
    <w:next w:val="a2"/>
    <w:uiPriority w:val="39"/>
    <w:semiHidden/>
    <w:unhideWhenUsed/>
    <w:rsid w:val="00DD5054"/>
    <w:pPr>
      <w:spacing w:after="100"/>
      <w:ind w:left="630"/>
    </w:pPr>
  </w:style>
  <w:style w:type="paragraph" w:styleId="58">
    <w:name w:val="toc 5"/>
    <w:basedOn w:val="a2"/>
    <w:next w:val="a2"/>
    <w:uiPriority w:val="39"/>
    <w:semiHidden/>
    <w:unhideWhenUsed/>
    <w:rsid w:val="00DD5054"/>
    <w:pPr>
      <w:spacing w:after="100"/>
      <w:ind w:left="840"/>
    </w:pPr>
  </w:style>
  <w:style w:type="paragraph" w:styleId="64">
    <w:name w:val="toc 6"/>
    <w:basedOn w:val="a2"/>
    <w:next w:val="a2"/>
    <w:uiPriority w:val="39"/>
    <w:semiHidden/>
    <w:unhideWhenUsed/>
    <w:rsid w:val="00DD5054"/>
    <w:pPr>
      <w:spacing w:after="100"/>
      <w:ind w:left="1050"/>
    </w:pPr>
  </w:style>
  <w:style w:type="paragraph" w:styleId="74">
    <w:name w:val="toc 7"/>
    <w:basedOn w:val="a2"/>
    <w:next w:val="a2"/>
    <w:uiPriority w:val="39"/>
    <w:semiHidden/>
    <w:unhideWhenUsed/>
    <w:rsid w:val="00DD5054"/>
    <w:pPr>
      <w:spacing w:after="100"/>
      <w:ind w:left="1260"/>
    </w:pPr>
  </w:style>
  <w:style w:type="paragraph" w:styleId="83">
    <w:name w:val="toc 8"/>
    <w:basedOn w:val="a2"/>
    <w:next w:val="a2"/>
    <w:uiPriority w:val="39"/>
    <w:semiHidden/>
    <w:unhideWhenUsed/>
    <w:rsid w:val="00DD5054"/>
    <w:pPr>
      <w:spacing w:after="100"/>
      <w:ind w:left="1470"/>
    </w:pPr>
  </w:style>
  <w:style w:type="paragraph" w:styleId="91">
    <w:name w:val="toc 9"/>
    <w:basedOn w:val="a2"/>
    <w:next w:val="a2"/>
    <w:uiPriority w:val="39"/>
    <w:semiHidden/>
    <w:unhideWhenUsed/>
    <w:rsid w:val="00DD5054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DD5054"/>
    <w:pPr>
      <w:outlineLvl w:val="9"/>
    </w:pPr>
  </w:style>
  <w:style w:type="character" w:customStyle="1" w:styleId="3f1">
    <w:name w:val="未处理的提及3"/>
    <w:basedOn w:val="a3"/>
    <w:uiPriority w:val="99"/>
    <w:semiHidden/>
    <w:unhideWhenUsed/>
    <w:rsid w:val="00DD5054"/>
    <w:rPr>
      <w:color w:val="605E5C"/>
      <w:shd w:val="clear" w:color="auto" w:fill="E1DFDD"/>
    </w:rPr>
  </w:style>
  <w:style w:type="paragraph" w:styleId="affff8">
    <w:name w:val="Revision"/>
    <w:hidden/>
    <w:uiPriority w:val="99"/>
    <w:semiHidden/>
    <w:rsid w:val="00DD5054"/>
    <w:rPr>
      <w:kern w:val="2"/>
      <w:sz w:val="21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HTML Preformatted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2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1">
    <w:name w:val="heading 1"/>
    <w:basedOn w:val="a2"/>
    <w:next w:val="a2"/>
    <w:link w:val="1Char"/>
    <w:uiPriority w:val="9"/>
    <w:qFormat/>
    <w:rsid w:val="00DD505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Char"/>
    <w:uiPriority w:val="9"/>
    <w:semiHidden/>
    <w:unhideWhenUsed/>
    <w:qFormat/>
    <w:rsid w:val="00DD505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Char"/>
    <w:uiPriority w:val="9"/>
    <w:semiHidden/>
    <w:unhideWhenUsed/>
    <w:qFormat/>
    <w:rsid w:val="00DD505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41">
    <w:name w:val="heading 4"/>
    <w:basedOn w:val="a2"/>
    <w:next w:val="a2"/>
    <w:link w:val="4Char"/>
    <w:uiPriority w:val="9"/>
    <w:semiHidden/>
    <w:unhideWhenUsed/>
    <w:qFormat/>
    <w:rsid w:val="00DD505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Char"/>
    <w:uiPriority w:val="9"/>
    <w:semiHidden/>
    <w:unhideWhenUsed/>
    <w:qFormat/>
    <w:rsid w:val="00DD505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Char"/>
    <w:uiPriority w:val="9"/>
    <w:semiHidden/>
    <w:unhideWhenUsed/>
    <w:qFormat/>
    <w:rsid w:val="00DD505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Char"/>
    <w:uiPriority w:val="9"/>
    <w:semiHidden/>
    <w:unhideWhenUsed/>
    <w:qFormat/>
    <w:rsid w:val="00DD505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Char"/>
    <w:uiPriority w:val="9"/>
    <w:semiHidden/>
    <w:unhideWhenUsed/>
    <w:qFormat/>
    <w:rsid w:val="00DD505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Char"/>
    <w:uiPriority w:val="9"/>
    <w:semiHidden/>
    <w:unhideWhenUsed/>
    <w:qFormat/>
    <w:rsid w:val="00DD505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annotation text"/>
    <w:basedOn w:val="a2"/>
    <w:link w:val="Char"/>
    <w:uiPriority w:val="99"/>
    <w:semiHidden/>
    <w:unhideWhenUsed/>
    <w:qFormat/>
    <w:pPr>
      <w:jc w:val="left"/>
    </w:pPr>
    <w:rPr>
      <w:rFonts w:ascii="Tahoma" w:hAnsi="Tahoma" w:cs="Tahoma"/>
      <w:sz w:val="16"/>
    </w:rPr>
  </w:style>
  <w:style w:type="paragraph" w:styleId="a7">
    <w:name w:val="Balloon Text"/>
    <w:basedOn w:val="a2"/>
    <w:link w:val="Char0"/>
    <w:uiPriority w:val="99"/>
    <w:semiHidden/>
    <w:unhideWhenUsed/>
    <w:qFormat/>
    <w:rPr>
      <w:rFonts w:ascii="Tahoma" w:hAnsi="Tahoma" w:cs="Tahoma"/>
      <w:sz w:val="16"/>
      <w:szCs w:val="18"/>
    </w:rPr>
  </w:style>
  <w:style w:type="paragraph" w:styleId="a8">
    <w:name w:val="footer"/>
    <w:basedOn w:val="a2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2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2"/>
    <w:link w:val="HTMLChar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paragraph" w:styleId="aa">
    <w:name w:val="Normal (Web)"/>
    <w:basedOn w:val="a2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b">
    <w:name w:val="annotation subject"/>
    <w:basedOn w:val="a6"/>
    <w:next w:val="a6"/>
    <w:link w:val="Char3"/>
    <w:uiPriority w:val="99"/>
    <w:semiHidden/>
    <w:unhideWhenUsed/>
    <w:qFormat/>
    <w:rPr>
      <w:b/>
      <w:bCs/>
    </w:rPr>
  </w:style>
  <w:style w:type="table" w:styleId="ac">
    <w:name w:val="Table Grid"/>
    <w:basedOn w:val="a4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FollowedHyperlink"/>
    <w:basedOn w:val="a3"/>
    <w:uiPriority w:val="99"/>
    <w:semiHidden/>
    <w:unhideWhenUsed/>
    <w:qFormat/>
    <w:rPr>
      <w:color w:val="954F72" w:themeColor="followedHyperlink"/>
      <w:u w:val="single"/>
    </w:rPr>
  </w:style>
  <w:style w:type="character" w:styleId="ae">
    <w:name w:val="Hyperlink"/>
    <w:basedOn w:val="a3"/>
    <w:uiPriority w:val="99"/>
    <w:unhideWhenUsed/>
    <w:qFormat/>
    <w:rPr>
      <w:color w:val="0563C1" w:themeColor="hyperlink"/>
      <w:u w:val="single"/>
    </w:rPr>
  </w:style>
  <w:style w:type="character" w:styleId="af">
    <w:name w:val="annotation reference"/>
    <w:basedOn w:val="a3"/>
    <w:uiPriority w:val="99"/>
    <w:semiHidden/>
    <w:unhideWhenUsed/>
    <w:qFormat/>
    <w:rPr>
      <w:sz w:val="21"/>
      <w:szCs w:val="21"/>
    </w:rPr>
  </w:style>
  <w:style w:type="character" w:customStyle="1" w:styleId="10">
    <w:name w:val="未处理的提及1"/>
    <w:basedOn w:val="a3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har2">
    <w:name w:val="页眉 Char"/>
    <w:basedOn w:val="a3"/>
    <w:link w:val="a9"/>
    <w:uiPriority w:val="99"/>
    <w:qFormat/>
    <w:rPr>
      <w:sz w:val="18"/>
      <w:szCs w:val="18"/>
    </w:rPr>
  </w:style>
  <w:style w:type="character" w:customStyle="1" w:styleId="Char1">
    <w:name w:val="页脚 Char"/>
    <w:basedOn w:val="a3"/>
    <w:link w:val="a8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2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3"/>
    <w:link w:val="EndNoteBibliographyTitle"/>
    <w:qFormat/>
    <w:rPr>
      <w:rFonts w:ascii="DengXian" w:eastAsia="DengXian" w:hAnsi="DengXian"/>
      <w:kern w:val="2"/>
      <w:szCs w:val="24"/>
      <w:lang w:eastAsia="zh-CN"/>
    </w:rPr>
  </w:style>
  <w:style w:type="paragraph" w:customStyle="1" w:styleId="EndNoteBibliography">
    <w:name w:val="EndNote Bibliography"/>
    <w:basedOn w:val="a2"/>
    <w:link w:val="EndNoteBibliography0"/>
    <w:qFormat/>
    <w:pPr>
      <w:jc w:val="left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3"/>
    <w:link w:val="EndNoteBibliography"/>
    <w:qFormat/>
    <w:rPr>
      <w:rFonts w:ascii="DengXian" w:eastAsia="DengXian" w:hAnsi="DengXian"/>
      <w:kern w:val="2"/>
      <w:szCs w:val="24"/>
      <w:lang w:eastAsia="zh-CN"/>
    </w:rPr>
  </w:style>
  <w:style w:type="character" w:customStyle="1" w:styleId="Char">
    <w:name w:val="批注文字 Char"/>
    <w:basedOn w:val="a3"/>
    <w:link w:val="a6"/>
    <w:uiPriority w:val="99"/>
    <w:semiHidden/>
    <w:qFormat/>
    <w:rPr>
      <w:rFonts w:ascii="Tahoma" w:hAnsi="Tahoma" w:cs="Tahoma"/>
      <w:kern w:val="2"/>
      <w:sz w:val="16"/>
      <w:szCs w:val="24"/>
      <w:lang w:eastAsia="zh-CN"/>
    </w:rPr>
  </w:style>
  <w:style w:type="character" w:customStyle="1" w:styleId="Char3">
    <w:name w:val="批注主题 Char"/>
    <w:basedOn w:val="Char"/>
    <w:link w:val="ab"/>
    <w:uiPriority w:val="99"/>
    <w:semiHidden/>
    <w:rPr>
      <w:rFonts w:ascii="Tahoma" w:hAnsi="Tahoma" w:cs="Tahoma"/>
      <w:b/>
      <w:bCs/>
      <w:kern w:val="2"/>
      <w:sz w:val="16"/>
      <w:szCs w:val="24"/>
      <w:lang w:eastAsia="zh-CN"/>
    </w:rPr>
  </w:style>
  <w:style w:type="character" w:customStyle="1" w:styleId="HTMLChar">
    <w:name w:val="HTML 预设格式 Char"/>
    <w:basedOn w:val="a3"/>
    <w:link w:val="HTML"/>
    <w:uiPriority w:val="99"/>
    <w:rPr>
      <w:rFonts w:ascii="宋体" w:eastAsia="宋体" w:hAnsi="宋体" w:cs="宋体"/>
      <w:kern w:val="0"/>
      <w:sz w:val="24"/>
    </w:rPr>
  </w:style>
  <w:style w:type="character" w:customStyle="1" w:styleId="Char0">
    <w:name w:val="批注框文本 Char"/>
    <w:basedOn w:val="a3"/>
    <w:link w:val="a7"/>
    <w:uiPriority w:val="99"/>
    <w:semiHidden/>
    <w:rPr>
      <w:rFonts w:ascii="Tahoma" w:hAnsi="Tahoma" w:cs="Tahoma"/>
      <w:kern w:val="2"/>
      <w:sz w:val="16"/>
      <w:szCs w:val="18"/>
      <w:lang w:eastAsia="zh-CN"/>
    </w:rPr>
  </w:style>
  <w:style w:type="paragraph" w:customStyle="1" w:styleId="11">
    <w:name w:val="修订1"/>
    <w:hidden/>
    <w:uiPriority w:val="99"/>
    <w:semiHidden/>
    <w:rPr>
      <w:kern w:val="2"/>
      <w:sz w:val="21"/>
      <w:szCs w:val="24"/>
      <w:lang w:eastAsia="zh-CN"/>
    </w:rPr>
  </w:style>
  <w:style w:type="character" w:customStyle="1" w:styleId="22">
    <w:name w:val="未处理的提及2"/>
    <w:basedOn w:val="a3"/>
    <w:uiPriority w:val="99"/>
    <w:semiHidden/>
    <w:unhideWhenUsed/>
    <w:rPr>
      <w:color w:val="605E5C"/>
      <w:shd w:val="clear" w:color="auto" w:fill="E1DFDD"/>
    </w:rPr>
  </w:style>
  <w:style w:type="paragraph" w:styleId="af0">
    <w:name w:val="No Spacing"/>
    <w:uiPriority w:val="1"/>
    <w:qFormat/>
    <w:pPr>
      <w:widowControl w:val="0"/>
      <w:jc w:val="both"/>
    </w:pPr>
    <w:rPr>
      <w:kern w:val="2"/>
      <w:sz w:val="21"/>
      <w:szCs w:val="24"/>
      <w:lang w:eastAsia="zh-CN"/>
    </w:rPr>
  </w:style>
  <w:style w:type="numbering" w:styleId="111111">
    <w:name w:val="Outline List 2"/>
    <w:basedOn w:val="a5"/>
    <w:uiPriority w:val="99"/>
    <w:semiHidden/>
    <w:unhideWhenUsed/>
    <w:rsid w:val="00DD5054"/>
    <w:pPr>
      <w:numPr>
        <w:numId w:val="1"/>
      </w:numPr>
    </w:pPr>
  </w:style>
  <w:style w:type="numbering" w:styleId="1111110">
    <w:name w:val="Outline List 1"/>
    <w:basedOn w:val="a5"/>
    <w:uiPriority w:val="99"/>
    <w:semiHidden/>
    <w:unhideWhenUsed/>
    <w:rsid w:val="00DD5054"/>
    <w:pPr>
      <w:numPr>
        <w:numId w:val="2"/>
      </w:numPr>
    </w:pPr>
  </w:style>
  <w:style w:type="character" w:customStyle="1" w:styleId="1Char">
    <w:name w:val="标题 1 Char"/>
    <w:basedOn w:val="a3"/>
    <w:link w:val="1"/>
    <w:uiPriority w:val="9"/>
    <w:rsid w:val="00DD5054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character" w:customStyle="1" w:styleId="2Char">
    <w:name w:val="标题 2 Char"/>
    <w:basedOn w:val="a3"/>
    <w:link w:val="21"/>
    <w:uiPriority w:val="9"/>
    <w:semiHidden/>
    <w:rsid w:val="00DD5054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eastAsia="zh-CN"/>
    </w:rPr>
  </w:style>
  <w:style w:type="character" w:customStyle="1" w:styleId="3Char">
    <w:name w:val="标题 3 Char"/>
    <w:basedOn w:val="a3"/>
    <w:link w:val="31"/>
    <w:uiPriority w:val="9"/>
    <w:semiHidden/>
    <w:rsid w:val="00DD5054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:lang w:eastAsia="zh-CN"/>
    </w:rPr>
  </w:style>
  <w:style w:type="character" w:customStyle="1" w:styleId="4Char">
    <w:name w:val="标题 4 Char"/>
    <w:basedOn w:val="a3"/>
    <w:link w:val="41"/>
    <w:uiPriority w:val="9"/>
    <w:semiHidden/>
    <w:rsid w:val="00DD5054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1"/>
      <w:szCs w:val="24"/>
      <w:lang w:eastAsia="zh-CN"/>
    </w:rPr>
  </w:style>
  <w:style w:type="character" w:customStyle="1" w:styleId="5Char">
    <w:name w:val="标题 5 Char"/>
    <w:basedOn w:val="a3"/>
    <w:link w:val="51"/>
    <w:uiPriority w:val="9"/>
    <w:semiHidden/>
    <w:rsid w:val="00DD5054"/>
    <w:rPr>
      <w:rFonts w:asciiTheme="majorHAnsi" w:eastAsiaTheme="majorEastAsia" w:hAnsiTheme="majorHAnsi" w:cstheme="majorBidi"/>
      <w:color w:val="2F5496" w:themeColor="accent1" w:themeShade="BF"/>
      <w:kern w:val="2"/>
      <w:sz w:val="21"/>
      <w:szCs w:val="24"/>
      <w:lang w:eastAsia="zh-CN"/>
    </w:rPr>
  </w:style>
  <w:style w:type="character" w:customStyle="1" w:styleId="6Char">
    <w:name w:val="标题 6 Char"/>
    <w:basedOn w:val="a3"/>
    <w:link w:val="6"/>
    <w:uiPriority w:val="9"/>
    <w:semiHidden/>
    <w:rsid w:val="00DD5054"/>
    <w:rPr>
      <w:rFonts w:asciiTheme="majorHAnsi" w:eastAsiaTheme="majorEastAsia" w:hAnsiTheme="majorHAnsi" w:cstheme="majorBidi"/>
      <w:color w:val="1F3763" w:themeColor="accent1" w:themeShade="7F"/>
      <w:kern w:val="2"/>
      <w:sz w:val="21"/>
      <w:szCs w:val="24"/>
      <w:lang w:eastAsia="zh-CN"/>
    </w:rPr>
  </w:style>
  <w:style w:type="character" w:customStyle="1" w:styleId="7Char">
    <w:name w:val="标题 7 Char"/>
    <w:basedOn w:val="a3"/>
    <w:link w:val="7"/>
    <w:uiPriority w:val="9"/>
    <w:semiHidden/>
    <w:rsid w:val="00DD5054"/>
    <w:rPr>
      <w:rFonts w:asciiTheme="majorHAnsi" w:eastAsiaTheme="majorEastAsia" w:hAnsiTheme="majorHAnsi" w:cstheme="majorBidi"/>
      <w:i/>
      <w:iCs/>
      <w:color w:val="1F3763" w:themeColor="accent1" w:themeShade="7F"/>
      <w:kern w:val="2"/>
      <w:sz w:val="21"/>
      <w:szCs w:val="24"/>
      <w:lang w:eastAsia="zh-CN"/>
    </w:rPr>
  </w:style>
  <w:style w:type="character" w:customStyle="1" w:styleId="8Char">
    <w:name w:val="标题 8 Char"/>
    <w:basedOn w:val="a3"/>
    <w:link w:val="8"/>
    <w:uiPriority w:val="9"/>
    <w:semiHidden/>
    <w:rsid w:val="00DD5054"/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:lang w:eastAsia="zh-CN"/>
    </w:rPr>
  </w:style>
  <w:style w:type="character" w:customStyle="1" w:styleId="9Char">
    <w:name w:val="标题 9 Char"/>
    <w:basedOn w:val="a3"/>
    <w:link w:val="9"/>
    <w:uiPriority w:val="9"/>
    <w:semiHidden/>
    <w:rsid w:val="00DD5054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:lang w:eastAsia="zh-CN"/>
    </w:rPr>
  </w:style>
  <w:style w:type="numbering" w:styleId="a1">
    <w:name w:val="Outline List 3"/>
    <w:basedOn w:val="a5"/>
    <w:uiPriority w:val="99"/>
    <w:semiHidden/>
    <w:unhideWhenUsed/>
    <w:rsid w:val="00DD5054"/>
    <w:pPr>
      <w:numPr>
        <w:numId w:val="3"/>
      </w:numPr>
    </w:pPr>
  </w:style>
  <w:style w:type="paragraph" w:styleId="af1">
    <w:name w:val="Bibliography"/>
    <w:basedOn w:val="a2"/>
    <w:next w:val="a2"/>
    <w:uiPriority w:val="37"/>
    <w:semiHidden/>
    <w:unhideWhenUsed/>
    <w:rsid w:val="00DD5054"/>
  </w:style>
  <w:style w:type="paragraph" w:styleId="af2">
    <w:name w:val="Block Text"/>
    <w:basedOn w:val="a2"/>
    <w:uiPriority w:val="99"/>
    <w:semiHidden/>
    <w:unhideWhenUsed/>
    <w:rsid w:val="00DD5054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3">
    <w:name w:val="Body Text"/>
    <w:basedOn w:val="a2"/>
    <w:link w:val="Char4"/>
    <w:uiPriority w:val="99"/>
    <w:semiHidden/>
    <w:unhideWhenUsed/>
    <w:rsid w:val="00DD5054"/>
    <w:pPr>
      <w:spacing w:after="120"/>
    </w:pPr>
  </w:style>
  <w:style w:type="character" w:customStyle="1" w:styleId="Char4">
    <w:name w:val="正文文本 Char"/>
    <w:basedOn w:val="a3"/>
    <w:link w:val="af3"/>
    <w:uiPriority w:val="99"/>
    <w:semiHidden/>
    <w:rsid w:val="00DD5054"/>
    <w:rPr>
      <w:kern w:val="2"/>
      <w:sz w:val="21"/>
      <w:szCs w:val="24"/>
      <w:lang w:eastAsia="zh-CN"/>
    </w:rPr>
  </w:style>
  <w:style w:type="paragraph" w:styleId="23">
    <w:name w:val="Body Text 2"/>
    <w:basedOn w:val="a2"/>
    <w:link w:val="2Char0"/>
    <w:uiPriority w:val="99"/>
    <w:semiHidden/>
    <w:unhideWhenUsed/>
    <w:rsid w:val="00DD5054"/>
    <w:pPr>
      <w:spacing w:after="120" w:line="480" w:lineRule="auto"/>
    </w:pPr>
  </w:style>
  <w:style w:type="character" w:customStyle="1" w:styleId="2Char0">
    <w:name w:val="正文文本 2 Char"/>
    <w:basedOn w:val="a3"/>
    <w:link w:val="23"/>
    <w:uiPriority w:val="99"/>
    <w:semiHidden/>
    <w:rsid w:val="00DD5054"/>
    <w:rPr>
      <w:kern w:val="2"/>
      <w:sz w:val="21"/>
      <w:szCs w:val="24"/>
      <w:lang w:eastAsia="zh-CN"/>
    </w:rPr>
  </w:style>
  <w:style w:type="paragraph" w:styleId="32">
    <w:name w:val="Body Text 3"/>
    <w:basedOn w:val="a2"/>
    <w:link w:val="3Char0"/>
    <w:uiPriority w:val="99"/>
    <w:semiHidden/>
    <w:unhideWhenUsed/>
    <w:rsid w:val="00DD5054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3"/>
    <w:link w:val="32"/>
    <w:uiPriority w:val="99"/>
    <w:semiHidden/>
    <w:rsid w:val="00DD5054"/>
    <w:rPr>
      <w:kern w:val="2"/>
      <w:sz w:val="16"/>
      <w:szCs w:val="16"/>
      <w:lang w:eastAsia="zh-CN"/>
    </w:rPr>
  </w:style>
  <w:style w:type="paragraph" w:styleId="af4">
    <w:name w:val="Body Text First Indent"/>
    <w:basedOn w:val="af3"/>
    <w:link w:val="Char5"/>
    <w:uiPriority w:val="99"/>
    <w:semiHidden/>
    <w:unhideWhenUsed/>
    <w:rsid w:val="00DD5054"/>
    <w:pPr>
      <w:spacing w:after="0"/>
      <w:ind w:firstLine="360"/>
    </w:pPr>
  </w:style>
  <w:style w:type="character" w:customStyle="1" w:styleId="Char5">
    <w:name w:val="正文首行缩进 Char"/>
    <w:basedOn w:val="Char4"/>
    <w:link w:val="af4"/>
    <w:uiPriority w:val="99"/>
    <w:semiHidden/>
    <w:rsid w:val="00DD5054"/>
    <w:rPr>
      <w:kern w:val="2"/>
      <w:sz w:val="21"/>
      <w:szCs w:val="24"/>
      <w:lang w:eastAsia="zh-CN"/>
    </w:rPr>
  </w:style>
  <w:style w:type="paragraph" w:styleId="af5">
    <w:name w:val="Body Text Indent"/>
    <w:basedOn w:val="a2"/>
    <w:link w:val="Char6"/>
    <w:uiPriority w:val="99"/>
    <w:semiHidden/>
    <w:unhideWhenUsed/>
    <w:rsid w:val="00DD5054"/>
    <w:pPr>
      <w:spacing w:after="120"/>
      <w:ind w:left="360"/>
    </w:pPr>
  </w:style>
  <w:style w:type="character" w:customStyle="1" w:styleId="Char6">
    <w:name w:val="正文文本缩进 Char"/>
    <w:basedOn w:val="a3"/>
    <w:link w:val="af5"/>
    <w:uiPriority w:val="99"/>
    <w:semiHidden/>
    <w:rsid w:val="00DD5054"/>
    <w:rPr>
      <w:kern w:val="2"/>
      <w:sz w:val="21"/>
      <w:szCs w:val="24"/>
      <w:lang w:eastAsia="zh-CN"/>
    </w:rPr>
  </w:style>
  <w:style w:type="paragraph" w:styleId="24">
    <w:name w:val="Body Text First Indent 2"/>
    <w:basedOn w:val="af5"/>
    <w:link w:val="2Char1"/>
    <w:uiPriority w:val="99"/>
    <w:semiHidden/>
    <w:unhideWhenUsed/>
    <w:rsid w:val="00DD5054"/>
    <w:pPr>
      <w:spacing w:after="0"/>
      <w:ind w:firstLine="360"/>
    </w:pPr>
  </w:style>
  <w:style w:type="character" w:customStyle="1" w:styleId="2Char1">
    <w:name w:val="正文首行缩进 2 Char"/>
    <w:basedOn w:val="Char6"/>
    <w:link w:val="24"/>
    <w:uiPriority w:val="99"/>
    <w:semiHidden/>
    <w:rsid w:val="00DD5054"/>
    <w:rPr>
      <w:kern w:val="2"/>
      <w:sz w:val="21"/>
      <w:szCs w:val="24"/>
      <w:lang w:eastAsia="zh-CN"/>
    </w:rPr>
  </w:style>
  <w:style w:type="paragraph" w:styleId="25">
    <w:name w:val="Body Text Indent 2"/>
    <w:basedOn w:val="a2"/>
    <w:link w:val="2Char2"/>
    <w:uiPriority w:val="99"/>
    <w:semiHidden/>
    <w:unhideWhenUsed/>
    <w:rsid w:val="00DD5054"/>
    <w:pPr>
      <w:spacing w:after="120" w:line="480" w:lineRule="auto"/>
      <w:ind w:left="360"/>
    </w:pPr>
  </w:style>
  <w:style w:type="character" w:customStyle="1" w:styleId="2Char2">
    <w:name w:val="正文文本缩进 2 Char"/>
    <w:basedOn w:val="a3"/>
    <w:link w:val="25"/>
    <w:uiPriority w:val="99"/>
    <w:semiHidden/>
    <w:rsid w:val="00DD5054"/>
    <w:rPr>
      <w:kern w:val="2"/>
      <w:sz w:val="21"/>
      <w:szCs w:val="24"/>
      <w:lang w:eastAsia="zh-CN"/>
    </w:rPr>
  </w:style>
  <w:style w:type="paragraph" w:styleId="33">
    <w:name w:val="Body Text Indent 3"/>
    <w:basedOn w:val="a2"/>
    <w:link w:val="3Char1"/>
    <w:uiPriority w:val="99"/>
    <w:semiHidden/>
    <w:unhideWhenUsed/>
    <w:rsid w:val="00DD5054"/>
    <w:pPr>
      <w:spacing w:after="120"/>
      <w:ind w:left="360"/>
    </w:pPr>
    <w:rPr>
      <w:sz w:val="16"/>
      <w:szCs w:val="16"/>
    </w:rPr>
  </w:style>
  <w:style w:type="character" w:customStyle="1" w:styleId="3Char1">
    <w:name w:val="正文文本缩进 3 Char"/>
    <w:basedOn w:val="a3"/>
    <w:link w:val="33"/>
    <w:uiPriority w:val="99"/>
    <w:semiHidden/>
    <w:rsid w:val="00DD5054"/>
    <w:rPr>
      <w:kern w:val="2"/>
      <w:sz w:val="16"/>
      <w:szCs w:val="16"/>
      <w:lang w:eastAsia="zh-CN"/>
    </w:rPr>
  </w:style>
  <w:style w:type="character" w:styleId="af6">
    <w:name w:val="Book Title"/>
    <w:basedOn w:val="a3"/>
    <w:uiPriority w:val="33"/>
    <w:qFormat/>
    <w:rsid w:val="00DD5054"/>
    <w:rPr>
      <w:b/>
      <w:bCs/>
      <w:i/>
      <w:iCs/>
      <w:spacing w:val="5"/>
    </w:rPr>
  </w:style>
  <w:style w:type="paragraph" w:styleId="af7">
    <w:name w:val="caption"/>
    <w:basedOn w:val="a2"/>
    <w:next w:val="a2"/>
    <w:uiPriority w:val="35"/>
    <w:semiHidden/>
    <w:unhideWhenUsed/>
    <w:qFormat/>
    <w:rsid w:val="00DD5054"/>
    <w:pPr>
      <w:spacing w:after="200"/>
    </w:pPr>
    <w:rPr>
      <w:i/>
      <w:iCs/>
      <w:color w:val="44546A" w:themeColor="text2"/>
      <w:sz w:val="18"/>
      <w:szCs w:val="18"/>
    </w:rPr>
  </w:style>
  <w:style w:type="paragraph" w:styleId="af8">
    <w:name w:val="Closing"/>
    <w:basedOn w:val="a2"/>
    <w:link w:val="Char7"/>
    <w:uiPriority w:val="99"/>
    <w:semiHidden/>
    <w:unhideWhenUsed/>
    <w:rsid w:val="00DD5054"/>
    <w:pPr>
      <w:ind w:left="4320"/>
    </w:pPr>
  </w:style>
  <w:style w:type="character" w:customStyle="1" w:styleId="Char7">
    <w:name w:val="结束语 Char"/>
    <w:basedOn w:val="a3"/>
    <w:link w:val="af8"/>
    <w:uiPriority w:val="99"/>
    <w:semiHidden/>
    <w:rsid w:val="00DD5054"/>
    <w:rPr>
      <w:kern w:val="2"/>
      <w:sz w:val="21"/>
      <w:szCs w:val="24"/>
      <w:lang w:eastAsia="zh-CN"/>
    </w:rPr>
  </w:style>
  <w:style w:type="table" w:styleId="af9">
    <w:name w:val="Colorful Grid"/>
    <w:basedOn w:val="a4"/>
    <w:uiPriority w:val="73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a">
    <w:name w:val="Colorful List"/>
    <w:basedOn w:val="a4"/>
    <w:uiPriority w:val="72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b">
    <w:name w:val="Colorful Shading"/>
    <w:basedOn w:val="a4"/>
    <w:uiPriority w:val="71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c">
    <w:name w:val="Dark List"/>
    <w:basedOn w:val="a4"/>
    <w:uiPriority w:val="70"/>
    <w:semiHidden/>
    <w:unhideWhenUsed/>
    <w:rsid w:val="00DD5054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DD5054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DD5054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DD5054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DD5054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DD5054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DD5054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d">
    <w:name w:val="Date"/>
    <w:basedOn w:val="a2"/>
    <w:next w:val="a2"/>
    <w:link w:val="Char8"/>
    <w:uiPriority w:val="99"/>
    <w:semiHidden/>
    <w:unhideWhenUsed/>
    <w:rsid w:val="00DD5054"/>
  </w:style>
  <w:style w:type="character" w:customStyle="1" w:styleId="Char8">
    <w:name w:val="日期 Char"/>
    <w:basedOn w:val="a3"/>
    <w:link w:val="afd"/>
    <w:uiPriority w:val="99"/>
    <w:semiHidden/>
    <w:rsid w:val="00DD5054"/>
    <w:rPr>
      <w:kern w:val="2"/>
      <w:sz w:val="21"/>
      <w:szCs w:val="24"/>
      <w:lang w:eastAsia="zh-CN"/>
    </w:rPr>
  </w:style>
  <w:style w:type="paragraph" w:styleId="afe">
    <w:name w:val="Document Map"/>
    <w:basedOn w:val="a2"/>
    <w:link w:val="Char9"/>
    <w:uiPriority w:val="99"/>
    <w:semiHidden/>
    <w:unhideWhenUsed/>
    <w:rsid w:val="00DD5054"/>
    <w:rPr>
      <w:rFonts w:ascii="Segoe UI" w:hAnsi="Segoe UI" w:cs="Segoe UI"/>
      <w:sz w:val="16"/>
      <w:szCs w:val="16"/>
    </w:rPr>
  </w:style>
  <w:style w:type="character" w:customStyle="1" w:styleId="Char9">
    <w:name w:val="文档结构图 Char"/>
    <w:basedOn w:val="a3"/>
    <w:link w:val="afe"/>
    <w:uiPriority w:val="99"/>
    <w:semiHidden/>
    <w:rsid w:val="00DD5054"/>
    <w:rPr>
      <w:rFonts w:ascii="Segoe UI" w:hAnsi="Segoe UI" w:cs="Segoe UI"/>
      <w:kern w:val="2"/>
      <w:sz w:val="16"/>
      <w:szCs w:val="16"/>
      <w:lang w:eastAsia="zh-CN"/>
    </w:rPr>
  </w:style>
  <w:style w:type="paragraph" w:styleId="aff">
    <w:name w:val="E-mail Signature"/>
    <w:basedOn w:val="a2"/>
    <w:link w:val="Chara"/>
    <w:uiPriority w:val="99"/>
    <w:semiHidden/>
    <w:unhideWhenUsed/>
    <w:rsid w:val="00DD5054"/>
  </w:style>
  <w:style w:type="character" w:customStyle="1" w:styleId="Chara">
    <w:name w:val="电子邮件签名 Char"/>
    <w:basedOn w:val="a3"/>
    <w:link w:val="aff"/>
    <w:uiPriority w:val="99"/>
    <w:semiHidden/>
    <w:rsid w:val="00DD5054"/>
    <w:rPr>
      <w:kern w:val="2"/>
      <w:sz w:val="21"/>
      <w:szCs w:val="24"/>
      <w:lang w:eastAsia="zh-CN"/>
    </w:rPr>
  </w:style>
  <w:style w:type="character" w:styleId="aff0">
    <w:name w:val="Emphasis"/>
    <w:basedOn w:val="a3"/>
    <w:uiPriority w:val="20"/>
    <w:qFormat/>
    <w:rsid w:val="00DD5054"/>
    <w:rPr>
      <w:i/>
      <w:iCs/>
    </w:rPr>
  </w:style>
  <w:style w:type="character" w:styleId="aff1">
    <w:name w:val="endnote reference"/>
    <w:basedOn w:val="a3"/>
    <w:uiPriority w:val="99"/>
    <w:semiHidden/>
    <w:unhideWhenUsed/>
    <w:rsid w:val="00DD5054"/>
    <w:rPr>
      <w:vertAlign w:val="superscript"/>
    </w:rPr>
  </w:style>
  <w:style w:type="paragraph" w:styleId="aff2">
    <w:name w:val="endnote text"/>
    <w:basedOn w:val="a2"/>
    <w:link w:val="Charb"/>
    <w:uiPriority w:val="99"/>
    <w:semiHidden/>
    <w:unhideWhenUsed/>
    <w:rsid w:val="00DD5054"/>
    <w:rPr>
      <w:sz w:val="20"/>
      <w:szCs w:val="20"/>
    </w:rPr>
  </w:style>
  <w:style w:type="character" w:customStyle="1" w:styleId="Charb">
    <w:name w:val="尾注文本 Char"/>
    <w:basedOn w:val="a3"/>
    <w:link w:val="aff2"/>
    <w:uiPriority w:val="99"/>
    <w:semiHidden/>
    <w:rsid w:val="00DD5054"/>
    <w:rPr>
      <w:kern w:val="2"/>
      <w:lang w:eastAsia="zh-CN"/>
    </w:rPr>
  </w:style>
  <w:style w:type="paragraph" w:styleId="aff3">
    <w:name w:val="envelope address"/>
    <w:basedOn w:val="a2"/>
    <w:uiPriority w:val="99"/>
    <w:semiHidden/>
    <w:unhideWhenUsed/>
    <w:rsid w:val="00DD5054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</w:rPr>
  </w:style>
  <w:style w:type="paragraph" w:styleId="aff4">
    <w:name w:val="envelope return"/>
    <w:basedOn w:val="a2"/>
    <w:uiPriority w:val="99"/>
    <w:semiHidden/>
    <w:unhideWhenUsed/>
    <w:rsid w:val="00DD5054"/>
    <w:rPr>
      <w:rFonts w:asciiTheme="majorHAnsi" w:eastAsiaTheme="majorEastAsia" w:hAnsiTheme="majorHAnsi" w:cstheme="majorBidi"/>
      <w:sz w:val="20"/>
      <w:szCs w:val="20"/>
    </w:rPr>
  </w:style>
  <w:style w:type="character" w:styleId="aff5">
    <w:name w:val="footnote reference"/>
    <w:basedOn w:val="a3"/>
    <w:uiPriority w:val="99"/>
    <w:semiHidden/>
    <w:unhideWhenUsed/>
    <w:rsid w:val="00DD5054"/>
    <w:rPr>
      <w:vertAlign w:val="superscript"/>
    </w:rPr>
  </w:style>
  <w:style w:type="paragraph" w:styleId="aff6">
    <w:name w:val="footnote text"/>
    <w:basedOn w:val="a2"/>
    <w:link w:val="Charc"/>
    <w:uiPriority w:val="99"/>
    <w:semiHidden/>
    <w:unhideWhenUsed/>
    <w:rsid w:val="00DD5054"/>
    <w:rPr>
      <w:sz w:val="20"/>
      <w:szCs w:val="20"/>
    </w:rPr>
  </w:style>
  <w:style w:type="character" w:customStyle="1" w:styleId="Charc">
    <w:name w:val="脚注文本 Char"/>
    <w:basedOn w:val="a3"/>
    <w:link w:val="aff6"/>
    <w:uiPriority w:val="99"/>
    <w:semiHidden/>
    <w:rsid w:val="00DD5054"/>
    <w:rPr>
      <w:kern w:val="2"/>
      <w:lang w:eastAsia="zh-CN"/>
    </w:rPr>
  </w:style>
  <w:style w:type="table" w:customStyle="1" w:styleId="110">
    <w:name w:val="网格表 1 浅色1"/>
    <w:basedOn w:val="a4"/>
    <w:uiPriority w:val="46"/>
    <w:rsid w:val="00DD5054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网格表 1 浅色 - 着色 11"/>
    <w:basedOn w:val="a4"/>
    <w:uiPriority w:val="46"/>
    <w:rsid w:val="00DD5054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网格表 1 浅色 - 着色 21"/>
    <w:basedOn w:val="a4"/>
    <w:uiPriority w:val="46"/>
    <w:rsid w:val="00DD5054"/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网格表 1 浅色 - 着色 31"/>
    <w:basedOn w:val="a4"/>
    <w:uiPriority w:val="46"/>
    <w:rsid w:val="00DD5054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网格表 1 浅色 - 着色 41"/>
    <w:basedOn w:val="a4"/>
    <w:uiPriority w:val="46"/>
    <w:rsid w:val="00DD5054"/>
    <w:tblPr>
      <w:tblStyleRowBandSize w:val="1"/>
      <w:tblStyleColBandSize w:val="1"/>
      <w:tblInd w:w="0" w:type="dxa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网格表 1 浅色 - 着色 51"/>
    <w:basedOn w:val="a4"/>
    <w:uiPriority w:val="46"/>
    <w:rsid w:val="00DD5054"/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">
    <w:name w:val="网格表 1 浅色 - 着色 61"/>
    <w:basedOn w:val="a4"/>
    <w:uiPriority w:val="46"/>
    <w:rsid w:val="00DD5054"/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0">
    <w:name w:val="网格表 21"/>
    <w:basedOn w:val="a4"/>
    <w:uiPriority w:val="47"/>
    <w:rsid w:val="00DD5054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">
    <w:name w:val="网格表 2 - 着色 11"/>
    <w:basedOn w:val="a4"/>
    <w:uiPriority w:val="47"/>
    <w:rsid w:val="00DD5054"/>
    <w:tblPr>
      <w:tblStyleRowBandSize w:val="1"/>
      <w:tblStyleColBandSize w:val="1"/>
      <w:tblInd w:w="0" w:type="dxa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21">
    <w:name w:val="网格表 2 - 着色 21"/>
    <w:basedOn w:val="a4"/>
    <w:uiPriority w:val="47"/>
    <w:rsid w:val="00DD5054"/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">
    <w:name w:val="网格表 2 - 着色 31"/>
    <w:basedOn w:val="a4"/>
    <w:uiPriority w:val="47"/>
    <w:rsid w:val="00DD5054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">
    <w:name w:val="网格表 2 - 着色 41"/>
    <w:basedOn w:val="a4"/>
    <w:uiPriority w:val="47"/>
    <w:rsid w:val="00DD5054"/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">
    <w:name w:val="网格表 2 - 着色 51"/>
    <w:basedOn w:val="a4"/>
    <w:uiPriority w:val="47"/>
    <w:rsid w:val="00DD5054"/>
    <w:tblPr>
      <w:tblStyleRowBandSize w:val="1"/>
      <w:tblStyleColBandSize w:val="1"/>
      <w:tblInd w:w="0" w:type="dxa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2-61">
    <w:name w:val="网格表 2 - 着色 61"/>
    <w:basedOn w:val="a4"/>
    <w:uiPriority w:val="47"/>
    <w:rsid w:val="00DD5054"/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0">
    <w:name w:val="网格表 31"/>
    <w:basedOn w:val="a4"/>
    <w:uiPriority w:val="48"/>
    <w:rsid w:val="00DD5054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1">
    <w:name w:val="网格表 3 - 着色 11"/>
    <w:basedOn w:val="a4"/>
    <w:uiPriority w:val="48"/>
    <w:rsid w:val="00DD5054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3-21">
    <w:name w:val="网格表 3 - 着色 21"/>
    <w:basedOn w:val="a4"/>
    <w:uiPriority w:val="48"/>
    <w:rsid w:val="00DD5054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3-31">
    <w:name w:val="网格表 3 - 着色 31"/>
    <w:basedOn w:val="a4"/>
    <w:uiPriority w:val="48"/>
    <w:rsid w:val="00DD5054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3-41">
    <w:name w:val="网格表 3 - 着色 41"/>
    <w:basedOn w:val="a4"/>
    <w:uiPriority w:val="48"/>
    <w:rsid w:val="00DD5054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3-51">
    <w:name w:val="网格表 3 - 着色 51"/>
    <w:basedOn w:val="a4"/>
    <w:uiPriority w:val="48"/>
    <w:rsid w:val="00DD5054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3-61">
    <w:name w:val="网格表 3 - 着色 61"/>
    <w:basedOn w:val="a4"/>
    <w:uiPriority w:val="48"/>
    <w:rsid w:val="00DD5054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410">
    <w:name w:val="网格表 41"/>
    <w:basedOn w:val="a4"/>
    <w:uiPriority w:val="49"/>
    <w:rsid w:val="00DD5054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">
    <w:name w:val="网格表 4 - 着色 11"/>
    <w:basedOn w:val="a4"/>
    <w:uiPriority w:val="49"/>
    <w:rsid w:val="00DD5054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4-21">
    <w:name w:val="网格表 4 - 着色 21"/>
    <w:basedOn w:val="a4"/>
    <w:uiPriority w:val="49"/>
    <w:rsid w:val="00DD5054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">
    <w:name w:val="网格表 4 - 着色 31"/>
    <w:basedOn w:val="a4"/>
    <w:uiPriority w:val="49"/>
    <w:rsid w:val="00DD5054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">
    <w:name w:val="网格表 4 - 着色 41"/>
    <w:basedOn w:val="a4"/>
    <w:uiPriority w:val="49"/>
    <w:rsid w:val="00DD5054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">
    <w:name w:val="网格表 4 - 着色 51"/>
    <w:basedOn w:val="a4"/>
    <w:uiPriority w:val="49"/>
    <w:rsid w:val="00DD5054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4-61">
    <w:name w:val="网格表 4 - 着色 61"/>
    <w:basedOn w:val="a4"/>
    <w:uiPriority w:val="49"/>
    <w:rsid w:val="00DD5054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0">
    <w:name w:val="网格表 5 深色1"/>
    <w:basedOn w:val="a4"/>
    <w:uiPriority w:val="50"/>
    <w:rsid w:val="00DD5054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1">
    <w:name w:val="网格表 5 深色 - 着色 11"/>
    <w:basedOn w:val="a4"/>
    <w:uiPriority w:val="50"/>
    <w:rsid w:val="00DD5054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5-21">
    <w:name w:val="网格表 5 深色 - 着色 21"/>
    <w:basedOn w:val="a4"/>
    <w:uiPriority w:val="50"/>
    <w:rsid w:val="00DD5054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5-31">
    <w:name w:val="网格表 5 深色 - 着色 31"/>
    <w:basedOn w:val="a4"/>
    <w:uiPriority w:val="50"/>
    <w:rsid w:val="00DD5054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5-41">
    <w:name w:val="网格表 5 深色 - 着色 41"/>
    <w:basedOn w:val="a4"/>
    <w:uiPriority w:val="50"/>
    <w:rsid w:val="00DD5054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5-51">
    <w:name w:val="网格表 5 深色 - 着色 51"/>
    <w:basedOn w:val="a4"/>
    <w:uiPriority w:val="50"/>
    <w:rsid w:val="00DD5054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5-61">
    <w:name w:val="网格表 5 深色 - 着色 61"/>
    <w:basedOn w:val="a4"/>
    <w:uiPriority w:val="50"/>
    <w:rsid w:val="00DD5054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61">
    <w:name w:val="网格表 6 彩色1"/>
    <w:basedOn w:val="a4"/>
    <w:uiPriority w:val="51"/>
    <w:rsid w:val="00DD5054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网格表 6 彩色 - 着色 11"/>
    <w:basedOn w:val="a4"/>
    <w:uiPriority w:val="51"/>
    <w:rsid w:val="00DD5054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6-21">
    <w:name w:val="网格表 6 彩色 - 着色 21"/>
    <w:basedOn w:val="a4"/>
    <w:uiPriority w:val="51"/>
    <w:rsid w:val="00DD5054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">
    <w:name w:val="网格表 6 彩色 - 着色 31"/>
    <w:basedOn w:val="a4"/>
    <w:uiPriority w:val="51"/>
    <w:rsid w:val="00DD5054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">
    <w:name w:val="网格表 6 彩色 - 着色 41"/>
    <w:basedOn w:val="a4"/>
    <w:uiPriority w:val="51"/>
    <w:rsid w:val="00DD5054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">
    <w:name w:val="网格表 6 彩色 - 着色 51"/>
    <w:basedOn w:val="a4"/>
    <w:uiPriority w:val="51"/>
    <w:rsid w:val="00DD5054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-61">
    <w:name w:val="网格表 6 彩色 - 着色 61"/>
    <w:basedOn w:val="a4"/>
    <w:uiPriority w:val="51"/>
    <w:rsid w:val="00DD5054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">
    <w:name w:val="网格表 7 彩色1"/>
    <w:basedOn w:val="a4"/>
    <w:uiPriority w:val="52"/>
    <w:rsid w:val="00DD5054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1">
    <w:name w:val="网格表 7 彩色 - 着色 11"/>
    <w:basedOn w:val="a4"/>
    <w:uiPriority w:val="52"/>
    <w:rsid w:val="00DD5054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7-21">
    <w:name w:val="网格表 7 彩色 - 着色 21"/>
    <w:basedOn w:val="a4"/>
    <w:uiPriority w:val="52"/>
    <w:rsid w:val="00DD5054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7-31">
    <w:name w:val="网格表 7 彩色 - 着色 31"/>
    <w:basedOn w:val="a4"/>
    <w:uiPriority w:val="52"/>
    <w:rsid w:val="00DD5054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7-41">
    <w:name w:val="网格表 7 彩色 - 着色 41"/>
    <w:basedOn w:val="a4"/>
    <w:uiPriority w:val="52"/>
    <w:rsid w:val="00DD5054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7-51">
    <w:name w:val="网格表 7 彩色 - 着色 51"/>
    <w:basedOn w:val="a4"/>
    <w:uiPriority w:val="52"/>
    <w:rsid w:val="00DD5054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7-61">
    <w:name w:val="网格表 7 彩色 - 着色 61"/>
    <w:basedOn w:val="a4"/>
    <w:uiPriority w:val="52"/>
    <w:rsid w:val="00DD5054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12">
    <w:name w:val="井号标签1"/>
    <w:basedOn w:val="a3"/>
    <w:uiPriority w:val="99"/>
    <w:semiHidden/>
    <w:unhideWhenUsed/>
    <w:rsid w:val="00DD5054"/>
    <w:rPr>
      <w:color w:val="2B579A"/>
      <w:shd w:val="clear" w:color="auto" w:fill="E1DFDD"/>
    </w:rPr>
  </w:style>
  <w:style w:type="character" w:styleId="HTML0">
    <w:name w:val="HTML Acronym"/>
    <w:basedOn w:val="a3"/>
    <w:uiPriority w:val="99"/>
    <w:semiHidden/>
    <w:unhideWhenUsed/>
    <w:rsid w:val="00DD5054"/>
  </w:style>
  <w:style w:type="paragraph" w:styleId="HTML1">
    <w:name w:val="HTML Address"/>
    <w:basedOn w:val="a2"/>
    <w:link w:val="HTMLChar0"/>
    <w:uiPriority w:val="99"/>
    <w:semiHidden/>
    <w:unhideWhenUsed/>
    <w:rsid w:val="00DD5054"/>
    <w:rPr>
      <w:i/>
      <w:iCs/>
    </w:rPr>
  </w:style>
  <w:style w:type="character" w:customStyle="1" w:styleId="HTMLChar0">
    <w:name w:val="HTML 地址 Char"/>
    <w:basedOn w:val="a3"/>
    <w:link w:val="HTML1"/>
    <w:uiPriority w:val="99"/>
    <w:semiHidden/>
    <w:rsid w:val="00DD5054"/>
    <w:rPr>
      <w:i/>
      <w:iCs/>
      <w:kern w:val="2"/>
      <w:sz w:val="21"/>
      <w:szCs w:val="24"/>
      <w:lang w:eastAsia="zh-CN"/>
    </w:rPr>
  </w:style>
  <w:style w:type="character" w:styleId="HTML2">
    <w:name w:val="HTML Cite"/>
    <w:basedOn w:val="a3"/>
    <w:uiPriority w:val="99"/>
    <w:semiHidden/>
    <w:unhideWhenUsed/>
    <w:rsid w:val="00DD5054"/>
    <w:rPr>
      <w:i/>
      <w:iCs/>
    </w:rPr>
  </w:style>
  <w:style w:type="character" w:styleId="HTML3">
    <w:name w:val="HTML Code"/>
    <w:basedOn w:val="a3"/>
    <w:uiPriority w:val="99"/>
    <w:semiHidden/>
    <w:unhideWhenUsed/>
    <w:rsid w:val="00DD5054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DD5054"/>
    <w:rPr>
      <w:i/>
      <w:iCs/>
    </w:rPr>
  </w:style>
  <w:style w:type="character" w:styleId="HTML5">
    <w:name w:val="HTML Keyboard"/>
    <w:basedOn w:val="a3"/>
    <w:uiPriority w:val="99"/>
    <w:semiHidden/>
    <w:unhideWhenUsed/>
    <w:rsid w:val="00DD5054"/>
    <w:rPr>
      <w:rFonts w:ascii="Consolas" w:hAnsi="Consolas"/>
      <w:sz w:val="20"/>
      <w:szCs w:val="20"/>
    </w:rPr>
  </w:style>
  <w:style w:type="character" w:styleId="HTML6">
    <w:name w:val="HTML Sample"/>
    <w:basedOn w:val="a3"/>
    <w:uiPriority w:val="99"/>
    <w:semiHidden/>
    <w:unhideWhenUsed/>
    <w:rsid w:val="00DD5054"/>
    <w:rPr>
      <w:rFonts w:ascii="Consolas" w:hAnsi="Consolas"/>
      <w:sz w:val="24"/>
      <w:szCs w:val="24"/>
    </w:rPr>
  </w:style>
  <w:style w:type="character" w:styleId="HTML7">
    <w:name w:val="HTML Typewriter"/>
    <w:basedOn w:val="a3"/>
    <w:uiPriority w:val="99"/>
    <w:semiHidden/>
    <w:unhideWhenUsed/>
    <w:rsid w:val="00DD5054"/>
    <w:rPr>
      <w:rFonts w:ascii="Consolas" w:hAnsi="Consolas"/>
      <w:sz w:val="20"/>
      <w:szCs w:val="20"/>
    </w:rPr>
  </w:style>
  <w:style w:type="character" w:styleId="HTML8">
    <w:name w:val="HTML Variable"/>
    <w:basedOn w:val="a3"/>
    <w:uiPriority w:val="99"/>
    <w:semiHidden/>
    <w:unhideWhenUsed/>
    <w:rsid w:val="00DD5054"/>
    <w:rPr>
      <w:i/>
      <w:iCs/>
    </w:rPr>
  </w:style>
  <w:style w:type="paragraph" w:styleId="13">
    <w:name w:val="index 1"/>
    <w:basedOn w:val="a2"/>
    <w:next w:val="a2"/>
    <w:uiPriority w:val="99"/>
    <w:semiHidden/>
    <w:unhideWhenUsed/>
    <w:rsid w:val="00DD5054"/>
    <w:pPr>
      <w:ind w:left="210" w:hanging="210"/>
    </w:pPr>
  </w:style>
  <w:style w:type="paragraph" w:styleId="26">
    <w:name w:val="index 2"/>
    <w:basedOn w:val="a2"/>
    <w:next w:val="a2"/>
    <w:uiPriority w:val="99"/>
    <w:semiHidden/>
    <w:unhideWhenUsed/>
    <w:rsid w:val="00DD5054"/>
    <w:pPr>
      <w:ind w:left="420" w:hanging="210"/>
    </w:pPr>
  </w:style>
  <w:style w:type="paragraph" w:styleId="34">
    <w:name w:val="index 3"/>
    <w:basedOn w:val="a2"/>
    <w:next w:val="a2"/>
    <w:uiPriority w:val="99"/>
    <w:semiHidden/>
    <w:unhideWhenUsed/>
    <w:rsid w:val="00DD5054"/>
    <w:pPr>
      <w:ind w:left="630" w:hanging="210"/>
    </w:pPr>
  </w:style>
  <w:style w:type="paragraph" w:styleId="42">
    <w:name w:val="index 4"/>
    <w:basedOn w:val="a2"/>
    <w:next w:val="a2"/>
    <w:uiPriority w:val="99"/>
    <w:semiHidden/>
    <w:unhideWhenUsed/>
    <w:rsid w:val="00DD5054"/>
    <w:pPr>
      <w:ind w:left="840" w:hanging="210"/>
    </w:pPr>
  </w:style>
  <w:style w:type="paragraph" w:styleId="52">
    <w:name w:val="index 5"/>
    <w:basedOn w:val="a2"/>
    <w:next w:val="a2"/>
    <w:uiPriority w:val="99"/>
    <w:semiHidden/>
    <w:unhideWhenUsed/>
    <w:rsid w:val="00DD5054"/>
    <w:pPr>
      <w:ind w:left="1050" w:hanging="210"/>
    </w:pPr>
  </w:style>
  <w:style w:type="paragraph" w:styleId="60">
    <w:name w:val="index 6"/>
    <w:basedOn w:val="a2"/>
    <w:next w:val="a2"/>
    <w:uiPriority w:val="99"/>
    <w:semiHidden/>
    <w:unhideWhenUsed/>
    <w:rsid w:val="00DD5054"/>
    <w:pPr>
      <w:ind w:left="1260" w:hanging="210"/>
    </w:pPr>
  </w:style>
  <w:style w:type="paragraph" w:styleId="70">
    <w:name w:val="index 7"/>
    <w:basedOn w:val="a2"/>
    <w:next w:val="a2"/>
    <w:uiPriority w:val="99"/>
    <w:semiHidden/>
    <w:unhideWhenUsed/>
    <w:rsid w:val="00DD5054"/>
    <w:pPr>
      <w:ind w:left="1470" w:hanging="210"/>
    </w:pPr>
  </w:style>
  <w:style w:type="paragraph" w:styleId="80">
    <w:name w:val="index 8"/>
    <w:basedOn w:val="a2"/>
    <w:next w:val="a2"/>
    <w:uiPriority w:val="99"/>
    <w:semiHidden/>
    <w:unhideWhenUsed/>
    <w:rsid w:val="00DD5054"/>
    <w:pPr>
      <w:ind w:left="1680" w:hanging="210"/>
    </w:pPr>
  </w:style>
  <w:style w:type="paragraph" w:styleId="90">
    <w:name w:val="index 9"/>
    <w:basedOn w:val="a2"/>
    <w:next w:val="a2"/>
    <w:uiPriority w:val="99"/>
    <w:semiHidden/>
    <w:unhideWhenUsed/>
    <w:rsid w:val="00DD5054"/>
    <w:pPr>
      <w:ind w:left="1890" w:hanging="210"/>
    </w:pPr>
  </w:style>
  <w:style w:type="paragraph" w:styleId="aff7">
    <w:name w:val="index heading"/>
    <w:basedOn w:val="a2"/>
    <w:next w:val="13"/>
    <w:uiPriority w:val="99"/>
    <w:semiHidden/>
    <w:unhideWhenUsed/>
    <w:rsid w:val="00DD5054"/>
    <w:rPr>
      <w:rFonts w:asciiTheme="majorHAnsi" w:eastAsiaTheme="majorEastAsia" w:hAnsiTheme="majorHAnsi" w:cstheme="majorBidi"/>
      <w:b/>
      <w:bCs/>
    </w:rPr>
  </w:style>
  <w:style w:type="character" w:styleId="aff8">
    <w:name w:val="Intense Emphasis"/>
    <w:basedOn w:val="a3"/>
    <w:uiPriority w:val="21"/>
    <w:qFormat/>
    <w:rsid w:val="00DD5054"/>
    <w:rPr>
      <w:i/>
      <w:iCs/>
      <w:color w:val="4472C4" w:themeColor="accent1"/>
    </w:rPr>
  </w:style>
  <w:style w:type="paragraph" w:styleId="aff9">
    <w:name w:val="Intense Quote"/>
    <w:basedOn w:val="a2"/>
    <w:next w:val="a2"/>
    <w:link w:val="Chard"/>
    <w:uiPriority w:val="99"/>
    <w:rsid w:val="00DD5054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hard">
    <w:name w:val="明显引用 Char"/>
    <w:basedOn w:val="a3"/>
    <w:link w:val="aff9"/>
    <w:uiPriority w:val="99"/>
    <w:rsid w:val="00DD5054"/>
    <w:rPr>
      <w:i/>
      <w:iCs/>
      <w:color w:val="4472C4" w:themeColor="accent1"/>
      <w:kern w:val="2"/>
      <w:sz w:val="21"/>
      <w:szCs w:val="24"/>
      <w:lang w:eastAsia="zh-CN"/>
    </w:rPr>
  </w:style>
  <w:style w:type="character" w:styleId="affa">
    <w:name w:val="Intense Reference"/>
    <w:basedOn w:val="a3"/>
    <w:uiPriority w:val="32"/>
    <w:qFormat/>
    <w:rsid w:val="00DD5054"/>
    <w:rPr>
      <w:b/>
      <w:bCs/>
      <w:smallCaps/>
      <w:color w:val="4472C4" w:themeColor="accent1"/>
      <w:spacing w:val="5"/>
    </w:rPr>
  </w:style>
  <w:style w:type="table" w:styleId="affb">
    <w:name w:val="Light Grid"/>
    <w:basedOn w:val="a4"/>
    <w:uiPriority w:val="62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c">
    <w:name w:val="Light List"/>
    <w:basedOn w:val="a4"/>
    <w:uiPriority w:val="61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d">
    <w:name w:val="Light Shading"/>
    <w:basedOn w:val="a4"/>
    <w:uiPriority w:val="60"/>
    <w:semiHidden/>
    <w:unhideWhenUsed/>
    <w:rsid w:val="00DD505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DD5054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DD5054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DD5054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DD5054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DD5054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DD5054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e">
    <w:name w:val="line number"/>
    <w:basedOn w:val="a3"/>
    <w:uiPriority w:val="99"/>
    <w:semiHidden/>
    <w:unhideWhenUsed/>
    <w:rsid w:val="00DD5054"/>
  </w:style>
  <w:style w:type="paragraph" w:styleId="afff">
    <w:name w:val="List"/>
    <w:basedOn w:val="a2"/>
    <w:uiPriority w:val="99"/>
    <w:semiHidden/>
    <w:unhideWhenUsed/>
    <w:rsid w:val="00DD5054"/>
    <w:pPr>
      <w:ind w:left="360" w:hanging="360"/>
      <w:contextualSpacing/>
    </w:pPr>
  </w:style>
  <w:style w:type="paragraph" w:styleId="27">
    <w:name w:val="List 2"/>
    <w:basedOn w:val="a2"/>
    <w:uiPriority w:val="99"/>
    <w:semiHidden/>
    <w:unhideWhenUsed/>
    <w:rsid w:val="00DD5054"/>
    <w:pPr>
      <w:ind w:left="720" w:hanging="360"/>
      <w:contextualSpacing/>
    </w:pPr>
  </w:style>
  <w:style w:type="paragraph" w:styleId="35">
    <w:name w:val="List 3"/>
    <w:basedOn w:val="a2"/>
    <w:uiPriority w:val="99"/>
    <w:semiHidden/>
    <w:unhideWhenUsed/>
    <w:rsid w:val="00DD5054"/>
    <w:pPr>
      <w:ind w:left="1080" w:hanging="360"/>
      <w:contextualSpacing/>
    </w:pPr>
  </w:style>
  <w:style w:type="paragraph" w:styleId="43">
    <w:name w:val="List 4"/>
    <w:basedOn w:val="a2"/>
    <w:uiPriority w:val="99"/>
    <w:semiHidden/>
    <w:unhideWhenUsed/>
    <w:rsid w:val="00DD5054"/>
    <w:pPr>
      <w:ind w:left="1440" w:hanging="360"/>
      <w:contextualSpacing/>
    </w:pPr>
  </w:style>
  <w:style w:type="paragraph" w:styleId="53">
    <w:name w:val="List 5"/>
    <w:basedOn w:val="a2"/>
    <w:uiPriority w:val="99"/>
    <w:semiHidden/>
    <w:unhideWhenUsed/>
    <w:rsid w:val="00DD5054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DD5054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DD5054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DD5054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DD5054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DD5054"/>
    <w:pPr>
      <w:numPr>
        <w:numId w:val="8"/>
      </w:numPr>
      <w:contextualSpacing/>
    </w:pPr>
  </w:style>
  <w:style w:type="paragraph" w:styleId="afff0">
    <w:name w:val="List Continue"/>
    <w:basedOn w:val="a2"/>
    <w:uiPriority w:val="99"/>
    <w:semiHidden/>
    <w:unhideWhenUsed/>
    <w:rsid w:val="00DD5054"/>
    <w:pPr>
      <w:spacing w:after="120"/>
      <w:ind w:left="360"/>
      <w:contextualSpacing/>
    </w:pPr>
  </w:style>
  <w:style w:type="paragraph" w:styleId="28">
    <w:name w:val="List Continue 2"/>
    <w:basedOn w:val="a2"/>
    <w:uiPriority w:val="99"/>
    <w:semiHidden/>
    <w:unhideWhenUsed/>
    <w:rsid w:val="00DD5054"/>
    <w:pPr>
      <w:spacing w:after="120"/>
      <w:ind w:left="720"/>
      <w:contextualSpacing/>
    </w:pPr>
  </w:style>
  <w:style w:type="paragraph" w:styleId="36">
    <w:name w:val="List Continue 3"/>
    <w:basedOn w:val="a2"/>
    <w:uiPriority w:val="99"/>
    <w:semiHidden/>
    <w:unhideWhenUsed/>
    <w:rsid w:val="00DD5054"/>
    <w:pPr>
      <w:spacing w:after="120"/>
      <w:ind w:left="1080"/>
      <w:contextualSpacing/>
    </w:pPr>
  </w:style>
  <w:style w:type="paragraph" w:styleId="44">
    <w:name w:val="List Continue 4"/>
    <w:basedOn w:val="a2"/>
    <w:uiPriority w:val="99"/>
    <w:semiHidden/>
    <w:unhideWhenUsed/>
    <w:rsid w:val="00DD5054"/>
    <w:pPr>
      <w:spacing w:after="120"/>
      <w:ind w:left="1440"/>
      <w:contextualSpacing/>
    </w:pPr>
  </w:style>
  <w:style w:type="paragraph" w:styleId="54">
    <w:name w:val="List Continue 5"/>
    <w:basedOn w:val="a2"/>
    <w:uiPriority w:val="99"/>
    <w:semiHidden/>
    <w:unhideWhenUsed/>
    <w:rsid w:val="00DD5054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DD5054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DD5054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DD5054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DD5054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DD5054"/>
    <w:pPr>
      <w:numPr>
        <w:numId w:val="13"/>
      </w:numPr>
      <w:contextualSpacing/>
    </w:pPr>
  </w:style>
  <w:style w:type="paragraph" w:styleId="afff1">
    <w:name w:val="List Paragraph"/>
    <w:basedOn w:val="a2"/>
    <w:uiPriority w:val="99"/>
    <w:rsid w:val="00DD5054"/>
    <w:pPr>
      <w:ind w:left="720"/>
      <w:contextualSpacing/>
    </w:pPr>
  </w:style>
  <w:style w:type="table" w:customStyle="1" w:styleId="111">
    <w:name w:val="清单表 1 浅色1"/>
    <w:basedOn w:val="a4"/>
    <w:uiPriority w:val="46"/>
    <w:rsid w:val="00DD505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10">
    <w:name w:val="清单表 1 浅色 - 着色 11"/>
    <w:basedOn w:val="a4"/>
    <w:uiPriority w:val="46"/>
    <w:rsid w:val="00DD505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1-210">
    <w:name w:val="清单表 1 浅色 - 着色 21"/>
    <w:basedOn w:val="a4"/>
    <w:uiPriority w:val="46"/>
    <w:rsid w:val="00DD505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1-310">
    <w:name w:val="清单表 1 浅色 - 着色 31"/>
    <w:basedOn w:val="a4"/>
    <w:uiPriority w:val="46"/>
    <w:rsid w:val="00DD505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1-410">
    <w:name w:val="清单表 1 浅色 - 着色 41"/>
    <w:basedOn w:val="a4"/>
    <w:uiPriority w:val="46"/>
    <w:rsid w:val="00DD505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1-510">
    <w:name w:val="清单表 1 浅色 - 着色 51"/>
    <w:basedOn w:val="a4"/>
    <w:uiPriority w:val="46"/>
    <w:rsid w:val="00DD505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1-610">
    <w:name w:val="清单表 1 浅色 - 着色 61"/>
    <w:basedOn w:val="a4"/>
    <w:uiPriority w:val="46"/>
    <w:rsid w:val="00DD505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211">
    <w:name w:val="清单表 21"/>
    <w:basedOn w:val="a4"/>
    <w:uiPriority w:val="47"/>
    <w:rsid w:val="00DD5054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0">
    <w:name w:val="清单表 2 - 着色 11"/>
    <w:basedOn w:val="a4"/>
    <w:uiPriority w:val="47"/>
    <w:rsid w:val="00DD5054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210">
    <w:name w:val="清单表 2 - 着色 21"/>
    <w:basedOn w:val="a4"/>
    <w:uiPriority w:val="47"/>
    <w:rsid w:val="00DD5054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0">
    <w:name w:val="清单表 2 - 着色 31"/>
    <w:basedOn w:val="a4"/>
    <w:uiPriority w:val="47"/>
    <w:rsid w:val="00DD5054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0">
    <w:name w:val="清单表 2 - 着色 41"/>
    <w:basedOn w:val="a4"/>
    <w:uiPriority w:val="47"/>
    <w:rsid w:val="00DD5054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0">
    <w:name w:val="清单表 2 - 着色 51"/>
    <w:basedOn w:val="a4"/>
    <w:uiPriority w:val="47"/>
    <w:rsid w:val="00DD5054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2-610">
    <w:name w:val="清单表 2 - 着色 61"/>
    <w:basedOn w:val="a4"/>
    <w:uiPriority w:val="47"/>
    <w:rsid w:val="00DD5054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1">
    <w:name w:val="清单表 31"/>
    <w:basedOn w:val="a4"/>
    <w:uiPriority w:val="48"/>
    <w:rsid w:val="00DD5054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10">
    <w:name w:val="清单表 3 - 着色 11"/>
    <w:basedOn w:val="a4"/>
    <w:uiPriority w:val="48"/>
    <w:rsid w:val="00DD5054"/>
    <w:tblPr>
      <w:tblStyleRowBandSize w:val="1"/>
      <w:tblStyleColBandSize w:val="1"/>
      <w:tblInd w:w="0" w:type="dxa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3-210">
    <w:name w:val="清单表 3 - 着色 21"/>
    <w:basedOn w:val="a4"/>
    <w:uiPriority w:val="48"/>
    <w:rsid w:val="00DD5054"/>
    <w:tblPr>
      <w:tblStyleRowBandSize w:val="1"/>
      <w:tblStyleColBandSize w:val="1"/>
      <w:tblInd w:w="0" w:type="dxa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3-310">
    <w:name w:val="清单表 3 - 着色 31"/>
    <w:basedOn w:val="a4"/>
    <w:uiPriority w:val="48"/>
    <w:rsid w:val="00DD5054"/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3-410">
    <w:name w:val="清单表 3 - 着色 41"/>
    <w:basedOn w:val="a4"/>
    <w:uiPriority w:val="48"/>
    <w:rsid w:val="00DD5054"/>
    <w:tblPr>
      <w:tblStyleRowBandSize w:val="1"/>
      <w:tblStyleColBandSize w:val="1"/>
      <w:tblInd w:w="0" w:type="dxa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3-510">
    <w:name w:val="清单表 3 - 着色 51"/>
    <w:basedOn w:val="a4"/>
    <w:uiPriority w:val="48"/>
    <w:rsid w:val="00DD5054"/>
    <w:tblPr>
      <w:tblStyleRowBandSize w:val="1"/>
      <w:tblStyleColBandSize w:val="1"/>
      <w:tblInd w:w="0" w:type="dxa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3-610">
    <w:name w:val="清单表 3 - 着色 61"/>
    <w:basedOn w:val="a4"/>
    <w:uiPriority w:val="48"/>
    <w:rsid w:val="00DD5054"/>
    <w:tblPr>
      <w:tblStyleRowBandSize w:val="1"/>
      <w:tblStyleColBandSize w:val="1"/>
      <w:tblInd w:w="0" w:type="dxa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411">
    <w:name w:val="清单表 41"/>
    <w:basedOn w:val="a4"/>
    <w:uiPriority w:val="49"/>
    <w:rsid w:val="00DD5054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0">
    <w:name w:val="清单表 4 - 着色 11"/>
    <w:basedOn w:val="a4"/>
    <w:uiPriority w:val="49"/>
    <w:rsid w:val="00DD5054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4-210">
    <w:name w:val="清单表 4 - 着色 21"/>
    <w:basedOn w:val="a4"/>
    <w:uiPriority w:val="49"/>
    <w:rsid w:val="00DD5054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0">
    <w:name w:val="清单表 4 - 着色 31"/>
    <w:basedOn w:val="a4"/>
    <w:uiPriority w:val="49"/>
    <w:rsid w:val="00DD5054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0">
    <w:name w:val="清单表 4 - 着色 41"/>
    <w:basedOn w:val="a4"/>
    <w:uiPriority w:val="49"/>
    <w:rsid w:val="00DD5054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0">
    <w:name w:val="清单表 4 - 着色 51"/>
    <w:basedOn w:val="a4"/>
    <w:uiPriority w:val="49"/>
    <w:rsid w:val="00DD5054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4-610">
    <w:name w:val="清单表 4 - 着色 61"/>
    <w:basedOn w:val="a4"/>
    <w:uiPriority w:val="49"/>
    <w:rsid w:val="00DD5054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1">
    <w:name w:val="清单表 5 深色1"/>
    <w:basedOn w:val="a4"/>
    <w:uiPriority w:val="50"/>
    <w:rsid w:val="00DD5054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清单表 5 深色 - 着色 11"/>
    <w:basedOn w:val="a4"/>
    <w:uiPriority w:val="50"/>
    <w:rsid w:val="00DD5054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清单表 5 深色 - 着色 21"/>
    <w:basedOn w:val="a4"/>
    <w:uiPriority w:val="50"/>
    <w:rsid w:val="00DD5054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清单表 5 深色 - 着色 31"/>
    <w:basedOn w:val="a4"/>
    <w:uiPriority w:val="50"/>
    <w:rsid w:val="00DD5054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清单表 5 深色 - 着色 41"/>
    <w:basedOn w:val="a4"/>
    <w:uiPriority w:val="50"/>
    <w:rsid w:val="00DD5054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清单表 5 深色 - 着色 51"/>
    <w:basedOn w:val="a4"/>
    <w:uiPriority w:val="50"/>
    <w:rsid w:val="00DD5054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清单表 5 深色 - 着色 61"/>
    <w:basedOn w:val="a4"/>
    <w:uiPriority w:val="50"/>
    <w:rsid w:val="00DD5054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0">
    <w:name w:val="清单表 6 彩色1"/>
    <w:basedOn w:val="a4"/>
    <w:uiPriority w:val="51"/>
    <w:rsid w:val="00DD5054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0">
    <w:name w:val="清单表 6 彩色 - 着色 11"/>
    <w:basedOn w:val="a4"/>
    <w:uiPriority w:val="51"/>
    <w:rsid w:val="00DD5054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4472C4" w:themeColor="accent1"/>
        <w:bottom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6-210">
    <w:name w:val="清单表 6 彩色 - 着色 21"/>
    <w:basedOn w:val="a4"/>
    <w:uiPriority w:val="51"/>
    <w:rsid w:val="00DD5054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0">
    <w:name w:val="清单表 6 彩色 - 着色 31"/>
    <w:basedOn w:val="a4"/>
    <w:uiPriority w:val="51"/>
    <w:rsid w:val="00DD5054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0">
    <w:name w:val="清单表 6 彩色 - 着色 41"/>
    <w:basedOn w:val="a4"/>
    <w:uiPriority w:val="51"/>
    <w:rsid w:val="00DD5054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C000" w:themeColor="accent4"/>
        <w:bottom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0">
    <w:name w:val="清单表 6 彩色 - 着色 51"/>
    <w:basedOn w:val="a4"/>
    <w:uiPriority w:val="51"/>
    <w:rsid w:val="00DD5054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5B9BD5" w:themeColor="accent5"/>
        <w:bottom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-610">
    <w:name w:val="清单表 6 彩色 - 着色 61"/>
    <w:basedOn w:val="a4"/>
    <w:uiPriority w:val="51"/>
    <w:rsid w:val="00DD5054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0">
    <w:name w:val="清单表 7 彩色1"/>
    <w:basedOn w:val="a4"/>
    <w:uiPriority w:val="52"/>
    <w:rsid w:val="00DD5054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清单表 7 彩色 - 着色 11"/>
    <w:basedOn w:val="a4"/>
    <w:uiPriority w:val="52"/>
    <w:rsid w:val="00DD5054"/>
    <w:rPr>
      <w:color w:val="2F5496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清单表 7 彩色 - 着色 21"/>
    <w:basedOn w:val="a4"/>
    <w:uiPriority w:val="52"/>
    <w:rsid w:val="00DD5054"/>
    <w:rPr>
      <w:color w:val="C45911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清单表 7 彩色 - 着色 31"/>
    <w:basedOn w:val="a4"/>
    <w:uiPriority w:val="52"/>
    <w:rsid w:val="00DD5054"/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清单表 7 彩色 - 着色 41"/>
    <w:basedOn w:val="a4"/>
    <w:uiPriority w:val="52"/>
    <w:rsid w:val="00DD5054"/>
    <w:rPr>
      <w:color w:val="BF8F00" w:themeColor="accent4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清单表 7 彩色 - 着色 51"/>
    <w:basedOn w:val="a4"/>
    <w:uiPriority w:val="52"/>
    <w:rsid w:val="00DD5054"/>
    <w:rPr>
      <w:color w:val="2E74B5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清单表 7 彩色 - 着色 61"/>
    <w:basedOn w:val="a4"/>
    <w:uiPriority w:val="52"/>
    <w:rsid w:val="00DD5054"/>
    <w:rPr>
      <w:color w:val="538135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2">
    <w:name w:val="macro"/>
    <w:link w:val="Chare"/>
    <w:uiPriority w:val="99"/>
    <w:semiHidden/>
    <w:unhideWhenUsed/>
    <w:rsid w:val="00DD5054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kern w:val="2"/>
      <w:lang w:eastAsia="zh-CN"/>
    </w:rPr>
  </w:style>
  <w:style w:type="character" w:customStyle="1" w:styleId="Chare">
    <w:name w:val="宏文本 Char"/>
    <w:basedOn w:val="a3"/>
    <w:link w:val="afff2"/>
    <w:uiPriority w:val="99"/>
    <w:semiHidden/>
    <w:rsid w:val="00DD5054"/>
    <w:rPr>
      <w:rFonts w:ascii="Consolas" w:hAnsi="Consolas"/>
      <w:kern w:val="2"/>
      <w:lang w:eastAsia="zh-CN"/>
    </w:rPr>
  </w:style>
  <w:style w:type="table" w:styleId="14">
    <w:name w:val="Medium Grid 1"/>
    <w:basedOn w:val="a4"/>
    <w:uiPriority w:val="67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">
    <w:name w:val="Medium Grid 1 Accent 1"/>
    <w:basedOn w:val="a4"/>
    <w:uiPriority w:val="67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">
    <w:name w:val="Medium Grid 1 Accent 2"/>
    <w:basedOn w:val="a4"/>
    <w:uiPriority w:val="67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">
    <w:name w:val="Medium Grid 1 Accent 3"/>
    <w:basedOn w:val="a4"/>
    <w:uiPriority w:val="67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">
    <w:name w:val="Medium Grid 1 Accent 4"/>
    <w:basedOn w:val="a4"/>
    <w:uiPriority w:val="67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">
    <w:name w:val="Medium Grid 1 Accent 5"/>
    <w:basedOn w:val="a4"/>
    <w:uiPriority w:val="67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">
    <w:name w:val="Medium Grid 1 Accent 6"/>
    <w:basedOn w:val="a4"/>
    <w:uiPriority w:val="67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9">
    <w:name w:val="Medium Grid 2"/>
    <w:basedOn w:val="a4"/>
    <w:uiPriority w:val="68"/>
    <w:semiHidden/>
    <w:unhideWhenUsed/>
    <w:rsid w:val="00DD505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">
    <w:name w:val="Medium Grid 2 Accent 1"/>
    <w:basedOn w:val="a4"/>
    <w:uiPriority w:val="68"/>
    <w:semiHidden/>
    <w:unhideWhenUsed/>
    <w:rsid w:val="00DD505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">
    <w:name w:val="Medium Grid 2 Accent 2"/>
    <w:basedOn w:val="a4"/>
    <w:uiPriority w:val="68"/>
    <w:semiHidden/>
    <w:unhideWhenUsed/>
    <w:rsid w:val="00DD505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">
    <w:name w:val="Medium Grid 2 Accent 3"/>
    <w:basedOn w:val="a4"/>
    <w:uiPriority w:val="68"/>
    <w:semiHidden/>
    <w:unhideWhenUsed/>
    <w:rsid w:val="00DD505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">
    <w:name w:val="Medium Grid 2 Accent 4"/>
    <w:basedOn w:val="a4"/>
    <w:uiPriority w:val="68"/>
    <w:semiHidden/>
    <w:unhideWhenUsed/>
    <w:rsid w:val="00DD505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">
    <w:name w:val="Medium Grid 2 Accent 5"/>
    <w:basedOn w:val="a4"/>
    <w:uiPriority w:val="68"/>
    <w:semiHidden/>
    <w:unhideWhenUsed/>
    <w:rsid w:val="00DD505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">
    <w:name w:val="Medium Grid 2 Accent 6"/>
    <w:basedOn w:val="a4"/>
    <w:uiPriority w:val="68"/>
    <w:semiHidden/>
    <w:unhideWhenUsed/>
    <w:rsid w:val="00DD505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4"/>
    <w:uiPriority w:val="69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4"/>
    <w:uiPriority w:val="69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">
    <w:name w:val="Medium Grid 3 Accent 2"/>
    <w:basedOn w:val="a4"/>
    <w:uiPriority w:val="69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">
    <w:name w:val="Medium Grid 3 Accent 3"/>
    <w:basedOn w:val="a4"/>
    <w:uiPriority w:val="69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">
    <w:name w:val="Medium Grid 3 Accent 4"/>
    <w:basedOn w:val="a4"/>
    <w:uiPriority w:val="69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">
    <w:name w:val="Medium Grid 3 Accent 5"/>
    <w:basedOn w:val="a4"/>
    <w:uiPriority w:val="69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">
    <w:name w:val="Medium Grid 3 Accent 6"/>
    <w:basedOn w:val="a4"/>
    <w:uiPriority w:val="69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4"/>
    <w:uiPriority w:val="65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0">
    <w:name w:val="Medium List 1 Accent 2"/>
    <w:basedOn w:val="a4"/>
    <w:uiPriority w:val="65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0">
    <w:name w:val="Medium List 1 Accent 3"/>
    <w:basedOn w:val="a4"/>
    <w:uiPriority w:val="65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0">
    <w:name w:val="Medium List 1 Accent 4"/>
    <w:basedOn w:val="a4"/>
    <w:uiPriority w:val="65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0">
    <w:name w:val="Medium List 1 Accent 5"/>
    <w:basedOn w:val="a4"/>
    <w:uiPriority w:val="65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0">
    <w:name w:val="Medium List 1 Accent 6"/>
    <w:basedOn w:val="a4"/>
    <w:uiPriority w:val="65"/>
    <w:semiHidden/>
    <w:unhideWhenUsed/>
    <w:rsid w:val="00DD505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a">
    <w:name w:val="Medium List 2"/>
    <w:basedOn w:val="a4"/>
    <w:uiPriority w:val="66"/>
    <w:semiHidden/>
    <w:unhideWhenUsed/>
    <w:rsid w:val="00DD505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4"/>
    <w:uiPriority w:val="66"/>
    <w:semiHidden/>
    <w:unhideWhenUsed/>
    <w:rsid w:val="00DD505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4"/>
    <w:uiPriority w:val="66"/>
    <w:semiHidden/>
    <w:unhideWhenUsed/>
    <w:rsid w:val="00DD505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4"/>
    <w:uiPriority w:val="66"/>
    <w:semiHidden/>
    <w:unhideWhenUsed/>
    <w:rsid w:val="00DD505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4"/>
    <w:uiPriority w:val="66"/>
    <w:semiHidden/>
    <w:unhideWhenUsed/>
    <w:rsid w:val="00DD505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4"/>
    <w:uiPriority w:val="66"/>
    <w:semiHidden/>
    <w:unhideWhenUsed/>
    <w:rsid w:val="00DD505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4"/>
    <w:uiPriority w:val="66"/>
    <w:semiHidden/>
    <w:unhideWhenUsed/>
    <w:rsid w:val="00DD505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2">
    <w:name w:val="Medium Shading 1 Accent 1"/>
    <w:basedOn w:val="a4"/>
    <w:uiPriority w:val="63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2">
    <w:name w:val="Medium Shading 1 Accent 2"/>
    <w:basedOn w:val="a4"/>
    <w:uiPriority w:val="63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2">
    <w:name w:val="Medium Shading 1 Accent 3"/>
    <w:basedOn w:val="a4"/>
    <w:uiPriority w:val="63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2">
    <w:name w:val="Medium Shading 1 Accent 4"/>
    <w:basedOn w:val="a4"/>
    <w:uiPriority w:val="63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2">
    <w:name w:val="Medium Shading 1 Accent 5"/>
    <w:basedOn w:val="a4"/>
    <w:uiPriority w:val="63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2">
    <w:name w:val="Medium Shading 1 Accent 6"/>
    <w:basedOn w:val="a4"/>
    <w:uiPriority w:val="63"/>
    <w:semiHidden/>
    <w:unhideWhenUsed/>
    <w:rsid w:val="00DD5054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b">
    <w:name w:val="Medium Shading 2"/>
    <w:basedOn w:val="a4"/>
    <w:uiPriority w:val="64"/>
    <w:semiHidden/>
    <w:unhideWhenUsed/>
    <w:rsid w:val="00DD505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2">
    <w:name w:val="Medium Shading 2 Accent 1"/>
    <w:basedOn w:val="a4"/>
    <w:uiPriority w:val="64"/>
    <w:semiHidden/>
    <w:unhideWhenUsed/>
    <w:rsid w:val="00DD505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2">
    <w:name w:val="Medium Shading 2 Accent 2"/>
    <w:basedOn w:val="a4"/>
    <w:uiPriority w:val="64"/>
    <w:semiHidden/>
    <w:unhideWhenUsed/>
    <w:rsid w:val="00DD505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2">
    <w:name w:val="Medium Shading 2 Accent 3"/>
    <w:basedOn w:val="a4"/>
    <w:uiPriority w:val="64"/>
    <w:semiHidden/>
    <w:unhideWhenUsed/>
    <w:rsid w:val="00DD505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2">
    <w:name w:val="Medium Shading 2 Accent 4"/>
    <w:basedOn w:val="a4"/>
    <w:uiPriority w:val="64"/>
    <w:semiHidden/>
    <w:unhideWhenUsed/>
    <w:rsid w:val="00DD505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2">
    <w:name w:val="Medium Shading 2 Accent 5"/>
    <w:basedOn w:val="a4"/>
    <w:uiPriority w:val="64"/>
    <w:semiHidden/>
    <w:unhideWhenUsed/>
    <w:rsid w:val="00DD505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2">
    <w:name w:val="Medium Shading 2 Accent 6"/>
    <w:basedOn w:val="a4"/>
    <w:uiPriority w:val="64"/>
    <w:semiHidden/>
    <w:unhideWhenUsed/>
    <w:rsid w:val="00DD505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17">
    <w:name w:val="@他1"/>
    <w:basedOn w:val="a3"/>
    <w:uiPriority w:val="99"/>
    <w:semiHidden/>
    <w:unhideWhenUsed/>
    <w:rsid w:val="00DD5054"/>
    <w:rPr>
      <w:color w:val="2B579A"/>
      <w:shd w:val="clear" w:color="auto" w:fill="E1DFDD"/>
    </w:rPr>
  </w:style>
  <w:style w:type="paragraph" w:styleId="afff3">
    <w:name w:val="Message Header"/>
    <w:basedOn w:val="a2"/>
    <w:link w:val="Charf"/>
    <w:uiPriority w:val="99"/>
    <w:semiHidden/>
    <w:unhideWhenUsed/>
    <w:rsid w:val="00DD505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</w:rPr>
  </w:style>
  <w:style w:type="character" w:customStyle="1" w:styleId="Charf">
    <w:name w:val="信息标题 Char"/>
    <w:basedOn w:val="a3"/>
    <w:link w:val="afff3"/>
    <w:uiPriority w:val="99"/>
    <w:semiHidden/>
    <w:rsid w:val="00DD5054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  <w:lang w:eastAsia="zh-CN"/>
    </w:rPr>
  </w:style>
  <w:style w:type="paragraph" w:styleId="afff4">
    <w:name w:val="Normal Indent"/>
    <w:basedOn w:val="a2"/>
    <w:uiPriority w:val="99"/>
    <w:semiHidden/>
    <w:unhideWhenUsed/>
    <w:rsid w:val="00DD5054"/>
    <w:pPr>
      <w:ind w:left="720"/>
    </w:pPr>
  </w:style>
  <w:style w:type="paragraph" w:styleId="afff5">
    <w:name w:val="Note Heading"/>
    <w:basedOn w:val="a2"/>
    <w:next w:val="a2"/>
    <w:link w:val="Charf0"/>
    <w:uiPriority w:val="99"/>
    <w:semiHidden/>
    <w:unhideWhenUsed/>
    <w:rsid w:val="00DD5054"/>
  </w:style>
  <w:style w:type="character" w:customStyle="1" w:styleId="Charf0">
    <w:name w:val="注释标题 Char"/>
    <w:basedOn w:val="a3"/>
    <w:link w:val="afff5"/>
    <w:uiPriority w:val="99"/>
    <w:semiHidden/>
    <w:rsid w:val="00DD5054"/>
    <w:rPr>
      <w:kern w:val="2"/>
      <w:sz w:val="21"/>
      <w:szCs w:val="24"/>
      <w:lang w:eastAsia="zh-CN"/>
    </w:rPr>
  </w:style>
  <w:style w:type="character" w:styleId="afff6">
    <w:name w:val="page number"/>
    <w:basedOn w:val="a3"/>
    <w:uiPriority w:val="99"/>
    <w:semiHidden/>
    <w:unhideWhenUsed/>
    <w:rsid w:val="00DD5054"/>
  </w:style>
  <w:style w:type="character" w:styleId="afff7">
    <w:name w:val="Placeholder Text"/>
    <w:basedOn w:val="a3"/>
    <w:uiPriority w:val="99"/>
    <w:semiHidden/>
    <w:rsid w:val="00DD5054"/>
    <w:rPr>
      <w:color w:val="808080"/>
    </w:rPr>
  </w:style>
  <w:style w:type="table" w:customStyle="1" w:styleId="112">
    <w:name w:val="无格式表格 11"/>
    <w:basedOn w:val="a4"/>
    <w:uiPriority w:val="41"/>
    <w:rsid w:val="00DD5054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2">
    <w:name w:val="无格式表格 21"/>
    <w:basedOn w:val="a4"/>
    <w:uiPriority w:val="42"/>
    <w:rsid w:val="00DD5054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2">
    <w:name w:val="无格式表格 31"/>
    <w:basedOn w:val="a4"/>
    <w:uiPriority w:val="43"/>
    <w:rsid w:val="00DD505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2">
    <w:name w:val="无格式表格 41"/>
    <w:basedOn w:val="a4"/>
    <w:uiPriority w:val="44"/>
    <w:rsid w:val="00DD505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2">
    <w:name w:val="无格式表格 51"/>
    <w:basedOn w:val="a4"/>
    <w:uiPriority w:val="45"/>
    <w:rsid w:val="00DD505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8">
    <w:name w:val="Plain Text"/>
    <w:basedOn w:val="a2"/>
    <w:link w:val="Charf1"/>
    <w:uiPriority w:val="99"/>
    <w:semiHidden/>
    <w:unhideWhenUsed/>
    <w:rsid w:val="00DD5054"/>
    <w:rPr>
      <w:rFonts w:ascii="Consolas" w:hAnsi="Consolas"/>
      <w:szCs w:val="21"/>
    </w:rPr>
  </w:style>
  <w:style w:type="character" w:customStyle="1" w:styleId="Charf1">
    <w:name w:val="纯文本 Char"/>
    <w:basedOn w:val="a3"/>
    <w:link w:val="afff8"/>
    <w:uiPriority w:val="99"/>
    <w:semiHidden/>
    <w:rsid w:val="00DD5054"/>
    <w:rPr>
      <w:rFonts w:ascii="Consolas" w:hAnsi="Consolas"/>
      <w:kern w:val="2"/>
      <w:sz w:val="21"/>
      <w:szCs w:val="21"/>
      <w:lang w:eastAsia="zh-CN"/>
    </w:rPr>
  </w:style>
  <w:style w:type="paragraph" w:styleId="afff9">
    <w:name w:val="Quote"/>
    <w:basedOn w:val="a2"/>
    <w:next w:val="a2"/>
    <w:link w:val="Charf2"/>
    <w:uiPriority w:val="99"/>
    <w:rsid w:val="00DD505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f2">
    <w:name w:val="引用 Char"/>
    <w:basedOn w:val="a3"/>
    <w:link w:val="afff9"/>
    <w:uiPriority w:val="99"/>
    <w:rsid w:val="00DD5054"/>
    <w:rPr>
      <w:i/>
      <w:iCs/>
      <w:color w:val="404040" w:themeColor="text1" w:themeTint="BF"/>
      <w:kern w:val="2"/>
      <w:sz w:val="21"/>
      <w:szCs w:val="24"/>
      <w:lang w:eastAsia="zh-CN"/>
    </w:rPr>
  </w:style>
  <w:style w:type="paragraph" w:styleId="afffa">
    <w:name w:val="Salutation"/>
    <w:basedOn w:val="a2"/>
    <w:next w:val="a2"/>
    <w:link w:val="Charf3"/>
    <w:uiPriority w:val="99"/>
    <w:semiHidden/>
    <w:unhideWhenUsed/>
    <w:rsid w:val="00DD5054"/>
  </w:style>
  <w:style w:type="character" w:customStyle="1" w:styleId="Charf3">
    <w:name w:val="称呼 Char"/>
    <w:basedOn w:val="a3"/>
    <w:link w:val="afffa"/>
    <w:uiPriority w:val="99"/>
    <w:semiHidden/>
    <w:rsid w:val="00DD5054"/>
    <w:rPr>
      <w:kern w:val="2"/>
      <w:sz w:val="21"/>
      <w:szCs w:val="24"/>
      <w:lang w:eastAsia="zh-CN"/>
    </w:rPr>
  </w:style>
  <w:style w:type="paragraph" w:styleId="afffb">
    <w:name w:val="Signature"/>
    <w:basedOn w:val="a2"/>
    <w:link w:val="Charf4"/>
    <w:uiPriority w:val="99"/>
    <w:semiHidden/>
    <w:unhideWhenUsed/>
    <w:rsid w:val="00DD5054"/>
    <w:pPr>
      <w:ind w:left="4320"/>
    </w:pPr>
  </w:style>
  <w:style w:type="character" w:customStyle="1" w:styleId="Charf4">
    <w:name w:val="签名 Char"/>
    <w:basedOn w:val="a3"/>
    <w:link w:val="afffb"/>
    <w:uiPriority w:val="99"/>
    <w:semiHidden/>
    <w:rsid w:val="00DD5054"/>
    <w:rPr>
      <w:kern w:val="2"/>
      <w:sz w:val="21"/>
      <w:szCs w:val="24"/>
      <w:lang w:eastAsia="zh-CN"/>
    </w:rPr>
  </w:style>
  <w:style w:type="character" w:customStyle="1" w:styleId="18">
    <w:name w:val="智能超链接1"/>
    <w:basedOn w:val="a3"/>
    <w:uiPriority w:val="99"/>
    <w:semiHidden/>
    <w:unhideWhenUsed/>
    <w:rsid w:val="00DD5054"/>
    <w:rPr>
      <w:u w:val="dotted"/>
    </w:rPr>
  </w:style>
  <w:style w:type="character" w:customStyle="1" w:styleId="19">
    <w:name w:val="智能链接1"/>
    <w:basedOn w:val="a3"/>
    <w:uiPriority w:val="99"/>
    <w:semiHidden/>
    <w:unhideWhenUsed/>
    <w:rsid w:val="00DD5054"/>
    <w:rPr>
      <w:color w:val="0000FF"/>
      <w:u w:val="single"/>
      <w:shd w:val="clear" w:color="auto" w:fill="F3F2F1"/>
    </w:rPr>
  </w:style>
  <w:style w:type="character" w:styleId="afffc">
    <w:name w:val="Strong"/>
    <w:basedOn w:val="a3"/>
    <w:uiPriority w:val="22"/>
    <w:qFormat/>
    <w:rsid w:val="00DD5054"/>
    <w:rPr>
      <w:b/>
      <w:bCs/>
    </w:rPr>
  </w:style>
  <w:style w:type="paragraph" w:styleId="afffd">
    <w:name w:val="Subtitle"/>
    <w:basedOn w:val="a2"/>
    <w:next w:val="a2"/>
    <w:link w:val="Charf5"/>
    <w:uiPriority w:val="11"/>
    <w:qFormat/>
    <w:rsid w:val="00DD5054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Charf5">
    <w:name w:val="副标题 Char"/>
    <w:basedOn w:val="a3"/>
    <w:link w:val="afffd"/>
    <w:uiPriority w:val="11"/>
    <w:rsid w:val="00DD5054"/>
    <w:rPr>
      <w:color w:val="5A5A5A" w:themeColor="text1" w:themeTint="A5"/>
      <w:spacing w:val="15"/>
      <w:kern w:val="2"/>
      <w:sz w:val="22"/>
      <w:szCs w:val="22"/>
      <w:lang w:eastAsia="zh-CN"/>
    </w:rPr>
  </w:style>
  <w:style w:type="character" w:styleId="afffe">
    <w:name w:val="Subtle Emphasis"/>
    <w:basedOn w:val="a3"/>
    <w:uiPriority w:val="19"/>
    <w:qFormat/>
    <w:rsid w:val="00DD5054"/>
    <w:rPr>
      <w:i/>
      <w:iCs/>
      <w:color w:val="404040" w:themeColor="text1" w:themeTint="BF"/>
    </w:rPr>
  </w:style>
  <w:style w:type="character" w:styleId="affff">
    <w:name w:val="Subtle Reference"/>
    <w:basedOn w:val="a3"/>
    <w:uiPriority w:val="31"/>
    <w:qFormat/>
    <w:rsid w:val="00DD5054"/>
    <w:rPr>
      <w:smallCaps/>
      <w:color w:val="5A5A5A" w:themeColor="text1" w:themeTint="A5"/>
    </w:rPr>
  </w:style>
  <w:style w:type="table" w:styleId="1a">
    <w:name w:val="Table 3D effects 1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c">
    <w:name w:val="Table 3D effects 2"/>
    <w:basedOn w:val="a4"/>
    <w:uiPriority w:val="99"/>
    <w:semiHidden/>
    <w:unhideWhenUsed/>
    <w:rsid w:val="00DD5054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8">
    <w:name w:val="Table 3D effects 3"/>
    <w:basedOn w:val="a4"/>
    <w:uiPriority w:val="99"/>
    <w:semiHidden/>
    <w:unhideWhenUsed/>
    <w:rsid w:val="00DD5054"/>
    <w:pPr>
      <w:widowControl w:val="0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b">
    <w:name w:val="Table Classic 1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d">
    <w:name w:val="Table Classic 2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9">
    <w:name w:val="Table Classic 3"/>
    <w:basedOn w:val="a4"/>
    <w:uiPriority w:val="99"/>
    <w:semiHidden/>
    <w:unhideWhenUsed/>
    <w:rsid w:val="00DD5054"/>
    <w:pPr>
      <w:widowControl w:val="0"/>
      <w:jc w:val="both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5">
    <w:name w:val="Table Classic 4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Colorful 1"/>
    <w:basedOn w:val="a4"/>
    <w:uiPriority w:val="99"/>
    <w:semiHidden/>
    <w:unhideWhenUsed/>
    <w:rsid w:val="00DD5054"/>
    <w:pPr>
      <w:widowControl w:val="0"/>
      <w:jc w:val="both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e">
    <w:name w:val="Table Colorful 2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a">
    <w:name w:val="Table Colorful 3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d">
    <w:name w:val="Table Columns 1"/>
    <w:basedOn w:val="a4"/>
    <w:uiPriority w:val="99"/>
    <w:semiHidden/>
    <w:unhideWhenUsed/>
    <w:rsid w:val="00DD5054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">
    <w:name w:val="Table Columns 2"/>
    <w:basedOn w:val="a4"/>
    <w:uiPriority w:val="99"/>
    <w:semiHidden/>
    <w:unhideWhenUsed/>
    <w:rsid w:val="00DD5054"/>
    <w:pPr>
      <w:widowControl w:val="0"/>
      <w:jc w:val="both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Columns 3"/>
    <w:basedOn w:val="a4"/>
    <w:uiPriority w:val="99"/>
    <w:semiHidden/>
    <w:unhideWhenUsed/>
    <w:rsid w:val="00DD5054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6">
    <w:name w:val="Table Columns 4"/>
    <w:basedOn w:val="a4"/>
    <w:uiPriority w:val="99"/>
    <w:semiHidden/>
    <w:unhideWhenUsed/>
    <w:rsid w:val="00DD5054"/>
    <w:pPr>
      <w:widowControl w:val="0"/>
      <w:jc w:val="both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5">
    <w:name w:val="Table Columns 5"/>
    <w:basedOn w:val="a4"/>
    <w:uiPriority w:val="99"/>
    <w:semiHidden/>
    <w:unhideWhenUsed/>
    <w:rsid w:val="00DD5054"/>
    <w:pPr>
      <w:widowControl w:val="0"/>
      <w:jc w:val="both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0">
    <w:name w:val="Table Contemporary"/>
    <w:basedOn w:val="a4"/>
    <w:uiPriority w:val="99"/>
    <w:semiHidden/>
    <w:unhideWhenUsed/>
    <w:rsid w:val="00DD5054"/>
    <w:pPr>
      <w:widowControl w:val="0"/>
      <w:jc w:val="both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1">
    <w:name w:val="Table Elegant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e">
    <w:name w:val="Table Grid 1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Grid 2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Grid 3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7">
    <w:name w:val="Table Grid 4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6">
    <w:name w:val="Table Grid 5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2">
    <w:name w:val="Table Grid 6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2">
    <w:name w:val="Table Grid 7"/>
    <w:basedOn w:val="a4"/>
    <w:uiPriority w:val="99"/>
    <w:semiHidden/>
    <w:unhideWhenUsed/>
    <w:rsid w:val="00DD5054"/>
    <w:pPr>
      <w:widowControl w:val="0"/>
      <w:jc w:val="both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1">
    <w:name w:val="Table Grid 8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f">
    <w:name w:val="网格型浅色1"/>
    <w:basedOn w:val="a4"/>
    <w:uiPriority w:val="40"/>
    <w:rsid w:val="00DD5054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f0">
    <w:name w:val="Table List 1"/>
    <w:basedOn w:val="a4"/>
    <w:uiPriority w:val="99"/>
    <w:semiHidden/>
    <w:unhideWhenUsed/>
    <w:rsid w:val="00DD5054"/>
    <w:pPr>
      <w:widowControl w:val="0"/>
      <w:jc w:val="both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1">
    <w:name w:val="Table List 2"/>
    <w:basedOn w:val="a4"/>
    <w:uiPriority w:val="99"/>
    <w:semiHidden/>
    <w:unhideWhenUsed/>
    <w:rsid w:val="00DD5054"/>
    <w:pPr>
      <w:widowControl w:val="0"/>
      <w:jc w:val="both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List 3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List 4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7">
    <w:name w:val="Table List 5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3">
    <w:name w:val="Table List 6"/>
    <w:basedOn w:val="a4"/>
    <w:uiPriority w:val="99"/>
    <w:semiHidden/>
    <w:unhideWhenUsed/>
    <w:rsid w:val="00DD5054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3">
    <w:name w:val="Table List 7"/>
    <w:basedOn w:val="a4"/>
    <w:uiPriority w:val="99"/>
    <w:semiHidden/>
    <w:unhideWhenUsed/>
    <w:rsid w:val="00DD5054"/>
    <w:pPr>
      <w:widowControl w:val="0"/>
      <w:jc w:val="both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2">
    <w:name w:val="Table List 8"/>
    <w:basedOn w:val="a4"/>
    <w:uiPriority w:val="99"/>
    <w:semiHidden/>
    <w:unhideWhenUsed/>
    <w:rsid w:val="00DD5054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2">
    <w:name w:val="table of authorities"/>
    <w:basedOn w:val="a2"/>
    <w:next w:val="a2"/>
    <w:uiPriority w:val="99"/>
    <w:semiHidden/>
    <w:unhideWhenUsed/>
    <w:rsid w:val="00DD5054"/>
    <w:pPr>
      <w:ind w:left="210" w:hanging="210"/>
    </w:pPr>
  </w:style>
  <w:style w:type="paragraph" w:styleId="affff3">
    <w:name w:val="table of figures"/>
    <w:basedOn w:val="a2"/>
    <w:next w:val="a2"/>
    <w:uiPriority w:val="99"/>
    <w:semiHidden/>
    <w:unhideWhenUsed/>
    <w:rsid w:val="00DD5054"/>
  </w:style>
  <w:style w:type="table" w:styleId="affff4">
    <w:name w:val="Table Professional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1">
    <w:name w:val="Table Simple 1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Simple 2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Simple 3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Subtle 1"/>
    <w:basedOn w:val="a4"/>
    <w:uiPriority w:val="99"/>
    <w:semiHidden/>
    <w:unhideWhenUsed/>
    <w:rsid w:val="00DD5054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Subtle 2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5">
    <w:name w:val="Table Theme"/>
    <w:basedOn w:val="a4"/>
    <w:uiPriority w:val="99"/>
    <w:semiHidden/>
    <w:unhideWhenUsed/>
    <w:rsid w:val="00DD5054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f3">
    <w:name w:val="Table Web 1"/>
    <w:basedOn w:val="a4"/>
    <w:uiPriority w:val="99"/>
    <w:semiHidden/>
    <w:unhideWhenUsed/>
    <w:rsid w:val="00DD5054"/>
    <w:pPr>
      <w:widowControl w:val="0"/>
      <w:jc w:val="both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Web 2"/>
    <w:basedOn w:val="a4"/>
    <w:uiPriority w:val="99"/>
    <w:semiHidden/>
    <w:unhideWhenUsed/>
    <w:rsid w:val="00DD5054"/>
    <w:pPr>
      <w:widowControl w:val="0"/>
      <w:jc w:val="both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Web 3"/>
    <w:basedOn w:val="a4"/>
    <w:uiPriority w:val="99"/>
    <w:semiHidden/>
    <w:unhideWhenUsed/>
    <w:rsid w:val="00DD5054"/>
    <w:pPr>
      <w:widowControl w:val="0"/>
      <w:jc w:val="both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6">
    <w:name w:val="Title"/>
    <w:basedOn w:val="a2"/>
    <w:next w:val="a2"/>
    <w:link w:val="Charf6"/>
    <w:uiPriority w:val="10"/>
    <w:qFormat/>
    <w:rsid w:val="00DD505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f6">
    <w:name w:val="标题 Char"/>
    <w:basedOn w:val="a3"/>
    <w:link w:val="affff6"/>
    <w:uiPriority w:val="10"/>
    <w:rsid w:val="00DD5054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affff7">
    <w:name w:val="toa heading"/>
    <w:basedOn w:val="a2"/>
    <w:next w:val="a2"/>
    <w:uiPriority w:val="99"/>
    <w:semiHidden/>
    <w:unhideWhenUsed/>
    <w:rsid w:val="00DD5054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1f4">
    <w:name w:val="toc 1"/>
    <w:basedOn w:val="a2"/>
    <w:next w:val="a2"/>
    <w:uiPriority w:val="39"/>
    <w:semiHidden/>
    <w:unhideWhenUsed/>
    <w:rsid w:val="00DD5054"/>
    <w:pPr>
      <w:spacing w:after="100"/>
    </w:pPr>
  </w:style>
  <w:style w:type="paragraph" w:styleId="2f5">
    <w:name w:val="toc 2"/>
    <w:basedOn w:val="a2"/>
    <w:next w:val="a2"/>
    <w:uiPriority w:val="39"/>
    <w:semiHidden/>
    <w:unhideWhenUsed/>
    <w:rsid w:val="00DD5054"/>
    <w:pPr>
      <w:spacing w:after="100"/>
      <w:ind w:left="210"/>
    </w:pPr>
  </w:style>
  <w:style w:type="paragraph" w:styleId="3f0">
    <w:name w:val="toc 3"/>
    <w:basedOn w:val="a2"/>
    <w:next w:val="a2"/>
    <w:uiPriority w:val="39"/>
    <w:semiHidden/>
    <w:unhideWhenUsed/>
    <w:rsid w:val="00DD5054"/>
    <w:pPr>
      <w:spacing w:after="100"/>
      <w:ind w:left="420"/>
    </w:pPr>
  </w:style>
  <w:style w:type="paragraph" w:styleId="49">
    <w:name w:val="toc 4"/>
    <w:basedOn w:val="a2"/>
    <w:next w:val="a2"/>
    <w:uiPriority w:val="39"/>
    <w:semiHidden/>
    <w:unhideWhenUsed/>
    <w:rsid w:val="00DD5054"/>
    <w:pPr>
      <w:spacing w:after="100"/>
      <w:ind w:left="630"/>
    </w:pPr>
  </w:style>
  <w:style w:type="paragraph" w:styleId="58">
    <w:name w:val="toc 5"/>
    <w:basedOn w:val="a2"/>
    <w:next w:val="a2"/>
    <w:uiPriority w:val="39"/>
    <w:semiHidden/>
    <w:unhideWhenUsed/>
    <w:rsid w:val="00DD5054"/>
    <w:pPr>
      <w:spacing w:after="100"/>
      <w:ind w:left="840"/>
    </w:pPr>
  </w:style>
  <w:style w:type="paragraph" w:styleId="64">
    <w:name w:val="toc 6"/>
    <w:basedOn w:val="a2"/>
    <w:next w:val="a2"/>
    <w:uiPriority w:val="39"/>
    <w:semiHidden/>
    <w:unhideWhenUsed/>
    <w:rsid w:val="00DD5054"/>
    <w:pPr>
      <w:spacing w:after="100"/>
      <w:ind w:left="1050"/>
    </w:pPr>
  </w:style>
  <w:style w:type="paragraph" w:styleId="74">
    <w:name w:val="toc 7"/>
    <w:basedOn w:val="a2"/>
    <w:next w:val="a2"/>
    <w:uiPriority w:val="39"/>
    <w:semiHidden/>
    <w:unhideWhenUsed/>
    <w:rsid w:val="00DD5054"/>
    <w:pPr>
      <w:spacing w:after="100"/>
      <w:ind w:left="1260"/>
    </w:pPr>
  </w:style>
  <w:style w:type="paragraph" w:styleId="83">
    <w:name w:val="toc 8"/>
    <w:basedOn w:val="a2"/>
    <w:next w:val="a2"/>
    <w:uiPriority w:val="39"/>
    <w:semiHidden/>
    <w:unhideWhenUsed/>
    <w:rsid w:val="00DD5054"/>
    <w:pPr>
      <w:spacing w:after="100"/>
      <w:ind w:left="1470"/>
    </w:pPr>
  </w:style>
  <w:style w:type="paragraph" w:styleId="91">
    <w:name w:val="toc 9"/>
    <w:basedOn w:val="a2"/>
    <w:next w:val="a2"/>
    <w:uiPriority w:val="39"/>
    <w:semiHidden/>
    <w:unhideWhenUsed/>
    <w:rsid w:val="00DD5054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DD5054"/>
    <w:pPr>
      <w:outlineLvl w:val="9"/>
    </w:pPr>
  </w:style>
  <w:style w:type="character" w:customStyle="1" w:styleId="3f1">
    <w:name w:val="未处理的提及3"/>
    <w:basedOn w:val="a3"/>
    <w:uiPriority w:val="99"/>
    <w:semiHidden/>
    <w:unhideWhenUsed/>
    <w:rsid w:val="00DD5054"/>
    <w:rPr>
      <w:color w:val="605E5C"/>
      <w:shd w:val="clear" w:color="auto" w:fill="E1DFDD"/>
    </w:rPr>
  </w:style>
  <w:style w:type="paragraph" w:styleId="affff8">
    <w:name w:val="Revision"/>
    <w:hidden/>
    <w:uiPriority w:val="99"/>
    <w:semiHidden/>
    <w:rsid w:val="00DD5054"/>
    <w:rPr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54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08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45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072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0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41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41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11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9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4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sdf</dc:creator>
  <cp:lastModifiedBy>China</cp:lastModifiedBy>
  <cp:revision>240</cp:revision>
  <dcterms:created xsi:type="dcterms:W3CDTF">2022-12-28T04:39:00Z</dcterms:created>
  <dcterms:modified xsi:type="dcterms:W3CDTF">2023-02-28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18BA53AF68143BAA0C8E0D63B6F916A</vt:lpwstr>
  </property>
  <property fmtid="{D5CDD505-2E9C-101B-9397-08002B2CF9AE}" pid="3" name="KSOProductBuildVer">
    <vt:lpwstr>2052-11.1.0.12980</vt:lpwstr>
  </property>
  <property fmtid="{D5CDD505-2E9C-101B-9397-08002B2CF9AE}" pid="4" name="LE1">
    <vt:filetime>2022-12-23T12:43:10Z</vt:filetime>
  </property>
</Properties>
</file>